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A4170" w14:textId="77777777" w:rsidR="008A47BD" w:rsidRDefault="008A47BD">
      <w:pPr>
        <w:pStyle w:val="BodyText"/>
        <w:rPr>
          <w:sz w:val="20"/>
        </w:rPr>
      </w:pPr>
    </w:p>
    <w:p w14:paraId="71ED3C9A" w14:textId="77777777" w:rsidR="008A47BD" w:rsidRDefault="002A5B8B">
      <w:pPr>
        <w:pStyle w:val="Title"/>
      </w:pPr>
      <w:r>
        <w:t>Supplementary</w:t>
      </w:r>
      <w:r>
        <w:rPr>
          <w:spacing w:val="-4"/>
        </w:rPr>
        <w:t xml:space="preserve"> </w:t>
      </w:r>
      <w:r>
        <w:t>Materials</w:t>
      </w:r>
      <w:r>
        <w:rPr>
          <w:spacing w:val="-4"/>
        </w:rPr>
        <w:t xml:space="preserve"> </w:t>
      </w:r>
      <w:r>
        <w:t>for</w:t>
      </w:r>
    </w:p>
    <w:p w14:paraId="353AD4C2" w14:textId="30D4A4E8" w:rsidR="008A47BD" w:rsidRDefault="00C60364">
      <w:pPr>
        <w:spacing w:before="275"/>
        <w:ind w:left="250" w:right="227"/>
        <w:jc w:val="center"/>
        <w:rPr>
          <w:sz w:val="28"/>
        </w:rPr>
      </w:pPr>
      <w:r w:rsidRPr="00C60364">
        <w:rPr>
          <w:sz w:val="28"/>
          <w:lang w:val="en-AU"/>
        </w:rPr>
        <w:t>Validation of a rapid, saliva-based, and ultra-sensitive SARS-CoV-2 screening system for a pandemic-scale infection surveillance</w:t>
      </w:r>
    </w:p>
    <w:p w14:paraId="66940A45" w14:textId="05CCFBEE" w:rsidR="003E7693" w:rsidRPr="00CF534F" w:rsidRDefault="003E7693" w:rsidP="003E7693">
      <w:pPr>
        <w:pStyle w:val="Authors"/>
        <w:rPr>
          <w:lang w:val="en-AU"/>
        </w:rPr>
      </w:pPr>
      <w:r w:rsidRPr="00CF534F">
        <w:rPr>
          <w:b/>
          <w:lang w:val="en-AU"/>
        </w:rPr>
        <w:t>Authors:</w:t>
      </w:r>
      <w:r w:rsidRPr="00CF534F">
        <w:rPr>
          <w:lang w:val="en-AU"/>
        </w:rPr>
        <w:t xml:space="preserve"> Robert E Dewhurst</w:t>
      </w:r>
      <w:r w:rsidRPr="001C7A26">
        <w:rPr>
          <w:vertAlign w:val="superscript"/>
          <w:lang w:val="en-AU"/>
        </w:rPr>
        <w:t>1,</w:t>
      </w:r>
      <w:r>
        <w:rPr>
          <w:vertAlign w:val="superscript"/>
          <w:lang w:val="en-AU"/>
        </w:rPr>
        <w:t>2</w:t>
      </w:r>
      <w:r w:rsidRPr="00CF534F">
        <w:rPr>
          <w:lang w:val="en-AU"/>
        </w:rPr>
        <w:t>, Tatjana Heinrich</w:t>
      </w:r>
      <w:r w:rsidRPr="001C7A26">
        <w:rPr>
          <w:vertAlign w:val="superscript"/>
          <w:lang w:val="en-AU"/>
        </w:rPr>
        <w:t>1,</w:t>
      </w:r>
      <w:r>
        <w:rPr>
          <w:vertAlign w:val="superscript"/>
          <w:lang w:val="en-AU"/>
        </w:rPr>
        <w:t>2</w:t>
      </w:r>
      <w:r w:rsidRPr="00CF534F">
        <w:rPr>
          <w:lang w:val="en-AU"/>
        </w:rPr>
        <w:t>, Paul Watt</w:t>
      </w:r>
      <w:r>
        <w:rPr>
          <w:vertAlign w:val="superscript"/>
          <w:lang w:val="en-AU"/>
        </w:rPr>
        <w:t>2</w:t>
      </w:r>
      <w:r w:rsidRPr="00CF534F">
        <w:rPr>
          <w:vertAlign w:val="superscript"/>
          <w:lang w:val="en-AU"/>
        </w:rPr>
        <w:t>,</w:t>
      </w:r>
      <w:r>
        <w:rPr>
          <w:vertAlign w:val="superscript"/>
          <w:lang w:val="en-AU"/>
        </w:rPr>
        <w:t>3</w:t>
      </w:r>
      <w:r w:rsidR="00DA1D02">
        <w:rPr>
          <w:lang w:val="en-AU"/>
        </w:rPr>
        <w:t xml:space="preserve">, </w:t>
      </w:r>
      <w:r w:rsidRPr="00CF534F">
        <w:rPr>
          <w:lang w:val="en-AU"/>
        </w:rPr>
        <w:t>Paul Ostergaard</w:t>
      </w:r>
      <w:r>
        <w:rPr>
          <w:vertAlign w:val="superscript"/>
          <w:lang w:val="en-AU"/>
        </w:rPr>
        <w:t>2</w:t>
      </w:r>
      <w:r w:rsidRPr="00CF534F">
        <w:rPr>
          <w:lang w:val="en-AU"/>
        </w:rPr>
        <w:t xml:space="preserve">, </w:t>
      </w:r>
      <w:r>
        <w:rPr>
          <w:lang w:val="en-AU"/>
        </w:rPr>
        <w:t>Jose Maria Marimon</w:t>
      </w:r>
      <w:r>
        <w:rPr>
          <w:vertAlign w:val="superscript"/>
          <w:lang w:val="en-AU"/>
        </w:rPr>
        <w:t>4</w:t>
      </w:r>
      <w:r>
        <w:rPr>
          <w:lang w:val="en-AU"/>
        </w:rPr>
        <w:t xml:space="preserve">, </w:t>
      </w:r>
      <w:r w:rsidR="00931180" w:rsidRPr="007839A2">
        <w:rPr>
          <w:lang w:val="en-AU"/>
        </w:rPr>
        <w:t>Mariana Moreira</w:t>
      </w:r>
      <w:r w:rsidR="00931180" w:rsidRPr="007839A2">
        <w:rPr>
          <w:vertAlign w:val="superscript"/>
          <w:lang w:val="en-AU"/>
        </w:rPr>
        <w:t>5</w:t>
      </w:r>
      <w:r w:rsidR="00931180" w:rsidRPr="007839A2">
        <w:rPr>
          <w:lang w:val="en-AU"/>
        </w:rPr>
        <w:t>, Philip E Houldsworth</w:t>
      </w:r>
      <w:r w:rsidR="00931180" w:rsidRPr="007839A2">
        <w:rPr>
          <w:vertAlign w:val="superscript"/>
          <w:lang w:val="en-AU"/>
        </w:rPr>
        <w:t>5</w:t>
      </w:r>
      <w:r w:rsidR="00931180" w:rsidRPr="007839A2">
        <w:rPr>
          <w:lang w:val="en-AU"/>
        </w:rPr>
        <w:t>,</w:t>
      </w:r>
      <w:r w:rsidR="00931180">
        <w:rPr>
          <w:lang w:val="en-AU"/>
        </w:rPr>
        <w:t xml:space="preserve"> </w:t>
      </w:r>
      <w:r w:rsidR="00DA1D02">
        <w:rPr>
          <w:lang w:val="en-AU"/>
        </w:rPr>
        <w:t>Jack D Rudrum</w:t>
      </w:r>
      <w:r w:rsidR="00DA1D02" w:rsidRPr="0031503B">
        <w:rPr>
          <w:vertAlign w:val="superscript"/>
          <w:lang w:val="en-AU"/>
        </w:rPr>
        <w:t>1,2</w:t>
      </w:r>
      <w:r w:rsidR="00DA1D02">
        <w:rPr>
          <w:lang w:val="en-AU"/>
        </w:rPr>
        <w:t xml:space="preserve">, </w:t>
      </w:r>
      <w:r w:rsidRPr="00CF534F">
        <w:rPr>
          <w:lang w:val="en-AU"/>
        </w:rPr>
        <w:t>David Wood</w:t>
      </w:r>
      <w:r>
        <w:rPr>
          <w:vertAlign w:val="superscript"/>
          <w:lang w:val="en-AU"/>
        </w:rPr>
        <w:t>6</w:t>
      </w:r>
      <w:r w:rsidRPr="00CF534F">
        <w:rPr>
          <w:vertAlign w:val="superscript"/>
          <w:lang w:val="en-AU"/>
        </w:rPr>
        <w:t xml:space="preserve"> </w:t>
      </w:r>
      <w:r w:rsidRPr="00CF534F">
        <w:rPr>
          <w:lang w:val="en-AU"/>
        </w:rPr>
        <w:t>and Sulev Kõks</w:t>
      </w:r>
      <w:r w:rsidRPr="00CF534F">
        <w:rPr>
          <w:vertAlign w:val="superscript"/>
          <w:lang w:val="en-AU"/>
        </w:rPr>
        <w:t>1,</w:t>
      </w:r>
      <w:r>
        <w:rPr>
          <w:vertAlign w:val="superscript"/>
          <w:lang w:val="en-AU"/>
        </w:rPr>
        <w:t>7,8</w:t>
      </w:r>
      <w:r w:rsidRPr="00CF534F">
        <w:rPr>
          <w:vertAlign w:val="superscript"/>
          <w:lang w:val="en-AU"/>
        </w:rPr>
        <w:t>*</w:t>
      </w:r>
    </w:p>
    <w:p w14:paraId="585AF299" w14:textId="77777777" w:rsidR="003E7693" w:rsidRPr="00CF534F" w:rsidRDefault="003E7693" w:rsidP="003E7693">
      <w:pPr>
        <w:pStyle w:val="Paragraph"/>
        <w:tabs>
          <w:tab w:val="left" w:pos="8130"/>
        </w:tabs>
        <w:ind w:firstLine="0"/>
        <w:rPr>
          <w:b/>
          <w:lang w:val="en-AU"/>
        </w:rPr>
      </w:pPr>
      <w:r w:rsidRPr="00CF534F">
        <w:rPr>
          <w:b/>
          <w:lang w:val="en-AU"/>
        </w:rPr>
        <w:t>Affiliations:</w:t>
      </w:r>
      <w:r w:rsidRPr="00CF534F">
        <w:rPr>
          <w:b/>
          <w:lang w:val="en-AU"/>
        </w:rPr>
        <w:tab/>
      </w:r>
    </w:p>
    <w:p w14:paraId="3419C940" w14:textId="77777777" w:rsidR="003E7693" w:rsidRPr="00CF534F" w:rsidRDefault="003E7693" w:rsidP="003E7693">
      <w:pPr>
        <w:pStyle w:val="Paragraph"/>
        <w:ind w:left="360" w:firstLine="0"/>
        <w:rPr>
          <w:lang w:val="en-AU"/>
        </w:rPr>
      </w:pPr>
      <w:r w:rsidRPr="00CF534F">
        <w:rPr>
          <w:vertAlign w:val="superscript"/>
          <w:lang w:val="en-AU"/>
        </w:rPr>
        <w:t>1</w:t>
      </w:r>
      <w:r w:rsidRPr="00CF534F">
        <w:rPr>
          <w:lang w:val="en-AU"/>
        </w:rPr>
        <w:t>Perron Institute for Neurological and Translational Science; Perth, 6009, Western Australia, Australia.</w:t>
      </w:r>
    </w:p>
    <w:p w14:paraId="5C4A64C7" w14:textId="77777777" w:rsidR="003E7693" w:rsidRDefault="003E7693" w:rsidP="003E7693">
      <w:pPr>
        <w:pStyle w:val="Paragraph"/>
        <w:ind w:left="360" w:firstLine="0"/>
        <w:rPr>
          <w:lang w:val="en-AU"/>
        </w:rPr>
      </w:pPr>
      <w:r>
        <w:rPr>
          <w:vertAlign w:val="superscript"/>
          <w:lang w:val="en-AU"/>
        </w:rPr>
        <w:t>2</w:t>
      </w:r>
      <w:r w:rsidRPr="00CF534F">
        <w:rPr>
          <w:lang w:val="en-AU"/>
        </w:rPr>
        <w:t>Avicena Systems Ltd, West Perth, 6005, Western Australia</w:t>
      </w:r>
      <w:r>
        <w:rPr>
          <w:lang w:val="en-AU"/>
        </w:rPr>
        <w:t>.</w:t>
      </w:r>
    </w:p>
    <w:p w14:paraId="2D091FE7" w14:textId="77777777" w:rsidR="003E7693" w:rsidRDefault="003E7693" w:rsidP="003E7693">
      <w:pPr>
        <w:pStyle w:val="Paragraph"/>
        <w:ind w:left="360" w:firstLine="0"/>
        <w:rPr>
          <w:lang w:val="en-AU"/>
        </w:rPr>
      </w:pPr>
      <w:r w:rsidRPr="008F1609">
        <w:rPr>
          <w:vertAlign w:val="superscript"/>
          <w:lang w:val="en-AU"/>
        </w:rPr>
        <w:t xml:space="preserve"> </w:t>
      </w:r>
      <w:r>
        <w:rPr>
          <w:vertAlign w:val="superscript"/>
          <w:lang w:val="en-AU"/>
        </w:rPr>
        <w:t>3</w:t>
      </w:r>
      <w:r w:rsidRPr="00CF534F">
        <w:rPr>
          <w:lang w:val="en-AU"/>
        </w:rPr>
        <w:t>Telethon Kids Institute, University of Western Australia, Perth, 6009, Western Australia</w:t>
      </w:r>
      <w:r>
        <w:rPr>
          <w:lang w:val="en-AU"/>
        </w:rPr>
        <w:t>.</w:t>
      </w:r>
    </w:p>
    <w:p w14:paraId="5219B330" w14:textId="77777777" w:rsidR="003E7693" w:rsidRDefault="003E7693" w:rsidP="003E7693">
      <w:pPr>
        <w:pStyle w:val="Paragraph"/>
        <w:ind w:left="360" w:firstLine="0"/>
        <w:rPr>
          <w:lang w:val="en-AU"/>
        </w:rPr>
      </w:pPr>
      <w:r>
        <w:rPr>
          <w:vertAlign w:val="superscript"/>
          <w:lang w:val="en-AU"/>
        </w:rPr>
        <w:t>4</w:t>
      </w:r>
      <w:r>
        <w:rPr>
          <w:lang w:val="en-AU"/>
        </w:rPr>
        <w:t xml:space="preserve"> </w:t>
      </w:r>
      <w:r w:rsidRPr="008265D7">
        <w:rPr>
          <w:lang w:val="en-AU"/>
        </w:rPr>
        <w:t>Biodonostia Health Research Institute, Infectious Diseases Area, Osakidetza Basque Health Service, Donostialdea Integrated Health Organization, San Sebastián, Spain</w:t>
      </w:r>
      <w:r>
        <w:rPr>
          <w:lang w:val="en-AU"/>
        </w:rPr>
        <w:t>.</w:t>
      </w:r>
    </w:p>
    <w:p w14:paraId="55EAC986" w14:textId="7CD78682" w:rsidR="00931180" w:rsidRDefault="00931180" w:rsidP="00931180">
      <w:pPr>
        <w:pStyle w:val="Paragraph"/>
        <w:ind w:left="360" w:firstLine="0"/>
        <w:rPr>
          <w:lang w:val="en-AU"/>
        </w:rPr>
      </w:pPr>
      <w:r w:rsidRPr="007839A2">
        <w:rPr>
          <w:vertAlign w:val="superscript"/>
          <w:lang w:val="en-AU"/>
        </w:rPr>
        <w:t>5</w:t>
      </w:r>
      <w:r w:rsidRPr="007839A2">
        <w:rPr>
          <w:lang w:val="en-AU"/>
        </w:rPr>
        <w:t>Lancs Lamp Laboratory, Heatl</w:t>
      </w:r>
      <w:r w:rsidR="007E2279" w:rsidRPr="007839A2">
        <w:rPr>
          <w:lang w:val="en-AU"/>
        </w:rPr>
        <w:t>e</w:t>
      </w:r>
      <w:r w:rsidRPr="007839A2">
        <w:rPr>
          <w:lang w:val="en-AU"/>
        </w:rPr>
        <w:t>y House, Bowran Street, Preston, PR1 2UX, United Kingdom.</w:t>
      </w:r>
    </w:p>
    <w:p w14:paraId="69DFA23C" w14:textId="77777777" w:rsidR="003E7693" w:rsidRPr="00CF534F" w:rsidRDefault="003E7693" w:rsidP="003E7693">
      <w:pPr>
        <w:pStyle w:val="Paragraph"/>
        <w:ind w:left="360" w:firstLine="0"/>
        <w:rPr>
          <w:lang w:val="en-AU"/>
        </w:rPr>
      </w:pPr>
      <w:r>
        <w:rPr>
          <w:vertAlign w:val="superscript"/>
          <w:lang w:val="en-AU"/>
        </w:rPr>
        <w:t>6</w:t>
      </w:r>
      <w:r w:rsidRPr="00CF534F">
        <w:rPr>
          <w:lang w:val="en-AU"/>
        </w:rPr>
        <w:t>University of Western Australia; Perth, 6009, Western Australia.</w:t>
      </w:r>
    </w:p>
    <w:p w14:paraId="435FCCE9" w14:textId="77777777" w:rsidR="003E7693" w:rsidRDefault="003E7693" w:rsidP="003E7693">
      <w:pPr>
        <w:pStyle w:val="Paragraph"/>
        <w:ind w:left="360" w:firstLine="0"/>
        <w:rPr>
          <w:lang w:val="en-AU"/>
        </w:rPr>
      </w:pPr>
      <w:r w:rsidRPr="001C7B2A">
        <w:rPr>
          <w:vertAlign w:val="superscript"/>
          <w:lang w:val="en-AU"/>
        </w:rPr>
        <w:t>7</w:t>
      </w:r>
      <w:r w:rsidRPr="00CF534F">
        <w:rPr>
          <w:lang w:val="en-AU"/>
        </w:rPr>
        <w:t>Centre for Molecular Medicine and Innovative Therapeutics, Murdoch University</w:t>
      </w:r>
      <w:r>
        <w:rPr>
          <w:lang w:val="en-AU"/>
        </w:rPr>
        <w:t>,</w:t>
      </w:r>
      <w:r w:rsidRPr="00CF534F">
        <w:rPr>
          <w:lang w:val="en-AU"/>
        </w:rPr>
        <w:t xml:space="preserve"> Perth, 6150, Western Australia.</w:t>
      </w:r>
    </w:p>
    <w:p w14:paraId="4D44DCD0" w14:textId="77777777" w:rsidR="003E7693" w:rsidRPr="00CF534F" w:rsidRDefault="003E7693" w:rsidP="003E7693">
      <w:pPr>
        <w:pStyle w:val="Paragraph"/>
        <w:ind w:left="360" w:firstLine="0"/>
        <w:rPr>
          <w:lang w:val="en-AU"/>
        </w:rPr>
      </w:pPr>
      <w:r>
        <w:rPr>
          <w:vertAlign w:val="superscript"/>
          <w:lang w:val="en-AU"/>
        </w:rPr>
        <w:t>8</w:t>
      </w:r>
      <w:r w:rsidRPr="00F54812">
        <w:rPr>
          <w:lang w:val="en-AU"/>
        </w:rPr>
        <w:t>Prion Ltd, Tartu</w:t>
      </w:r>
      <w:r>
        <w:rPr>
          <w:lang w:val="en-AU"/>
        </w:rPr>
        <w:t>,</w:t>
      </w:r>
      <w:r w:rsidRPr="00F54812">
        <w:rPr>
          <w:lang w:val="en-AU"/>
        </w:rPr>
        <w:t xml:space="preserve"> 50410, Estonia</w:t>
      </w:r>
      <w:r>
        <w:rPr>
          <w:lang w:val="en-AU"/>
        </w:rPr>
        <w:t>.</w:t>
      </w:r>
    </w:p>
    <w:p w14:paraId="65D7ED0E" w14:textId="77777777" w:rsidR="003E7693" w:rsidRPr="00CF534F" w:rsidRDefault="003E7693" w:rsidP="003E7693">
      <w:pPr>
        <w:pStyle w:val="Paragraph"/>
        <w:ind w:left="360" w:firstLine="0"/>
        <w:rPr>
          <w:lang w:val="en-AU"/>
        </w:rPr>
      </w:pPr>
    </w:p>
    <w:p w14:paraId="27AE1598" w14:textId="77777777" w:rsidR="003E7693" w:rsidRPr="00CF534F" w:rsidRDefault="003E7693" w:rsidP="003E7693">
      <w:pPr>
        <w:pStyle w:val="Paragraph"/>
        <w:ind w:left="360" w:firstLine="0"/>
        <w:rPr>
          <w:lang w:val="en-AU"/>
        </w:rPr>
      </w:pPr>
      <w:bookmarkStart w:id="0" w:name="_Hlk62201654"/>
      <w:r w:rsidRPr="00CF534F">
        <w:rPr>
          <w:lang w:val="en-AU"/>
        </w:rPr>
        <w:t xml:space="preserve">*Corresponding author. Email: </w:t>
      </w:r>
      <w:hyperlink r:id="rId6" w:history="1">
        <w:r w:rsidRPr="00CF534F">
          <w:rPr>
            <w:rStyle w:val="Hyperlink"/>
            <w:lang w:val="en-AU"/>
          </w:rPr>
          <w:t>sulev.koks@perron.uwa.edu.au</w:t>
        </w:r>
      </w:hyperlink>
      <w:r w:rsidRPr="00CF534F">
        <w:rPr>
          <w:lang w:val="en-AU"/>
        </w:rPr>
        <w:t xml:space="preserve"> </w:t>
      </w:r>
      <w:bookmarkEnd w:id="0"/>
    </w:p>
    <w:p w14:paraId="5FBA1769" w14:textId="77777777" w:rsidR="008A47BD" w:rsidRDefault="008A47BD">
      <w:pPr>
        <w:pStyle w:val="BodyText"/>
        <w:rPr>
          <w:sz w:val="20"/>
        </w:rPr>
      </w:pPr>
    </w:p>
    <w:p w14:paraId="012107D7" w14:textId="77777777" w:rsidR="008A47BD" w:rsidRDefault="008A47BD">
      <w:pPr>
        <w:pStyle w:val="BodyText"/>
        <w:spacing w:before="3"/>
        <w:rPr>
          <w:sz w:val="20"/>
        </w:rPr>
      </w:pPr>
    </w:p>
    <w:p w14:paraId="2483F763" w14:textId="71742CA4" w:rsidR="008A47BD" w:rsidRPr="00CC458B" w:rsidRDefault="002A5B8B" w:rsidP="00CC458B">
      <w:pPr>
        <w:pStyle w:val="Heading1"/>
        <w:spacing w:before="90"/>
      </w:pPr>
      <w:r>
        <w:t>This</w:t>
      </w:r>
      <w:r>
        <w:rPr>
          <w:spacing w:val="-1"/>
        </w:rPr>
        <w:t xml:space="preserve"> </w:t>
      </w:r>
      <w:r>
        <w:t>PDF file includes:</w:t>
      </w:r>
    </w:p>
    <w:p w14:paraId="75B669E7" w14:textId="0B2D184E" w:rsidR="008A47BD" w:rsidRDefault="00D65C22" w:rsidP="008616F2">
      <w:pPr>
        <w:pStyle w:val="BodyText"/>
        <w:ind w:left="831" w:right="6299"/>
      </w:pPr>
      <w:r>
        <w:t>Suppl</w:t>
      </w:r>
      <w:r w:rsidR="008616F2">
        <w:t>.</w:t>
      </w:r>
      <w:r>
        <w:t xml:space="preserve"> </w:t>
      </w:r>
      <w:r w:rsidR="002A5B8B">
        <w:t>Fig</w:t>
      </w:r>
      <w:r w:rsidR="008616F2">
        <w:t>ure</w:t>
      </w:r>
      <w:r w:rsidR="002A5B8B">
        <w:t>s.</w:t>
      </w:r>
      <w:r w:rsidR="002A5B8B">
        <w:rPr>
          <w:spacing w:val="4"/>
        </w:rPr>
        <w:t xml:space="preserve"> </w:t>
      </w:r>
      <w:r w:rsidR="002A5B8B">
        <w:t>S1</w:t>
      </w:r>
      <w:r w:rsidR="002A5B8B">
        <w:rPr>
          <w:spacing w:val="5"/>
        </w:rPr>
        <w:t xml:space="preserve"> </w:t>
      </w:r>
      <w:r w:rsidR="002A5B8B">
        <w:t>to</w:t>
      </w:r>
      <w:r w:rsidR="002A5B8B">
        <w:rPr>
          <w:spacing w:val="6"/>
        </w:rPr>
        <w:t xml:space="preserve"> </w:t>
      </w:r>
      <w:r w:rsidR="002A5B8B">
        <w:t>S</w:t>
      </w:r>
      <w:r>
        <w:t>3 and Suppl table S1</w:t>
      </w:r>
    </w:p>
    <w:p w14:paraId="7209B40F" w14:textId="77777777" w:rsidR="008A47BD" w:rsidRDefault="008A47BD">
      <w:pPr>
        <w:pStyle w:val="BodyText"/>
      </w:pPr>
    </w:p>
    <w:p w14:paraId="43C6E501" w14:textId="77777777" w:rsidR="008A47BD" w:rsidRDefault="008A47BD">
      <w:pPr>
        <w:sectPr w:rsidR="008A47BD">
          <w:headerReference w:type="default" r:id="rId7"/>
          <w:footerReference w:type="default" r:id="rId8"/>
          <w:type w:val="continuous"/>
          <w:pgSz w:w="12240" w:h="15840"/>
          <w:pgMar w:top="1420" w:right="1340" w:bottom="1240" w:left="1340" w:header="970" w:footer="1053" w:gutter="0"/>
          <w:pgNumType w:start="1"/>
          <w:cols w:space="720"/>
        </w:sectPr>
      </w:pPr>
    </w:p>
    <w:p w14:paraId="6BC3A181" w14:textId="77777777" w:rsidR="008A47BD" w:rsidRDefault="00B35952">
      <w:pPr>
        <w:pStyle w:val="BodyText"/>
        <w:rPr>
          <w:sz w:val="20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15728640" behindDoc="0" locked="0" layoutInCell="1" allowOverlap="1" wp14:anchorId="0E70D26D" wp14:editId="194564AF">
                <wp:simplePos x="0" y="0"/>
                <wp:positionH relativeFrom="page">
                  <wp:posOffset>969010</wp:posOffset>
                </wp:positionH>
                <wp:positionV relativeFrom="page">
                  <wp:posOffset>954405</wp:posOffset>
                </wp:positionV>
                <wp:extent cx="2698750" cy="2094230"/>
                <wp:effectExtent l="0" t="0" r="6350" b="13970"/>
                <wp:wrapNone/>
                <wp:docPr id="93" name="docshapegroup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98750" cy="2094230"/>
                          <a:chOff x="1526" y="1503"/>
                          <a:chExt cx="4250" cy="3298"/>
                        </a:xfrm>
                      </wpg:grpSpPr>
                      <wps:wsp>
                        <wps:cNvPr id="94" name="docshape4"/>
                        <wps:cNvSpPr>
                          <a:spLocks/>
                        </wps:cNvSpPr>
                        <wps:spPr bwMode="auto">
                          <a:xfrm>
                            <a:off x="2127" y="1979"/>
                            <a:ext cx="3495" cy="2429"/>
                          </a:xfrm>
                          <a:custGeom>
                            <a:avLst/>
                            <a:gdLst>
                              <a:gd name="T0" fmla="+- 0 2128 2128"/>
                              <a:gd name="T1" fmla="*/ T0 w 3495"/>
                              <a:gd name="T2" fmla="+- 0 4408 1980"/>
                              <a:gd name="T3" fmla="*/ 4408 h 2429"/>
                              <a:gd name="T4" fmla="+- 0 2128 2128"/>
                              <a:gd name="T5" fmla="*/ T4 w 3495"/>
                              <a:gd name="T6" fmla="+- 0 1980 1980"/>
                              <a:gd name="T7" fmla="*/ 1980 h 2429"/>
                              <a:gd name="T8" fmla="+- 0 2128 2128"/>
                              <a:gd name="T9" fmla="*/ T8 w 3495"/>
                              <a:gd name="T10" fmla="+- 0 4408 1980"/>
                              <a:gd name="T11" fmla="*/ 4408 h 2429"/>
                              <a:gd name="T12" fmla="+- 0 5622 2128"/>
                              <a:gd name="T13" fmla="*/ T12 w 3495"/>
                              <a:gd name="T14" fmla="+- 0 4408 1980"/>
                              <a:gd name="T15" fmla="*/ 4408 h 24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495" h="2429">
                                <a:moveTo>
                                  <a:pt x="0" y="2428"/>
                                </a:moveTo>
                                <a:lnTo>
                                  <a:pt x="0" y="0"/>
                                </a:lnTo>
                                <a:moveTo>
                                  <a:pt x="0" y="2428"/>
                                </a:moveTo>
                                <a:lnTo>
                                  <a:pt x="3494" y="2428"/>
                                </a:lnTo>
                              </a:path>
                            </a:pathLst>
                          </a:custGeom>
                          <a:noFill/>
                          <a:ln w="6547">
                            <a:solidFill>
                              <a:srgbClr val="BFBFB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5" name="docshape5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23" y="4281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docshape6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83" y="4116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7" name="docshape7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44" y="3714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" name="docshape8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40" y="3631"/>
                            <a:ext cx="135" cy="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9" name="docshape9"/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18" y="3466"/>
                            <a:ext cx="124" cy="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0" name="docshape10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73" y="2415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1" name="docshape11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76" y="3714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2" name="docshape12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86" y="3064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" name="docshape13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56" y="2874"/>
                            <a:ext cx="2788" cy="1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4" name="docshape14"/>
                        <wps:cNvSpPr>
                          <a:spLocks/>
                        </wps:cNvSpPr>
                        <wps:spPr bwMode="auto">
                          <a:xfrm>
                            <a:off x="1530" y="1508"/>
                            <a:ext cx="4240" cy="3287"/>
                          </a:xfrm>
                          <a:prstGeom prst="rect">
                            <a:avLst/>
                          </a:prstGeom>
                          <a:noFill/>
                          <a:ln w="6547">
                            <a:solidFill>
                              <a:srgbClr val="D9D9D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docshape15"/>
                        <wps:cNvSpPr txBox="1">
                          <a:spLocks/>
                        </wps:cNvSpPr>
                        <wps:spPr bwMode="auto">
                          <a:xfrm>
                            <a:off x="1887" y="1885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730A90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6" name="docshape16"/>
                        <wps:cNvSpPr txBox="1">
                          <a:spLocks/>
                        </wps:cNvSpPr>
                        <wps:spPr bwMode="auto">
                          <a:xfrm>
                            <a:off x="2026" y="1587"/>
                            <a:ext cx="3270" cy="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60C589" w14:textId="77777777" w:rsidR="008A47BD" w:rsidRDefault="002A5B8B">
                              <w:pPr>
                                <w:spacing w:line="247" w:lineRule="auto"/>
                                <w:ind w:left="659" w:hanging="660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LAMP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versus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qPCR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9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extracted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NA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from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clinical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29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saliva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6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samples: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7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Zhang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1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E1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6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prime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" name="docshape17"/>
                        <wps:cNvSpPr txBox="1">
                          <a:spLocks/>
                        </wps:cNvSpPr>
                        <wps:spPr bwMode="auto">
                          <a:xfrm>
                            <a:off x="1887" y="269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CE1412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8" name="docshape18"/>
                        <wps:cNvSpPr txBox="1">
                          <a:spLocks/>
                        </wps:cNvSpPr>
                        <wps:spPr bwMode="auto">
                          <a:xfrm>
                            <a:off x="5033" y="2678"/>
                            <a:ext cx="495" cy="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01E59F" w14:textId="77777777" w:rsidR="008A47BD" w:rsidRDefault="002A5B8B">
                              <w:pPr>
                                <w:spacing w:before="3"/>
                                <w:rPr>
                                  <w:rFonts w:ascii="Calibri" w:hAnsi="Calibri"/>
                                  <w:sz w:val="1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R²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1"/>
                                  <w:w w:val="105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4"/>
                                  <w:w w:val="105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0.506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9" name="docshape19"/>
                        <wps:cNvSpPr txBox="1">
                          <a:spLocks/>
                        </wps:cNvSpPr>
                        <wps:spPr bwMode="auto">
                          <a:xfrm>
                            <a:off x="1887" y="3514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0DD984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0" name="docshape20"/>
                        <wps:cNvSpPr txBox="1">
                          <a:spLocks/>
                        </wps:cNvSpPr>
                        <wps:spPr bwMode="auto">
                          <a:xfrm>
                            <a:off x="1887" y="4318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11DD2D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1" name="docshape21"/>
                        <wps:cNvSpPr txBox="1">
                          <a:spLocks/>
                        </wps:cNvSpPr>
                        <wps:spPr bwMode="auto">
                          <a:xfrm>
                            <a:off x="2065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5760A5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2" name="docshape22"/>
                        <wps:cNvSpPr txBox="1">
                          <a:spLocks/>
                        </wps:cNvSpPr>
                        <wps:spPr bwMode="auto">
                          <a:xfrm>
                            <a:off x="2764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7E0878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3" name="docshape23"/>
                        <wps:cNvSpPr txBox="1">
                          <a:spLocks/>
                        </wps:cNvSpPr>
                        <wps:spPr bwMode="auto">
                          <a:xfrm>
                            <a:off x="3462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FC264F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4" name="docshape24"/>
                        <wps:cNvSpPr txBox="1">
                          <a:spLocks/>
                        </wps:cNvSpPr>
                        <wps:spPr bwMode="auto">
                          <a:xfrm>
                            <a:off x="4161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A9182C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5" name="docshape25"/>
                        <wps:cNvSpPr txBox="1">
                          <a:spLocks/>
                        </wps:cNvSpPr>
                        <wps:spPr bwMode="auto">
                          <a:xfrm>
                            <a:off x="4860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230781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6" name="docshape26"/>
                        <wps:cNvSpPr txBox="1">
                          <a:spLocks/>
                        </wps:cNvSpPr>
                        <wps:spPr bwMode="auto">
                          <a:xfrm>
                            <a:off x="5559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6F560C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7" name="docshape27"/>
                        <wps:cNvSpPr txBox="1">
                          <a:spLocks/>
                        </wps:cNvSpPr>
                        <wps:spPr bwMode="auto">
                          <a:xfrm>
                            <a:off x="3808" y="4597"/>
                            <a:ext cx="136" cy="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6339A5" w14:textId="77777777" w:rsidR="008A47BD" w:rsidRDefault="002A5B8B">
                              <w:pPr>
                                <w:spacing w:before="4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E70D26D" id="docshapegroup3" o:spid="_x0000_s1026" style="position:absolute;margin-left:76.3pt;margin-top:75.15pt;width:212.5pt;height:164.9pt;z-index:15728640;mso-position-horizontal-relative:page;mso-position-vertical-relative:page" coordorigin="1526,1503" coordsize="4250,32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">
                <v:shape id="docshape4" o:spid="_x0000_s1027" style="position:absolute;left:2127;top:1979;width:3495;height:2429;visibility:visible;mso-wrap-style:square;v-text-anchor:top" coordsize="3495,2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" path="m,2428l,m,2428r3494,e" filled="f" strokecolor="#bfbfbf" strokeweight=".18186mm">
                  <v:path arrowok="t" o:connecttype="custom" o:connectlocs="0,4408;0,1980;0,4408;3494,4408" o:connectangles="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5" o:spid="_x0000_s1028" type="#_x0000_t75" style="position:absolute;left:2623;top:4281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6" o:spid="_x0000_s1029" type="#_x0000_t75" style="position:absolute;left:3283;top:4116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">
                  <v:imagedata r:id="rId13" o:title=""/>
                  <v:path arrowok="t"/>
                  <o:lock v:ext="edit" aspectratio="f"/>
                </v:shape>
                <v:shape id="docshape7" o:spid="_x0000_s1030" type="#_x0000_t75" style="position:absolute;left:3644;top:3714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8" o:spid="_x0000_s1031" type="#_x0000_t75" style="position:absolute;left:3840;top:3631;width:135;height:1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">
                  <v:imagedata r:id="rId14" o:title=""/>
                  <v:path arrowok="t"/>
                  <o:lock v:ext="edit" aspectratio="f"/>
                </v:shape>
                <v:shape id="docshape9" o:spid="_x0000_s1032" type="#_x0000_t75" style="position:absolute;left:4118;top:3466;width:124;height:1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">
                  <v:imagedata r:id="rId15" o:title=""/>
                  <v:path arrowok="t"/>
                  <o:lock v:ext="edit" aspectratio="f"/>
                </v:shape>
                <v:shape id="docshape10" o:spid="_x0000_s1033" type="#_x0000_t75" style="position:absolute;left:4273;top:2415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11" o:spid="_x0000_s1034" type="#_x0000_t75" style="position:absolute;left:4376;top:3714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12" o:spid="_x0000_s1035" type="#_x0000_t75" style="position:absolute;left:5386;top:3064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13" o:spid="_x0000_s1036" type="#_x0000_t75" style="position:absolute;left:2656;top:2874;width:2788;height:14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">
                  <v:imagedata r:id="rId16" o:title=""/>
                  <v:path arrowok="t"/>
                  <o:lock v:ext="edit" aspectratio="f"/>
                </v:shape>
                <v:rect id="docshape14" o:spid="_x0000_s1037" style="position:absolute;left:1530;top:1508;width:4240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" filled="f" strokecolor="#d9d9d9" strokeweight=".18186mm">
                  <v:path arrowok="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15" o:spid="_x0000_s1038" type="#_x0000_t202" style="position:absolute;left:1887;top:1885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" filled="f" stroked="f">
                  <v:path arrowok="t"/>
                  <v:textbox inset="0,0,0,0">
                    <w:txbxContent>
                      <w:p w14:paraId="69730A90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5</w:t>
                        </w:r>
                      </w:p>
                    </w:txbxContent>
                  </v:textbox>
                </v:shape>
                <v:shape id="docshape16" o:spid="_x0000_s1039" type="#_x0000_t202" style="position:absolute;left:2026;top:1587;width:3270;height: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" filled="f" stroked="f">
                  <v:path arrowok="t"/>
                  <v:textbox inset="0,0,0,0">
                    <w:txbxContent>
                      <w:p w14:paraId="4460C589" w14:textId="77777777" w:rsidR="008A47BD" w:rsidRDefault="002A5B8B">
                        <w:pPr>
                          <w:spacing w:line="247" w:lineRule="auto"/>
                          <w:ind w:left="659" w:hanging="660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LAMP</w:t>
                        </w:r>
                        <w:r>
                          <w:rPr>
                            <w:rFonts w:ascii="Calibri"/>
                            <w:color w:val="595959"/>
                            <w:spacing w:val="1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versus</w:t>
                        </w:r>
                        <w:r>
                          <w:rPr>
                            <w:rFonts w:ascii="Calibri"/>
                            <w:color w:val="595959"/>
                            <w:spacing w:val="10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qPCR</w:t>
                        </w:r>
                        <w:r>
                          <w:rPr>
                            <w:rFonts w:ascii="Calibri"/>
                            <w:color w:val="595959"/>
                            <w:spacing w:val="9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on</w:t>
                        </w:r>
                        <w:r>
                          <w:rPr>
                            <w:rFonts w:ascii="Calibri"/>
                            <w:color w:val="595959"/>
                            <w:spacing w:val="12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extracted</w:t>
                        </w:r>
                        <w:r>
                          <w:rPr>
                            <w:rFonts w:ascii="Calibri"/>
                            <w:color w:val="595959"/>
                            <w:spacing w:val="-12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NA</w:t>
                        </w:r>
                        <w:r>
                          <w:rPr>
                            <w:rFonts w:ascii="Calibri"/>
                            <w:color w:val="595959"/>
                            <w:spacing w:val="4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from</w:t>
                        </w:r>
                        <w:r>
                          <w:rPr>
                            <w:rFonts w:ascii="Calibri"/>
                            <w:color w:val="595959"/>
                            <w:spacing w:val="14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clinical</w:t>
                        </w:r>
                        <w:r>
                          <w:rPr>
                            <w:rFonts w:ascii="Calibri"/>
                            <w:color w:val="595959"/>
                            <w:spacing w:val="-29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saliva</w:t>
                        </w:r>
                        <w:r>
                          <w:rPr>
                            <w:rFonts w:ascii="Calibri"/>
                            <w:color w:val="595959"/>
                            <w:spacing w:val="6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samples:</w:t>
                        </w:r>
                        <w:r>
                          <w:rPr>
                            <w:rFonts w:ascii="Calibri"/>
                            <w:color w:val="595959"/>
                            <w:spacing w:val="7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Zhang</w:t>
                        </w:r>
                        <w:r>
                          <w:rPr>
                            <w:rFonts w:ascii="Calibri"/>
                            <w:color w:val="595959"/>
                            <w:spacing w:val="-1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E1</w:t>
                        </w:r>
                        <w:r>
                          <w:rPr>
                            <w:rFonts w:ascii="Calibri"/>
                            <w:color w:val="595959"/>
                            <w:spacing w:val="-6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primers</w:t>
                        </w:r>
                      </w:p>
                    </w:txbxContent>
                  </v:textbox>
                </v:shape>
                <v:shape id="docshape17" o:spid="_x0000_s1040" type="#_x0000_t202" style="position:absolute;left:1887;top:269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" filled="f" stroked="f">
                  <v:path arrowok="t"/>
                  <v:textbox inset="0,0,0,0">
                    <w:txbxContent>
                      <w:p w14:paraId="07CE1412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0</w:t>
                        </w:r>
                      </w:p>
                    </w:txbxContent>
                  </v:textbox>
                </v:shape>
                <v:shape id="docshape18" o:spid="_x0000_s1041" type="#_x0000_t202" style="position:absolute;left:5033;top:2678;width:495;height: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6B01E59F" w14:textId="77777777" w:rsidR="008A47BD" w:rsidRDefault="002A5B8B">
                        <w:pPr>
                          <w:spacing w:before="3"/>
                          <w:rPr>
                            <w:rFonts w:ascii="Calibri" w:hAnsi="Calibri"/>
                            <w:sz w:val="10"/>
                          </w:rPr>
                        </w:pP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R²</w:t>
                        </w:r>
                        <w:r>
                          <w:rPr>
                            <w:rFonts w:ascii="Calibri" w:hAnsi="Calibri"/>
                            <w:color w:val="595959"/>
                            <w:spacing w:val="1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=</w:t>
                        </w:r>
                        <w:r>
                          <w:rPr>
                            <w:rFonts w:ascii="Calibri" w:hAnsi="Calibri"/>
                            <w:color w:val="595959"/>
                            <w:spacing w:val="-4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0.5067</w:t>
                        </w:r>
                      </w:p>
                    </w:txbxContent>
                  </v:textbox>
                </v:shape>
                <v:shape id="docshape19" o:spid="_x0000_s1042" type="#_x0000_t202" style="position:absolute;left:1887;top:3514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330DD984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5</w:t>
                        </w:r>
                      </w:p>
                    </w:txbxContent>
                  </v:textbox>
                </v:shape>
                <v:shape id="docshape20" o:spid="_x0000_s1043" type="#_x0000_t202" style="position:absolute;left:1887;top:4318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0111DD2D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0</w:t>
                        </w:r>
                      </w:p>
                    </w:txbxContent>
                  </v:textbox>
                </v:shape>
                <v:shape id="docshape21" o:spid="_x0000_s1044" type="#_x0000_t202" style="position:absolute;left:2065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3E5760A5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0</w:t>
                        </w:r>
                      </w:p>
                    </w:txbxContent>
                  </v:textbox>
                </v:shape>
                <v:shape id="docshape22" o:spid="_x0000_s1045" type="#_x0000_t202" style="position:absolute;left:2764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1F7E0878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5</w:t>
                        </w:r>
                      </w:p>
                    </w:txbxContent>
                  </v:textbox>
                </v:shape>
                <v:shape id="docshape23" o:spid="_x0000_s1046" type="#_x0000_t202" style="position:absolute;left:3462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45FC264F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0</w:t>
                        </w:r>
                      </w:p>
                    </w:txbxContent>
                  </v:textbox>
                </v:shape>
                <v:shape id="docshape24" o:spid="_x0000_s1047" type="#_x0000_t202" style="position:absolute;left:4161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10A9182C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5</w:t>
                        </w:r>
                      </w:p>
                    </w:txbxContent>
                  </v:textbox>
                </v:shape>
                <v:shape id="docshape25" o:spid="_x0000_s1048" type="#_x0000_t202" style="position:absolute;left:4860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" filled="f" stroked="f">
                  <v:path arrowok="t"/>
                  <v:textbox inset="0,0,0,0">
                    <w:txbxContent>
                      <w:p w14:paraId="23230781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40</w:t>
                        </w:r>
                      </w:p>
                    </w:txbxContent>
                  </v:textbox>
                </v:shape>
                <v:shape id="docshape26" o:spid="_x0000_s1049" type="#_x0000_t202" style="position:absolute;left:5559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" filled="f" stroked="f">
                  <v:path arrowok="t"/>
                  <v:textbox inset="0,0,0,0">
                    <w:txbxContent>
                      <w:p w14:paraId="666F560C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45</w:t>
                        </w:r>
                      </w:p>
                    </w:txbxContent>
                  </v:textbox>
                </v:shape>
                <v:shape id="docshape27" o:spid="_x0000_s1050" type="#_x0000_t202" style="position:absolute;left:3808;top:4597;width:136;height:1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" filled="f" stroked="f">
                  <v:path arrowok="t"/>
                  <v:textbox inset="0,0,0,0">
                    <w:txbxContent>
                      <w:p w14:paraId="676339A5" w14:textId="77777777" w:rsidR="008A47BD" w:rsidRDefault="002A5B8B">
                        <w:pPr>
                          <w:spacing w:before="4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Ct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15729152" behindDoc="0" locked="0" layoutInCell="1" allowOverlap="1" wp14:anchorId="1634532F" wp14:editId="70680218">
                <wp:simplePos x="0" y="0"/>
                <wp:positionH relativeFrom="page">
                  <wp:posOffset>3803650</wp:posOffset>
                </wp:positionH>
                <wp:positionV relativeFrom="page">
                  <wp:posOffset>954405</wp:posOffset>
                </wp:positionV>
                <wp:extent cx="2698750" cy="2094865"/>
                <wp:effectExtent l="0" t="0" r="6350" b="13335"/>
                <wp:wrapNone/>
                <wp:docPr id="74" name="docshapegroup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98750" cy="2094865"/>
                          <a:chOff x="5990" y="1503"/>
                          <a:chExt cx="4250" cy="3299"/>
                        </a:xfrm>
                      </wpg:grpSpPr>
                      <wps:wsp>
                        <wps:cNvPr id="75" name="docshape29"/>
                        <wps:cNvSpPr>
                          <a:spLocks/>
                        </wps:cNvSpPr>
                        <wps:spPr bwMode="auto">
                          <a:xfrm>
                            <a:off x="6591" y="1979"/>
                            <a:ext cx="3495" cy="2430"/>
                          </a:xfrm>
                          <a:custGeom>
                            <a:avLst/>
                            <a:gdLst>
                              <a:gd name="T0" fmla="+- 0 6592 6592"/>
                              <a:gd name="T1" fmla="*/ T0 w 3495"/>
                              <a:gd name="T2" fmla="+- 0 4409 1980"/>
                              <a:gd name="T3" fmla="*/ 4409 h 2430"/>
                              <a:gd name="T4" fmla="+- 0 6592 6592"/>
                              <a:gd name="T5" fmla="*/ T4 w 3495"/>
                              <a:gd name="T6" fmla="+- 0 1980 1980"/>
                              <a:gd name="T7" fmla="*/ 1980 h 2430"/>
                              <a:gd name="T8" fmla="+- 0 6592 6592"/>
                              <a:gd name="T9" fmla="*/ T8 w 3495"/>
                              <a:gd name="T10" fmla="+- 0 4409 1980"/>
                              <a:gd name="T11" fmla="*/ 4409 h 2430"/>
                              <a:gd name="T12" fmla="+- 0 10086 6592"/>
                              <a:gd name="T13" fmla="*/ T12 w 3495"/>
                              <a:gd name="T14" fmla="+- 0 4409 1980"/>
                              <a:gd name="T15" fmla="*/ 4409 h 24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495" h="2430">
                                <a:moveTo>
                                  <a:pt x="0" y="2429"/>
                                </a:moveTo>
                                <a:lnTo>
                                  <a:pt x="0" y="0"/>
                                </a:lnTo>
                                <a:moveTo>
                                  <a:pt x="0" y="2429"/>
                                </a:moveTo>
                                <a:lnTo>
                                  <a:pt x="3494" y="2429"/>
                                </a:lnTo>
                              </a:path>
                            </a:pathLst>
                          </a:custGeom>
                          <a:noFill/>
                          <a:ln w="6547">
                            <a:solidFill>
                              <a:srgbClr val="BFBFB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6" name="docshape30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21" y="3796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" name="docshape31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46" y="3312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docshape32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99" y="2827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9" name="docshape33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47" y="2827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0" name="docshape34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29" y="1930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1" name="docshape35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87" y="2745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2" name="docshape36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07" y="2662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3" name="docshape37"/>
                        <wps:cNvSpPr>
                          <a:spLocks/>
                        </wps:cNvSpPr>
                        <wps:spPr bwMode="auto">
                          <a:xfrm>
                            <a:off x="7255" y="2377"/>
                            <a:ext cx="2203" cy="1374"/>
                          </a:xfrm>
                          <a:custGeom>
                            <a:avLst/>
                            <a:gdLst>
                              <a:gd name="T0" fmla="+- 0 7288 7255"/>
                              <a:gd name="T1" fmla="*/ T0 w 2203"/>
                              <a:gd name="T2" fmla="+- 0 3715 2378"/>
                              <a:gd name="T3" fmla="*/ 3715 h 1374"/>
                              <a:gd name="T4" fmla="+- 0 7323 7255"/>
                              <a:gd name="T5" fmla="*/ T4 w 2203"/>
                              <a:gd name="T6" fmla="+- 0 3712 2378"/>
                              <a:gd name="T7" fmla="*/ 3712 h 1374"/>
                              <a:gd name="T8" fmla="+- 0 7370 7255"/>
                              <a:gd name="T9" fmla="*/ T8 w 2203"/>
                              <a:gd name="T10" fmla="+- 0 3688 2378"/>
                              <a:gd name="T11" fmla="*/ 3688 h 1374"/>
                              <a:gd name="T12" fmla="+- 0 7396 7255"/>
                              <a:gd name="T13" fmla="*/ T12 w 2203"/>
                              <a:gd name="T14" fmla="+- 0 3653 2378"/>
                              <a:gd name="T15" fmla="*/ 3653 h 1374"/>
                              <a:gd name="T16" fmla="+- 0 7451 7255"/>
                              <a:gd name="T17" fmla="*/ T16 w 2203"/>
                              <a:gd name="T18" fmla="+- 0 3614 2378"/>
                              <a:gd name="T19" fmla="*/ 3614 h 1374"/>
                              <a:gd name="T20" fmla="+- 0 7470 7255"/>
                              <a:gd name="T21" fmla="*/ T20 w 2203"/>
                              <a:gd name="T22" fmla="+- 0 3607 2378"/>
                              <a:gd name="T23" fmla="*/ 3607 h 1374"/>
                              <a:gd name="T24" fmla="+- 0 7513 7255"/>
                              <a:gd name="T25" fmla="*/ T24 w 2203"/>
                              <a:gd name="T26" fmla="+- 0 3599 2378"/>
                              <a:gd name="T27" fmla="*/ 3599 h 1374"/>
                              <a:gd name="T28" fmla="+- 0 7555 7255"/>
                              <a:gd name="T29" fmla="*/ T28 w 2203"/>
                              <a:gd name="T30" fmla="+- 0 3568 2378"/>
                              <a:gd name="T31" fmla="*/ 3568 h 1374"/>
                              <a:gd name="T32" fmla="+- 0 7574 7255"/>
                              <a:gd name="T33" fmla="*/ T32 w 2203"/>
                              <a:gd name="T34" fmla="+- 0 3538 2378"/>
                              <a:gd name="T35" fmla="*/ 3538 h 1374"/>
                              <a:gd name="T36" fmla="+- 0 7625 7255"/>
                              <a:gd name="T37" fmla="*/ T36 w 2203"/>
                              <a:gd name="T38" fmla="+- 0 3505 2378"/>
                              <a:gd name="T39" fmla="*/ 3505 h 1374"/>
                              <a:gd name="T40" fmla="+- 0 7660 7255"/>
                              <a:gd name="T41" fmla="*/ T40 w 2203"/>
                              <a:gd name="T42" fmla="+- 0 3503 2378"/>
                              <a:gd name="T43" fmla="*/ 3503 h 1374"/>
                              <a:gd name="T44" fmla="+- 0 7707 7255"/>
                              <a:gd name="T45" fmla="*/ T44 w 2203"/>
                              <a:gd name="T46" fmla="+- 0 3479 2378"/>
                              <a:gd name="T47" fmla="*/ 3479 h 1374"/>
                              <a:gd name="T48" fmla="+- 0 7733 7255"/>
                              <a:gd name="T49" fmla="*/ T48 w 2203"/>
                              <a:gd name="T50" fmla="+- 0 3444 2378"/>
                              <a:gd name="T51" fmla="*/ 3444 h 1374"/>
                              <a:gd name="T52" fmla="+- 0 7788 7255"/>
                              <a:gd name="T53" fmla="*/ T52 w 2203"/>
                              <a:gd name="T54" fmla="+- 0 3404 2378"/>
                              <a:gd name="T55" fmla="*/ 3404 h 1374"/>
                              <a:gd name="T56" fmla="+- 0 7808 7255"/>
                              <a:gd name="T57" fmla="*/ T56 w 2203"/>
                              <a:gd name="T58" fmla="+- 0 3398 2378"/>
                              <a:gd name="T59" fmla="*/ 3398 h 1374"/>
                              <a:gd name="T60" fmla="+- 0 7851 7255"/>
                              <a:gd name="T61" fmla="*/ T60 w 2203"/>
                              <a:gd name="T62" fmla="+- 0 3390 2378"/>
                              <a:gd name="T63" fmla="*/ 3390 h 1374"/>
                              <a:gd name="T64" fmla="+- 0 7893 7255"/>
                              <a:gd name="T65" fmla="*/ T64 w 2203"/>
                              <a:gd name="T66" fmla="+- 0 3359 2378"/>
                              <a:gd name="T67" fmla="*/ 3359 h 1374"/>
                              <a:gd name="T68" fmla="+- 0 7911 7255"/>
                              <a:gd name="T69" fmla="*/ T68 w 2203"/>
                              <a:gd name="T70" fmla="+- 0 3328 2378"/>
                              <a:gd name="T71" fmla="*/ 3328 h 1374"/>
                              <a:gd name="T72" fmla="+- 0 7963 7255"/>
                              <a:gd name="T73" fmla="*/ T72 w 2203"/>
                              <a:gd name="T74" fmla="+- 0 3296 2378"/>
                              <a:gd name="T75" fmla="*/ 3296 h 1374"/>
                              <a:gd name="T76" fmla="+- 0 7998 7255"/>
                              <a:gd name="T77" fmla="*/ T76 w 2203"/>
                              <a:gd name="T78" fmla="+- 0 3293 2378"/>
                              <a:gd name="T79" fmla="*/ 3293 h 1374"/>
                              <a:gd name="T80" fmla="+- 0 8045 7255"/>
                              <a:gd name="T81" fmla="*/ T80 w 2203"/>
                              <a:gd name="T82" fmla="+- 0 3270 2378"/>
                              <a:gd name="T83" fmla="*/ 3270 h 1374"/>
                              <a:gd name="T84" fmla="+- 0 8071 7255"/>
                              <a:gd name="T85" fmla="*/ T84 w 2203"/>
                              <a:gd name="T86" fmla="+- 0 3235 2378"/>
                              <a:gd name="T87" fmla="*/ 3235 h 1374"/>
                              <a:gd name="T88" fmla="+- 0 8126 7255"/>
                              <a:gd name="T89" fmla="*/ T88 w 2203"/>
                              <a:gd name="T90" fmla="+- 0 3195 2378"/>
                              <a:gd name="T91" fmla="*/ 3195 h 1374"/>
                              <a:gd name="T92" fmla="+- 0 8146 7255"/>
                              <a:gd name="T93" fmla="*/ T92 w 2203"/>
                              <a:gd name="T94" fmla="+- 0 3189 2378"/>
                              <a:gd name="T95" fmla="*/ 3189 h 1374"/>
                              <a:gd name="T96" fmla="+- 0 8189 7255"/>
                              <a:gd name="T97" fmla="*/ T96 w 2203"/>
                              <a:gd name="T98" fmla="+- 0 3181 2378"/>
                              <a:gd name="T99" fmla="*/ 3181 h 1374"/>
                              <a:gd name="T100" fmla="+- 0 8230 7255"/>
                              <a:gd name="T101" fmla="*/ T100 w 2203"/>
                              <a:gd name="T102" fmla="+- 0 3149 2378"/>
                              <a:gd name="T103" fmla="*/ 3149 h 1374"/>
                              <a:gd name="T104" fmla="+- 0 8249 7255"/>
                              <a:gd name="T105" fmla="*/ T104 w 2203"/>
                              <a:gd name="T106" fmla="+- 0 3119 2378"/>
                              <a:gd name="T107" fmla="*/ 3119 h 1374"/>
                              <a:gd name="T108" fmla="+- 0 8300 7255"/>
                              <a:gd name="T109" fmla="*/ T108 w 2203"/>
                              <a:gd name="T110" fmla="+- 0 3087 2378"/>
                              <a:gd name="T111" fmla="*/ 3087 h 1374"/>
                              <a:gd name="T112" fmla="+- 0 8336 7255"/>
                              <a:gd name="T113" fmla="*/ T112 w 2203"/>
                              <a:gd name="T114" fmla="+- 0 3084 2378"/>
                              <a:gd name="T115" fmla="*/ 3084 h 1374"/>
                              <a:gd name="T116" fmla="+- 0 8382 7255"/>
                              <a:gd name="T117" fmla="*/ T116 w 2203"/>
                              <a:gd name="T118" fmla="+- 0 3061 2378"/>
                              <a:gd name="T119" fmla="*/ 3061 h 1374"/>
                              <a:gd name="T120" fmla="+- 0 8409 7255"/>
                              <a:gd name="T121" fmla="*/ T120 w 2203"/>
                              <a:gd name="T122" fmla="+- 0 3026 2378"/>
                              <a:gd name="T123" fmla="*/ 3026 h 1374"/>
                              <a:gd name="T124" fmla="+- 0 8464 7255"/>
                              <a:gd name="T125" fmla="*/ T124 w 2203"/>
                              <a:gd name="T126" fmla="+- 0 2986 2378"/>
                              <a:gd name="T127" fmla="*/ 2986 h 1374"/>
                              <a:gd name="T128" fmla="+- 0 8483 7255"/>
                              <a:gd name="T129" fmla="*/ T128 w 2203"/>
                              <a:gd name="T130" fmla="+- 0 2979 2378"/>
                              <a:gd name="T131" fmla="*/ 2979 h 1374"/>
                              <a:gd name="T132" fmla="+- 0 8526 7255"/>
                              <a:gd name="T133" fmla="*/ T132 w 2203"/>
                              <a:gd name="T134" fmla="+- 0 2972 2378"/>
                              <a:gd name="T135" fmla="*/ 2972 h 1374"/>
                              <a:gd name="T136" fmla="+- 0 8568 7255"/>
                              <a:gd name="T137" fmla="*/ T136 w 2203"/>
                              <a:gd name="T138" fmla="+- 0 2940 2378"/>
                              <a:gd name="T139" fmla="*/ 2940 h 1374"/>
                              <a:gd name="T140" fmla="+- 0 8586 7255"/>
                              <a:gd name="T141" fmla="*/ T140 w 2203"/>
                              <a:gd name="T142" fmla="+- 0 2910 2378"/>
                              <a:gd name="T143" fmla="*/ 2910 h 1374"/>
                              <a:gd name="T144" fmla="+- 0 8638 7255"/>
                              <a:gd name="T145" fmla="*/ T144 w 2203"/>
                              <a:gd name="T146" fmla="+- 0 2878 2378"/>
                              <a:gd name="T147" fmla="*/ 2878 h 1374"/>
                              <a:gd name="T148" fmla="+- 0 8673 7255"/>
                              <a:gd name="T149" fmla="*/ T148 w 2203"/>
                              <a:gd name="T150" fmla="+- 0 2875 2378"/>
                              <a:gd name="T151" fmla="*/ 2875 h 1374"/>
                              <a:gd name="T152" fmla="+- 0 8720 7255"/>
                              <a:gd name="T153" fmla="*/ T152 w 2203"/>
                              <a:gd name="T154" fmla="+- 0 2851 2378"/>
                              <a:gd name="T155" fmla="*/ 2851 h 1374"/>
                              <a:gd name="T156" fmla="+- 0 8746 7255"/>
                              <a:gd name="T157" fmla="*/ T156 w 2203"/>
                              <a:gd name="T158" fmla="+- 0 2816 2378"/>
                              <a:gd name="T159" fmla="*/ 2816 h 1374"/>
                              <a:gd name="T160" fmla="+- 0 8801 7255"/>
                              <a:gd name="T161" fmla="*/ T160 w 2203"/>
                              <a:gd name="T162" fmla="+- 0 2777 2378"/>
                              <a:gd name="T163" fmla="*/ 2777 h 1374"/>
                              <a:gd name="T164" fmla="+- 0 8821 7255"/>
                              <a:gd name="T165" fmla="*/ T164 w 2203"/>
                              <a:gd name="T166" fmla="+- 0 2770 2378"/>
                              <a:gd name="T167" fmla="*/ 2770 h 1374"/>
                              <a:gd name="T168" fmla="+- 0 8864 7255"/>
                              <a:gd name="T169" fmla="*/ T168 w 2203"/>
                              <a:gd name="T170" fmla="+- 0 2762 2378"/>
                              <a:gd name="T171" fmla="*/ 2762 h 1374"/>
                              <a:gd name="T172" fmla="+- 0 8906 7255"/>
                              <a:gd name="T173" fmla="*/ T172 w 2203"/>
                              <a:gd name="T174" fmla="+- 0 2731 2378"/>
                              <a:gd name="T175" fmla="*/ 2731 h 1374"/>
                              <a:gd name="T176" fmla="+- 0 8924 7255"/>
                              <a:gd name="T177" fmla="*/ T176 w 2203"/>
                              <a:gd name="T178" fmla="+- 0 2701 2378"/>
                              <a:gd name="T179" fmla="*/ 2701 h 1374"/>
                              <a:gd name="T180" fmla="+- 0 8976 7255"/>
                              <a:gd name="T181" fmla="*/ T180 w 2203"/>
                              <a:gd name="T182" fmla="+- 0 2669 2378"/>
                              <a:gd name="T183" fmla="*/ 2669 h 1374"/>
                              <a:gd name="T184" fmla="+- 0 9011 7255"/>
                              <a:gd name="T185" fmla="*/ T184 w 2203"/>
                              <a:gd name="T186" fmla="+- 0 2666 2378"/>
                              <a:gd name="T187" fmla="*/ 2666 h 1374"/>
                              <a:gd name="T188" fmla="+- 0 9058 7255"/>
                              <a:gd name="T189" fmla="*/ T188 w 2203"/>
                              <a:gd name="T190" fmla="+- 0 2642 2378"/>
                              <a:gd name="T191" fmla="*/ 2642 h 1374"/>
                              <a:gd name="T192" fmla="+- 0 9084 7255"/>
                              <a:gd name="T193" fmla="*/ T192 w 2203"/>
                              <a:gd name="T194" fmla="+- 0 2607 2378"/>
                              <a:gd name="T195" fmla="*/ 2607 h 1374"/>
                              <a:gd name="T196" fmla="+- 0 9139 7255"/>
                              <a:gd name="T197" fmla="*/ T196 w 2203"/>
                              <a:gd name="T198" fmla="+- 0 2568 2378"/>
                              <a:gd name="T199" fmla="*/ 2568 h 1374"/>
                              <a:gd name="T200" fmla="+- 0 9158 7255"/>
                              <a:gd name="T201" fmla="*/ T200 w 2203"/>
                              <a:gd name="T202" fmla="+- 0 2561 2378"/>
                              <a:gd name="T203" fmla="*/ 2561 h 1374"/>
                              <a:gd name="T204" fmla="+- 0 9201 7255"/>
                              <a:gd name="T205" fmla="*/ T204 w 2203"/>
                              <a:gd name="T206" fmla="+- 0 2553 2378"/>
                              <a:gd name="T207" fmla="*/ 2553 h 1374"/>
                              <a:gd name="T208" fmla="+- 0 9243 7255"/>
                              <a:gd name="T209" fmla="*/ T208 w 2203"/>
                              <a:gd name="T210" fmla="+- 0 2522 2378"/>
                              <a:gd name="T211" fmla="*/ 2522 h 1374"/>
                              <a:gd name="T212" fmla="+- 0 9262 7255"/>
                              <a:gd name="T213" fmla="*/ T212 w 2203"/>
                              <a:gd name="T214" fmla="+- 0 2492 2378"/>
                              <a:gd name="T215" fmla="*/ 2492 h 1374"/>
                              <a:gd name="T216" fmla="+- 0 9313 7255"/>
                              <a:gd name="T217" fmla="*/ T216 w 2203"/>
                              <a:gd name="T218" fmla="+- 0 2460 2378"/>
                              <a:gd name="T219" fmla="*/ 2460 h 1374"/>
                              <a:gd name="T220" fmla="+- 0 9348 7255"/>
                              <a:gd name="T221" fmla="*/ T220 w 2203"/>
                              <a:gd name="T222" fmla="+- 0 2457 2378"/>
                              <a:gd name="T223" fmla="*/ 2457 h 1374"/>
                              <a:gd name="T224" fmla="+- 0 9395 7255"/>
                              <a:gd name="T225" fmla="*/ T224 w 2203"/>
                              <a:gd name="T226" fmla="+- 0 2433 2378"/>
                              <a:gd name="T227" fmla="*/ 2433 h 1374"/>
                              <a:gd name="T228" fmla="+- 0 9421 7255"/>
                              <a:gd name="T229" fmla="*/ T228 w 2203"/>
                              <a:gd name="T230" fmla="+- 0 2398 2378"/>
                              <a:gd name="T231" fmla="*/ 2398 h 137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2203" h="1374">
                                <a:moveTo>
                                  <a:pt x="12" y="1350"/>
                                </a:moveTo>
                                <a:lnTo>
                                  <a:pt x="2" y="1356"/>
                                </a:lnTo>
                                <a:lnTo>
                                  <a:pt x="0" y="1362"/>
                                </a:lnTo>
                                <a:lnTo>
                                  <a:pt x="6" y="1372"/>
                                </a:lnTo>
                                <a:lnTo>
                                  <a:pt x="13" y="1373"/>
                                </a:lnTo>
                                <a:lnTo>
                                  <a:pt x="23" y="1367"/>
                                </a:lnTo>
                                <a:lnTo>
                                  <a:pt x="24" y="1361"/>
                                </a:lnTo>
                                <a:lnTo>
                                  <a:pt x="18" y="1351"/>
                                </a:lnTo>
                                <a:lnTo>
                                  <a:pt x="12" y="1350"/>
                                </a:lnTo>
                                <a:close/>
                                <a:moveTo>
                                  <a:pt x="42" y="1331"/>
                                </a:moveTo>
                                <a:lnTo>
                                  <a:pt x="33" y="1337"/>
                                </a:lnTo>
                                <a:lnTo>
                                  <a:pt x="31" y="1343"/>
                                </a:lnTo>
                                <a:lnTo>
                                  <a:pt x="37" y="1353"/>
                                </a:lnTo>
                                <a:lnTo>
                                  <a:pt x="44" y="1354"/>
                                </a:lnTo>
                                <a:lnTo>
                                  <a:pt x="53" y="1348"/>
                                </a:lnTo>
                                <a:lnTo>
                                  <a:pt x="55" y="1342"/>
                                </a:lnTo>
                                <a:lnTo>
                                  <a:pt x="49" y="1332"/>
                                </a:lnTo>
                                <a:lnTo>
                                  <a:pt x="42" y="1331"/>
                                </a:lnTo>
                                <a:close/>
                                <a:moveTo>
                                  <a:pt x="73" y="1312"/>
                                </a:moveTo>
                                <a:lnTo>
                                  <a:pt x="63" y="1318"/>
                                </a:lnTo>
                                <a:lnTo>
                                  <a:pt x="62" y="1324"/>
                                </a:lnTo>
                                <a:lnTo>
                                  <a:pt x="68" y="1334"/>
                                </a:lnTo>
                                <a:lnTo>
                                  <a:pt x="74" y="1335"/>
                                </a:lnTo>
                                <a:lnTo>
                                  <a:pt x="84" y="1329"/>
                                </a:lnTo>
                                <a:lnTo>
                                  <a:pt x="85" y="1323"/>
                                </a:lnTo>
                                <a:lnTo>
                                  <a:pt x="79" y="1313"/>
                                </a:lnTo>
                                <a:lnTo>
                                  <a:pt x="73" y="1312"/>
                                </a:lnTo>
                                <a:close/>
                                <a:moveTo>
                                  <a:pt x="104" y="1293"/>
                                </a:moveTo>
                                <a:lnTo>
                                  <a:pt x="94" y="1299"/>
                                </a:lnTo>
                                <a:lnTo>
                                  <a:pt x="93" y="1305"/>
                                </a:lnTo>
                                <a:lnTo>
                                  <a:pt x="99" y="1315"/>
                                </a:lnTo>
                                <a:lnTo>
                                  <a:pt x="105" y="1316"/>
                                </a:lnTo>
                                <a:lnTo>
                                  <a:pt x="115" y="1310"/>
                                </a:lnTo>
                                <a:lnTo>
                                  <a:pt x="116" y="1304"/>
                                </a:lnTo>
                                <a:lnTo>
                                  <a:pt x="110" y="1294"/>
                                </a:lnTo>
                                <a:lnTo>
                                  <a:pt x="104" y="1293"/>
                                </a:lnTo>
                                <a:close/>
                                <a:moveTo>
                                  <a:pt x="134" y="1274"/>
                                </a:moveTo>
                                <a:lnTo>
                                  <a:pt x="125" y="1280"/>
                                </a:lnTo>
                                <a:lnTo>
                                  <a:pt x="123" y="1286"/>
                                </a:lnTo>
                                <a:lnTo>
                                  <a:pt x="129" y="1296"/>
                                </a:lnTo>
                                <a:lnTo>
                                  <a:pt x="136" y="1297"/>
                                </a:lnTo>
                                <a:lnTo>
                                  <a:pt x="145" y="1291"/>
                                </a:lnTo>
                                <a:lnTo>
                                  <a:pt x="147" y="1285"/>
                                </a:lnTo>
                                <a:lnTo>
                                  <a:pt x="141" y="1275"/>
                                </a:lnTo>
                                <a:lnTo>
                                  <a:pt x="134" y="1274"/>
                                </a:lnTo>
                                <a:close/>
                                <a:moveTo>
                                  <a:pt x="165" y="1255"/>
                                </a:moveTo>
                                <a:lnTo>
                                  <a:pt x="155" y="1261"/>
                                </a:lnTo>
                                <a:lnTo>
                                  <a:pt x="154" y="1267"/>
                                </a:lnTo>
                                <a:lnTo>
                                  <a:pt x="160" y="1277"/>
                                </a:lnTo>
                                <a:lnTo>
                                  <a:pt x="166" y="1278"/>
                                </a:lnTo>
                                <a:lnTo>
                                  <a:pt x="176" y="1272"/>
                                </a:lnTo>
                                <a:lnTo>
                                  <a:pt x="177" y="1266"/>
                                </a:lnTo>
                                <a:lnTo>
                                  <a:pt x="171" y="1256"/>
                                </a:lnTo>
                                <a:lnTo>
                                  <a:pt x="165" y="1255"/>
                                </a:lnTo>
                                <a:close/>
                                <a:moveTo>
                                  <a:pt x="196" y="1236"/>
                                </a:moveTo>
                                <a:lnTo>
                                  <a:pt x="186" y="1242"/>
                                </a:lnTo>
                                <a:lnTo>
                                  <a:pt x="185" y="1248"/>
                                </a:lnTo>
                                <a:lnTo>
                                  <a:pt x="191" y="1258"/>
                                </a:lnTo>
                                <a:lnTo>
                                  <a:pt x="197" y="1259"/>
                                </a:lnTo>
                                <a:lnTo>
                                  <a:pt x="207" y="1253"/>
                                </a:lnTo>
                                <a:lnTo>
                                  <a:pt x="208" y="1247"/>
                                </a:lnTo>
                                <a:lnTo>
                                  <a:pt x="202" y="1237"/>
                                </a:lnTo>
                                <a:lnTo>
                                  <a:pt x="196" y="1236"/>
                                </a:lnTo>
                                <a:close/>
                                <a:moveTo>
                                  <a:pt x="227" y="1217"/>
                                </a:moveTo>
                                <a:lnTo>
                                  <a:pt x="217" y="1223"/>
                                </a:lnTo>
                                <a:lnTo>
                                  <a:pt x="215" y="1229"/>
                                </a:lnTo>
                                <a:lnTo>
                                  <a:pt x="221" y="1239"/>
                                </a:lnTo>
                                <a:lnTo>
                                  <a:pt x="228" y="1240"/>
                                </a:lnTo>
                                <a:lnTo>
                                  <a:pt x="237" y="1234"/>
                                </a:lnTo>
                                <a:lnTo>
                                  <a:pt x="239" y="1228"/>
                                </a:lnTo>
                                <a:lnTo>
                                  <a:pt x="233" y="1218"/>
                                </a:lnTo>
                                <a:lnTo>
                                  <a:pt x="227" y="1217"/>
                                </a:lnTo>
                                <a:close/>
                                <a:moveTo>
                                  <a:pt x="257" y="1198"/>
                                </a:moveTo>
                                <a:lnTo>
                                  <a:pt x="248" y="1204"/>
                                </a:lnTo>
                                <a:lnTo>
                                  <a:pt x="246" y="1210"/>
                                </a:lnTo>
                                <a:lnTo>
                                  <a:pt x="252" y="1220"/>
                                </a:lnTo>
                                <a:lnTo>
                                  <a:pt x="258" y="1221"/>
                                </a:lnTo>
                                <a:lnTo>
                                  <a:pt x="268" y="1215"/>
                                </a:lnTo>
                                <a:lnTo>
                                  <a:pt x="270" y="1209"/>
                                </a:lnTo>
                                <a:lnTo>
                                  <a:pt x="264" y="1199"/>
                                </a:lnTo>
                                <a:lnTo>
                                  <a:pt x="257" y="1198"/>
                                </a:lnTo>
                                <a:close/>
                                <a:moveTo>
                                  <a:pt x="288" y="1179"/>
                                </a:moveTo>
                                <a:lnTo>
                                  <a:pt x="278" y="1185"/>
                                </a:lnTo>
                                <a:lnTo>
                                  <a:pt x="277" y="1191"/>
                                </a:lnTo>
                                <a:lnTo>
                                  <a:pt x="283" y="1201"/>
                                </a:lnTo>
                                <a:lnTo>
                                  <a:pt x="289" y="1202"/>
                                </a:lnTo>
                                <a:lnTo>
                                  <a:pt x="299" y="1196"/>
                                </a:lnTo>
                                <a:lnTo>
                                  <a:pt x="300" y="1190"/>
                                </a:lnTo>
                                <a:lnTo>
                                  <a:pt x="294" y="1180"/>
                                </a:lnTo>
                                <a:lnTo>
                                  <a:pt x="288" y="1179"/>
                                </a:lnTo>
                                <a:close/>
                                <a:moveTo>
                                  <a:pt x="319" y="1160"/>
                                </a:moveTo>
                                <a:lnTo>
                                  <a:pt x="309" y="1166"/>
                                </a:lnTo>
                                <a:lnTo>
                                  <a:pt x="307" y="1172"/>
                                </a:lnTo>
                                <a:lnTo>
                                  <a:pt x="313" y="1182"/>
                                </a:lnTo>
                                <a:lnTo>
                                  <a:pt x="320" y="1183"/>
                                </a:lnTo>
                                <a:lnTo>
                                  <a:pt x="329" y="1177"/>
                                </a:lnTo>
                                <a:lnTo>
                                  <a:pt x="331" y="1171"/>
                                </a:lnTo>
                                <a:lnTo>
                                  <a:pt x="325" y="1161"/>
                                </a:lnTo>
                                <a:lnTo>
                                  <a:pt x="319" y="1160"/>
                                </a:lnTo>
                                <a:close/>
                                <a:moveTo>
                                  <a:pt x="349" y="1140"/>
                                </a:moveTo>
                                <a:lnTo>
                                  <a:pt x="340" y="1147"/>
                                </a:lnTo>
                                <a:lnTo>
                                  <a:pt x="338" y="1153"/>
                                </a:lnTo>
                                <a:lnTo>
                                  <a:pt x="344" y="1163"/>
                                </a:lnTo>
                                <a:lnTo>
                                  <a:pt x="350" y="1164"/>
                                </a:lnTo>
                                <a:lnTo>
                                  <a:pt x="360" y="1158"/>
                                </a:lnTo>
                                <a:lnTo>
                                  <a:pt x="362" y="1152"/>
                                </a:lnTo>
                                <a:lnTo>
                                  <a:pt x="356" y="1142"/>
                                </a:lnTo>
                                <a:lnTo>
                                  <a:pt x="349" y="1140"/>
                                </a:lnTo>
                                <a:close/>
                                <a:moveTo>
                                  <a:pt x="380" y="1121"/>
                                </a:moveTo>
                                <a:lnTo>
                                  <a:pt x="370" y="1127"/>
                                </a:lnTo>
                                <a:lnTo>
                                  <a:pt x="369" y="1134"/>
                                </a:lnTo>
                                <a:lnTo>
                                  <a:pt x="375" y="1144"/>
                                </a:lnTo>
                                <a:lnTo>
                                  <a:pt x="381" y="1145"/>
                                </a:lnTo>
                                <a:lnTo>
                                  <a:pt x="391" y="1139"/>
                                </a:lnTo>
                                <a:lnTo>
                                  <a:pt x="392" y="1133"/>
                                </a:lnTo>
                                <a:lnTo>
                                  <a:pt x="386" y="1123"/>
                                </a:lnTo>
                                <a:lnTo>
                                  <a:pt x="380" y="1121"/>
                                </a:lnTo>
                                <a:close/>
                                <a:moveTo>
                                  <a:pt x="411" y="1102"/>
                                </a:moveTo>
                                <a:lnTo>
                                  <a:pt x="401" y="1108"/>
                                </a:lnTo>
                                <a:lnTo>
                                  <a:pt x="399" y="1115"/>
                                </a:lnTo>
                                <a:lnTo>
                                  <a:pt x="405" y="1125"/>
                                </a:lnTo>
                                <a:lnTo>
                                  <a:pt x="412" y="1126"/>
                                </a:lnTo>
                                <a:lnTo>
                                  <a:pt x="422" y="1120"/>
                                </a:lnTo>
                                <a:lnTo>
                                  <a:pt x="423" y="1114"/>
                                </a:lnTo>
                                <a:lnTo>
                                  <a:pt x="417" y="1104"/>
                                </a:lnTo>
                                <a:lnTo>
                                  <a:pt x="411" y="1102"/>
                                </a:lnTo>
                                <a:close/>
                                <a:moveTo>
                                  <a:pt x="441" y="1083"/>
                                </a:moveTo>
                                <a:lnTo>
                                  <a:pt x="432" y="1089"/>
                                </a:lnTo>
                                <a:lnTo>
                                  <a:pt x="430" y="1096"/>
                                </a:lnTo>
                                <a:lnTo>
                                  <a:pt x="436" y="1105"/>
                                </a:lnTo>
                                <a:lnTo>
                                  <a:pt x="443" y="1107"/>
                                </a:lnTo>
                                <a:lnTo>
                                  <a:pt x="452" y="1101"/>
                                </a:lnTo>
                                <a:lnTo>
                                  <a:pt x="454" y="1095"/>
                                </a:lnTo>
                                <a:lnTo>
                                  <a:pt x="448" y="1085"/>
                                </a:lnTo>
                                <a:lnTo>
                                  <a:pt x="441" y="1083"/>
                                </a:lnTo>
                                <a:close/>
                                <a:moveTo>
                                  <a:pt x="472" y="1064"/>
                                </a:moveTo>
                                <a:lnTo>
                                  <a:pt x="462" y="1070"/>
                                </a:lnTo>
                                <a:lnTo>
                                  <a:pt x="461" y="1077"/>
                                </a:lnTo>
                                <a:lnTo>
                                  <a:pt x="467" y="1086"/>
                                </a:lnTo>
                                <a:lnTo>
                                  <a:pt x="473" y="1088"/>
                                </a:lnTo>
                                <a:lnTo>
                                  <a:pt x="483" y="1082"/>
                                </a:lnTo>
                                <a:lnTo>
                                  <a:pt x="484" y="1076"/>
                                </a:lnTo>
                                <a:lnTo>
                                  <a:pt x="478" y="1066"/>
                                </a:lnTo>
                                <a:lnTo>
                                  <a:pt x="472" y="1064"/>
                                </a:lnTo>
                                <a:close/>
                                <a:moveTo>
                                  <a:pt x="503" y="1045"/>
                                </a:moveTo>
                                <a:lnTo>
                                  <a:pt x="493" y="1051"/>
                                </a:lnTo>
                                <a:lnTo>
                                  <a:pt x="492" y="1058"/>
                                </a:lnTo>
                                <a:lnTo>
                                  <a:pt x="498" y="1067"/>
                                </a:lnTo>
                                <a:lnTo>
                                  <a:pt x="504" y="1069"/>
                                </a:lnTo>
                                <a:lnTo>
                                  <a:pt x="514" y="1063"/>
                                </a:lnTo>
                                <a:lnTo>
                                  <a:pt x="515" y="1057"/>
                                </a:lnTo>
                                <a:lnTo>
                                  <a:pt x="509" y="1047"/>
                                </a:lnTo>
                                <a:lnTo>
                                  <a:pt x="503" y="1045"/>
                                </a:lnTo>
                                <a:close/>
                                <a:moveTo>
                                  <a:pt x="533" y="1026"/>
                                </a:moveTo>
                                <a:lnTo>
                                  <a:pt x="524" y="1032"/>
                                </a:lnTo>
                                <a:lnTo>
                                  <a:pt x="522" y="1039"/>
                                </a:lnTo>
                                <a:lnTo>
                                  <a:pt x="528" y="1048"/>
                                </a:lnTo>
                                <a:lnTo>
                                  <a:pt x="535" y="1050"/>
                                </a:lnTo>
                                <a:lnTo>
                                  <a:pt x="544" y="1044"/>
                                </a:lnTo>
                                <a:lnTo>
                                  <a:pt x="546" y="1038"/>
                                </a:lnTo>
                                <a:lnTo>
                                  <a:pt x="540" y="1028"/>
                                </a:lnTo>
                                <a:lnTo>
                                  <a:pt x="533" y="1026"/>
                                </a:lnTo>
                                <a:close/>
                                <a:moveTo>
                                  <a:pt x="564" y="1007"/>
                                </a:moveTo>
                                <a:lnTo>
                                  <a:pt x="554" y="1013"/>
                                </a:lnTo>
                                <a:lnTo>
                                  <a:pt x="553" y="1020"/>
                                </a:lnTo>
                                <a:lnTo>
                                  <a:pt x="559" y="1029"/>
                                </a:lnTo>
                                <a:lnTo>
                                  <a:pt x="565" y="1031"/>
                                </a:lnTo>
                                <a:lnTo>
                                  <a:pt x="575" y="1025"/>
                                </a:lnTo>
                                <a:lnTo>
                                  <a:pt x="576" y="1019"/>
                                </a:lnTo>
                                <a:lnTo>
                                  <a:pt x="570" y="1009"/>
                                </a:lnTo>
                                <a:lnTo>
                                  <a:pt x="564" y="1007"/>
                                </a:lnTo>
                                <a:close/>
                                <a:moveTo>
                                  <a:pt x="595" y="988"/>
                                </a:moveTo>
                                <a:lnTo>
                                  <a:pt x="585" y="994"/>
                                </a:lnTo>
                                <a:lnTo>
                                  <a:pt x="584" y="1001"/>
                                </a:lnTo>
                                <a:lnTo>
                                  <a:pt x="590" y="1010"/>
                                </a:lnTo>
                                <a:lnTo>
                                  <a:pt x="596" y="1012"/>
                                </a:lnTo>
                                <a:lnTo>
                                  <a:pt x="606" y="1006"/>
                                </a:lnTo>
                                <a:lnTo>
                                  <a:pt x="607" y="1000"/>
                                </a:lnTo>
                                <a:lnTo>
                                  <a:pt x="601" y="990"/>
                                </a:lnTo>
                                <a:lnTo>
                                  <a:pt x="595" y="988"/>
                                </a:lnTo>
                                <a:close/>
                                <a:moveTo>
                                  <a:pt x="625" y="969"/>
                                </a:moveTo>
                                <a:lnTo>
                                  <a:pt x="616" y="975"/>
                                </a:lnTo>
                                <a:lnTo>
                                  <a:pt x="614" y="982"/>
                                </a:lnTo>
                                <a:lnTo>
                                  <a:pt x="620" y="991"/>
                                </a:lnTo>
                                <a:lnTo>
                                  <a:pt x="627" y="993"/>
                                </a:lnTo>
                                <a:lnTo>
                                  <a:pt x="636" y="987"/>
                                </a:lnTo>
                                <a:lnTo>
                                  <a:pt x="638" y="981"/>
                                </a:lnTo>
                                <a:lnTo>
                                  <a:pt x="632" y="971"/>
                                </a:lnTo>
                                <a:lnTo>
                                  <a:pt x="625" y="969"/>
                                </a:lnTo>
                                <a:close/>
                                <a:moveTo>
                                  <a:pt x="656" y="950"/>
                                </a:moveTo>
                                <a:lnTo>
                                  <a:pt x="646" y="956"/>
                                </a:lnTo>
                                <a:lnTo>
                                  <a:pt x="645" y="963"/>
                                </a:lnTo>
                                <a:lnTo>
                                  <a:pt x="651" y="972"/>
                                </a:lnTo>
                                <a:lnTo>
                                  <a:pt x="657" y="974"/>
                                </a:lnTo>
                                <a:lnTo>
                                  <a:pt x="667" y="968"/>
                                </a:lnTo>
                                <a:lnTo>
                                  <a:pt x="669" y="962"/>
                                </a:lnTo>
                                <a:lnTo>
                                  <a:pt x="663" y="952"/>
                                </a:lnTo>
                                <a:lnTo>
                                  <a:pt x="656" y="950"/>
                                </a:lnTo>
                                <a:close/>
                                <a:moveTo>
                                  <a:pt x="687" y="931"/>
                                </a:moveTo>
                                <a:lnTo>
                                  <a:pt x="677" y="937"/>
                                </a:lnTo>
                                <a:lnTo>
                                  <a:pt x="676" y="944"/>
                                </a:lnTo>
                                <a:lnTo>
                                  <a:pt x="682" y="953"/>
                                </a:lnTo>
                                <a:lnTo>
                                  <a:pt x="688" y="955"/>
                                </a:lnTo>
                                <a:lnTo>
                                  <a:pt x="698" y="949"/>
                                </a:lnTo>
                                <a:lnTo>
                                  <a:pt x="699" y="942"/>
                                </a:lnTo>
                                <a:lnTo>
                                  <a:pt x="693" y="933"/>
                                </a:lnTo>
                                <a:lnTo>
                                  <a:pt x="687" y="931"/>
                                </a:lnTo>
                                <a:close/>
                                <a:moveTo>
                                  <a:pt x="718" y="912"/>
                                </a:moveTo>
                                <a:lnTo>
                                  <a:pt x="708" y="918"/>
                                </a:lnTo>
                                <a:lnTo>
                                  <a:pt x="706" y="925"/>
                                </a:lnTo>
                                <a:lnTo>
                                  <a:pt x="712" y="934"/>
                                </a:lnTo>
                                <a:lnTo>
                                  <a:pt x="719" y="936"/>
                                </a:lnTo>
                                <a:lnTo>
                                  <a:pt x="728" y="930"/>
                                </a:lnTo>
                                <a:lnTo>
                                  <a:pt x="730" y="923"/>
                                </a:lnTo>
                                <a:lnTo>
                                  <a:pt x="724" y="914"/>
                                </a:lnTo>
                                <a:lnTo>
                                  <a:pt x="718" y="912"/>
                                </a:lnTo>
                                <a:close/>
                                <a:moveTo>
                                  <a:pt x="748" y="893"/>
                                </a:moveTo>
                                <a:lnTo>
                                  <a:pt x="739" y="899"/>
                                </a:lnTo>
                                <a:lnTo>
                                  <a:pt x="737" y="906"/>
                                </a:lnTo>
                                <a:lnTo>
                                  <a:pt x="743" y="915"/>
                                </a:lnTo>
                                <a:lnTo>
                                  <a:pt x="749" y="917"/>
                                </a:lnTo>
                                <a:lnTo>
                                  <a:pt x="759" y="911"/>
                                </a:lnTo>
                                <a:lnTo>
                                  <a:pt x="761" y="904"/>
                                </a:lnTo>
                                <a:lnTo>
                                  <a:pt x="755" y="895"/>
                                </a:lnTo>
                                <a:lnTo>
                                  <a:pt x="748" y="893"/>
                                </a:lnTo>
                                <a:close/>
                                <a:moveTo>
                                  <a:pt x="779" y="874"/>
                                </a:moveTo>
                                <a:lnTo>
                                  <a:pt x="769" y="880"/>
                                </a:lnTo>
                                <a:lnTo>
                                  <a:pt x="768" y="887"/>
                                </a:lnTo>
                                <a:lnTo>
                                  <a:pt x="774" y="896"/>
                                </a:lnTo>
                                <a:lnTo>
                                  <a:pt x="780" y="898"/>
                                </a:lnTo>
                                <a:lnTo>
                                  <a:pt x="790" y="892"/>
                                </a:lnTo>
                                <a:lnTo>
                                  <a:pt x="791" y="885"/>
                                </a:lnTo>
                                <a:lnTo>
                                  <a:pt x="785" y="876"/>
                                </a:lnTo>
                                <a:lnTo>
                                  <a:pt x="779" y="874"/>
                                </a:lnTo>
                                <a:close/>
                                <a:moveTo>
                                  <a:pt x="810" y="855"/>
                                </a:moveTo>
                                <a:lnTo>
                                  <a:pt x="800" y="861"/>
                                </a:lnTo>
                                <a:lnTo>
                                  <a:pt x="798" y="868"/>
                                </a:lnTo>
                                <a:lnTo>
                                  <a:pt x="804" y="877"/>
                                </a:lnTo>
                                <a:lnTo>
                                  <a:pt x="811" y="879"/>
                                </a:lnTo>
                                <a:lnTo>
                                  <a:pt x="820" y="873"/>
                                </a:lnTo>
                                <a:lnTo>
                                  <a:pt x="822" y="866"/>
                                </a:lnTo>
                                <a:lnTo>
                                  <a:pt x="816" y="857"/>
                                </a:lnTo>
                                <a:lnTo>
                                  <a:pt x="810" y="855"/>
                                </a:lnTo>
                                <a:close/>
                                <a:moveTo>
                                  <a:pt x="840" y="836"/>
                                </a:moveTo>
                                <a:lnTo>
                                  <a:pt x="831" y="842"/>
                                </a:lnTo>
                                <a:lnTo>
                                  <a:pt x="829" y="849"/>
                                </a:lnTo>
                                <a:lnTo>
                                  <a:pt x="835" y="858"/>
                                </a:lnTo>
                                <a:lnTo>
                                  <a:pt x="841" y="860"/>
                                </a:lnTo>
                                <a:lnTo>
                                  <a:pt x="851" y="854"/>
                                </a:lnTo>
                                <a:lnTo>
                                  <a:pt x="853" y="847"/>
                                </a:lnTo>
                                <a:lnTo>
                                  <a:pt x="847" y="838"/>
                                </a:lnTo>
                                <a:lnTo>
                                  <a:pt x="840" y="836"/>
                                </a:lnTo>
                                <a:close/>
                                <a:moveTo>
                                  <a:pt x="871" y="817"/>
                                </a:moveTo>
                                <a:lnTo>
                                  <a:pt x="861" y="823"/>
                                </a:lnTo>
                                <a:lnTo>
                                  <a:pt x="860" y="830"/>
                                </a:lnTo>
                                <a:lnTo>
                                  <a:pt x="866" y="839"/>
                                </a:lnTo>
                                <a:lnTo>
                                  <a:pt x="872" y="841"/>
                                </a:lnTo>
                                <a:lnTo>
                                  <a:pt x="882" y="835"/>
                                </a:lnTo>
                                <a:lnTo>
                                  <a:pt x="883" y="828"/>
                                </a:lnTo>
                                <a:lnTo>
                                  <a:pt x="877" y="819"/>
                                </a:lnTo>
                                <a:lnTo>
                                  <a:pt x="871" y="817"/>
                                </a:lnTo>
                                <a:close/>
                                <a:moveTo>
                                  <a:pt x="902" y="798"/>
                                </a:moveTo>
                                <a:lnTo>
                                  <a:pt x="892" y="804"/>
                                </a:lnTo>
                                <a:lnTo>
                                  <a:pt x="891" y="811"/>
                                </a:lnTo>
                                <a:lnTo>
                                  <a:pt x="897" y="820"/>
                                </a:lnTo>
                                <a:lnTo>
                                  <a:pt x="903" y="822"/>
                                </a:lnTo>
                                <a:lnTo>
                                  <a:pt x="913" y="816"/>
                                </a:lnTo>
                                <a:lnTo>
                                  <a:pt x="914" y="809"/>
                                </a:lnTo>
                                <a:lnTo>
                                  <a:pt x="908" y="800"/>
                                </a:lnTo>
                                <a:lnTo>
                                  <a:pt x="902" y="798"/>
                                </a:lnTo>
                                <a:close/>
                                <a:moveTo>
                                  <a:pt x="932" y="779"/>
                                </a:moveTo>
                                <a:lnTo>
                                  <a:pt x="923" y="785"/>
                                </a:lnTo>
                                <a:lnTo>
                                  <a:pt x="921" y="792"/>
                                </a:lnTo>
                                <a:lnTo>
                                  <a:pt x="927" y="801"/>
                                </a:lnTo>
                                <a:lnTo>
                                  <a:pt x="934" y="803"/>
                                </a:lnTo>
                                <a:lnTo>
                                  <a:pt x="943" y="797"/>
                                </a:lnTo>
                                <a:lnTo>
                                  <a:pt x="945" y="790"/>
                                </a:lnTo>
                                <a:lnTo>
                                  <a:pt x="939" y="781"/>
                                </a:lnTo>
                                <a:lnTo>
                                  <a:pt x="932" y="779"/>
                                </a:lnTo>
                                <a:close/>
                                <a:moveTo>
                                  <a:pt x="963" y="760"/>
                                </a:moveTo>
                                <a:lnTo>
                                  <a:pt x="953" y="766"/>
                                </a:lnTo>
                                <a:lnTo>
                                  <a:pt x="952" y="773"/>
                                </a:lnTo>
                                <a:lnTo>
                                  <a:pt x="958" y="782"/>
                                </a:lnTo>
                                <a:lnTo>
                                  <a:pt x="964" y="784"/>
                                </a:lnTo>
                                <a:lnTo>
                                  <a:pt x="974" y="778"/>
                                </a:lnTo>
                                <a:lnTo>
                                  <a:pt x="975" y="771"/>
                                </a:lnTo>
                                <a:lnTo>
                                  <a:pt x="969" y="762"/>
                                </a:lnTo>
                                <a:lnTo>
                                  <a:pt x="963" y="760"/>
                                </a:lnTo>
                                <a:close/>
                                <a:moveTo>
                                  <a:pt x="994" y="741"/>
                                </a:moveTo>
                                <a:lnTo>
                                  <a:pt x="984" y="747"/>
                                </a:lnTo>
                                <a:lnTo>
                                  <a:pt x="983" y="754"/>
                                </a:lnTo>
                                <a:lnTo>
                                  <a:pt x="989" y="763"/>
                                </a:lnTo>
                                <a:lnTo>
                                  <a:pt x="995" y="765"/>
                                </a:lnTo>
                                <a:lnTo>
                                  <a:pt x="1005" y="759"/>
                                </a:lnTo>
                                <a:lnTo>
                                  <a:pt x="1006" y="752"/>
                                </a:lnTo>
                                <a:lnTo>
                                  <a:pt x="1000" y="743"/>
                                </a:lnTo>
                                <a:lnTo>
                                  <a:pt x="994" y="741"/>
                                </a:lnTo>
                                <a:close/>
                                <a:moveTo>
                                  <a:pt x="1024" y="722"/>
                                </a:moveTo>
                                <a:lnTo>
                                  <a:pt x="1015" y="728"/>
                                </a:lnTo>
                                <a:lnTo>
                                  <a:pt x="1013" y="735"/>
                                </a:lnTo>
                                <a:lnTo>
                                  <a:pt x="1019" y="744"/>
                                </a:lnTo>
                                <a:lnTo>
                                  <a:pt x="1026" y="746"/>
                                </a:lnTo>
                                <a:lnTo>
                                  <a:pt x="1035" y="740"/>
                                </a:lnTo>
                                <a:lnTo>
                                  <a:pt x="1037" y="733"/>
                                </a:lnTo>
                                <a:lnTo>
                                  <a:pt x="1031" y="724"/>
                                </a:lnTo>
                                <a:lnTo>
                                  <a:pt x="1024" y="722"/>
                                </a:lnTo>
                                <a:close/>
                                <a:moveTo>
                                  <a:pt x="1055" y="703"/>
                                </a:moveTo>
                                <a:lnTo>
                                  <a:pt x="1045" y="709"/>
                                </a:lnTo>
                                <a:lnTo>
                                  <a:pt x="1044" y="715"/>
                                </a:lnTo>
                                <a:lnTo>
                                  <a:pt x="1050" y="725"/>
                                </a:lnTo>
                                <a:lnTo>
                                  <a:pt x="1056" y="727"/>
                                </a:lnTo>
                                <a:lnTo>
                                  <a:pt x="1066" y="721"/>
                                </a:lnTo>
                                <a:lnTo>
                                  <a:pt x="1068" y="714"/>
                                </a:lnTo>
                                <a:lnTo>
                                  <a:pt x="1062" y="705"/>
                                </a:lnTo>
                                <a:lnTo>
                                  <a:pt x="1055" y="703"/>
                                </a:lnTo>
                                <a:close/>
                                <a:moveTo>
                                  <a:pt x="1086" y="684"/>
                                </a:moveTo>
                                <a:lnTo>
                                  <a:pt x="1076" y="690"/>
                                </a:lnTo>
                                <a:lnTo>
                                  <a:pt x="1075" y="696"/>
                                </a:lnTo>
                                <a:lnTo>
                                  <a:pt x="1081" y="706"/>
                                </a:lnTo>
                                <a:lnTo>
                                  <a:pt x="1087" y="708"/>
                                </a:lnTo>
                                <a:lnTo>
                                  <a:pt x="1097" y="702"/>
                                </a:lnTo>
                                <a:lnTo>
                                  <a:pt x="1098" y="695"/>
                                </a:lnTo>
                                <a:lnTo>
                                  <a:pt x="1092" y="686"/>
                                </a:lnTo>
                                <a:lnTo>
                                  <a:pt x="1086" y="684"/>
                                </a:lnTo>
                                <a:close/>
                                <a:moveTo>
                                  <a:pt x="1117" y="665"/>
                                </a:moveTo>
                                <a:lnTo>
                                  <a:pt x="1107" y="671"/>
                                </a:lnTo>
                                <a:lnTo>
                                  <a:pt x="1105" y="677"/>
                                </a:lnTo>
                                <a:lnTo>
                                  <a:pt x="1111" y="687"/>
                                </a:lnTo>
                                <a:lnTo>
                                  <a:pt x="1118" y="689"/>
                                </a:lnTo>
                                <a:lnTo>
                                  <a:pt x="1127" y="683"/>
                                </a:lnTo>
                                <a:lnTo>
                                  <a:pt x="1129" y="676"/>
                                </a:lnTo>
                                <a:lnTo>
                                  <a:pt x="1123" y="667"/>
                                </a:lnTo>
                                <a:lnTo>
                                  <a:pt x="1117" y="665"/>
                                </a:lnTo>
                                <a:close/>
                                <a:moveTo>
                                  <a:pt x="1147" y="646"/>
                                </a:moveTo>
                                <a:lnTo>
                                  <a:pt x="1138" y="652"/>
                                </a:lnTo>
                                <a:lnTo>
                                  <a:pt x="1136" y="658"/>
                                </a:lnTo>
                                <a:lnTo>
                                  <a:pt x="1142" y="668"/>
                                </a:lnTo>
                                <a:lnTo>
                                  <a:pt x="1148" y="670"/>
                                </a:lnTo>
                                <a:lnTo>
                                  <a:pt x="1158" y="664"/>
                                </a:lnTo>
                                <a:lnTo>
                                  <a:pt x="1160" y="657"/>
                                </a:lnTo>
                                <a:lnTo>
                                  <a:pt x="1154" y="648"/>
                                </a:lnTo>
                                <a:lnTo>
                                  <a:pt x="1147" y="646"/>
                                </a:lnTo>
                                <a:close/>
                                <a:moveTo>
                                  <a:pt x="1178" y="627"/>
                                </a:moveTo>
                                <a:lnTo>
                                  <a:pt x="1168" y="633"/>
                                </a:lnTo>
                                <a:lnTo>
                                  <a:pt x="1167" y="639"/>
                                </a:lnTo>
                                <a:lnTo>
                                  <a:pt x="1173" y="649"/>
                                </a:lnTo>
                                <a:lnTo>
                                  <a:pt x="1179" y="651"/>
                                </a:lnTo>
                                <a:lnTo>
                                  <a:pt x="1189" y="645"/>
                                </a:lnTo>
                                <a:lnTo>
                                  <a:pt x="1190" y="638"/>
                                </a:lnTo>
                                <a:lnTo>
                                  <a:pt x="1184" y="629"/>
                                </a:lnTo>
                                <a:lnTo>
                                  <a:pt x="1178" y="627"/>
                                </a:lnTo>
                                <a:close/>
                                <a:moveTo>
                                  <a:pt x="1209" y="608"/>
                                </a:moveTo>
                                <a:lnTo>
                                  <a:pt x="1199" y="614"/>
                                </a:lnTo>
                                <a:lnTo>
                                  <a:pt x="1197" y="620"/>
                                </a:lnTo>
                                <a:lnTo>
                                  <a:pt x="1203" y="630"/>
                                </a:lnTo>
                                <a:lnTo>
                                  <a:pt x="1210" y="632"/>
                                </a:lnTo>
                                <a:lnTo>
                                  <a:pt x="1219" y="626"/>
                                </a:lnTo>
                                <a:lnTo>
                                  <a:pt x="1221" y="619"/>
                                </a:lnTo>
                                <a:lnTo>
                                  <a:pt x="1215" y="610"/>
                                </a:lnTo>
                                <a:lnTo>
                                  <a:pt x="1209" y="608"/>
                                </a:lnTo>
                                <a:close/>
                                <a:moveTo>
                                  <a:pt x="1239" y="589"/>
                                </a:moveTo>
                                <a:lnTo>
                                  <a:pt x="1230" y="595"/>
                                </a:lnTo>
                                <a:lnTo>
                                  <a:pt x="1228" y="601"/>
                                </a:lnTo>
                                <a:lnTo>
                                  <a:pt x="1234" y="611"/>
                                </a:lnTo>
                                <a:lnTo>
                                  <a:pt x="1240" y="613"/>
                                </a:lnTo>
                                <a:lnTo>
                                  <a:pt x="1250" y="607"/>
                                </a:lnTo>
                                <a:lnTo>
                                  <a:pt x="1252" y="600"/>
                                </a:lnTo>
                                <a:lnTo>
                                  <a:pt x="1246" y="591"/>
                                </a:lnTo>
                                <a:lnTo>
                                  <a:pt x="1239" y="589"/>
                                </a:lnTo>
                                <a:close/>
                                <a:moveTo>
                                  <a:pt x="1270" y="570"/>
                                </a:moveTo>
                                <a:lnTo>
                                  <a:pt x="1260" y="576"/>
                                </a:lnTo>
                                <a:lnTo>
                                  <a:pt x="1259" y="582"/>
                                </a:lnTo>
                                <a:lnTo>
                                  <a:pt x="1265" y="592"/>
                                </a:lnTo>
                                <a:lnTo>
                                  <a:pt x="1271" y="594"/>
                                </a:lnTo>
                                <a:lnTo>
                                  <a:pt x="1281" y="588"/>
                                </a:lnTo>
                                <a:lnTo>
                                  <a:pt x="1282" y="581"/>
                                </a:lnTo>
                                <a:lnTo>
                                  <a:pt x="1276" y="572"/>
                                </a:lnTo>
                                <a:lnTo>
                                  <a:pt x="1270" y="570"/>
                                </a:lnTo>
                                <a:close/>
                                <a:moveTo>
                                  <a:pt x="1301" y="551"/>
                                </a:moveTo>
                                <a:lnTo>
                                  <a:pt x="1291" y="557"/>
                                </a:lnTo>
                                <a:lnTo>
                                  <a:pt x="1289" y="563"/>
                                </a:lnTo>
                                <a:lnTo>
                                  <a:pt x="1295" y="573"/>
                                </a:lnTo>
                                <a:lnTo>
                                  <a:pt x="1302" y="575"/>
                                </a:lnTo>
                                <a:lnTo>
                                  <a:pt x="1312" y="569"/>
                                </a:lnTo>
                                <a:lnTo>
                                  <a:pt x="1313" y="562"/>
                                </a:lnTo>
                                <a:lnTo>
                                  <a:pt x="1307" y="553"/>
                                </a:lnTo>
                                <a:lnTo>
                                  <a:pt x="1301" y="551"/>
                                </a:lnTo>
                                <a:close/>
                                <a:moveTo>
                                  <a:pt x="1331" y="532"/>
                                </a:moveTo>
                                <a:lnTo>
                                  <a:pt x="1322" y="538"/>
                                </a:lnTo>
                                <a:lnTo>
                                  <a:pt x="1320" y="544"/>
                                </a:lnTo>
                                <a:lnTo>
                                  <a:pt x="1326" y="554"/>
                                </a:lnTo>
                                <a:lnTo>
                                  <a:pt x="1333" y="556"/>
                                </a:lnTo>
                                <a:lnTo>
                                  <a:pt x="1342" y="550"/>
                                </a:lnTo>
                                <a:lnTo>
                                  <a:pt x="1344" y="543"/>
                                </a:lnTo>
                                <a:lnTo>
                                  <a:pt x="1338" y="533"/>
                                </a:lnTo>
                                <a:lnTo>
                                  <a:pt x="1331" y="532"/>
                                </a:lnTo>
                                <a:close/>
                                <a:moveTo>
                                  <a:pt x="1362" y="513"/>
                                </a:moveTo>
                                <a:lnTo>
                                  <a:pt x="1352" y="519"/>
                                </a:lnTo>
                                <a:lnTo>
                                  <a:pt x="1351" y="525"/>
                                </a:lnTo>
                                <a:lnTo>
                                  <a:pt x="1357" y="535"/>
                                </a:lnTo>
                                <a:lnTo>
                                  <a:pt x="1363" y="537"/>
                                </a:lnTo>
                                <a:lnTo>
                                  <a:pt x="1373" y="531"/>
                                </a:lnTo>
                                <a:lnTo>
                                  <a:pt x="1374" y="524"/>
                                </a:lnTo>
                                <a:lnTo>
                                  <a:pt x="1368" y="514"/>
                                </a:lnTo>
                                <a:lnTo>
                                  <a:pt x="1362" y="513"/>
                                </a:lnTo>
                                <a:close/>
                                <a:moveTo>
                                  <a:pt x="1393" y="494"/>
                                </a:moveTo>
                                <a:lnTo>
                                  <a:pt x="1383" y="500"/>
                                </a:lnTo>
                                <a:lnTo>
                                  <a:pt x="1382" y="506"/>
                                </a:lnTo>
                                <a:lnTo>
                                  <a:pt x="1388" y="516"/>
                                </a:lnTo>
                                <a:lnTo>
                                  <a:pt x="1394" y="518"/>
                                </a:lnTo>
                                <a:lnTo>
                                  <a:pt x="1404" y="512"/>
                                </a:lnTo>
                                <a:lnTo>
                                  <a:pt x="1405" y="505"/>
                                </a:lnTo>
                                <a:lnTo>
                                  <a:pt x="1399" y="495"/>
                                </a:lnTo>
                                <a:lnTo>
                                  <a:pt x="1393" y="494"/>
                                </a:lnTo>
                                <a:close/>
                                <a:moveTo>
                                  <a:pt x="1423" y="475"/>
                                </a:moveTo>
                                <a:lnTo>
                                  <a:pt x="1414" y="481"/>
                                </a:lnTo>
                                <a:lnTo>
                                  <a:pt x="1412" y="487"/>
                                </a:lnTo>
                                <a:lnTo>
                                  <a:pt x="1418" y="497"/>
                                </a:lnTo>
                                <a:lnTo>
                                  <a:pt x="1425" y="498"/>
                                </a:lnTo>
                                <a:lnTo>
                                  <a:pt x="1434" y="492"/>
                                </a:lnTo>
                                <a:lnTo>
                                  <a:pt x="1436" y="486"/>
                                </a:lnTo>
                                <a:lnTo>
                                  <a:pt x="1430" y="476"/>
                                </a:lnTo>
                                <a:lnTo>
                                  <a:pt x="1423" y="475"/>
                                </a:lnTo>
                                <a:close/>
                                <a:moveTo>
                                  <a:pt x="1454" y="456"/>
                                </a:moveTo>
                                <a:lnTo>
                                  <a:pt x="1444" y="462"/>
                                </a:lnTo>
                                <a:lnTo>
                                  <a:pt x="1443" y="468"/>
                                </a:lnTo>
                                <a:lnTo>
                                  <a:pt x="1449" y="478"/>
                                </a:lnTo>
                                <a:lnTo>
                                  <a:pt x="1455" y="479"/>
                                </a:lnTo>
                                <a:lnTo>
                                  <a:pt x="1465" y="473"/>
                                </a:lnTo>
                                <a:lnTo>
                                  <a:pt x="1466" y="467"/>
                                </a:lnTo>
                                <a:lnTo>
                                  <a:pt x="1460" y="457"/>
                                </a:lnTo>
                                <a:lnTo>
                                  <a:pt x="1454" y="456"/>
                                </a:lnTo>
                                <a:close/>
                                <a:moveTo>
                                  <a:pt x="1485" y="437"/>
                                </a:moveTo>
                                <a:lnTo>
                                  <a:pt x="1475" y="443"/>
                                </a:lnTo>
                                <a:lnTo>
                                  <a:pt x="1474" y="449"/>
                                </a:lnTo>
                                <a:lnTo>
                                  <a:pt x="1480" y="459"/>
                                </a:lnTo>
                                <a:lnTo>
                                  <a:pt x="1486" y="460"/>
                                </a:lnTo>
                                <a:lnTo>
                                  <a:pt x="1496" y="454"/>
                                </a:lnTo>
                                <a:lnTo>
                                  <a:pt x="1497" y="448"/>
                                </a:lnTo>
                                <a:lnTo>
                                  <a:pt x="1491" y="438"/>
                                </a:lnTo>
                                <a:lnTo>
                                  <a:pt x="1485" y="437"/>
                                </a:lnTo>
                                <a:close/>
                                <a:moveTo>
                                  <a:pt x="1516" y="418"/>
                                </a:moveTo>
                                <a:lnTo>
                                  <a:pt x="1506" y="424"/>
                                </a:lnTo>
                                <a:lnTo>
                                  <a:pt x="1504" y="430"/>
                                </a:lnTo>
                                <a:lnTo>
                                  <a:pt x="1510" y="440"/>
                                </a:lnTo>
                                <a:lnTo>
                                  <a:pt x="1517" y="441"/>
                                </a:lnTo>
                                <a:lnTo>
                                  <a:pt x="1526" y="435"/>
                                </a:lnTo>
                                <a:lnTo>
                                  <a:pt x="1528" y="429"/>
                                </a:lnTo>
                                <a:lnTo>
                                  <a:pt x="1522" y="419"/>
                                </a:lnTo>
                                <a:lnTo>
                                  <a:pt x="1516" y="418"/>
                                </a:lnTo>
                                <a:close/>
                                <a:moveTo>
                                  <a:pt x="1546" y="399"/>
                                </a:moveTo>
                                <a:lnTo>
                                  <a:pt x="1537" y="405"/>
                                </a:lnTo>
                                <a:lnTo>
                                  <a:pt x="1535" y="411"/>
                                </a:lnTo>
                                <a:lnTo>
                                  <a:pt x="1541" y="421"/>
                                </a:lnTo>
                                <a:lnTo>
                                  <a:pt x="1547" y="422"/>
                                </a:lnTo>
                                <a:lnTo>
                                  <a:pt x="1557" y="416"/>
                                </a:lnTo>
                                <a:lnTo>
                                  <a:pt x="1559" y="410"/>
                                </a:lnTo>
                                <a:lnTo>
                                  <a:pt x="1553" y="400"/>
                                </a:lnTo>
                                <a:lnTo>
                                  <a:pt x="1546" y="399"/>
                                </a:lnTo>
                                <a:close/>
                                <a:moveTo>
                                  <a:pt x="1577" y="380"/>
                                </a:moveTo>
                                <a:lnTo>
                                  <a:pt x="1567" y="386"/>
                                </a:lnTo>
                                <a:lnTo>
                                  <a:pt x="1566" y="392"/>
                                </a:lnTo>
                                <a:lnTo>
                                  <a:pt x="1572" y="402"/>
                                </a:lnTo>
                                <a:lnTo>
                                  <a:pt x="1578" y="403"/>
                                </a:lnTo>
                                <a:lnTo>
                                  <a:pt x="1588" y="397"/>
                                </a:lnTo>
                                <a:lnTo>
                                  <a:pt x="1589" y="391"/>
                                </a:lnTo>
                                <a:lnTo>
                                  <a:pt x="1583" y="381"/>
                                </a:lnTo>
                                <a:lnTo>
                                  <a:pt x="1577" y="380"/>
                                </a:lnTo>
                                <a:close/>
                                <a:moveTo>
                                  <a:pt x="1608" y="361"/>
                                </a:moveTo>
                                <a:lnTo>
                                  <a:pt x="1598" y="367"/>
                                </a:lnTo>
                                <a:lnTo>
                                  <a:pt x="1596" y="373"/>
                                </a:lnTo>
                                <a:lnTo>
                                  <a:pt x="1602" y="383"/>
                                </a:lnTo>
                                <a:lnTo>
                                  <a:pt x="1609" y="384"/>
                                </a:lnTo>
                                <a:lnTo>
                                  <a:pt x="1618" y="378"/>
                                </a:lnTo>
                                <a:lnTo>
                                  <a:pt x="1620" y="372"/>
                                </a:lnTo>
                                <a:lnTo>
                                  <a:pt x="1614" y="362"/>
                                </a:lnTo>
                                <a:lnTo>
                                  <a:pt x="1608" y="361"/>
                                </a:lnTo>
                                <a:close/>
                                <a:moveTo>
                                  <a:pt x="1638" y="342"/>
                                </a:moveTo>
                                <a:lnTo>
                                  <a:pt x="1629" y="348"/>
                                </a:lnTo>
                                <a:lnTo>
                                  <a:pt x="1627" y="354"/>
                                </a:lnTo>
                                <a:lnTo>
                                  <a:pt x="1633" y="364"/>
                                </a:lnTo>
                                <a:lnTo>
                                  <a:pt x="1639" y="365"/>
                                </a:lnTo>
                                <a:lnTo>
                                  <a:pt x="1649" y="359"/>
                                </a:lnTo>
                                <a:lnTo>
                                  <a:pt x="1651" y="353"/>
                                </a:lnTo>
                                <a:lnTo>
                                  <a:pt x="1645" y="343"/>
                                </a:lnTo>
                                <a:lnTo>
                                  <a:pt x="1638" y="342"/>
                                </a:lnTo>
                                <a:close/>
                                <a:moveTo>
                                  <a:pt x="1669" y="323"/>
                                </a:moveTo>
                                <a:lnTo>
                                  <a:pt x="1659" y="329"/>
                                </a:lnTo>
                                <a:lnTo>
                                  <a:pt x="1658" y="335"/>
                                </a:lnTo>
                                <a:lnTo>
                                  <a:pt x="1664" y="345"/>
                                </a:lnTo>
                                <a:lnTo>
                                  <a:pt x="1670" y="346"/>
                                </a:lnTo>
                                <a:lnTo>
                                  <a:pt x="1680" y="340"/>
                                </a:lnTo>
                                <a:lnTo>
                                  <a:pt x="1681" y="334"/>
                                </a:lnTo>
                                <a:lnTo>
                                  <a:pt x="1675" y="324"/>
                                </a:lnTo>
                                <a:lnTo>
                                  <a:pt x="1669" y="323"/>
                                </a:lnTo>
                                <a:close/>
                                <a:moveTo>
                                  <a:pt x="1700" y="304"/>
                                </a:moveTo>
                                <a:lnTo>
                                  <a:pt x="1690" y="310"/>
                                </a:lnTo>
                                <a:lnTo>
                                  <a:pt x="1688" y="316"/>
                                </a:lnTo>
                                <a:lnTo>
                                  <a:pt x="1694" y="326"/>
                                </a:lnTo>
                                <a:lnTo>
                                  <a:pt x="1701" y="327"/>
                                </a:lnTo>
                                <a:lnTo>
                                  <a:pt x="1711" y="321"/>
                                </a:lnTo>
                                <a:lnTo>
                                  <a:pt x="1712" y="315"/>
                                </a:lnTo>
                                <a:lnTo>
                                  <a:pt x="1706" y="305"/>
                                </a:lnTo>
                                <a:lnTo>
                                  <a:pt x="1700" y="304"/>
                                </a:lnTo>
                                <a:close/>
                                <a:moveTo>
                                  <a:pt x="1730" y="285"/>
                                </a:moveTo>
                                <a:lnTo>
                                  <a:pt x="1721" y="291"/>
                                </a:lnTo>
                                <a:lnTo>
                                  <a:pt x="1719" y="297"/>
                                </a:lnTo>
                                <a:lnTo>
                                  <a:pt x="1725" y="307"/>
                                </a:lnTo>
                                <a:lnTo>
                                  <a:pt x="1732" y="308"/>
                                </a:lnTo>
                                <a:lnTo>
                                  <a:pt x="1741" y="302"/>
                                </a:lnTo>
                                <a:lnTo>
                                  <a:pt x="1743" y="296"/>
                                </a:lnTo>
                                <a:lnTo>
                                  <a:pt x="1737" y="286"/>
                                </a:lnTo>
                                <a:lnTo>
                                  <a:pt x="1730" y="285"/>
                                </a:lnTo>
                                <a:close/>
                                <a:moveTo>
                                  <a:pt x="1761" y="266"/>
                                </a:moveTo>
                                <a:lnTo>
                                  <a:pt x="1751" y="272"/>
                                </a:lnTo>
                                <a:lnTo>
                                  <a:pt x="1750" y="278"/>
                                </a:lnTo>
                                <a:lnTo>
                                  <a:pt x="1756" y="288"/>
                                </a:lnTo>
                                <a:lnTo>
                                  <a:pt x="1762" y="289"/>
                                </a:lnTo>
                                <a:lnTo>
                                  <a:pt x="1772" y="283"/>
                                </a:lnTo>
                                <a:lnTo>
                                  <a:pt x="1773" y="277"/>
                                </a:lnTo>
                                <a:lnTo>
                                  <a:pt x="1767" y="267"/>
                                </a:lnTo>
                                <a:lnTo>
                                  <a:pt x="1761" y="266"/>
                                </a:lnTo>
                                <a:close/>
                                <a:moveTo>
                                  <a:pt x="1792" y="247"/>
                                </a:moveTo>
                                <a:lnTo>
                                  <a:pt x="1782" y="253"/>
                                </a:lnTo>
                                <a:lnTo>
                                  <a:pt x="1781" y="259"/>
                                </a:lnTo>
                                <a:lnTo>
                                  <a:pt x="1787" y="269"/>
                                </a:lnTo>
                                <a:lnTo>
                                  <a:pt x="1793" y="270"/>
                                </a:lnTo>
                                <a:lnTo>
                                  <a:pt x="1803" y="264"/>
                                </a:lnTo>
                                <a:lnTo>
                                  <a:pt x="1804" y="258"/>
                                </a:lnTo>
                                <a:lnTo>
                                  <a:pt x="1798" y="248"/>
                                </a:lnTo>
                                <a:lnTo>
                                  <a:pt x="1792" y="247"/>
                                </a:lnTo>
                                <a:close/>
                                <a:moveTo>
                                  <a:pt x="1822" y="228"/>
                                </a:moveTo>
                                <a:lnTo>
                                  <a:pt x="1813" y="234"/>
                                </a:lnTo>
                                <a:lnTo>
                                  <a:pt x="1811" y="240"/>
                                </a:lnTo>
                                <a:lnTo>
                                  <a:pt x="1817" y="250"/>
                                </a:lnTo>
                                <a:lnTo>
                                  <a:pt x="1824" y="251"/>
                                </a:lnTo>
                                <a:lnTo>
                                  <a:pt x="1833" y="245"/>
                                </a:lnTo>
                                <a:lnTo>
                                  <a:pt x="1835" y="239"/>
                                </a:lnTo>
                                <a:lnTo>
                                  <a:pt x="1829" y="229"/>
                                </a:lnTo>
                                <a:lnTo>
                                  <a:pt x="1822" y="228"/>
                                </a:lnTo>
                                <a:close/>
                                <a:moveTo>
                                  <a:pt x="1853" y="209"/>
                                </a:moveTo>
                                <a:lnTo>
                                  <a:pt x="1843" y="215"/>
                                </a:lnTo>
                                <a:lnTo>
                                  <a:pt x="1842" y="221"/>
                                </a:lnTo>
                                <a:lnTo>
                                  <a:pt x="1848" y="231"/>
                                </a:lnTo>
                                <a:lnTo>
                                  <a:pt x="1854" y="232"/>
                                </a:lnTo>
                                <a:lnTo>
                                  <a:pt x="1864" y="226"/>
                                </a:lnTo>
                                <a:lnTo>
                                  <a:pt x="1865" y="220"/>
                                </a:lnTo>
                                <a:lnTo>
                                  <a:pt x="1859" y="210"/>
                                </a:lnTo>
                                <a:lnTo>
                                  <a:pt x="1853" y="209"/>
                                </a:lnTo>
                                <a:close/>
                                <a:moveTo>
                                  <a:pt x="1884" y="190"/>
                                </a:moveTo>
                                <a:lnTo>
                                  <a:pt x="1874" y="196"/>
                                </a:lnTo>
                                <a:lnTo>
                                  <a:pt x="1873" y="202"/>
                                </a:lnTo>
                                <a:lnTo>
                                  <a:pt x="1879" y="212"/>
                                </a:lnTo>
                                <a:lnTo>
                                  <a:pt x="1885" y="213"/>
                                </a:lnTo>
                                <a:lnTo>
                                  <a:pt x="1895" y="207"/>
                                </a:lnTo>
                                <a:lnTo>
                                  <a:pt x="1896" y="201"/>
                                </a:lnTo>
                                <a:lnTo>
                                  <a:pt x="1890" y="191"/>
                                </a:lnTo>
                                <a:lnTo>
                                  <a:pt x="1884" y="190"/>
                                </a:lnTo>
                                <a:close/>
                                <a:moveTo>
                                  <a:pt x="1914" y="171"/>
                                </a:moveTo>
                                <a:lnTo>
                                  <a:pt x="1905" y="177"/>
                                </a:lnTo>
                                <a:lnTo>
                                  <a:pt x="1903" y="183"/>
                                </a:lnTo>
                                <a:lnTo>
                                  <a:pt x="1909" y="193"/>
                                </a:lnTo>
                                <a:lnTo>
                                  <a:pt x="1916" y="194"/>
                                </a:lnTo>
                                <a:lnTo>
                                  <a:pt x="1925" y="188"/>
                                </a:lnTo>
                                <a:lnTo>
                                  <a:pt x="1927" y="182"/>
                                </a:lnTo>
                                <a:lnTo>
                                  <a:pt x="1921" y="172"/>
                                </a:lnTo>
                                <a:lnTo>
                                  <a:pt x="1914" y="171"/>
                                </a:lnTo>
                                <a:close/>
                                <a:moveTo>
                                  <a:pt x="1945" y="152"/>
                                </a:moveTo>
                                <a:lnTo>
                                  <a:pt x="1935" y="158"/>
                                </a:lnTo>
                                <a:lnTo>
                                  <a:pt x="1934" y="164"/>
                                </a:lnTo>
                                <a:lnTo>
                                  <a:pt x="1940" y="174"/>
                                </a:lnTo>
                                <a:lnTo>
                                  <a:pt x="1946" y="175"/>
                                </a:lnTo>
                                <a:lnTo>
                                  <a:pt x="1956" y="169"/>
                                </a:lnTo>
                                <a:lnTo>
                                  <a:pt x="1958" y="163"/>
                                </a:lnTo>
                                <a:lnTo>
                                  <a:pt x="1952" y="153"/>
                                </a:lnTo>
                                <a:lnTo>
                                  <a:pt x="1945" y="152"/>
                                </a:lnTo>
                                <a:close/>
                                <a:moveTo>
                                  <a:pt x="1976" y="133"/>
                                </a:moveTo>
                                <a:lnTo>
                                  <a:pt x="1966" y="139"/>
                                </a:lnTo>
                                <a:lnTo>
                                  <a:pt x="1965" y="145"/>
                                </a:lnTo>
                                <a:lnTo>
                                  <a:pt x="1971" y="155"/>
                                </a:lnTo>
                                <a:lnTo>
                                  <a:pt x="1977" y="156"/>
                                </a:lnTo>
                                <a:lnTo>
                                  <a:pt x="1987" y="150"/>
                                </a:lnTo>
                                <a:lnTo>
                                  <a:pt x="1988" y="144"/>
                                </a:lnTo>
                                <a:lnTo>
                                  <a:pt x="1982" y="134"/>
                                </a:lnTo>
                                <a:lnTo>
                                  <a:pt x="1976" y="133"/>
                                </a:lnTo>
                                <a:close/>
                                <a:moveTo>
                                  <a:pt x="2007" y="114"/>
                                </a:moveTo>
                                <a:lnTo>
                                  <a:pt x="1997" y="120"/>
                                </a:lnTo>
                                <a:lnTo>
                                  <a:pt x="1995" y="126"/>
                                </a:lnTo>
                                <a:lnTo>
                                  <a:pt x="2001" y="136"/>
                                </a:lnTo>
                                <a:lnTo>
                                  <a:pt x="2008" y="137"/>
                                </a:lnTo>
                                <a:lnTo>
                                  <a:pt x="2017" y="131"/>
                                </a:lnTo>
                                <a:lnTo>
                                  <a:pt x="2019" y="125"/>
                                </a:lnTo>
                                <a:lnTo>
                                  <a:pt x="2013" y="115"/>
                                </a:lnTo>
                                <a:lnTo>
                                  <a:pt x="2007" y="114"/>
                                </a:lnTo>
                                <a:close/>
                                <a:moveTo>
                                  <a:pt x="2037" y="95"/>
                                </a:moveTo>
                                <a:lnTo>
                                  <a:pt x="2028" y="101"/>
                                </a:lnTo>
                                <a:lnTo>
                                  <a:pt x="2026" y="107"/>
                                </a:lnTo>
                                <a:lnTo>
                                  <a:pt x="2032" y="117"/>
                                </a:lnTo>
                                <a:lnTo>
                                  <a:pt x="2038" y="118"/>
                                </a:lnTo>
                                <a:lnTo>
                                  <a:pt x="2048" y="112"/>
                                </a:lnTo>
                                <a:lnTo>
                                  <a:pt x="2050" y="106"/>
                                </a:lnTo>
                                <a:lnTo>
                                  <a:pt x="2044" y="96"/>
                                </a:lnTo>
                                <a:lnTo>
                                  <a:pt x="2037" y="95"/>
                                </a:lnTo>
                                <a:close/>
                                <a:moveTo>
                                  <a:pt x="2068" y="76"/>
                                </a:moveTo>
                                <a:lnTo>
                                  <a:pt x="2058" y="82"/>
                                </a:lnTo>
                                <a:lnTo>
                                  <a:pt x="2057" y="88"/>
                                </a:lnTo>
                                <a:lnTo>
                                  <a:pt x="2063" y="98"/>
                                </a:lnTo>
                                <a:lnTo>
                                  <a:pt x="2069" y="99"/>
                                </a:lnTo>
                                <a:lnTo>
                                  <a:pt x="2079" y="93"/>
                                </a:lnTo>
                                <a:lnTo>
                                  <a:pt x="2080" y="87"/>
                                </a:lnTo>
                                <a:lnTo>
                                  <a:pt x="2074" y="77"/>
                                </a:lnTo>
                                <a:lnTo>
                                  <a:pt x="2068" y="76"/>
                                </a:lnTo>
                                <a:close/>
                                <a:moveTo>
                                  <a:pt x="2099" y="57"/>
                                </a:moveTo>
                                <a:lnTo>
                                  <a:pt x="2089" y="63"/>
                                </a:lnTo>
                                <a:lnTo>
                                  <a:pt x="2087" y="69"/>
                                </a:lnTo>
                                <a:lnTo>
                                  <a:pt x="2093" y="79"/>
                                </a:lnTo>
                                <a:lnTo>
                                  <a:pt x="2100" y="80"/>
                                </a:lnTo>
                                <a:lnTo>
                                  <a:pt x="2109" y="74"/>
                                </a:lnTo>
                                <a:lnTo>
                                  <a:pt x="2111" y="68"/>
                                </a:lnTo>
                                <a:lnTo>
                                  <a:pt x="2105" y="58"/>
                                </a:lnTo>
                                <a:lnTo>
                                  <a:pt x="2099" y="57"/>
                                </a:lnTo>
                                <a:close/>
                                <a:moveTo>
                                  <a:pt x="2129" y="38"/>
                                </a:moveTo>
                                <a:lnTo>
                                  <a:pt x="2120" y="44"/>
                                </a:lnTo>
                                <a:lnTo>
                                  <a:pt x="2118" y="50"/>
                                </a:lnTo>
                                <a:lnTo>
                                  <a:pt x="2124" y="60"/>
                                </a:lnTo>
                                <a:lnTo>
                                  <a:pt x="2131" y="61"/>
                                </a:lnTo>
                                <a:lnTo>
                                  <a:pt x="2140" y="55"/>
                                </a:lnTo>
                                <a:lnTo>
                                  <a:pt x="2142" y="49"/>
                                </a:lnTo>
                                <a:lnTo>
                                  <a:pt x="2136" y="39"/>
                                </a:lnTo>
                                <a:lnTo>
                                  <a:pt x="2129" y="38"/>
                                </a:lnTo>
                                <a:close/>
                                <a:moveTo>
                                  <a:pt x="2160" y="19"/>
                                </a:moveTo>
                                <a:lnTo>
                                  <a:pt x="2150" y="25"/>
                                </a:lnTo>
                                <a:lnTo>
                                  <a:pt x="2149" y="31"/>
                                </a:lnTo>
                                <a:lnTo>
                                  <a:pt x="2155" y="41"/>
                                </a:lnTo>
                                <a:lnTo>
                                  <a:pt x="2161" y="42"/>
                                </a:lnTo>
                                <a:lnTo>
                                  <a:pt x="2171" y="36"/>
                                </a:lnTo>
                                <a:lnTo>
                                  <a:pt x="2172" y="30"/>
                                </a:lnTo>
                                <a:lnTo>
                                  <a:pt x="2166" y="20"/>
                                </a:lnTo>
                                <a:lnTo>
                                  <a:pt x="2160" y="19"/>
                                </a:lnTo>
                                <a:close/>
                                <a:moveTo>
                                  <a:pt x="2191" y="0"/>
                                </a:moveTo>
                                <a:lnTo>
                                  <a:pt x="2181" y="6"/>
                                </a:lnTo>
                                <a:lnTo>
                                  <a:pt x="2180" y="12"/>
                                </a:lnTo>
                                <a:lnTo>
                                  <a:pt x="2186" y="22"/>
                                </a:lnTo>
                                <a:lnTo>
                                  <a:pt x="2192" y="23"/>
                                </a:lnTo>
                                <a:lnTo>
                                  <a:pt x="2202" y="17"/>
                                </a:lnTo>
                                <a:lnTo>
                                  <a:pt x="2203" y="11"/>
                                </a:lnTo>
                                <a:lnTo>
                                  <a:pt x="2197" y="1"/>
                                </a:lnTo>
                                <a:lnTo>
                                  <a:pt x="21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docshape38"/>
                        <wps:cNvSpPr>
                          <a:spLocks/>
                        </wps:cNvSpPr>
                        <wps:spPr bwMode="auto">
                          <a:xfrm>
                            <a:off x="5994" y="1508"/>
                            <a:ext cx="4240" cy="3288"/>
                          </a:xfrm>
                          <a:prstGeom prst="rect">
                            <a:avLst/>
                          </a:prstGeom>
                          <a:noFill/>
                          <a:ln w="6547">
                            <a:solidFill>
                              <a:srgbClr val="D9D9D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docshape39"/>
                        <wps:cNvSpPr txBox="1">
                          <a:spLocks/>
                        </wps:cNvSpPr>
                        <wps:spPr bwMode="auto">
                          <a:xfrm>
                            <a:off x="6351" y="1587"/>
                            <a:ext cx="3599" cy="1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FEA28E" w14:textId="77777777" w:rsidR="008A47BD" w:rsidRDefault="002A5B8B">
                              <w:pPr>
                                <w:spacing w:before="4"/>
                                <w:ind w:left="132" w:right="201"/>
                                <w:jc w:val="center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LAMP versus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qPCR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9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extracted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1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NA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from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clinical</w:t>
                              </w:r>
                            </w:p>
                            <w:p w14:paraId="20AED091" w14:textId="77777777" w:rsidR="008A47BD" w:rsidRDefault="002A5B8B">
                              <w:pPr>
                                <w:spacing w:before="4" w:line="147" w:lineRule="exact"/>
                                <w:ind w:left="132" w:right="198"/>
                                <w:jc w:val="center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spacing w:val="-2"/>
                                  <w:w w:val="105"/>
                                  <w:sz w:val="14"/>
                                </w:rPr>
                                <w:t xml:space="preserve">saliva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1"/>
                                  <w:w w:val="105"/>
                                  <w:sz w:val="14"/>
                                </w:rPr>
                                <w:t>samples: Novacyt-S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6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1"/>
                                  <w:w w:val="105"/>
                                  <w:sz w:val="14"/>
                                </w:rPr>
                                <w:t>primers</w:t>
                              </w:r>
                            </w:p>
                            <w:p w14:paraId="6D84203E" w14:textId="77777777" w:rsidR="008A47BD" w:rsidRDefault="002A5B8B">
                              <w:pPr>
                                <w:spacing w:line="122" w:lineRule="exact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5</w:t>
                              </w:r>
                            </w:p>
                            <w:p w14:paraId="00D5EC01" w14:textId="77777777" w:rsidR="008A47BD" w:rsidRDefault="008A47BD">
                              <w:pPr>
                                <w:spacing w:before="3"/>
                                <w:rPr>
                                  <w:rFonts w:ascii="Calibri"/>
                                  <w:sz w:val="13"/>
                                </w:rPr>
                              </w:pPr>
                            </w:p>
                            <w:p w14:paraId="29CB910C" w14:textId="77777777" w:rsidR="008A47BD" w:rsidRDefault="002A5B8B">
                              <w:pPr>
                                <w:ind w:right="18"/>
                                <w:jc w:val="right"/>
                                <w:rPr>
                                  <w:rFonts w:ascii="Calibri" w:hAnsi="Calibri"/>
                                  <w:sz w:val="1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 xml:space="preserve">R²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w w:val="105"/>
                                  <w:sz w:val="10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6"/>
                                  <w:w w:val="105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w w:val="105"/>
                                  <w:sz w:val="10"/>
                                </w:rPr>
                                <w:t>0.6111</w:t>
                              </w:r>
                            </w:p>
                            <w:p w14:paraId="0188330F" w14:textId="77777777" w:rsidR="008A47BD" w:rsidRDefault="008A47BD">
                              <w:pPr>
                                <w:rPr>
                                  <w:rFonts w:ascii="Calibri"/>
                                  <w:sz w:val="12"/>
                                </w:rPr>
                              </w:pPr>
                            </w:p>
                            <w:p w14:paraId="611B802E" w14:textId="77777777" w:rsidR="008A47BD" w:rsidRDefault="008A47BD">
                              <w:pPr>
                                <w:rPr>
                                  <w:rFonts w:ascii="Calibri"/>
                                  <w:sz w:val="12"/>
                                </w:rPr>
                              </w:pPr>
                            </w:p>
                            <w:p w14:paraId="77114FF8" w14:textId="77777777" w:rsidR="008A47BD" w:rsidRDefault="002A5B8B">
                              <w:pPr>
                                <w:spacing w:before="91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6" name="docshape40"/>
                        <wps:cNvSpPr txBox="1">
                          <a:spLocks/>
                        </wps:cNvSpPr>
                        <wps:spPr bwMode="auto">
                          <a:xfrm>
                            <a:off x="6351" y="3514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6C2A76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7" name="docshape41"/>
                        <wps:cNvSpPr txBox="1">
                          <a:spLocks/>
                        </wps:cNvSpPr>
                        <wps:spPr bwMode="auto">
                          <a:xfrm>
                            <a:off x="6351" y="4318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987EE1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8" name="docshape42"/>
                        <wps:cNvSpPr txBox="1">
                          <a:spLocks/>
                        </wps:cNvSpPr>
                        <wps:spPr bwMode="auto">
                          <a:xfrm>
                            <a:off x="6529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CD5501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9" name="docshape43"/>
                        <wps:cNvSpPr txBox="1">
                          <a:spLocks/>
                        </wps:cNvSpPr>
                        <wps:spPr bwMode="auto">
                          <a:xfrm>
                            <a:off x="7402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83BA15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0" name="docshape44"/>
                        <wps:cNvSpPr txBox="1">
                          <a:spLocks/>
                        </wps:cNvSpPr>
                        <wps:spPr bwMode="auto">
                          <a:xfrm>
                            <a:off x="8272" y="4483"/>
                            <a:ext cx="148" cy="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4B1CFB" w14:textId="77777777" w:rsidR="008A47BD" w:rsidRDefault="002A5B8B">
                              <w:pPr>
                                <w:spacing w:before="3" w:line="131" w:lineRule="exact"/>
                                <w:ind w:left="4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0</w:t>
                              </w:r>
                            </w:p>
                            <w:p w14:paraId="10A3AC64" w14:textId="77777777" w:rsidR="008A47BD" w:rsidRDefault="002A5B8B">
                              <w:pPr>
                                <w:spacing w:line="155" w:lineRule="exact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1" name="docshape45"/>
                        <wps:cNvSpPr txBox="1">
                          <a:spLocks/>
                        </wps:cNvSpPr>
                        <wps:spPr bwMode="auto">
                          <a:xfrm>
                            <a:off x="9149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86AEEB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2" name="docshape46"/>
                        <wps:cNvSpPr txBox="1">
                          <a:spLocks/>
                        </wps:cNvSpPr>
                        <wps:spPr bwMode="auto">
                          <a:xfrm>
                            <a:off x="10023" y="448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D2B976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634532F" id="docshapegroup28" o:spid="_x0000_s1051" style="position:absolute;margin-left:299.5pt;margin-top:75.15pt;width:212.5pt;height:164.95pt;z-index:15729152;mso-position-horizontal-relative:page;mso-position-vertical-relative:page" coordorigin="5990,1503" coordsize="4250,32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">
                <v:shape id="docshape29" o:spid="_x0000_s1052" style="position:absolute;left:6591;top:1979;width:3495;height:2430;visibility:visible;mso-wrap-style:square;v-text-anchor:top" coordsize="3495,2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" path="m,2429l,m,2429r3494,e" filled="f" strokecolor="#bfbfbf" strokeweight=".18186mm">
                  <v:path arrowok="t" o:connecttype="custom" o:connectlocs="0,4409;0,1980;0,4409;3494,4409" o:connectangles="0,0,0,0"/>
                </v:shape>
                <v:shape id="docshape30" o:spid="_x0000_s1053" type="#_x0000_t75" style="position:absolute;left:7221;top:3796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31" o:spid="_x0000_s1054" type="#_x0000_t75" style="position:absolute;left:8046;top:3312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32" o:spid="_x0000_s1055" type="#_x0000_t75" style="position:absolute;left:8499;top:2827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33" o:spid="_x0000_s1056" type="#_x0000_t75" style="position:absolute;left:8747;top:2827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34" o:spid="_x0000_s1057" type="#_x0000_t75" style="position:absolute;left:8829;top:1930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35" o:spid="_x0000_s1058" type="#_x0000_t75" style="position:absolute;left:9087;top:2745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">
                  <v:imagedata r:id="rId13" o:title=""/>
                  <v:path arrowok="t"/>
                  <o:lock v:ext="edit" aspectratio="f"/>
                </v:shape>
                <v:shape id="docshape36" o:spid="_x0000_s1059" type="#_x0000_t75" style="position:absolute;left:9407;top:2662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">
                  <v:imagedata r:id="rId13" o:title=""/>
                  <v:path arrowok="t"/>
                  <o:lock v:ext="edit" aspectratio="f"/>
                </v:shape>
                <v:shape id="docshape37" o:spid="_x0000_s1060" style="position:absolute;left:7255;top:2377;width:2203;height:1374;visibility:visible;mso-wrap-style:square;v-text-anchor:top" coordsize="2203,1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" path="m12,1350r-10,6l,1362r6,10l13,1373r10,-6l24,1361r-6,-10l12,1350xm42,1331r-9,6l31,1343r6,10l44,1354r9,-6l55,1342r-6,-10l42,1331xm73,1312r-10,6l62,1324r6,10l74,1335r10,-6l85,1323r-6,-10l73,1312xm104,1293r-10,6l93,1305r6,10l105,1316r10,-6l116,1304r-6,-10l104,1293xm134,1274r-9,6l123,1286r6,10l136,1297r9,-6l147,1285r-6,-10l134,1274xm165,1255r-10,6l154,1267r6,10l166,1278r10,-6l177,1266r-6,-10l165,1255xm196,1236r-10,6l185,1248r6,10l197,1259r10,-6l208,1247r-6,-10l196,1236xm227,1217r-10,6l215,1229r6,10l228,1240r9,-6l239,1228r-6,-10l227,1217xm257,1198r-9,6l246,1210r6,10l258,1221r10,-6l270,1209r-6,-10l257,1198xm288,1179r-10,6l277,1191r6,10l289,1202r10,-6l300,1190r-6,-10l288,1179xm319,1160r-10,6l307,1172r6,10l320,1183r9,-6l331,1171r-6,-10l319,1160xm349,1140r-9,7l338,1153r6,10l350,1164r10,-6l362,1152r-6,-10l349,1140xm380,1121r-10,6l369,1134r6,10l381,1145r10,-6l392,1133r-6,-10l380,1121xm411,1102r-10,6l399,1115r6,10l412,1126r10,-6l423,1114r-6,-10l411,1102xm441,1083r-9,6l430,1096r6,9l443,1107r9,-6l454,1095r-6,-10l441,1083xm472,1064r-10,6l461,1077r6,9l473,1088r10,-6l484,1076r-6,-10l472,1064xm503,1045r-10,6l492,1058r6,9l504,1069r10,-6l515,1057r-6,-10l503,1045xm533,1026r-9,6l522,1039r6,9l535,1050r9,-6l546,1038r-6,-10l533,1026xm564,1007r-10,6l553,1020r6,9l565,1031r10,-6l576,1019r-6,-10l564,1007xm595,988r-10,6l584,1001r6,9l596,1012r10,-6l607,1000r-6,-10l595,988xm625,969r-9,6l614,982r6,9l627,993r9,-6l638,981r-6,-10l625,969xm656,950r-10,6l645,963r6,9l657,974r10,-6l669,962r-6,-10l656,950xm687,931r-10,6l676,944r6,9l688,955r10,-6l699,942r-6,-9l687,931xm718,912r-10,6l706,925r6,9l719,936r9,-6l730,923r-6,-9l718,912xm748,893r-9,6l737,906r6,9l749,917r10,-6l761,904r-6,-9l748,893xm779,874r-10,6l768,887r6,9l780,898r10,-6l791,885r-6,-9l779,874xm810,855r-10,6l798,868r6,9l811,879r9,-6l822,866r-6,-9l810,855xm840,836r-9,6l829,849r6,9l841,860r10,-6l853,847r-6,-9l840,836xm871,817r-10,6l860,830r6,9l872,841r10,-6l883,828r-6,-9l871,817xm902,798r-10,6l891,811r6,9l903,822r10,-6l914,809r-6,-9l902,798xm932,779r-9,6l921,792r6,9l934,803r9,-6l945,790r-6,-9l932,779xm963,760r-10,6l952,773r6,9l964,784r10,-6l975,771r-6,-9l963,760xm994,741r-10,6l983,754r6,9l995,765r10,-6l1006,752r-6,-9l994,741xm1024,722r-9,6l1013,735r6,9l1026,746r9,-6l1037,733r-6,-9l1024,722xm1055,703r-10,6l1044,715r6,10l1056,727r10,-6l1068,714r-6,-9l1055,703xm1086,684r-10,6l1075,696r6,10l1087,708r10,-6l1098,695r-6,-9l1086,684xm1117,665r-10,6l1105,677r6,10l1118,689r9,-6l1129,676r-6,-9l1117,665xm1147,646r-9,6l1136,658r6,10l1148,670r10,-6l1160,657r-6,-9l1147,646xm1178,627r-10,6l1167,639r6,10l1179,651r10,-6l1190,638r-6,-9l1178,627xm1209,608r-10,6l1197,620r6,10l1210,632r9,-6l1221,619r-6,-9l1209,608xm1239,589r-9,6l1228,601r6,10l1240,613r10,-6l1252,600r-6,-9l1239,589xm1270,570r-10,6l1259,582r6,10l1271,594r10,-6l1282,581r-6,-9l1270,570xm1301,551r-10,6l1289,563r6,10l1302,575r10,-6l1313,562r-6,-9l1301,551xm1331,532r-9,6l1320,544r6,10l1333,556r9,-6l1344,543r-6,-10l1331,532xm1362,513r-10,6l1351,525r6,10l1363,537r10,-6l1374,524r-6,-10l1362,513xm1393,494r-10,6l1382,506r6,10l1394,518r10,-6l1405,505r-6,-10l1393,494xm1423,475r-9,6l1412,487r6,10l1425,498r9,-6l1436,486r-6,-10l1423,475xm1454,456r-10,6l1443,468r6,10l1455,479r10,-6l1466,467r-6,-10l1454,456xm1485,437r-10,6l1474,449r6,10l1486,460r10,-6l1497,448r-6,-10l1485,437xm1516,418r-10,6l1504,430r6,10l1517,441r9,-6l1528,429r-6,-10l1516,418xm1546,399r-9,6l1535,411r6,10l1547,422r10,-6l1559,410r-6,-10l1546,399xm1577,380r-10,6l1566,392r6,10l1578,403r10,-6l1589,391r-6,-10l1577,380xm1608,361r-10,6l1596,373r6,10l1609,384r9,-6l1620,372r-6,-10l1608,361xm1638,342r-9,6l1627,354r6,10l1639,365r10,-6l1651,353r-6,-10l1638,342xm1669,323r-10,6l1658,335r6,10l1670,346r10,-6l1681,334r-6,-10l1669,323xm1700,304r-10,6l1688,316r6,10l1701,327r10,-6l1712,315r-6,-10l1700,304xm1730,285r-9,6l1719,297r6,10l1732,308r9,-6l1743,296r-6,-10l1730,285xm1761,266r-10,6l1750,278r6,10l1762,289r10,-6l1773,277r-6,-10l1761,266xm1792,247r-10,6l1781,259r6,10l1793,270r10,-6l1804,258r-6,-10l1792,247xm1822,228r-9,6l1811,240r6,10l1824,251r9,-6l1835,239r-6,-10l1822,228xm1853,209r-10,6l1842,221r6,10l1854,232r10,-6l1865,220r-6,-10l1853,209xm1884,190r-10,6l1873,202r6,10l1885,213r10,-6l1896,201r-6,-10l1884,190xm1914,171r-9,6l1903,183r6,10l1916,194r9,-6l1927,182r-6,-10l1914,171xm1945,152r-10,6l1934,164r6,10l1946,175r10,-6l1958,163r-6,-10l1945,152xm1976,133r-10,6l1965,145r6,10l1977,156r10,-6l1988,144r-6,-10l1976,133xm2007,114r-10,6l1995,126r6,10l2008,137r9,-6l2019,125r-6,-10l2007,114xm2037,95r-9,6l2026,107r6,10l2038,118r10,-6l2050,106r-6,-10l2037,95xm2068,76r-10,6l2057,88r6,10l2069,99r10,-6l2080,87r-6,-10l2068,76xm2099,57r-10,6l2087,69r6,10l2100,80r9,-6l2111,68r-6,-10l2099,57xm2129,38r-9,6l2118,50r6,10l2131,61r9,-6l2142,49r-6,-10l2129,38xm2160,19r-10,6l2149,31r6,10l2161,42r10,-6l2172,30r-6,-10l2160,19xm2191,r-10,6l2180,12r6,10l2192,23r10,-6l2203,11,2197,1,2191,xe" fillcolor="#4472c4" stroked="f">
                  <v:path arrowok="t" o:connecttype="custom" o:connectlocs="33,3715;68,3712;115,3688;141,3653;196,3614;215,3607;258,3599;300,3568;319,3538;370,3505;405,3503;452,3479;478,3444;533,3404;553,3398;596,3390;638,3359;656,3328;708,3296;743,3293;790,3270;816,3235;871,3195;891,3189;934,3181;975,3149;994,3119;1045,3087;1081,3084;1127,3061;1154,3026;1209,2986;1228,2979;1271,2972;1313,2940;1331,2910;1383,2878;1418,2875;1465,2851;1491,2816;1546,2777;1566,2770;1609,2762;1651,2731;1669,2701;1721,2669;1756,2666;1803,2642;1829,2607;1884,2568;1903,2561;1946,2553;1988,2522;2007,2492;2058,2460;2093,2457;2140,2433;2166,2398" o:connectangles="0,0,0,0,0,0,0,0,0,0,0,0,0,0,0,0,0,0,0,0,0,0,0,0,0,0,0,0,0,0,0,0,0,0,0,0,0,0,0,0,0,0,0,0,0,0,0,0,0,0,0,0,0,0,0,0,0,0"/>
                </v:shape>
                <v:rect id="docshape38" o:spid="_x0000_s1061" style="position:absolute;left:5994;top:1508;width:4240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" filled="f" strokecolor="#d9d9d9" strokeweight=".18186mm">
                  <v:path arrowok="t"/>
                </v:rect>
                <v:shape id="docshape39" o:spid="_x0000_s1062" type="#_x0000_t202" style="position:absolute;left:6351;top:1587;width:3599;height:1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01FEA28E" w14:textId="77777777" w:rsidR="008A47BD" w:rsidRDefault="002A5B8B">
                        <w:pPr>
                          <w:spacing w:before="4"/>
                          <w:ind w:left="132" w:right="201"/>
                          <w:jc w:val="center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LAMP versus</w:t>
                        </w:r>
                        <w:r>
                          <w:rPr>
                            <w:rFonts w:ascii="Calibri"/>
                            <w:color w:val="595959"/>
                            <w:spacing w:val="10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qPCR</w:t>
                        </w:r>
                        <w:r>
                          <w:rPr>
                            <w:rFonts w:ascii="Calibri"/>
                            <w:color w:val="595959"/>
                            <w:spacing w:val="9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on</w:t>
                        </w:r>
                        <w:r>
                          <w:rPr>
                            <w:rFonts w:ascii="Calibri"/>
                            <w:color w:val="595959"/>
                            <w:spacing w:val="11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extracted</w:t>
                        </w:r>
                        <w:r>
                          <w:rPr>
                            <w:rFonts w:ascii="Calibri"/>
                            <w:color w:val="595959"/>
                            <w:spacing w:val="-13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NA</w:t>
                        </w:r>
                        <w:r>
                          <w:rPr>
                            <w:rFonts w:ascii="Calibri"/>
                            <w:color w:val="595959"/>
                            <w:spacing w:val="3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from</w:t>
                        </w:r>
                        <w:r>
                          <w:rPr>
                            <w:rFonts w:ascii="Calibri"/>
                            <w:color w:val="595959"/>
                            <w:spacing w:val="14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clinical</w:t>
                        </w:r>
                      </w:p>
                      <w:p w14:paraId="20AED091" w14:textId="77777777" w:rsidR="008A47BD" w:rsidRDefault="002A5B8B">
                        <w:pPr>
                          <w:spacing w:before="4" w:line="147" w:lineRule="exact"/>
                          <w:ind w:left="132" w:right="198"/>
                          <w:jc w:val="center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spacing w:val="-2"/>
                            <w:w w:val="105"/>
                            <w:sz w:val="14"/>
                          </w:rPr>
                          <w:t xml:space="preserve">saliva </w:t>
                        </w:r>
                        <w:r>
                          <w:rPr>
                            <w:rFonts w:ascii="Calibri"/>
                            <w:color w:val="595959"/>
                            <w:spacing w:val="-1"/>
                            <w:w w:val="105"/>
                            <w:sz w:val="14"/>
                          </w:rPr>
                          <w:t xml:space="preserve">samples: </w:t>
                        </w:r>
                        <w:proofErr w:type="spellStart"/>
                        <w:r>
                          <w:rPr>
                            <w:rFonts w:ascii="Calibri"/>
                            <w:color w:val="595959"/>
                            <w:spacing w:val="-1"/>
                            <w:w w:val="105"/>
                            <w:sz w:val="14"/>
                          </w:rPr>
                          <w:t>Novacyt</w:t>
                        </w:r>
                        <w:proofErr w:type="spellEnd"/>
                        <w:r>
                          <w:rPr>
                            <w:rFonts w:ascii="Calibri"/>
                            <w:color w:val="595959"/>
                            <w:spacing w:val="-1"/>
                            <w:w w:val="105"/>
                            <w:sz w:val="14"/>
                          </w:rPr>
                          <w:t>-S</w:t>
                        </w:r>
                        <w:r>
                          <w:rPr>
                            <w:rFonts w:ascii="Calibri"/>
                            <w:color w:val="595959"/>
                            <w:spacing w:val="-6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pacing w:val="-1"/>
                            <w:w w:val="105"/>
                            <w:sz w:val="14"/>
                          </w:rPr>
                          <w:t>primers</w:t>
                        </w:r>
                      </w:p>
                      <w:p w14:paraId="6D84203E" w14:textId="77777777" w:rsidR="008A47BD" w:rsidRDefault="002A5B8B">
                        <w:pPr>
                          <w:spacing w:line="122" w:lineRule="exact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5</w:t>
                        </w:r>
                      </w:p>
                      <w:p w14:paraId="00D5EC01" w14:textId="77777777" w:rsidR="008A47BD" w:rsidRDefault="008A47BD">
                        <w:pPr>
                          <w:spacing w:before="3"/>
                          <w:rPr>
                            <w:rFonts w:ascii="Calibri"/>
                            <w:sz w:val="13"/>
                          </w:rPr>
                        </w:pPr>
                      </w:p>
                      <w:p w14:paraId="29CB910C" w14:textId="77777777" w:rsidR="008A47BD" w:rsidRDefault="002A5B8B">
                        <w:pPr>
                          <w:ind w:right="18"/>
                          <w:jc w:val="right"/>
                          <w:rPr>
                            <w:rFonts w:ascii="Calibri" w:hAnsi="Calibri"/>
                            <w:sz w:val="10"/>
                          </w:rPr>
                        </w:pP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 xml:space="preserve">R² </w:t>
                        </w:r>
                        <w:r>
                          <w:rPr>
                            <w:rFonts w:ascii="Calibri" w:hAnsi="Calibri"/>
                            <w:color w:val="595959"/>
                            <w:w w:val="105"/>
                            <w:sz w:val="10"/>
                          </w:rPr>
                          <w:t>=</w:t>
                        </w:r>
                        <w:r>
                          <w:rPr>
                            <w:rFonts w:ascii="Calibri" w:hAnsi="Calibri"/>
                            <w:color w:val="595959"/>
                            <w:spacing w:val="-6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95959"/>
                            <w:w w:val="105"/>
                            <w:sz w:val="10"/>
                          </w:rPr>
                          <w:t>0.6111</w:t>
                        </w:r>
                      </w:p>
                      <w:p w14:paraId="0188330F" w14:textId="77777777" w:rsidR="008A47BD" w:rsidRDefault="008A47BD">
                        <w:pPr>
                          <w:rPr>
                            <w:rFonts w:ascii="Calibri"/>
                            <w:sz w:val="12"/>
                          </w:rPr>
                        </w:pPr>
                      </w:p>
                      <w:p w14:paraId="611B802E" w14:textId="77777777" w:rsidR="008A47BD" w:rsidRDefault="008A47BD">
                        <w:pPr>
                          <w:rPr>
                            <w:rFonts w:ascii="Calibri"/>
                            <w:sz w:val="12"/>
                          </w:rPr>
                        </w:pPr>
                      </w:p>
                      <w:p w14:paraId="77114FF8" w14:textId="77777777" w:rsidR="008A47BD" w:rsidRDefault="002A5B8B">
                        <w:pPr>
                          <w:spacing w:before="91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0</w:t>
                        </w:r>
                      </w:p>
                    </w:txbxContent>
                  </v:textbox>
                </v:shape>
                <v:shape id="docshape40" o:spid="_x0000_s1063" type="#_x0000_t202" style="position:absolute;left:6351;top:3514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226C2A76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5</w:t>
                        </w:r>
                      </w:p>
                    </w:txbxContent>
                  </v:textbox>
                </v:shape>
                <v:shape id="docshape41" o:spid="_x0000_s1064" type="#_x0000_t202" style="position:absolute;left:6351;top:4318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31987EE1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0</w:t>
                        </w:r>
                      </w:p>
                    </w:txbxContent>
                  </v:textbox>
                </v:shape>
                <v:shape id="docshape42" o:spid="_x0000_s1065" type="#_x0000_t202" style="position:absolute;left:6529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6CCD5501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0</w:t>
                        </w:r>
                      </w:p>
                    </w:txbxContent>
                  </v:textbox>
                </v:shape>
                <v:shape id="docshape43" o:spid="_x0000_s1066" type="#_x0000_t202" style="position:absolute;left:7402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4F83BA15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5</w:t>
                        </w:r>
                      </w:p>
                    </w:txbxContent>
                  </v:textbox>
                </v:shape>
                <v:shape id="docshape44" o:spid="_x0000_s1067" type="#_x0000_t202" style="position:absolute;left:8272;top:4483;width:148;height: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444B1CFB" w14:textId="77777777" w:rsidR="008A47BD" w:rsidRDefault="002A5B8B">
                        <w:pPr>
                          <w:spacing w:before="3" w:line="131" w:lineRule="exact"/>
                          <w:ind w:left="4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0</w:t>
                        </w:r>
                      </w:p>
                      <w:p w14:paraId="10A3AC64" w14:textId="77777777" w:rsidR="008A47BD" w:rsidRDefault="002A5B8B">
                        <w:pPr>
                          <w:spacing w:line="155" w:lineRule="exact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Ct</w:t>
                        </w:r>
                      </w:p>
                    </w:txbxContent>
                  </v:textbox>
                </v:shape>
                <v:shape id="docshape45" o:spid="_x0000_s1068" type="#_x0000_t202" style="position:absolute;left:9149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4D86AEEB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5</w:t>
                        </w:r>
                      </w:p>
                    </w:txbxContent>
                  </v:textbox>
                </v:shape>
                <v:shape id="docshape46" o:spid="_x0000_s1069" type="#_x0000_t202" style="position:absolute;left:10023;top:448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3CD2B976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40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15729664" behindDoc="0" locked="0" layoutInCell="1" allowOverlap="1" wp14:anchorId="6125529F" wp14:editId="6FDF79FF">
                <wp:simplePos x="0" y="0"/>
                <wp:positionH relativeFrom="page">
                  <wp:posOffset>969010</wp:posOffset>
                </wp:positionH>
                <wp:positionV relativeFrom="page">
                  <wp:posOffset>3114675</wp:posOffset>
                </wp:positionV>
                <wp:extent cx="2689860" cy="2197100"/>
                <wp:effectExtent l="0" t="0" r="15240" b="12700"/>
                <wp:wrapNone/>
                <wp:docPr id="52" name="docshapegroup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89860" cy="2197100"/>
                          <a:chOff x="1526" y="4905"/>
                          <a:chExt cx="4236" cy="3460"/>
                        </a:xfrm>
                      </wpg:grpSpPr>
                      <wps:wsp>
                        <wps:cNvPr id="53" name="docshape48"/>
                        <wps:cNvSpPr>
                          <a:spLocks/>
                        </wps:cNvSpPr>
                        <wps:spPr bwMode="auto">
                          <a:xfrm>
                            <a:off x="2125" y="5405"/>
                            <a:ext cx="3483" cy="2549"/>
                          </a:xfrm>
                          <a:custGeom>
                            <a:avLst/>
                            <a:gdLst>
                              <a:gd name="T0" fmla="+- 0 2126 2126"/>
                              <a:gd name="T1" fmla="*/ T0 w 3483"/>
                              <a:gd name="T2" fmla="+- 0 7954 5405"/>
                              <a:gd name="T3" fmla="*/ 7954 h 2549"/>
                              <a:gd name="T4" fmla="+- 0 2126 2126"/>
                              <a:gd name="T5" fmla="*/ T4 w 3483"/>
                              <a:gd name="T6" fmla="+- 0 5405 5405"/>
                              <a:gd name="T7" fmla="*/ 5405 h 2549"/>
                              <a:gd name="T8" fmla="+- 0 2126 2126"/>
                              <a:gd name="T9" fmla="*/ T8 w 3483"/>
                              <a:gd name="T10" fmla="+- 0 7954 5405"/>
                              <a:gd name="T11" fmla="*/ 7954 h 2549"/>
                              <a:gd name="T12" fmla="+- 0 5609 2126"/>
                              <a:gd name="T13" fmla="*/ T12 w 3483"/>
                              <a:gd name="T14" fmla="+- 0 7954 5405"/>
                              <a:gd name="T15" fmla="*/ 7954 h 25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483" h="2549">
                                <a:moveTo>
                                  <a:pt x="0" y="2549"/>
                                </a:moveTo>
                                <a:lnTo>
                                  <a:pt x="0" y="0"/>
                                </a:lnTo>
                                <a:moveTo>
                                  <a:pt x="0" y="2549"/>
                                </a:moveTo>
                                <a:lnTo>
                                  <a:pt x="3483" y="2549"/>
                                </a:lnTo>
                              </a:path>
                            </a:pathLst>
                          </a:custGeom>
                          <a:noFill/>
                          <a:ln w="6547">
                            <a:solidFill>
                              <a:srgbClr val="BFBFB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4" name="docshape49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57" y="7147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docshape50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72" y="6755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docshape51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25" y="6374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" name="docshape52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73" y="6631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docshape53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55" y="6250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9" name="docshape54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13" y="5611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" name="docshape55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85" y="5992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1" name="docshape56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47" y="6250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2" name="docshape57"/>
                        <wps:cNvSpPr>
                          <a:spLocks/>
                        </wps:cNvSpPr>
                        <wps:spPr bwMode="auto">
                          <a:xfrm>
                            <a:off x="2787" y="6049"/>
                            <a:ext cx="2008" cy="1209"/>
                          </a:xfrm>
                          <a:custGeom>
                            <a:avLst/>
                            <a:gdLst>
                              <a:gd name="T0" fmla="+- 0 2830 2787"/>
                              <a:gd name="T1" fmla="*/ T0 w 2008"/>
                              <a:gd name="T2" fmla="+- 0 7217 6050"/>
                              <a:gd name="T3" fmla="*/ 7217 h 1209"/>
                              <a:gd name="T4" fmla="+- 0 2851 2787"/>
                              <a:gd name="T5" fmla="*/ T4 w 2008"/>
                              <a:gd name="T6" fmla="+- 0 7204 6050"/>
                              <a:gd name="T7" fmla="*/ 7204 h 1209"/>
                              <a:gd name="T8" fmla="+- 0 2880 2787"/>
                              <a:gd name="T9" fmla="*/ T8 w 2008"/>
                              <a:gd name="T10" fmla="+- 0 7192 6050"/>
                              <a:gd name="T11" fmla="*/ 7192 h 1209"/>
                              <a:gd name="T12" fmla="+- 0 2917 2787"/>
                              <a:gd name="T13" fmla="*/ T12 w 2008"/>
                              <a:gd name="T14" fmla="+- 0 7183 6050"/>
                              <a:gd name="T15" fmla="*/ 7183 h 1209"/>
                              <a:gd name="T16" fmla="+- 0 2955 2787"/>
                              <a:gd name="T17" fmla="*/ T16 w 2008"/>
                              <a:gd name="T18" fmla="+- 0 7166 6050"/>
                              <a:gd name="T19" fmla="*/ 7166 h 1209"/>
                              <a:gd name="T20" fmla="+- 0 2995 2787"/>
                              <a:gd name="T21" fmla="*/ T20 w 2008"/>
                              <a:gd name="T22" fmla="+- 0 7142 6050"/>
                              <a:gd name="T23" fmla="*/ 7142 h 1209"/>
                              <a:gd name="T24" fmla="+- 0 3028 2787"/>
                              <a:gd name="T25" fmla="*/ T24 w 2008"/>
                              <a:gd name="T26" fmla="+- 0 7117 6050"/>
                              <a:gd name="T27" fmla="*/ 7117 h 1209"/>
                              <a:gd name="T28" fmla="+- 0 3053 2787"/>
                              <a:gd name="T29" fmla="*/ T28 w 2008"/>
                              <a:gd name="T30" fmla="+- 0 7089 6050"/>
                              <a:gd name="T31" fmla="*/ 7089 h 1209"/>
                              <a:gd name="T32" fmla="+- 0 3078 2787"/>
                              <a:gd name="T33" fmla="*/ T32 w 2008"/>
                              <a:gd name="T34" fmla="+- 0 7069 6050"/>
                              <a:gd name="T35" fmla="*/ 7069 h 1209"/>
                              <a:gd name="T36" fmla="+- 0 3140 2787"/>
                              <a:gd name="T37" fmla="*/ T36 w 2008"/>
                              <a:gd name="T38" fmla="+- 0 7032 6050"/>
                              <a:gd name="T39" fmla="*/ 7032 h 1209"/>
                              <a:gd name="T40" fmla="+- 0 3161 2787"/>
                              <a:gd name="T41" fmla="*/ T40 w 2008"/>
                              <a:gd name="T42" fmla="+- 0 7019 6050"/>
                              <a:gd name="T43" fmla="*/ 7019 h 1209"/>
                              <a:gd name="T44" fmla="+- 0 3190 2787"/>
                              <a:gd name="T45" fmla="*/ T44 w 2008"/>
                              <a:gd name="T46" fmla="+- 0 7007 6050"/>
                              <a:gd name="T47" fmla="*/ 7007 h 1209"/>
                              <a:gd name="T48" fmla="+- 0 3227 2787"/>
                              <a:gd name="T49" fmla="*/ T48 w 2008"/>
                              <a:gd name="T50" fmla="+- 0 6998 6050"/>
                              <a:gd name="T51" fmla="*/ 6998 h 1209"/>
                              <a:gd name="T52" fmla="+- 0 3264 2787"/>
                              <a:gd name="T53" fmla="*/ T52 w 2008"/>
                              <a:gd name="T54" fmla="+- 0 6981 6050"/>
                              <a:gd name="T55" fmla="*/ 6981 h 1209"/>
                              <a:gd name="T56" fmla="+- 0 3305 2787"/>
                              <a:gd name="T57" fmla="*/ T56 w 2008"/>
                              <a:gd name="T58" fmla="+- 0 6957 6050"/>
                              <a:gd name="T59" fmla="*/ 6957 h 1209"/>
                              <a:gd name="T60" fmla="+- 0 3338 2787"/>
                              <a:gd name="T61" fmla="*/ T60 w 2008"/>
                              <a:gd name="T62" fmla="+- 0 6932 6050"/>
                              <a:gd name="T63" fmla="*/ 6932 h 1209"/>
                              <a:gd name="T64" fmla="+- 0 3363 2787"/>
                              <a:gd name="T65" fmla="*/ T64 w 2008"/>
                              <a:gd name="T66" fmla="+- 0 6903 6050"/>
                              <a:gd name="T67" fmla="*/ 6903 h 1209"/>
                              <a:gd name="T68" fmla="+- 0 3388 2787"/>
                              <a:gd name="T69" fmla="*/ T68 w 2008"/>
                              <a:gd name="T70" fmla="+- 0 6883 6050"/>
                              <a:gd name="T71" fmla="*/ 6883 h 1209"/>
                              <a:gd name="T72" fmla="+- 0 3450 2787"/>
                              <a:gd name="T73" fmla="*/ T72 w 2008"/>
                              <a:gd name="T74" fmla="+- 0 6846 6050"/>
                              <a:gd name="T75" fmla="*/ 6846 h 1209"/>
                              <a:gd name="T76" fmla="+- 0 3471 2787"/>
                              <a:gd name="T77" fmla="*/ T76 w 2008"/>
                              <a:gd name="T78" fmla="+- 0 6834 6050"/>
                              <a:gd name="T79" fmla="*/ 6834 h 1209"/>
                              <a:gd name="T80" fmla="+- 0 3500 2787"/>
                              <a:gd name="T81" fmla="*/ T80 w 2008"/>
                              <a:gd name="T82" fmla="+- 0 6821 6050"/>
                              <a:gd name="T83" fmla="*/ 6821 h 1209"/>
                              <a:gd name="T84" fmla="+- 0 3537 2787"/>
                              <a:gd name="T85" fmla="*/ T84 w 2008"/>
                              <a:gd name="T86" fmla="+- 0 6813 6050"/>
                              <a:gd name="T87" fmla="*/ 6813 h 1209"/>
                              <a:gd name="T88" fmla="+- 0 3574 2787"/>
                              <a:gd name="T89" fmla="*/ T88 w 2008"/>
                              <a:gd name="T90" fmla="+- 0 6796 6050"/>
                              <a:gd name="T91" fmla="*/ 6796 h 1209"/>
                              <a:gd name="T92" fmla="+- 0 3615 2787"/>
                              <a:gd name="T93" fmla="*/ T92 w 2008"/>
                              <a:gd name="T94" fmla="+- 0 6771 6050"/>
                              <a:gd name="T95" fmla="*/ 6771 h 1209"/>
                              <a:gd name="T96" fmla="+- 0 3648 2787"/>
                              <a:gd name="T97" fmla="*/ T96 w 2008"/>
                              <a:gd name="T98" fmla="+- 0 6747 6050"/>
                              <a:gd name="T99" fmla="*/ 6747 h 1209"/>
                              <a:gd name="T100" fmla="+- 0 3673 2787"/>
                              <a:gd name="T101" fmla="*/ T100 w 2008"/>
                              <a:gd name="T102" fmla="+- 0 6718 6050"/>
                              <a:gd name="T103" fmla="*/ 6718 h 1209"/>
                              <a:gd name="T104" fmla="+- 0 3698 2787"/>
                              <a:gd name="T105" fmla="*/ T104 w 2008"/>
                              <a:gd name="T106" fmla="+- 0 6698 6050"/>
                              <a:gd name="T107" fmla="*/ 6698 h 1209"/>
                              <a:gd name="T108" fmla="+- 0 3760 2787"/>
                              <a:gd name="T109" fmla="*/ T108 w 2008"/>
                              <a:gd name="T110" fmla="+- 0 6661 6050"/>
                              <a:gd name="T111" fmla="*/ 6661 h 1209"/>
                              <a:gd name="T112" fmla="+- 0 3781 2787"/>
                              <a:gd name="T113" fmla="*/ T112 w 2008"/>
                              <a:gd name="T114" fmla="+- 0 6648 6050"/>
                              <a:gd name="T115" fmla="*/ 6648 h 1209"/>
                              <a:gd name="T116" fmla="+- 0 3810 2787"/>
                              <a:gd name="T117" fmla="*/ T116 w 2008"/>
                              <a:gd name="T118" fmla="+- 0 6636 6050"/>
                              <a:gd name="T119" fmla="*/ 6636 h 1209"/>
                              <a:gd name="T120" fmla="+- 0 3847 2787"/>
                              <a:gd name="T121" fmla="*/ T120 w 2008"/>
                              <a:gd name="T122" fmla="+- 0 6628 6050"/>
                              <a:gd name="T123" fmla="*/ 6628 h 1209"/>
                              <a:gd name="T124" fmla="+- 0 3884 2787"/>
                              <a:gd name="T125" fmla="*/ T124 w 2008"/>
                              <a:gd name="T126" fmla="+- 0 6611 6050"/>
                              <a:gd name="T127" fmla="*/ 6611 h 1209"/>
                              <a:gd name="T128" fmla="+- 0 3925 2787"/>
                              <a:gd name="T129" fmla="*/ T128 w 2008"/>
                              <a:gd name="T130" fmla="+- 0 6586 6050"/>
                              <a:gd name="T131" fmla="*/ 6586 h 1209"/>
                              <a:gd name="T132" fmla="+- 0 3958 2787"/>
                              <a:gd name="T133" fmla="*/ T132 w 2008"/>
                              <a:gd name="T134" fmla="+- 0 6561 6050"/>
                              <a:gd name="T135" fmla="*/ 6561 h 1209"/>
                              <a:gd name="T136" fmla="+- 0 3983 2787"/>
                              <a:gd name="T137" fmla="*/ T136 w 2008"/>
                              <a:gd name="T138" fmla="+- 0 6533 6050"/>
                              <a:gd name="T139" fmla="*/ 6533 h 1209"/>
                              <a:gd name="T140" fmla="+- 0 4007 2787"/>
                              <a:gd name="T141" fmla="*/ T140 w 2008"/>
                              <a:gd name="T142" fmla="+- 0 6513 6050"/>
                              <a:gd name="T143" fmla="*/ 6513 h 1209"/>
                              <a:gd name="T144" fmla="+- 0 4069 2787"/>
                              <a:gd name="T145" fmla="*/ T144 w 2008"/>
                              <a:gd name="T146" fmla="+- 0 6476 6050"/>
                              <a:gd name="T147" fmla="*/ 6476 h 1209"/>
                              <a:gd name="T148" fmla="+- 0 4091 2787"/>
                              <a:gd name="T149" fmla="*/ T148 w 2008"/>
                              <a:gd name="T150" fmla="+- 0 6463 6050"/>
                              <a:gd name="T151" fmla="*/ 6463 h 1209"/>
                              <a:gd name="T152" fmla="+- 0 4120 2787"/>
                              <a:gd name="T153" fmla="*/ T152 w 2008"/>
                              <a:gd name="T154" fmla="+- 0 6451 6050"/>
                              <a:gd name="T155" fmla="*/ 6451 h 1209"/>
                              <a:gd name="T156" fmla="+- 0 4157 2787"/>
                              <a:gd name="T157" fmla="*/ T156 w 2008"/>
                              <a:gd name="T158" fmla="+- 0 6442 6050"/>
                              <a:gd name="T159" fmla="*/ 6442 h 1209"/>
                              <a:gd name="T160" fmla="+- 0 4194 2787"/>
                              <a:gd name="T161" fmla="*/ T160 w 2008"/>
                              <a:gd name="T162" fmla="+- 0 6425 6050"/>
                              <a:gd name="T163" fmla="*/ 6425 h 1209"/>
                              <a:gd name="T164" fmla="+- 0 4235 2787"/>
                              <a:gd name="T165" fmla="*/ T164 w 2008"/>
                              <a:gd name="T166" fmla="+- 0 6401 6050"/>
                              <a:gd name="T167" fmla="*/ 6401 h 1209"/>
                              <a:gd name="T168" fmla="+- 0 4268 2787"/>
                              <a:gd name="T169" fmla="*/ T168 w 2008"/>
                              <a:gd name="T170" fmla="+- 0 6376 6050"/>
                              <a:gd name="T171" fmla="*/ 6376 h 1209"/>
                              <a:gd name="T172" fmla="+- 0 4293 2787"/>
                              <a:gd name="T173" fmla="*/ T172 w 2008"/>
                              <a:gd name="T174" fmla="+- 0 6348 6050"/>
                              <a:gd name="T175" fmla="*/ 6348 h 1209"/>
                              <a:gd name="T176" fmla="+- 0 4317 2787"/>
                              <a:gd name="T177" fmla="*/ T176 w 2008"/>
                              <a:gd name="T178" fmla="+- 0 6328 6050"/>
                              <a:gd name="T179" fmla="*/ 6328 h 1209"/>
                              <a:gd name="T180" fmla="+- 0 4379 2787"/>
                              <a:gd name="T181" fmla="*/ T180 w 2008"/>
                              <a:gd name="T182" fmla="+- 0 6291 6050"/>
                              <a:gd name="T183" fmla="*/ 6291 h 1209"/>
                              <a:gd name="T184" fmla="+- 0 4401 2787"/>
                              <a:gd name="T185" fmla="*/ T184 w 2008"/>
                              <a:gd name="T186" fmla="+- 0 6278 6050"/>
                              <a:gd name="T187" fmla="*/ 6278 h 1209"/>
                              <a:gd name="T188" fmla="+- 0 4430 2787"/>
                              <a:gd name="T189" fmla="*/ T188 w 2008"/>
                              <a:gd name="T190" fmla="+- 0 6266 6050"/>
                              <a:gd name="T191" fmla="*/ 6266 h 1209"/>
                              <a:gd name="T192" fmla="+- 0 4467 2787"/>
                              <a:gd name="T193" fmla="*/ T192 w 2008"/>
                              <a:gd name="T194" fmla="+- 0 6257 6050"/>
                              <a:gd name="T195" fmla="*/ 6257 h 1209"/>
                              <a:gd name="T196" fmla="+- 0 4504 2787"/>
                              <a:gd name="T197" fmla="*/ T196 w 2008"/>
                              <a:gd name="T198" fmla="+- 0 6240 6050"/>
                              <a:gd name="T199" fmla="*/ 6240 h 1209"/>
                              <a:gd name="T200" fmla="+- 0 4545 2787"/>
                              <a:gd name="T201" fmla="*/ T200 w 2008"/>
                              <a:gd name="T202" fmla="+- 0 6216 6050"/>
                              <a:gd name="T203" fmla="*/ 6216 h 1209"/>
                              <a:gd name="T204" fmla="+- 0 4577 2787"/>
                              <a:gd name="T205" fmla="*/ T204 w 2008"/>
                              <a:gd name="T206" fmla="+- 0 6191 6050"/>
                              <a:gd name="T207" fmla="*/ 6191 h 1209"/>
                              <a:gd name="T208" fmla="+- 0 4603 2787"/>
                              <a:gd name="T209" fmla="*/ T208 w 2008"/>
                              <a:gd name="T210" fmla="+- 0 6163 6050"/>
                              <a:gd name="T211" fmla="*/ 6163 h 1209"/>
                              <a:gd name="T212" fmla="+- 0 4627 2787"/>
                              <a:gd name="T213" fmla="*/ T212 w 2008"/>
                              <a:gd name="T214" fmla="+- 0 6143 6050"/>
                              <a:gd name="T215" fmla="*/ 6143 h 1209"/>
                              <a:gd name="T216" fmla="+- 0 4689 2787"/>
                              <a:gd name="T217" fmla="*/ T216 w 2008"/>
                              <a:gd name="T218" fmla="+- 0 6106 6050"/>
                              <a:gd name="T219" fmla="*/ 6106 h 1209"/>
                              <a:gd name="T220" fmla="+- 0 4710 2787"/>
                              <a:gd name="T221" fmla="*/ T220 w 2008"/>
                              <a:gd name="T222" fmla="+- 0 6093 6050"/>
                              <a:gd name="T223" fmla="*/ 6093 h 1209"/>
                              <a:gd name="T224" fmla="+- 0 4740 2787"/>
                              <a:gd name="T225" fmla="*/ T224 w 2008"/>
                              <a:gd name="T226" fmla="+- 0 6081 6050"/>
                              <a:gd name="T227" fmla="*/ 6081 h 1209"/>
                              <a:gd name="T228" fmla="+- 0 4777 2787"/>
                              <a:gd name="T229" fmla="*/ T228 w 2008"/>
                              <a:gd name="T230" fmla="+- 0 6072 6050"/>
                              <a:gd name="T231" fmla="*/ 6072 h 120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2008" h="1209">
                                <a:moveTo>
                                  <a:pt x="12" y="1185"/>
                                </a:moveTo>
                                <a:lnTo>
                                  <a:pt x="2" y="1191"/>
                                </a:lnTo>
                                <a:lnTo>
                                  <a:pt x="0" y="1197"/>
                                </a:lnTo>
                                <a:lnTo>
                                  <a:pt x="6" y="1207"/>
                                </a:lnTo>
                                <a:lnTo>
                                  <a:pt x="13" y="1209"/>
                                </a:lnTo>
                                <a:lnTo>
                                  <a:pt x="22" y="1203"/>
                                </a:lnTo>
                                <a:lnTo>
                                  <a:pt x="24" y="1197"/>
                                </a:lnTo>
                                <a:lnTo>
                                  <a:pt x="18" y="1187"/>
                                </a:lnTo>
                                <a:lnTo>
                                  <a:pt x="12" y="1185"/>
                                </a:lnTo>
                                <a:close/>
                                <a:moveTo>
                                  <a:pt x="43" y="1167"/>
                                </a:moveTo>
                                <a:lnTo>
                                  <a:pt x="33" y="1173"/>
                                </a:lnTo>
                                <a:lnTo>
                                  <a:pt x="31" y="1179"/>
                                </a:lnTo>
                                <a:lnTo>
                                  <a:pt x="37" y="1189"/>
                                </a:lnTo>
                                <a:lnTo>
                                  <a:pt x="44" y="1190"/>
                                </a:lnTo>
                                <a:lnTo>
                                  <a:pt x="53" y="1184"/>
                                </a:lnTo>
                                <a:lnTo>
                                  <a:pt x="55" y="1178"/>
                                </a:lnTo>
                                <a:lnTo>
                                  <a:pt x="49" y="1168"/>
                                </a:lnTo>
                                <a:lnTo>
                                  <a:pt x="43" y="1167"/>
                                </a:lnTo>
                                <a:close/>
                                <a:moveTo>
                                  <a:pt x="74" y="1148"/>
                                </a:moveTo>
                                <a:lnTo>
                                  <a:pt x="64" y="1154"/>
                                </a:lnTo>
                                <a:lnTo>
                                  <a:pt x="62" y="1160"/>
                                </a:lnTo>
                                <a:lnTo>
                                  <a:pt x="68" y="1170"/>
                                </a:lnTo>
                                <a:lnTo>
                                  <a:pt x="75" y="1172"/>
                                </a:lnTo>
                                <a:lnTo>
                                  <a:pt x="84" y="1166"/>
                                </a:lnTo>
                                <a:lnTo>
                                  <a:pt x="86" y="1160"/>
                                </a:lnTo>
                                <a:lnTo>
                                  <a:pt x="80" y="1150"/>
                                </a:lnTo>
                                <a:lnTo>
                                  <a:pt x="74" y="1148"/>
                                </a:lnTo>
                                <a:close/>
                                <a:moveTo>
                                  <a:pt x="105" y="1130"/>
                                </a:moveTo>
                                <a:lnTo>
                                  <a:pt x="95" y="1136"/>
                                </a:lnTo>
                                <a:lnTo>
                                  <a:pt x="93" y="1142"/>
                                </a:lnTo>
                                <a:lnTo>
                                  <a:pt x="99" y="1152"/>
                                </a:lnTo>
                                <a:lnTo>
                                  <a:pt x="106" y="1153"/>
                                </a:lnTo>
                                <a:lnTo>
                                  <a:pt x="115" y="1147"/>
                                </a:lnTo>
                                <a:lnTo>
                                  <a:pt x="117" y="1141"/>
                                </a:lnTo>
                                <a:lnTo>
                                  <a:pt x="111" y="1131"/>
                                </a:lnTo>
                                <a:lnTo>
                                  <a:pt x="105" y="1130"/>
                                </a:lnTo>
                                <a:close/>
                                <a:moveTo>
                                  <a:pt x="136" y="1111"/>
                                </a:moveTo>
                                <a:lnTo>
                                  <a:pt x="126" y="1117"/>
                                </a:lnTo>
                                <a:lnTo>
                                  <a:pt x="124" y="1123"/>
                                </a:lnTo>
                                <a:lnTo>
                                  <a:pt x="130" y="1133"/>
                                </a:lnTo>
                                <a:lnTo>
                                  <a:pt x="137" y="1135"/>
                                </a:lnTo>
                                <a:lnTo>
                                  <a:pt x="146" y="1129"/>
                                </a:lnTo>
                                <a:lnTo>
                                  <a:pt x="148" y="1123"/>
                                </a:lnTo>
                                <a:lnTo>
                                  <a:pt x="142" y="1113"/>
                                </a:lnTo>
                                <a:lnTo>
                                  <a:pt x="136" y="1111"/>
                                </a:lnTo>
                                <a:close/>
                                <a:moveTo>
                                  <a:pt x="167" y="1093"/>
                                </a:moveTo>
                                <a:lnTo>
                                  <a:pt x="157" y="1098"/>
                                </a:lnTo>
                                <a:lnTo>
                                  <a:pt x="155" y="1105"/>
                                </a:lnTo>
                                <a:lnTo>
                                  <a:pt x="161" y="1115"/>
                                </a:lnTo>
                                <a:lnTo>
                                  <a:pt x="168" y="1116"/>
                                </a:lnTo>
                                <a:lnTo>
                                  <a:pt x="177" y="1110"/>
                                </a:lnTo>
                                <a:lnTo>
                                  <a:pt x="179" y="1104"/>
                                </a:lnTo>
                                <a:lnTo>
                                  <a:pt x="173" y="1094"/>
                                </a:lnTo>
                                <a:lnTo>
                                  <a:pt x="167" y="1093"/>
                                </a:lnTo>
                                <a:close/>
                                <a:moveTo>
                                  <a:pt x="198" y="1074"/>
                                </a:moveTo>
                                <a:lnTo>
                                  <a:pt x="188" y="1080"/>
                                </a:lnTo>
                                <a:lnTo>
                                  <a:pt x="186" y="1086"/>
                                </a:lnTo>
                                <a:lnTo>
                                  <a:pt x="192" y="1096"/>
                                </a:lnTo>
                                <a:lnTo>
                                  <a:pt x="198" y="1098"/>
                                </a:lnTo>
                                <a:lnTo>
                                  <a:pt x="208" y="1092"/>
                                </a:lnTo>
                                <a:lnTo>
                                  <a:pt x="210" y="1085"/>
                                </a:lnTo>
                                <a:lnTo>
                                  <a:pt x="204" y="1076"/>
                                </a:lnTo>
                                <a:lnTo>
                                  <a:pt x="198" y="1074"/>
                                </a:lnTo>
                                <a:close/>
                                <a:moveTo>
                                  <a:pt x="229" y="1056"/>
                                </a:moveTo>
                                <a:lnTo>
                                  <a:pt x="219" y="1061"/>
                                </a:lnTo>
                                <a:lnTo>
                                  <a:pt x="217" y="1068"/>
                                </a:lnTo>
                                <a:lnTo>
                                  <a:pt x="223" y="1078"/>
                                </a:lnTo>
                                <a:lnTo>
                                  <a:pt x="229" y="1079"/>
                                </a:lnTo>
                                <a:lnTo>
                                  <a:pt x="239" y="1073"/>
                                </a:lnTo>
                                <a:lnTo>
                                  <a:pt x="241" y="1067"/>
                                </a:lnTo>
                                <a:lnTo>
                                  <a:pt x="235" y="1057"/>
                                </a:lnTo>
                                <a:lnTo>
                                  <a:pt x="229" y="1056"/>
                                </a:lnTo>
                                <a:close/>
                                <a:moveTo>
                                  <a:pt x="260" y="1037"/>
                                </a:moveTo>
                                <a:lnTo>
                                  <a:pt x="250" y="1043"/>
                                </a:lnTo>
                                <a:lnTo>
                                  <a:pt x="248" y="1049"/>
                                </a:lnTo>
                                <a:lnTo>
                                  <a:pt x="254" y="1059"/>
                                </a:lnTo>
                                <a:lnTo>
                                  <a:pt x="260" y="1061"/>
                                </a:lnTo>
                                <a:lnTo>
                                  <a:pt x="270" y="1055"/>
                                </a:lnTo>
                                <a:lnTo>
                                  <a:pt x="272" y="1048"/>
                                </a:lnTo>
                                <a:lnTo>
                                  <a:pt x="266" y="1039"/>
                                </a:lnTo>
                                <a:lnTo>
                                  <a:pt x="260" y="1037"/>
                                </a:lnTo>
                                <a:close/>
                                <a:moveTo>
                                  <a:pt x="291" y="1019"/>
                                </a:moveTo>
                                <a:lnTo>
                                  <a:pt x="281" y="1024"/>
                                </a:lnTo>
                                <a:lnTo>
                                  <a:pt x="279" y="1031"/>
                                </a:lnTo>
                                <a:lnTo>
                                  <a:pt x="285" y="1041"/>
                                </a:lnTo>
                                <a:lnTo>
                                  <a:pt x="291" y="1042"/>
                                </a:lnTo>
                                <a:lnTo>
                                  <a:pt x="301" y="1036"/>
                                </a:lnTo>
                                <a:lnTo>
                                  <a:pt x="303" y="1030"/>
                                </a:lnTo>
                                <a:lnTo>
                                  <a:pt x="297" y="1020"/>
                                </a:lnTo>
                                <a:lnTo>
                                  <a:pt x="291" y="1019"/>
                                </a:lnTo>
                                <a:close/>
                                <a:moveTo>
                                  <a:pt x="322" y="1000"/>
                                </a:moveTo>
                                <a:lnTo>
                                  <a:pt x="312" y="1006"/>
                                </a:lnTo>
                                <a:lnTo>
                                  <a:pt x="310" y="1012"/>
                                </a:lnTo>
                                <a:lnTo>
                                  <a:pt x="316" y="1022"/>
                                </a:lnTo>
                                <a:lnTo>
                                  <a:pt x="322" y="1024"/>
                                </a:lnTo>
                                <a:lnTo>
                                  <a:pt x="332" y="1018"/>
                                </a:lnTo>
                                <a:lnTo>
                                  <a:pt x="334" y="1011"/>
                                </a:lnTo>
                                <a:lnTo>
                                  <a:pt x="328" y="1002"/>
                                </a:lnTo>
                                <a:lnTo>
                                  <a:pt x="322" y="1000"/>
                                </a:lnTo>
                                <a:close/>
                                <a:moveTo>
                                  <a:pt x="353" y="982"/>
                                </a:moveTo>
                                <a:lnTo>
                                  <a:pt x="343" y="987"/>
                                </a:lnTo>
                                <a:lnTo>
                                  <a:pt x="341" y="994"/>
                                </a:lnTo>
                                <a:lnTo>
                                  <a:pt x="347" y="1003"/>
                                </a:lnTo>
                                <a:lnTo>
                                  <a:pt x="353" y="1005"/>
                                </a:lnTo>
                                <a:lnTo>
                                  <a:pt x="363" y="999"/>
                                </a:lnTo>
                                <a:lnTo>
                                  <a:pt x="365" y="993"/>
                                </a:lnTo>
                                <a:lnTo>
                                  <a:pt x="359" y="983"/>
                                </a:lnTo>
                                <a:lnTo>
                                  <a:pt x="353" y="982"/>
                                </a:lnTo>
                                <a:close/>
                                <a:moveTo>
                                  <a:pt x="384" y="963"/>
                                </a:moveTo>
                                <a:lnTo>
                                  <a:pt x="374" y="969"/>
                                </a:lnTo>
                                <a:lnTo>
                                  <a:pt x="372" y="975"/>
                                </a:lnTo>
                                <a:lnTo>
                                  <a:pt x="378" y="985"/>
                                </a:lnTo>
                                <a:lnTo>
                                  <a:pt x="384" y="987"/>
                                </a:lnTo>
                                <a:lnTo>
                                  <a:pt x="394" y="981"/>
                                </a:lnTo>
                                <a:lnTo>
                                  <a:pt x="396" y="974"/>
                                </a:lnTo>
                                <a:lnTo>
                                  <a:pt x="390" y="965"/>
                                </a:lnTo>
                                <a:lnTo>
                                  <a:pt x="384" y="963"/>
                                </a:lnTo>
                                <a:close/>
                                <a:moveTo>
                                  <a:pt x="415" y="944"/>
                                </a:moveTo>
                                <a:lnTo>
                                  <a:pt x="405" y="950"/>
                                </a:lnTo>
                                <a:lnTo>
                                  <a:pt x="403" y="957"/>
                                </a:lnTo>
                                <a:lnTo>
                                  <a:pt x="409" y="966"/>
                                </a:lnTo>
                                <a:lnTo>
                                  <a:pt x="415" y="968"/>
                                </a:lnTo>
                                <a:lnTo>
                                  <a:pt x="425" y="962"/>
                                </a:lnTo>
                                <a:lnTo>
                                  <a:pt x="427" y="956"/>
                                </a:lnTo>
                                <a:lnTo>
                                  <a:pt x="421" y="946"/>
                                </a:lnTo>
                                <a:lnTo>
                                  <a:pt x="415" y="944"/>
                                </a:lnTo>
                                <a:close/>
                                <a:moveTo>
                                  <a:pt x="446" y="926"/>
                                </a:moveTo>
                                <a:lnTo>
                                  <a:pt x="436" y="932"/>
                                </a:lnTo>
                                <a:lnTo>
                                  <a:pt x="434" y="938"/>
                                </a:lnTo>
                                <a:lnTo>
                                  <a:pt x="440" y="948"/>
                                </a:lnTo>
                                <a:lnTo>
                                  <a:pt x="446" y="950"/>
                                </a:lnTo>
                                <a:lnTo>
                                  <a:pt x="456" y="944"/>
                                </a:lnTo>
                                <a:lnTo>
                                  <a:pt x="458" y="937"/>
                                </a:lnTo>
                                <a:lnTo>
                                  <a:pt x="452" y="928"/>
                                </a:lnTo>
                                <a:lnTo>
                                  <a:pt x="446" y="926"/>
                                </a:lnTo>
                                <a:close/>
                                <a:moveTo>
                                  <a:pt x="477" y="907"/>
                                </a:moveTo>
                                <a:lnTo>
                                  <a:pt x="467" y="913"/>
                                </a:lnTo>
                                <a:lnTo>
                                  <a:pt x="465" y="920"/>
                                </a:lnTo>
                                <a:lnTo>
                                  <a:pt x="471" y="929"/>
                                </a:lnTo>
                                <a:lnTo>
                                  <a:pt x="477" y="931"/>
                                </a:lnTo>
                                <a:lnTo>
                                  <a:pt x="487" y="925"/>
                                </a:lnTo>
                                <a:lnTo>
                                  <a:pt x="489" y="919"/>
                                </a:lnTo>
                                <a:lnTo>
                                  <a:pt x="483" y="909"/>
                                </a:lnTo>
                                <a:lnTo>
                                  <a:pt x="477" y="907"/>
                                </a:lnTo>
                                <a:close/>
                                <a:moveTo>
                                  <a:pt x="508" y="889"/>
                                </a:moveTo>
                                <a:lnTo>
                                  <a:pt x="498" y="895"/>
                                </a:lnTo>
                                <a:lnTo>
                                  <a:pt x="496" y="901"/>
                                </a:lnTo>
                                <a:lnTo>
                                  <a:pt x="502" y="911"/>
                                </a:lnTo>
                                <a:lnTo>
                                  <a:pt x="508" y="912"/>
                                </a:lnTo>
                                <a:lnTo>
                                  <a:pt x="518" y="907"/>
                                </a:lnTo>
                                <a:lnTo>
                                  <a:pt x="520" y="900"/>
                                </a:lnTo>
                                <a:lnTo>
                                  <a:pt x="514" y="891"/>
                                </a:lnTo>
                                <a:lnTo>
                                  <a:pt x="508" y="889"/>
                                </a:lnTo>
                                <a:close/>
                                <a:moveTo>
                                  <a:pt x="539" y="870"/>
                                </a:moveTo>
                                <a:lnTo>
                                  <a:pt x="529" y="876"/>
                                </a:lnTo>
                                <a:lnTo>
                                  <a:pt x="527" y="883"/>
                                </a:lnTo>
                                <a:lnTo>
                                  <a:pt x="533" y="892"/>
                                </a:lnTo>
                                <a:lnTo>
                                  <a:pt x="539" y="894"/>
                                </a:lnTo>
                                <a:lnTo>
                                  <a:pt x="549" y="888"/>
                                </a:lnTo>
                                <a:lnTo>
                                  <a:pt x="551" y="882"/>
                                </a:lnTo>
                                <a:lnTo>
                                  <a:pt x="545" y="872"/>
                                </a:lnTo>
                                <a:lnTo>
                                  <a:pt x="539" y="870"/>
                                </a:lnTo>
                                <a:close/>
                                <a:moveTo>
                                  <a:pt x="570" y="852"/>
                                </a:moveTo>
                                <a:lnTo>
                                  <a:pt x="560" y="858"/>
                                </a:lnTo>
                                <a:lnTo>
                                  <a:pt x="558" y="864"/>
                                </a:lnTo>
                                <a:lnTo>
                                  <a:pt x="564" y="874"/>
                                </a:lnTo>
                                <a:lnTo>
                                  <a:pt x="570" y="875"/>
                                </a:lnTo>
                                <a:lnTo>
                                  <a:pt x="580" y="870"/>
                                </a:lnTo>
                                <a:lnTo>
                                  <a:pt x="582" y="863"/>
                                </a:lnTo>
                                <a:lnTo>
                                  <a:pt x="576" y="853"/>
                                </a:lnTo>
                                <a:lnTo>
                                  <a:pt x="570" y="852"/>
                                </a:lnTo>
                                <a:close/>
                                <a:moveTo>
                                  <a:pt x="601" y="833"/>
                                </a:moveTo>
                                <a:lnTo>
                                  <a:pt x="591" y="839"/>
                                </a:lnTo>
                                <a:lnTo>
                                  <a:pt x="589" y="846"/>
                                </a:lnTo>
                                <a:lnTo>
                                  <a:pt x="595" y="855"/>
                                </a:lnTo>
                                <a:lnTo>
                                  <a:pt x="601" y="857"/>
                                </a:lnTo>
                                <a:lnTo>
                                  <a:pt x="611" y="851"/>
                                </a:lnTo>
                                <a:lnTo>
                                  <a:pt x="613" y="845"/>
                                </a:lnTo>
                                <a:lnTo>
                                  <a:pt x="607" y="835"/>
                                </a:lnTo>
                                <a:lnTo>
                                  <a:pt x="601" y="833"/>
                                </a:lnTo>
                                <a:close/>
                                <a:moveTo>
                                  <a:pt x="632" y="815"/>
                                </a:moveTo>
                                <a:lnTo>
                                  <a:pt x="622" y="821"/>
                                </a:lnTo>
                                <a:lnTo>
                                  <a:pt x="620" y="827"/>
                                </a:lnTo>
                                <a:lnTo>
                                  <a:pt x="626" y="837"/>
                                </a:lnTo>
                                <a:lnTo>
                                  <a:pt x="632" y="838"/>
                                </a:lnTo>
                                <a:lnTo>
                                  <a:pt x="642" y="833"/>
                                </a:lnTo>
                                <a:lnTo>
                                  <a:pt x="644" y="826"/>
                                </a:lnTo>
                                <a:lnTo>
                                  <a:pt x="638" y="816"/>
                                </a:lnTo>
                                <a:lnTo>
                                  <a:pt x="632" y="815"/>
                                </a:lnTo>
                                <a:close/>
                                <a:moveTo>
                                  <a:pt x="663" y="796"/>
                                </a:moveTo>
                                <a:lnTo>
                                  <a:pt x="653" y="802"/>
                                </a:lnTo>
                                <a:lnTo>
                                  <a:pt x="651" y="808"/>
                                </a:lnTo>
                                <a:lnTo>
                                  <a:pt x="657" y="818"/>
                                </a:lnTo>
                                <a:lnTo>
                                  <a:pt x="663" y="820"/>
                                </a:lnTo>
                                <a:lnTo>
                                  <a:pt x="673" y="814"/>
                                </a:lnTo>
                                <a:lnTo>
                                  <a:pt x="675" y="808"/>
                                </a:lnTo>
                                <a:lnTo>
                                  <a:pt x="669" y="798"/>
                                </a:lnTo>
                                <a:lnTo>
                                  <a:pt x="663" y="796"/>
                                </a:lnTo>
                                <a:close/>
                                <a:moveTo>
                                  <a:pt x="694" y="778"/>
                                </a:moveTo>
                                <a:lnTo>
                                  <a:pt x="684" y="784"/>
                                </a:lnTo>
                                <a:lnTo>
                                  <a:pt x="682" y="790"/>
                                </a:lnTo>
                                <a:lnTo>
                                  <a:pt x="688" y="800"/>
                                </a:lnTo>
                                <a:lnTo>
                                  <a:pt x="694" y="801"/>
                                </a:lnTo>
                                <a:lnTo>
                                  <a:pt x="704" y="795"/>
                                </a:lnTo>
                                <a:lnTo>
                                  <a:pt x="706" y="789"/>
                                </a:lnTo>
                                <a:lnTo>
                                  <a:pt x="700" y="779"/>
                                </a:lnTo>
                                <a:lnTo>
                                  <a:pt x="694" y="778"/>
                                </a:lnTo>
                                <a:close/>
                                <a:moveTo>
                                  <a:pt x="725" y="759"/>
                                </a:moveTo>
                                <a:lnTo>
                                  <a:pt x="715" y="765"/>
                                </a:lnTo>
                                <a:lnTo>
                                  <a:pt x="713" y="771"/>
                                </a:lnTo>
                                <a:lnTo>
                                  <a:pt x="719" y="781"/>
                                </a:lnTo>
                                <a:lnTo>
                                  <a:pt x="725" y="783"/>
                                </a:lnTo>
                                <a:lnTo>
                                  <a:pt x="735" y="777"/>
                                </a:lnTo>
                                <a:lnTo>
                                  <a:pt x="737" y="771"/>
                                </a:lnTo>
                                <a:lnTo>
                                  <a:pt x="731" y="761"/>
                                </a:lnTo>
                                <a:lnTo>
                                  <a:pt x="725" y="759"/>
                                </a:lnTo>
                                <a:close/>
                                <a:moveTo>
                                  <a:pt x="756" y="741"/>
                                </a:moveTo>
                                <a:lnTo>
                                  <a:pt x="746" y="747"/>
                                </a:lnTo>
                                <a:lnTo>
                                  <a:pt x="744" y="753"/>
                                </a:lnTo>
                                <a:lnTo>
                                  <a:pt x="750" y="763"/>
                                </a:lnTo>
                                <a:lnTo>
                                  <a:pt x="756" y="764"/>
                                </a:lnTo>
                                <a:lnTo>
                                  <a:pt x="766" y="758"/>
                                </a:lnTo>
                                <a:lnTo>
                                  <a:pt x="768" y="752"/>
                                </a:lnTo>
                                <a:lnTo>
                                  <a:pt x="762" y="742"/>
                                </a:lnTo>
                                <a:lnTo>
                                  <a:pt x="756" y="741"/>
                                </a:lnTo>
                                <a:close/>
                                <a:moveTo>
                                  <a:pt x="787" y="722"/>
                                </a:moveTo>
                                <a:lnTo>
                                  <a:pt x="777" y="728"/>
                                </a:lnTo>
                                <a:lnTo>
                                  <a:pt x="775" y="734"/>
                                </a:lnTo>
                                <a:lnTo>
                                  <a:pt x="781" y="744"/>
                                </a:lnTo>
                                <a:lnTo>
                                  <a:pt x="787" y="746"/>
                                </a:lnTo>
                                <a:lnTo>
                                  <a:pt x="797" y="740"/>
                                </a:lnTo>
                                <a:lnTo>
                                  <a:pt x="799" y="734"/>
                                </a:lnTo>
                                <a:lnTo>
                                  <a:pt x="793" y="724"/>
                                </a:lnTo>
                                <a:lnTo>
                                  <a:pt x="787" y="722"/>
                                </a:lnTo>
                                <a:close/>
                                <a:moveTo>
                                  <a:pt x="818" y="704"/>
                                </a:moveTo>
                                <a:lnTo>
                                  <a:pt x="808" y="710"/>
                                </a:lnTo>
                                <a:lnTo>
                                  <a:pt x="806" y="716"/>
                                </a:lnTo>
                                <a:lnTo>
                                  <a:pt x="812" y="726"/>
                                </a:lnTo>
                                <a:lnTo>
                                  <a:pt x="818" y="727"/>
                                </a:lnTo>
                                <a:lnTo>
                                  <a:pt x="828" y="721"/>
                                </a:lnTo>
                                <a:lnTo>
                                  <a:pt x="830" y="715"/>
                                </a:lnTo>
                                <a:lnTo>
                                  <a:pt x="824" y="705"/>
                                </a:lnTo>
                                <a:lnTo>
                                  <a:pt x="818" y="704"/>
                                </a:lnTo>
                                <a:close/>
                                <a:moveTo>
                                  <a:pt x="849" y="685"/>
                                </a:moveTo>
                                <a:lnTo>
                                  <a:pt x="839" y="691"/>
                                </a:lnTo>
                                <a:lnTo>
                                  <a:pt x="837" y="697"/>
                                </a:lnTo>
                                <a:lnTo>
                                  <a:pt x="843" y="707"/>
                                </a:lnTo>
                                <a:lnTo>
                                  <a:pt x="849" y="709"/>
                                </a:lnTo>
                                <a:lnTo>
                                  <a:pt x="859" y="703"/>
                                </a:lnTo>
                                <a:lnTo>
                                  <a:pt x="861" y="697"/>
                                </a:lnTo>
                                <a:lnTo>
                                  <a:pt x="855" y="687"/>
                                </a:lnTo>
                                <a:lnTo>
                                  <a:pt x="849" y="685"/>
                                </a:lnTo>
                                <a:close/>
                                <a:moveTo>
                                  <a:pt x="880" y="667"/>
                                </a:moveTo>
                                <a:lnTo>
                                  <a:pt x="870" y="673"/>
                                </a:lnTo>
                                <a:lnTo>
                                  <a:pt x="868" y="679"/>
                                </a:lnTo>
                                <a:lnTo>
                                  <a:pt x="874" y="689"/>
                                </a:lnTo>
                                <a:lnTo>
                                  <a:pt x="880" y="690"/>
                                </a:lnTo>
                                <a:lnTo>
                                  <a:pt x="890" y="684"/>
                                </a:lnTo>
                                <a:lnTo>
                                  <a:pt x="892" y="678"/>
                                </a:lnTo>
                                <a:lnTo>
                                  <a:pt x="886" y="668"/>
                                </a:lnTo>
                                <a:lnTo>
                                  <a:pt x="880" y="667"/>
                                </a:lnTo>
                                <a:close/>
                                <a:moveTo>
                                  <a:pt x="911" y="648"/>
                                </a:moveTo>
                                <a:lnTo>
                                  <a:pt x="901" y="654"/>
                                </a:lnTo>
                                <a:lnTo>
                                  <a:pt x="899" y="660"/>
                                </a:lnTo>
                                <a:lnTo>
                                  <a:pt x="905" y="670"/>
                                </a:lnTo>
                                <a:lnTo>
                                  <a:pt x="911" y="672"/>
                                </a:lnTo>
                                <a:lnTo>
                                  <a:pt x="921" y="666"/>
                                </a:lnTo>
                                <a:lnTo>
                                  <a:pt x="923" y="660"/>
                                </a:lnTo>
                                <a:lnTo>
                                  <a:pt x="917" y="650"/>
                                </a:lnTo>
                                <a:lnTo>
                                  <a:pt x="911" y="648"/>
                                </a:lnTo>
                                <a:close/>
                                <a:moveTo>
                                  <a:pt x="942" y="630"/>
                                </a:moveTo>
                                <a:lnTo>
                                  <a:pt x="932" y="635"/>
                                </a:lnTo>
                                <a:lnTo>
                                  <a:pt x="930" y="642"/>
                                </a:lnTo>
                                <a:lnTo>
                                  <a:pt x="936" y="652"/>
                                </a:lnTo>
                                <a:lnTo>
                                  <a:pt x="942" y="653"/>
                                </a:lnTo>
                                <a:lnTo>
                                  <a:pt x="952" y="647"/>
                                </a:lnTo>
                                <a:lnTo>
                                  <a:pt x="954" y="641"/>
                                </a:lnTo>
                                <a:lnTo>
                                  <a:pt x="948" y="631"/>
                                </a:lnTo>
                                <a:lnTo>
                                  <a:pt x="942" y="630"/>
                                </a:lnTo>
                                <a:close/>
                                <a:moveTo>
                                  <a:pt x="973" y="611"/>
                                </a:moveTo>
                                <a:lnTo>
                                  <a:pt x="963" y="617"/>
                                </a:lnTo>
                                <a:lnTo>
                                  <a:pt x="961" y="623"/>
                                </a:lnTo>
                                <a:lnTo>
                                  <a:pt x="967" y="633"/>
                                </a:lnTo>
                                <a:lnTo>
                                  <a:pt x="973" y="635"/>
                                </a:lnTo>
                                <a:lnTo>
                                  <a:pt x="983" y="629"/>
                                </a:lnTo>
                                <a:lnTo>
                                  <a:pt x="985" y="622"/>
                                </a:lnTo>
                                <a:lnTo>
                                  <a:pt x="979" y="613"/>
                                </a:lnTo>
                                <a:lnTo>
                                  <a:pt x="973" y="611"/>
                                </a:lnTo>
                                <a:close/>
                                <a:moveTo>
                                  <a:pt x="1003" y="593"/>
                                </a:moveTo>
                                <a:lnTo>
                                  <a:pt x="994" y="598"/>
                                </a:lnTo>
                                <a:lnTo>
                                  <a:pt x="992" y="605"/>
                                </a:lnTo>
                                <a:lnTo>
                                  <a:pt x="998" y="615"/>
                                </a:lnTo>
                                <a:lnTo>
                                  <a:pt x="1004" y="616"/>
                                </a:lnTo>
                                <a:lnTo>
                                  <a:pt x="1014" y="610"/>
                                </a:lnTo>
                                <a:lnTo>
                                  <a:pt x="1016" y="604"/>
                                </a:lnTo>
                                <a:lnTo>
                                  <a:pt x="1010" y="594"/>
                                </a:lnTo>
                                <a:lnTo>
                                  <a:pt x="1003" y="593"/>
                                </a:lnTo>
                                <a:close/>
                                <a:moveTo>
                                  <a:pt x="1034" y="574"/>
                                </a:moveTo>
                                <a:lnTo>
                                  <a:pt x="1025" y="580"/>
                                </a:lnTo>
                                <a:lnTo>
                                  <a:pt x="1023" y="586"/>
                                </a:lnTo>
                                <a:lnTo>
                                  <a:pt x="1029" y="596"/>
                                </a:lnTo>
                                <a:lnTo>
                                  <a:pt x="1035" y="598"/>
                                </a:lnTo>
                                <a:lnTo>
                                  <a:pt x="1045" y="592"/>
                                </a:lnTo>
                                <a:lnTo>
                                  <a:pt x="1047" y="585"/>
                                </a:lnTo>
                                <a:lnTo>
                                  <a:pt x="1041" y="576"/>
                                </a:lnTo>
                                <a:lnTo>
                                  <a:pt x="1034" y="574"/>
                                </a:lnTo>
                                <a:close/>
                                <a:moveTo>
                                  <a:pt x="1065" y="556"/>
                                </a:moveTo>
                                <a:lnTo>
                                  <a:pt x="1056" y="561"/>
                                </a:lnTo>
                                <a:lnTo>
                                  <a:pt x="1054" y="568"/>
                                </a:lnTo>
                                <a:lnTo>
                                  <a:pt x="1060" y="578"/>
                                </a:lnTo>
                                <a:lnTo>
                                  <a:pt x="1066" y="579"/>
                                </a:lnTo>
                                <a:lnTo>
                                  <a:pt x="1076" y="573"/>
                                </a:lnTo>
                                <a:lnTo>
                                  <a:pt x="1078" y="567"/>
                                </a:lnTo>
                                <a:lnTo>
                                  <a:pt x="1072" y="557"/>
                                </a:lnTo>
                                <a:lnTo>
                                  <a:pt x="1065" y="556"/>
                                </a:lnTo>
                                <a:close/>
                                <a:moveTo>
                                  <a:pt x="1096" y="537"/>
                                </a:moveTo>
                                <a:lnTo>
                                  <a:pt x="1087" y="543"/>
                                </a:lnTo>
                                <a:lnTo>
                                  <a:pt x="1085" y="549"/>
                                </a:lnTo>
                                <a:lnTo>
                                  <a:pt x="1091" y="559"/>
                                </a:lnTo>
                                <a:lnTo>
                                  <a:pt x="1097" y="561"/>
                                </a:lnTo>
                                <a:lnTo>
                                  <a:pt x="1107" y="555"/>
                                </a:lnTo>
                                <a:lnTo>
                                  <a:pt x="1109" y="548"/>
                                </a:lnTo>
                                <a:lnTo>
                                  <a:pt x="1103" y="539"/>
                                </a:lnTo>
                                <a:lnTo>
                                  <a:pt x="1096" y="537"/>
                                </a:lnTo>
                                <a:close/>
                                <a:moveTo>
                                  <a:pt x="1127" y="519"/>
                                </a:moveTo>
                                <a:lnTo>
                                  <a:pt x="1118" y="524"/>
                                </a:lnTo>
                                <a:lnTo>
                                  <a:pt x="1116" y="531"/>
                                </a:lnTo>
                                <a:lnTo>
                                  <a:pt x="1122" y="540"/>
                                </a:lnTo>
                                <a:lnTo>
                                  <a:pt x="1128" y="542"/>
                                </a:lnTo>
                                <a:lnTo>
                                  <a:pt x="1138" y="536"/>
                                </a:lnTo>
                                <a:lnTo>
                                  <a:pt x="1140" y="530"/>
                                </a:lnTo>
                                <a:lnTo>
                                  <a:pt x="1134" y="520"/>
                                </a:lnTo>
                                <a:lnTo>
                                  <a:pt x="1127" y="519"/>
                                </a:lnTo>
                                <a:close/>
                                <a:moveTo>
                                  <a:pt x="1158" y="500"/>
                                </a:moveTo>
                                <a:lnTo>
                                  <a:pt x="1149" y="506"/>
                                </a:lnTo>
                                <a:lnTo>
                                  <a:pt x="1147" y="512"/>
                                </a:lnTo>
                                <a:lnTo>
                                  <a:pt x="1153" y="522"/>
                                </a:lnTo>
                                <a:lnTo>
                                  <a:pt x="1159" y="524"/>
                                </a:lnTo>
                                <a:lnTo>
                                  <a:pt x="1169" y="518"/>
                                </a:lnTo>
                                <a:lnTo>
                                  <a:pt x="1171" y="511"/>
                                </a:lnTo>
                                <a:lnTo>
                                  <a:pt x="1165" y="502"/>
                                </a:lnTo>
                                <a:lnTo>
                                  <a:pt x="1158" y="500"/>
                                </a:lnTo>
                                <a:close/>
                                <a:moveTo>
                                  <a:pt x="1189" y="481"/>
                                </a:moveTo>
                                <a:lnTo>
                                  <a:pt x="1180" y="487"/>
                                </a:lnTo>
                                <a:lnTo>
                                  <a:pt x="1178" y="494"/>
                                </a:lnTo>
                                <a:lnTo>
                                  <a:pt x="1184" y="503"/>
                                </a:lnTo>
                                <a:lnTo>
                                  <a:pt x="1190" y="505"/>
                                </a:lnTo>
                                <a:lnTo>
                                  <a:pt x="1200" y="499"/>
                                </a:lnTo>
                                <a:lnTo>
                                  <a:pt x="1202" y="493"/>
                                </a:lnTo>
                                <a:lnTo>
                                  <a:pt x="1196" y="483"/>
                                </a:lnTo>
                                <a:lnTo>
                                  <a:pt x="1189" y="481"/>
                                </a:lnTo>
                                <a:close/>
                                <a:moveTo>
                                  <a:pt x="1220" y="463"/>
                                </a:moveTo>
                                <a:lnTo>
                                  <a:pt x="1211" y="469"/>
                                </a:lnTo>
                                <a:lnTo>
                                  <a:pt x="1209" y="475"/>
                                </a:lnTo>
                                <a:lnTo>
                                  <a:pt x="1215" y="485"/>
                                </a:lnTo>
                                <a:lnTo>
                                  <a:pt x="1221" y="487"/>
                                </a:lnTo>
                                <a:lnTo>
                                  <a:pt x="1231" y="481"/>
                                </a:lnTo>
                                <a:lnTo>
                                  <a:pt x="1233" y="474"/>
                                </a:lnTo>
                                <a:lnTo>
                                  <a:pt x="1227" y="465"/>
                                </a:lnTo>
                                <a:lnTo>
                                  <a:pt x="1220" y="463"/>
                                </a:lnTo>
                                <a:close/>
                                <a:moveTo>
                                  <a:pt x="1251" y="444"/>
                                </a:moveTo>
                                <a:lnTo>
                                  <a:pt x="1242" y="450"/>
                                </a:lnTo>
                                <a:lnTo>
                                  <a:pt x="1240" y="457"/>
                                </a:lnTo>
                                <a:lnTo>
                                  <a:pt x="1246" y="466"/>
                                </a:lnTo>
                                <a:lnTo>
                                  <a:pt x="1252" y="468"/>
                                </a:lnTo>
                                <a:lnTo>
                                  <a:pt x="1262" y="462"/>
                                </a:lnTo>
                                <a:lnTo>
                                  <a:pt x="1264" y="456"/>
                                </a:lnTo>
                                <a:lnTo>
                                  <a:pt x="1258" y="446"/>
                                </a:lnTo>
                                <a:lnTo>
                                  <a:pt x="1251" y="444"/>
                                </a:lnTo>
                                <a:close/>
                                <a:moveTo>
                                  <a:pt x="1282" y="426"/>
                                </a:moveTo>
                                <a:lnTo>
                                  <a:pt x="1273" y="432"/>
                                </a:lnTo>
                                <a:lnTo>
                                  <a:pt x="1271" y="438"/>
                                </a:lnTo>
                                <a:lnTo>
                                  <a:pt x="1277" y="448"/>
                                </a:lnTo>
                                <a:lnTo>
                                  <a:pt x="1283" y="449"/>
                                </a:lnTo>
                                <a:lnTo>
                                  <a:pt x="1293" y="444"/>
                                </a:lnTo>
                                <a:lnTo>
                                  <a:pt x="1295" y="437"/>
                                </a:lnTo>
                                <a:lnTo>
                                  <a:pt x="1289" y="428"/>
                                </a:lnTo>
                                <a:lnTo>
                                  <a:pt x="1282" y="426"/>
                                </a:lnTo>
                                <a:close/>
                                <a:moveTo>
                                  <a:pt x="1313" y="407"/>
                                </a:moveTo>
                                <a:lnTo>
                                  <a:pt x="1304" y="413"/>
                                </a:lnTo>
                                <a:lnTo>
                                  <a:pt x="1302" y="420"/>
                                </a:lnTo>
                                <a:lnTo>
                                  <a:pt x="1308" y="429"/>
                                </a:lnTo>
                                <a:lnTo>
                                  <a:pt x="1314" y="431"/>
                                </a:lnTo>
                                <a:lnTo>
                                  <a:pt x="1324" y="425"/>
                                </a:lnTo>
                                <a:lnTo>
                                  <a:pt x="1326" y="419"/>
                                </a:lnTo>
                                <a:lnTo>
                                  <a:pt x="1320" y="409"/>
                                </a:lnTo>
                                <a:lnTo>
                                  <a:pt x="1313" y="407"/>
                                </a:lnTo>
                                <a:close/>
                                <a:moveTo>
                                  <a:pt x="1344" y="389"/>
                                </a:moveTo>
                                <a:lnTo>
                                  <a:pt x="1335" y="395"/>
                                </a:lnTo>
                                <a:lnTo>
                                  <a:pt x="1333" y="401"/>
                                </a:lnTo>
                                <a:lnTo>
                                  <a:pt x="1339" y="411"/>
                                </a:lnTo>
                                <a:lnTo>
                                  <a:pt x="1345" y="412"/>
                                </a:lnTo>
                                <a:lnTo>
                                  <a:pt x="1355" y="407"/>
                                </a:lnTo>
                                <a:lnTo>
                                  <a:pt x="1357" y="400"/>
                                </a:lnTo>
                                <a:lnTo>
                                  <a:pt x="1351" y="390"/>
                                </a:lnTo>
                                <a:lnTo>
                                  <a:pt x="1344" y="389"/>
                                </a:lnTo>
                                <a:close/>
                                <a:moveTo>
                                  <a:pt x="1375" y="370"/>
                                </a:moveTo>
                                <a:lnTo>
                                  <a:pt x="1366" y="376"/>
                                </a:lnTo>
                                <a:lnTo>
                                  <a:pt x="1364" y="383"/>
                                </a:lnTo>
                                <a:lnTo>
                                  <a:pt x="1370" y="392"/>
                                </a:lnTo>
                                <a:lnTo>
                                  <a:pt x="1376" y="394"/>
                                </a:lnTo>
                                <a:lnTo>
                                  <a:pt x="1386" y="388"/>
                                </a:lnTo>
                                <a:lnTo>
                                  <a:pt x="1388" y="382"/>
                                </a:lnTo>
                                <a:lnTo>
                                  <a:pt x="1382" y="372"/>
                                </a:lnTo>
                                <a:lnTo>
                                  <a:pt x="1375" y="370"/>
                                </a:lnTo>
                                <a:close/>
                                <a:moveTo>
                                  <a:pt x="1406" y="352"/>
                                </a:moveTo>
                                <a:lnTo>
                                  <a:pt x="1397" y="358"/>
                                </a:lnTo>
                                <a:lnTo>
                                  <a:pt x="1395" y="364"/>
                                </a:lnTo>
                                <a:lnTo>
                                  <a:pt x="1401" y="374"/>
                                </a:lnTo>
                                <a:lnTo>
                                  <a:pt x="1407" y="375"/>
                                </a:lnTo>
                                <a:lnTo>
                                  <a:pt x="1417" y="370"/>
                                </a:lnTo>
                                <a:lnTo>
                                  <a:pt x="1419" y="363"/>
                                </a:lnTo>
                                <a:lnTo>
                                  <a:pt x="1413" y="353"/>
                                </a:lnTo>
                                <a:lnTo>
                                  <a:pt x="1406" y="352"/>
                                </a:lnTo>
                                <a:close/>
                                <a:moveTo>
                                  <a:pt x="1437" y="333"/>
                                </a:moveTo>
                                <a:lnTo>
                                  <a:pt x="1428" y="339"/>
                                </a:lnTo>
                                <a:lnTo>
                                  <a:pt x="1426" y="345"/>
                                </a:lnTo>
                                <a:lnTo>
                                  <a:pt x="1432" y="355"/>
                                </a:lnTo>
                                <a:lnTo>
                                  <a:pt x="1438" y="357"/>
                                </a:lnTo>
                                <a:lnTo>
                                  <a:pt x="1448" y="351"/>
                                </a:lnTo>
                                <a:lnTo>
                                  <a:pt x="1450" y="345"/>
                                </a:lnTo>
                                <a:lnTo>
                                  <a:pt x="1444" y="335"/>
                                </a:lnTo>
                                <a:lnTo>
                                  <a:pt x="1437" y="333"/>
                                </a:lnTo>
                                <a:close/>
                                <a:moveTo>
                                  <a:pt x="1468" y="315"/>
                                </a:moveTo>
                                <a:lnTo>
                                  <a:pt x="1459" y="321"/>
                                </a:lnTo>
                                <a:lnTo>
                                  <a:pt x="1457" y="327"/>
                                </a:lnTo>
                                <a:lnTo>
                                  <a:pt x="1463" y="337"/>
                                </a:lnTo>
                                <a:lnTo>
                                  <a:pt x="1469" y="338"/>
                                </a:lnTo>
                                <a:lnTo>
                                  <a:pt x="1479" y="332"/>
                                </a:lnTo>
                                <a:lnTo>
                                  <a:pt x="1481" y="326"/>
                                </a:lnTo>
                                <a:lnTo>
                                  <a:pt x="1475" y="316"/>
                                </a:lnTo>
                                <a:lnTo>
                                  <a:pt x="1468" y="315"/>
                                </a:lnTo>
                                <a:close/>
                                <a:moveTo>
                                  <a:pt x="1499" y="296"/>
                                </a:moveTo>
                                <a:lnTo>
                                  <a:pt x="1490" y="302"/>
                                </a:lnTo>
                                <a:lnTo>
                                  <a:pt x="1488" y="308"/>
                                </a:lnTo>
                                <a:lnTo>
                                  <a:pt x="1494" y="318"/>
                                </a:lnTo>
                                <a:lnTo>
                                  <a:pt x="1500" y="320"/>
                                </a:lnTo>
                                <a:lnTo>
                                  <a:pt x="1510" y="314"/>
                                </a:lnTo>
                                <a:lnTo>
                                  <a:pt x="1512" y="308"/>
                                </a:lnTo>
                                <a:lnTo>
                                  <a:pt x="1506" y="298"/>
                                </a:lnTo>
                                <a:lnTo>
                                  <a:pt x="1499" y="296"/>
                                </a:lnTo>
                                <a:close/>
                                <a:moveTo>
                                  <a:pt x="1530" y="278"/>
                                </a:moveTo>
                                <a:lnTo>
                                  <a:pt x="1521" y="284"/>
                                </a:lnTo>
                                <a:lnTo>
                                  <a:pt x="1519" y="290"/>
                                </a:lnTo>
                                <a:lnTo>
                                  <a:pt x="1525" y="300"/>
                                </a:lnTo>
                                <a:lnTo>
                                  <a:pt x="1531" y="301"/>
                                </a:lnTo>
                                <a:lnTo>
                                  <a:pt x="1541" y="295"/>
                                </a:lnTo>
                                <a:lnTo>
                                  <a:pt x="1543" y="289"/>
                                </a:lnTo>
                                <a:lnTo>
                                  <a:pt x="1537" y="279"/>
                                </a:lnTo>
                                <a:lnTo>
                                  <a:pt x="1530" y="278"/>
                                </a:lnTo>
                                <a:close/>
                                <a:moveTo>
                                  <a:pt x="1561" y="259"/>
                                </a:moveTo>
                                <a:lnTo>
                                  <a:pt x="1552" y="265"/>
                                </a:lnTo>
                                <a:lnTo>
                                  <a:pt x="1550" y="271"/>
                                </a:lnTo>
                                <a:lnTo>
                                  <a:pt x="1556" y="281"/>
                                </a:lnTo>
                                <a:lnTo>
                                  <a:pt x="1562" y="283"/>
                                </a:lnTo>
                                <a:lnTo>
                                  <a:pt x="1572" y="277"/>
                                </a:lnTo>
                                <a:lnTo>
                                  <a:pt x="1574" y="271"/>
                                </a:lnTo>
                                <a:lnTo>
                                  <a:pt x="1568" y="261"/>
                                </a:lnTo>
                                <a:lnTo>
                                  <a:pt x="1561" y="259"/>
                                </a:lnTo>
                                <a:close/>
                                <a:moveTo>
                                  <a:pt x="1592" y="241"/>
                                </a:moveTo>
                                <a:lnTo>
                                  <a:pt x="1583" y="247"/>
                                </a:lnTo>
                                <a:lnTo>
                                  <a:pt x="1581" y="253"/>
                                </a:lnTo>
                                <a:lnTo>
                                  <a:pt x="1587" y="263"/>
                                </a:lnTo>
                                <a:lnTo>
                                  <a:pt x="1593" y="264"/>
                                </a:lnTo>
                                <a:lnTo>
                                  <a:pt x="1603" y="258"/>
                                </a:lnTo>
                                <a:lnTo>
                                  <a:pt x="1605" y="252"/>
                                </a:lnTo>
                                <a:lnTo>
                                  <a:pt x="1599" y="242"/>
                                </a:lnTo>
                                <a:lnTo>
                                  <a:pt x="1592" y="241"/>
                                </a:lnTo>
                                <a:close/>
                                <a:moveTo>
                                  <a:pt x="1623" y="222"/>
                                </a:moveTo>
                                <a:lnTo>
                                  <a:pt x="1614" y="228"/>
                                </a:lnTo>
                                <a:lnTo>
                                  <a:pt x="1612" y="234"/>
                                </a:lnTo>
                                <a:lnTo>
                                  <a:pt x="1618" y="244"/>
                                </a:lnTo>
                                <a:lnTo>
                                  <a:pt x="1624" y="246"/>
                                </a:lnTo>
                                <a:lnTo>
                                  <a:pt x="1634" y="240"/>
                                </a:lnTo>
                                <a:lnTo>
                                  <a:pt x="1636" y="234"/>
                                </a:lnTo>
                                <a:lnTo>
                                  <a:pt x="1630" y="224"/>
                                </a:lnTo>
                                <a:lnTo>
                                  <a:pt x="1623" y="222"/>
                                </a:lnTo>
                                <a:close/>
                                <a:moveTo>
                                  <a:pt x="1654" y="204"/>
                                </a:moveTo>
                                <a:lnTo>
                                  <a:pt x="1645" y="210"/>
                                </a:lnTo>
                                <a:lnTo>
                                  <a:pt x="1643" y="216"/>
                                </a:lnTo>
                                <a:lnTo>
                                  <a:pt x="1649" y="226"/>
                                </a:lnTo>
                                <a:lnTo>
                                  <a:pt x="1655" y="227"/>
                                </a:lnTo>
                                <a:lnTo>
                                  <a:pt x="1665" y="221"/>
                                </a:lnTo>
                                <a:lnTo>
                                  <a:pt x="1666" y="215"/>
                                </a:lnTo>
                                <a:lnTo>
                                  <a:pt x="1661" y="205"/>
                                </a:lnTo>
                                <a:lnTo>
                                  <a:pt x="1654" y="204"/>
                                </a:lnTo>
                                <a:close/>
                                <a:moveTo>
                                  <a:pt x="1685" y="185"/>
                                </a:moveTo>
                                <a:lnTo>
                                  <a:pt x="1676" y="191"/>
                                </a:lnTo>
                                <a:lnTo>
                                  <a:pt x="1674" y="197"/>
                                </a:lnTo>
                                <a:lnTo>
                                  <a:pt x="1680" y="207"/>
                                </a:lnTo>
                                <a:lnTo>
                                  <a:pt x="1686" y="209"/>
                                </a:lnTo>
                                <a:lnTo>
                                  <a:pt x="1696" y="203"/>
                                </a:lnTo>
                                <a:lnTo>
                                  <a:pt x="1697" y="197"/>
                                </a:lnTo>
                                <a:lnTo>
                                  <a:pt x="1692" y="187"/>
                                </a:lnTo>
                                <a:lnTo>
                                  <a:pt x="1685" y="185"/>
                                </a:lnTo>
                                <a:close/>
                                <a:moveTo>
                                  <a:pt x="1716" y="167"/>
                                </a:moveTo>
                                <a:lnTo>
                                  <a:pt x="1707" y="172"/>
                                </a:lnTo>
                                <a:lnTo>
                                  <a:pt x="1705" y="179"/>
                                </a:lnTo>
                                <a:lnTo>
                                  <a:pt x="1711" y="189"/>
                                </a:lnTo>
                                <a:lnTo>
                                  <a:pt x="1717" y="190"/>
                                </a:lnTo>
                                <a:lnTo>
                                  <a:pt x="1727" y="184"/>
                                </a:lnTo>
                                <a:lnTo>
                                  <a:pt x="1728" y="178"/>
                                </a:lnTo>
                                <a:lnTo>
                                  <a:pt x="1723" y="168"/>
                                </a:lnTo>
                                <a:lnTo>
                                  <a:pt x="1716" y="167"/>
                                </a:lnTo>
                                <a:close/>
                                <a:moveTo>
                                  <a:pt x="1747" y="148"/>
                                </a:moveTo>
                                <a:lnTo>
                                  <a:pt x="1738" y="154"/>
                                </a:lnTo>
                                <a:lnTo>
                                  <a:pt x="1736" y="160"/>
                                </a:lnTo>
                                <a:lnTo>
                                  <a:pt x="1742" y="170"/>
                                </a:lnTo>
                                <a:lnTo>
                                  <a:pt x="1748" y="172"/>
                                </a:lnTo>
                                <a:lnTo>
                                  <a:pt x="1758" y="166"/>
                                </a:lnTo>
                                <a:lnTo>
                                  <a:pt x="1759" y="159"/>
                                </a:lnTo>
                                <a:lnTo>
                                  <a:pt x="1754" y="150"/>
                                </a:lnTo>
                                <a:lnTo>
                                  <a:pt x="1747" y="148"/>
                                </a:lnTo>
                                <a:close/>
                                <a:moveTo>
                                  <a:pt x="1778" y="130"/>
                                </a:moveTo>
                                <a:lnTo>
                                  <a:pt x="1768" y="135"/>
                                </a:lnTo>
                                <a:lnTo>
                                  <a:pt x="1767" y="142"/>
                                </a:lnTo>
                                <a:lnTo>
                                  <a:pt x="1773" y="152"/>
                                </a:lnTo>
                                <a:lnTo>
                                  <a:pt x="1779" y="153"/>
                                </a:lnTo>
                                <a:lnTo>
                                  <a:pt x="1789" y="147"/>
                                </a:lnTo>
                                <a:lnTo>
                                  <a:pt x="1790" y="141"/>
                                </a:lnTo>
                                <a:lnTo>
                                  <a:pt x="1785" y="131"/>
                                </a:lnTo>
                                <a:lnTo>
                                  <a:pt x="1778" y="130"/>
                                </a:lnTo>
                                <a:close/>
                                <a:moveTo>
                                  <a:pt x="1809" y="111"/>
                                </a:moveTo>
                                <a:lnTo>
                                  <a:pt x="1799" y="117"/>
                                </a:lnTo>
                                <a:lnTo>
                                  <a:pt x="1798" y="123"/>
                                </a:lnTo>
                                <a:lnTo>
                                  <a:pt x="1804" y="133"/>
                                </a:lnTo>
                                <a:lnTo>
                                  <a:pt x="1810" y="135"/>
                                </a:lnTo>
                                <a:lnTo>
                                  <a:pt x="1820" y="129"/>
                                </a:lnTo>
                                <a:lnTo>
                                  <a:pt x="1821" y="122"/>
                                </a:lnTo>
                                <a:lnTo>
                                  <a:pt x="1816" y="113"/>
                                </a:lnTo>
                                <a:lnTo>
                                  <a:pt x="1809" y="111"/>
                                </a:lnTo>
                                <a:close/>
                                <a:moveTo>
                                  <a:pt x="1840" y="93"/>
                                </a:moveTo>
                                <a:lnTo>
                                  <a:pt x="1830" y="98"/>
                                </a:lnTo>
                                <a:lnTo>
                                  <a:pt x="1829" y="105"/>
                                </a:lnTo>
                                <a:lnTo>
                                  <a:pt x="1835" y="115"/>
                                </a:lnTo>
                                <a:lnTo>
                                  <a:pt x="1841" y="116"/>
                                </a:lnTo>
                                <a:lnTo>
                                  <a:pt x="1851" y="110"/>
                                </a:lnTo>
                                <a:lnTo>
                                  <a:pt x="1852" y="104"/>
                                </a:lnTo>
                                <a:lnTo>
                                  <a:pt x="1847" y="94"/>
                                </a:lnTo>
                                <a:lnTo>
                                  <a:pt x="1840" y="93"/>
                                </a:lnTo>
                                <a:close/>
                                <a:moveTo>
                                  <a:pt x="1871" y="74"/>
                                </a:moveTo>
                                <a:lnTo>
                                  <a:pt x="1861" y="80"/>
                                </a:lnTo>
                                <a:lnTo>
                                  <a:pt x="1860" y="86"/>
                                </a:lnTo>
                                <a:lnTo>
                                  <a:pt x="1866" y="96"/>
                                </a:lnTo>
                                <a:lnTo>
                                  <a:pt x="1872" y="98"/>
                                </a:lnTo>
                                <a:lnTo>
                                  <a:pt x="1882" y="92"/>
                                </a:lnTo>
                                <a:lnTo>
                                  <a:pt x="1883" y="85"/>
                                </a:lnTo>
                                <a:lnTo>
                                  <a:pt x="1878" y="76"/>
                                </a:lnTo>
                                <a:lnTo>
                                  <a:pt x="1871" y="74"/>
                                </a:lnTo>
                                <a:close/>
                                <a:moveTo>
                                  <a:pt x="1902" y="56"/>
                                </a:moveTo>
                                <a:lnTo>
                                  <a:pt x="1892" y="61"/>
                                </a:lnTo>
                                <a:lnTo>
                                  <a:pt x="1891" y="68"/>
                                </a:lnTo>
                                <a:lnTo>
                                  <a:pt x="1897" y="77"/>
                                </a:lnTo>
                                <a:lnTo>
                                  <a:pt x="1903" y="79"/>
                                </a:lnTo>
                                <a:lnTo>
                                  <a:pt x="1913" y="73"/>
                                </a:lnTo>
                                <a:lnTo>
                                  <a:pt x="1914" y="67"/>
                                </a:lnTo>
                                <a:lnTo>
                                  <a:pt x="1909" y="57"/>
                                </a:lnTo>
                                <a:lnTo>
                                  <a:pt x="1902" y="56"/>
                                </a:lnTo>
                                <a:close/>
                                <a:moveTo>
                                  <a:pt x="1933" y="37"/>
                                </a:moveTo>
                                <a:lnTo>
                                  <a:pt x="1923" y="43"/>
                                </a:lnTo>
                                <a:lnTo>
                                  <a:pt x="1922" y="49"/>
                                </a:lnTo>
                                <a:lnTo>
                                  <a:pt x="1928" y="59"/>
                                </a:lnTo>
                                <a:lnTo>
                                  <a:pt x="1934" y="61"/>
                                </a:lnTo>
                                <a:lnTo>
                                  <a:pt x="1944" y="55"/>
                                </a:lnTo>
                                <a:lnTo>
                                  <a:pt x="1945" y="48"/>
                                </a:lnTo>
                                <a:lnTo>
                                  <a:pt x="1940" y="39"/>
                                </a:lnTo>
                                <a:lnTo>
                                  <a:pt x="1933" y="37"/>
                                </a:lnTo>
                                <a:close/>
                                <a:moveTo>
                                  <a:pt x="1964" y="18"/>
                                </a:moveTo>
                                <a:lnTo>
                                  <a:pt x="1954" y="24"/>
                                </a:lnTo>
                                <a:lnTo>
                                  <a:pt x="1953" y="31"/>
                                </a:lnTo>
                                <a:lnTo>
                                  <a:pt x="1959" y="40"/>
                                </a:lnTo>
                                <a:lnTo>
                                  <a:pt x="1965" y="42"/>
                                </a:lnTo>
                                <a:lnTo>
                                  <a:pt x="1975" y="36"/>
                                </a:lnTo>
                                <a:lnTo>
                                  <a:pt x="1976" y="30"/>
                                </a:lnTo>
                                <a:lnTo>
                                  <a:pt x="1971" y="20"/>
                                </a:lnTo>
                                <a:lnTo>
                                  <a:pt x="1964" y="18"/>
                                </a:lnTo>
                                <a:close/>
                                <a:moveTo>
                                  <a:pt x="1995" y="0"/>
                                </a:moveTo>
                                <a:lnTo>
                                  <a:pt x="1985" y="6"/>
                                </a:lnTo>
                                <a:lnTo>
                                  <a:pt x="1984" y="12"/>
                                </a:lnTo>
                                <a:lnTo>
                                  <a:pt x="1990" y="22"/>
                                </a:lnTo>
                                <a:lnTo>
                                  <a:pt x="1996" y="23"/>
                                </a:lnTo>
                                <a:lnTo>
                                  <a:pt x="2006" y="18"/>
                                </a:lnTo>
                                <a:lnTo>
                                  <a:pt x="2007" y="11"/>
                                </a:lnTo>
                                <a:lnTo>
                                  <a:pt x="2002" y="2"/>
                                </a:lnTo>
                                <a:lnTo>
                                  <a:pt x="19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docshape58"/>
                        <wps:cNvSpPr>
                          <a:spLocks/>
                        </wps:cNvSpPr>
                        <wps:spPr bwMode="auto">
                          <a:xfrm>
                            <a:off x="1530" y="4910"/>
                            <a:ext cx="4226" cy="3450"/>
                          </a:xfrm>
                          <a:prstGeom prst="rect">
                            <a:avLst/>
                          </a:prstGeom>
                          <a:noFill/>
                          <a:ln w="6547">
                            <a:solidFill>
                              <a:srgbClr val="D9D9D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docshape59"/>
                        <wps:cNvSpPr txBox="1">
                          <a:spLocks/>
                        </wps:cNvSpPr>
                        <wps:spPr bwMode="auto">
                          <a:xfrm>
                            <a:off x="2015" y="4989"/>
                            <a:ext cx="3270" cy="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1B478B" w14:textId="77777777" w:rsidR="008A47BD" w:rsidRDefault="002A5B8B">
                              <w:pPr>
                                <w:spacing w:line="247" w:lineRule="auto"/>
                                <w:ind w:left="567" w:hanging="568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LAMP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versus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qPCR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9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extracted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NA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from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clinical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29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saliva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5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samples: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6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Huang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2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O117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2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prime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5" name="docshape60"/>
                        <wps:cNvSpPr txBox="1">
                          <a:spLocks/>
                        </wps:cNvSpPr>
                        <wps:spPr bwMode="auto">
                          <a:xfrm>
                            <a:off x="1885" y="5318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C015BD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6" name="docshape61"/>
                        <wps:cNvSpPr txBox="1">
                          <a:spLocks/>
                        </wps:cNvSpPr>
                        <wps:spPr bwMode="auto">
                          <a:xfrm>
                            <a:off x="4940" y="5935"/>
                            <a:ext cx="495" cy="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41A9E9" w14:textId="77777777" w:rsidR="008A47BD" w:rsidRDefault="002A5B8B">
                              <w:pPr>
                                <w:spacing w:before="3"/>
                                <w:rPr>
                                  <w:rFonts w:ascii="Calibri" w:hAnsi="Calibri"/>
                                  <w:sz w:val="1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R²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1"/>
                                  <w:w w:val="105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4"/>
                                  <w:w w:val="105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0.736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7" name="docshape62"/>
                        <wps:cNvSpPr txBox="1">
                          <a:spLocks/>
                        </wps:cNvSpPr>
                        <wps:spPr bwMode="auto">
                          <a:xfrm>
                            <a:off x="1885" y="6586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B03708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8" name="docshape63"/>
                        <wps:cNvSpPr txBox="1">
                          <a:spLocks/>
                        </wps:cNvSpPr>
                        <wps:spPr bwMode="auto">
                          <a:xfrm>
                            <a:off x="1948" y="7864"/>
                            <a:ext cx="83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1D0B78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3"/>
                                  <w:sz w:val="12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9" name="docshape64"/>
                        <wps:cNvSpPr txBox="1">
                          <a:spLocks/>
                        </wps:cNvSpPr>
                        <wps:spPr bwMode="auto">
                          <a:xfrm>
                            <a:off x="2063" y="802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CB3DD5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" name="docshape65"/>
                        <wps:cNvSpPr txBox="1">
                          <a:spLocks/>
                        </wps:cNvSpPr>
                        <wps:spPr bwMode="auto">
                          <a:xfrm>
                            <a:off x="2933" y="802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2CEC46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1" name="docshape66"/>
                        <wps:cNvSpPr txBox="1">
                          <a:spLocks/>
                        </wps:cNvSpPr>
                        <wps:spPr bwMode="auto">
                          <a:xfrm>
                            <a:off x="3804" y="8029"/>
                            <a:ext cx="144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280249" w14:textId="77777777" w:rsidR="008A47BD" w:rsidRDefault="002A5B8B">
                              <w:pPr>
                                <w:spacing w:before="3" w:line="141" w:lineRule="exact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0</w:t>
                              </w:r>
                            </w:p>
                            <w:p w14:paraId="77ECA3AD" w14:textId="77777777" w:rsidR="008A47BD" w:rsidRDefault="002A5B8B">
                              <w:pPr>
                                <w:spacing w:line="165" w:lineRule="exact"/>
                                <w:ind w:left="1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" name="docshape67"/>
                        <wps:cNvSpPr txBox="1">
                          <a:spLocks/>
                        </wps:cNvSpPr>
                        <wps:spPr bwMode="auto">
                          <a:xfrm>
                            <a:off x="4675" y="802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E02B5A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" name="docshape68"/>
                        <wps:cNvSpPr txBox="1">
                          <a:spLocks/>
                        </wps:cNvSpPr>
                        <wps:spPr bwMode="auto">
                          <a:xfrm>
                            <a:off x="5546" y="802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5FC424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125529F" id="docshapegroup47" o:spid="_x0000_s1070" style="position:absolute;margin-left:76.3pt;margin-top:245.25pt;width:211.8pt;height:173pt;z-index:15729664;mso-position-horizontal-relative:page;mso-position-vertical-relative:page" coordorigin="1526,4905" coordsize="4236,34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">
                <v:shape id="docshape48" o:spid="_x0000_s1071" style="position:absolute;left:2125;top:5405;width:3483;height:2549;visibility:visible;mso-wrap-style:square;v-text-anchor:top" coordsize="3483,2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" path="m,2549l,m,2549r3483,e" filled="f" strokecolor="#bfbfbf" strokeweight=".18186mm">
                  <v:path arrowok="t" o:connecttype="custom" o:connectlocs="0,7954;0,5405;0,7954;3483,7954" o:connectangles="0,0,0,0"/>
                </v:shape>
                <v:shape id="docshape49" o:spid="_x0000_s1072" type="#_x0000_t75" style="position:absolute;left:2757;top:7147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50" o:spid="_x0000_s1073" type="#_x0000_t75" style="position:absolute;left:3572;top:6755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51" o:spid="_x0000_s1074" type="#_x0000_t75" style="position:absolute;left:4025;top:6374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52" o:spid="_x0000_s1075" type="#_x0000_t75" style="position:absolute;left:4273;top:6631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53" o:spid="_x0000_s1076" type="#_x0000_t75" style="position:absolute;left:4355;top:6250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54" o:spid="_x0000_s1077" type="#_x0000_t75" style="position:absolute;left:4613;top:5611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55" o:spid="_x0000_s1078" type="#_x0000_t75" style="position:absolute;left:4685;top:5992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56" o:spid="_x0000_s1079" type="#_x0000_t75" style="position:absolute;left:4747;top:6250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57" o:spid="_x0000_s1080" style="position:absolute;left:2787;top:6049;width:2008;height:1209;visibility:visible;mso-wrap-style:square;v-text-anchor:top" coordsize="2008,1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" path="m12,1185r-10,6l,1197r6,10l13,1209r9,-6l24,1197r-6,-10l12,1185xm43,1167r-10,6l31,1179r6,10l44,1190r9,-6l55,1178r-6,-10l43,1167xm74,1148r-10,6l62,1160r6,10l75,1172r9,-6l86,1160r-6,-10l74,1148xm105,1130r-10,6l93,1142r6,10l106,1153r9,-6l117,1141r-6,-10l105,1130xm136,1111r-10,6l124,1123r6,10l137,1135r9,-6l148,1123r-6,-10l136,1111xm167,1093r-10,5l155,1105r6,10l168,1116r9,-6l179,1104r-6,-10l167,1093xm198,1074r-10,6l186,1086r6,10l198,1098r10,-6l210,1085r-6,-9l198,1074xm229,1056r-10,5l217,1068r6,10l229,1079r10,-6l241,1067r-6,-10l229,1056xm260,1037r-10,6l248,1049r6,10l260,1061r10,-6l272,1048r-6,-9l260,1037xm291,1019r-10,5l279,1031r6,10l291,1042r10,-6l303,1030r-6,-10l291,1019xm322,1000r-10,6l310,1012r6,10l322,1024r10,-6l334,1011r-6,-9l322,1000xm353,982r-10,5l341,994r6,9l353,1005r10,-6l365,993r-6,-10l353,982xm384,963r-10,6l372,975r6,10l384,987r10,-6l396,974r-6,-9l384,963xm415,944r-10,6l403,957r6,9l415,968r10,-6l427,956r-6,-10l415,944xm446,926r-10,6l434,938r6,10l446,950r10,-6l458,937r-6,-9l446,926xm477,907r-10,6l465,920r6,9l477,931r10,-6l489,919r-6,-10l477,907xm508,889r-10,6l496,901r6,10l508,912r10,-5l520,900r-6,-9l508,889xm539,870r-10,6l527,883r6,9l539,894r10,-6l551,882r-6,-10l539,870xm570,852r-10,6l558,864r6,10l570,875r10,-5l582,863r-6,-10l570,852xm601,833r-10,6l589,846r6,9l601,857r10,-6l613,845r-6,-10l601,833xm632,815r-10,6l620,827r6,10l632,838r10,-5l644,826r-6,-10l632,815xm663,796r-10,6l651,808r6,10l663,820r10,-6l675,808r-6,-10l663,796xm694,778r-10,6l682,790r6,10l694,801r10,-6l706,789r-6,-10l694,778xm725,759r-10,6l713,771r6,10l725,783r10,-6l737,771r-6,-10l725,759xm756,741r-10,6l744,753r6,10l756,764r10,-6l768,752r-6,-10l756,741xm787,722r-10,6l775,734r6,10l787,746r10,-6l799,734r-6,-10l787,722xm818,704r-10,6l806,716r6,10l818,727r10,-6l830,715r-6,-10l818,704xm849,685r-10,6l837,697r6,10l849,709r10,-6l861,697r-6,-10l849,685xm880,667r-10,6l868,679r6,10l880,690r10,-6l892,678r-6,-10l880,667xm911,648r-10,6l899,660r6,10l911,672r10,-6l923,660r-6,-10l911,648xm942,630r-10,5l930,642r6,10l942,653r10,-6l954,641r-6,-10l942,630xm973,611r-10,6l961,623r6,10l973,635r10,-6l985,622r-6,-9l973,611xm1003,593r-9,5l992,605r6,10l1004,616r10,-6l1016,604r-6,-10l1003,593xm1034,574r-9,6l1023,586r6,10l1035,598r10,-6l1047,585r-6,-9l1034,574xm1065,556r-9,5l1054,568r6,10l1066,579r10,-6l1078,567r-6,-10l1065,556xm1096,537r-9,6l1085,549r6,10l1097,561r10,-6l1109,548r-6,-9l1096,537xm1127,519r-9,5l1116,531r6,9l1128,542r10,-6l1140,530r-6,-10l1127,519xm1158,500r-9,6l1147,512r6,10l1159,524r10,-6l1171,511r-6,-9l1158,500xm1189,481r-9,6l1178,494r6,9l1190,505r10,-6l1202,493r-6,-10l1189,481xm1220,463r-9,6l1209,475r6,10l1221,487r10,-6l1233,474r-6,-9l1220,463xm1251,444r-9,6l1240,457r6,9l1252,468r10,-6l1264,456r-6,-10l1251,444xm1282,426r-9,6l1271,438r6,10l1283,449r10,-5l1295,437r-6,-9l1282,426xm1313,407r-9,6l1302,420r6,9l1314,431r10,-6l1326,419r-6,-10l1313,407xm1344,389r-9,6l1333,401r6,10l1345,412r10,-5l1357,400r-6,-10l1344,389xm1375,370r-9,6l1364,383r6,9l1376,394r10,-6l1388,382r-6,-10l1375,370xm1406,352r-9,6l1395,364r6,10l1407,375r10,-5l1419,363r-6,-10l1406,352xm1437,333r-9,6l1426,345r6,10l1438,357r10,-6l1450,345r-6,-10l1437,333xm1468,315r-9,6l1457,327r6,10l1469,338r10,-6l1481,326r-6,-10l1468,315xm1499,296r-9,6l1488,308r6,10l1500,320r10,-6l1512,308r-6,-10l1499,296xm1530,278r-9,6l1519,290r6,10l1531,301r10,-6l1543,289r-6,-10l1530,278xm1561,259r-9,6l1550,271r6,10l1562,283r10,-6l1574,271r-6,-10l1561,259xm1592,241r-9,6l1581,253r6,10l1593,264r10,-6l1605,252r-6,-10l1592,241xm1623,222r-9,6l1612,234r6,10l1624,246r10,-6l1636,234r-6,-10l1623,222xm1654,204r-9,6l1643,216r6,10l1655,227r10,-6l1666,215r-5,-10l1654,204xm1685,185r-9,6l1674,197r6,10l1686,209r10,-6l1697,197r-5,-10l1685,185xm1716,167r-9,5l1705,179r6,10l1717,190r10,-6l1728,178r-5,-10l1716,167xm1747,148r-9,6l1736,160r6,10l1748,172r10,-6l1759,159r-5,-9l1747,148xm1778,130r-10,5l1767,142r6,10l1779,153r10,-6l1790,141r-5,-10l1778,130xm1809,111r-10,6l1798,123r6,10l1810,135r10,-6l1821,122r-5,-9l1809,111xm1840,93r-10,5l1829,105r6,10l1841,116r10,-6l1852,104r-5,-10l1840,93xm1871,74r-10,6l1860,86r6,10l1872,98r10,-6l1883,85r-5,-9l1871,74xm1902,56r-10,5l1891,68r6,9l1903,79r10,-6l1914,67r-5,-10l1902,56xm1933,37r-10,6l1922,49r6,10l1934,61r10,-6l1945,48r-5,-9l1933,37xm1964,18r-10,6l1953,31r6,9l1965,42r10,-6l1976,30r-5,-10l1964,18xm1995,r-10,6l1984,12r6,10l1996,23r10,-5l2007,11r-5,-9l1995,xe" fillcolor="#4472c4" stroked="f">
                  <v:path arrowok="t" o:connecttype="custom" o:connectlocs="43,7217;64,7204;93,7192;130,7183;168,7166;208,7142;241,7117;266,7089;291,7069;353,7032;374,7019;403,7007;440,6998;477,6981;518,6957;551,6932;576,6903;601,6883;663,6846;684,6834;713,6821;750,6813;787,6796;828,6771;861,6747;886,6718;911,6698;973,6661;994,6648;1023,6636;1060,6628;1097,6611;1138,6586;1171,6561;1196,6533;1220,6513;1282,6476;1304,6463;1333,6451;1370,6442;1407,6425;1448,6401;1481,6376;1506,6348;1530,6328;1592,6291;1614,6278;1643,6266;1680,6257;1717,6240;1758,6216;1790,6191;1816,6163;1840,6143;1902,6106;1923,6093;1953,6081;1990,6072" o:connectangles="0,0,0,0,0,0,0,0,0,0,0,0,0,0,0,0,0,0,0,0,0,0,0,0,0,0,0,0,0,0,0,0,0,0,0,0,0,0,0,0,0,0,0,0,0,0,0,0,0,0,0,0,0,0,0,0,0,0"/>
                </v:shape>
                <v:rect id="docshape58" o:spid="_x0000_s1081" style="position:absolute;left:1530;top:4910;width:4226;height:3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" filled="f" strokecolor="#d9d9d9" strokeweight=".18186mm">
                  <v:path arrowok="t"/>
                </v:rect>
                <v:shape id="docshape59" o:spid="_x0000_s1082" type="#_x0000_t202" style="position:absolute;left:2015;top:4989;width:3270;height: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5A1B478B" w14:textId="77777777" w:rsidR="008A47BD" w:rsidRDefault="002A5B8B">
                        <w:pPr>
                          <w:spacing w:line="247" w:lineRule="auto"/>
                          <w:ind w:left="567" w:hanging="568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LAMP</w:t>
                        </w:r>
                        <w:r>
                          <w:rPr>
                            <w:rFonts w:ascii="Calibri"/>
                            <w:color w:val="595959"/>
                            <w:spacing w:val="1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versus</w:t>
                        </w:r>
                        <w:r>
                          <w:rPr>
                            <w:rFonts w:ascii="Calibri"/>
                            <w:color w:val="595959"/>
                            <w:spacing w:val="10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qPCR</w:t>
                        </w:r>
                        <w:r>
                          <w:rPr>
                            <w:rFonts w:ascii="Calibri"/>
                            <w:color w:val="595959"/>
                            <w:spacing w:val="9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on</w:t>
                        </w:r>
                        <w:r>
                          <w:rPr>
                            <w:rFonts w:ascii="Calibri"/>
                            <w:color w:val="595959"/>
                            <w:spacing w:val="12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extracted</w:t>
                        </w:r>
                        <w:r>
                          <w:rPr>
                            <w:rFonts w:ascii="Calibri"/>
                            <w:color w:val="595959"/>
                            <w:spacing w:val="-12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NA</w:t>
                        </w:r>
                        <w:r>
                          <w:rPr>
                            <w:rFonts w:ascii="Calibri"/>
                            <w:color w:val="595959"/>
                            <w:spacing w:val="4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from</w:t>
                        </w:r>
                        <w:r>
                          <w:rPr>
                            <w:rFonts w:ascii="Calibri"/>
                            <w:color w:val="595959"/>
                            <w:spacing w:val="14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clinical</w:t>
                        </w:r>
                        <w:r>
                          <w:rPr>
                            <w:rFonts w:ascii="Calibri"/>
                            <w:color w:val="595959"/>
                            <w:spacing w:val="-29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saliva</w:t>
                        </w:r>
                        <w:r>
                          <w:rPr>
                            <w:rFonts w:ascii="Calibri"/>
                            <w:color w:val="595959"/>
                            <w:spacing w:val="5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samples:</w:t>
                        </w:r>
                        <w:r>
                          <w:rPr>
                            <w:rFonts w:ascii="Calibri"/>
                            <w:color w:val="595959"/>
                            <w:spacing w:val="6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Huang</w:t>
                        </w:r>
                        <w:r>
                          <w:rPr>
                            <w:rFonts w:ascii="Calibri"/>
                            <w:color w:val="595959"/>
                            <w:spacing w:val="-2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O117</w:t>
                        </w:r>
                        <w:r>
                          <w:rPr>
                            <w:rFonts w:ascii="Calibri"/>
                            <w:color w:val="595959"/>
                            <w:spacing w:val="2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primers</w:t>
                        </w:r>
                      </w:p>
                    </w:txbxContent>
                  </v:textbox>
                </v:shape>
                <v:shape id="docshape60" o:spid="_x0000_s1083" type="#_x0000_t202" style="position:absolute;left:1885;top:5318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53C015BD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5</w:t>
                        </w:r>
                      </w:p>
                    </w:txbxContent>
                  </v:textbox>
                </v:shape>
                <v:shape id="docshape61" o:spid="_x0000_s1084" type="#_x0000_t202" style="position:absolute;left:4940;top:5935;width:495;height: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5341A9E9" w14:textId="77777777" w:rsidR="008A47BD" w:rsidRDefault="002A5B8B">
                        <w:pPr>
                          <w:spacing w:before="3"/>
                          <w:rPr>
                            <w:rFonts w:ascii="Calibri" w:hAnsi="Calibri"/>
                            <w:sz w:val="10"/>
                          </w:rPr>
                        </w:pP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R²</w:t>
                        </w:r>
                        <w:r>
                          <w:rPr>
                            <w:rFonts w:ascii="Calibri" w:hAnsi="Calibri"/>
                            <w:color w:val="595959"/>
                            <w:spacing w:val="1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=</w:t>
                        </w:r>
                        <w:r>
                          <w:rPr>
                            <w:rFonts w:ascii="Calibri" w:hAnsi="Calibri"/>
                            <w:color w:val="595959"/>
                            <w:spacing w:val="-4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0.7361</w:t>
                        </w:r>
                      </w:p>
                    </w:txbxContent>
                  </v:textbox>
                </v:shape>
                <v:shape id="docshape62" o:spid="_x0000_s1085" type="#_x0000_t202" style="position:absolute;left:1885;top:6586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03B03708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0</w:t>
                        </w:r>
                      </w:p>
                    </w:txbxContent>
                  </v:textbox>
                </v:shape>
                <v:shape id="docshape63" o:spid="_x0000_s1086" type="#_x0000_t202" style="position:absolute;left:1948;top:7864;width:83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051D0B78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3"/>
                            <w:sz w:val="12"/>
                          </w:rPr>
                          <w:t>5</w:t>
                        </w:r>
                      </w:p>
                    </w:txbxContent>
                  </v:textbox>
                </v:shape>
                <v:shape id="docshape64" o:spid="_x0000_s1087" type="#_x0000_t202" style="position:absolute;left:2063;top:802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2CCB3DD5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0</w:t>
                        </w:r>
                      </w:p>
                    </w:txbxContent>
                  </v:textbox>
                </v:shape>
                <v:shape id="docshape65" o:spid="_x0000_s1088" type="#_x0000_t202" style="position:absolute;left:2933;top:802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5A2CEC46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5</w:t>
                        </w:r>
                      </w:p>
                    </w:txbxContent>
                  </v:textbox>
                </v:shape>
                <v:shape id="docshape66" o:spid="_x0000_s1089" type="#_x0000_t202" style="position:absolute;left:3804;top:8029;width:144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76280249" w14:textId="77777777" w:rsidR="008A47BD" w:rsidRDefault="002A5B8B">
                        <w:pPr>
                          <w:spacing w:before="3" w:line="141" w:lineRule="exact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0</w:t>
                        </w:r>
                      </w:p>
                      <w:p w14:paraId="77ECA3AD" w14:textId="77777777" w:rsidR="008A47BD" w:rsidRDefault="002A5B8B">
                        <w:pPr>
                          <w:spacing w:line="165" w:lineRule="exact"/>
                          <w:ind w:left="1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Ct</w:t>
                        </w:r>
                      </w:p>
                    </w:txbxContent>
                  </v:textbox>
                </v:shape>
                <v:shape id="docshape67" o:spid="_x0000_s1090" type="#_x0000_t202" style="position:absolute;left:4675;top:802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37E02B5A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5</w:t>
                        </w:r>
                      </w:p>
                    </w:txbxContent>
                  </v:textbox>
                </v:shape>
                <v:shape id="docshape68" o:spid="_x0000_s1091" type="#_x0000_t202" style="position:absolute;left:5546;top:802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4F5FC424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40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 wp14:anchorId="6B581C7A" wp14:editId="2E496371">
                <wp:simplePos x="0" y="0"/>
                <wp:positionH relativeFrom="page">
                  <wp:posOffset>3803650</wp:posOffset>
                </wp:positionH>
                <wp:positionV relativeFrom="page">
                  <wp:posOffset>3108325</wp:posOffset>
                </wp:positionV>
                <wp:extent cx="2703830" cy="2200275"/>
                <wp:effectExtent l="0" t="0" r="13970" b="9525"/>
                <wp:wrapNone/>
                <wp:docPr id="29" name="docshapegroup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03830" cy="2200275"/>
                          <a:chOff x="5990" y="4895"/>
                          <a:chExt cx="4258" cy="3465"/>
                        </a:xfrm>
                      </wpg:grpSpPr>
                      <wps:wsp>
                        <wps:cNvPr id="30" name="docshape70"/>
                        <wps:cNvSpPr>
                          <a:spLocks/>
                        </wps:cNvSpPr>
                        <wps:spPr bwMode="auto">
                          <a:xfrm>
                            <a:off x="6592" y="5395"/>
                            <a:ext cx="3501" cy="2553"/>
                          </a:xfrm>
                          <a:custGeom>
                            <a:avLst/>
                            <a:gdLst>
                              <a:gd name="T0" fmla="+- 0 6593 6593"/>
                              <a:gd name="T1" fmla="*/ T0 w 3501"/>
                              <a:gd name="T2" fmla="+- 0 7948 5396"/>
                              <a:gd name="T3" fmla="*/ 7948 h 2553"/>
                              <a:gd name="T4" fmla="+- 0 6593 6593"/>
                              <a:gd name="T5" fmla="*/ T4 w 3501"/>
                              <a:gd name="T6" fmla="+- 0 5396 5396"/>
                              <a:gd name="T7" fmla="*/ 5396 h 2553"/>
                              <a:gd name="T8" fmla="+- 0 6593 6593"/>
                              <a:gd name="T9" fmla="*/ T8 w 3501"/>
                              <a:gd name="T10" fmla="+- 0 7948 5396"/>
                              <a:gd name="T11" fmla="*/ 7948 h 2553"/>
                              <a:gd name="T12" fmla="+- 0 10094 6593"/>
                              <a:gd name="T13" fmla="*/ T12 w 3501"/>
                              <a:gd name="T14" fmla="+- 0 7948 5396"/>
                              <a:gd name="T15" fmla="*/ 7948 h 255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501" h="2553">
                                <a:moveTo>
                                  <a:pt x="0" y="2552"/>
                                </a:moveTo>
                                <a:lnTo>
                                  <a:pt x="0" y="0"/>
                                </a:lnTo>
                                <a:moveTo>
                                  <a:pt x="0" y="2552"/>
                                </a:moveTo>
                                <a:lnTo>
                                  <a:pt x="3501" y="2552"/>
                                </a:lnTo>
                              </a:path>
                            </a:pathLst>
                          </a:custGeom>
                          <a:noFill/>
                          <a:ln w="6547">
                            <a:solidFill>
                              <a:srgbClr val="BFBFB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1" name="docshape71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21" y="7219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docshape72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46" y="6621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" name="docshape73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99" y="6539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docshape74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57" y="6281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" name="docshape75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829" y="6034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docshape76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97" y="6116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" name="docshape77"/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170" y="5601"/>
                            <a:ext cx="135" cy="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docshape78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293" y="5858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9" name="docshape79"/>
                        <wps:cNvSpPr>
                          <a:spLocks/>
                        </wps:cNvSpPr>
                        <wps:spPr bwMode="auto">
                          <a:xfrm>
                            <a:off x="7258" y="5827"/>
                            <a:ext cx="2073" cy="1503"/>
                          </a:xfrm>
                          <a:custGeom>
                            <a:avLst/>
                            <a:gdLst>
                              <a:gd name="T0" fmla="+- 0 7298 7258"/>
                              <a:gd name="T1" fmla="*/ T0 w 2073"/>
                              <a:gd name="T2" fmla="+- 0 7286 5828"/>
                              <a:gd name="T3" fmla="*/ 7286 h 1503"/>
                              <a:gd name="T4" fmla="+- 0 7318 7258"/>
                              <a:gd name="T5" fmla="*/ T4 w 2073"/>
                              <a:gd name="T6" fmla="+- 0 7271 5828"/>
                              <a:gd name="T7" fmla="*/ 7271 h 1503"/>
                              <a:gd name="T8" fmla="+- 0 7346 7258"/>
                              <a:gd name="T9" fmla="*/ T8 w 2073"/>
                              <a:gd name="T10" fmla="+- 0 7257 5828"/>
                              <a:gd name="T11" fmla="*/ 7257 h 1503"/>
                              <a:gd name="T12" fmla="+- 0 7382 7258"/>
                              <a:gd name="T13" fmla="*/ T12 w 2073"/>
                              <a:gd name="T14" fmla="+- 0 7245 5828"/>
                              <a:gd name="T15" fmla="*/ 7245 h 1503"/>
                              <a:gd name="T16" fmla="+- 0 7418 7258"/>
                              <a:gd name="T17" fmla="*/ T16 w 2073"/>
                              <a:gd name="T18" fmla="+- 0 7225 5828"/>
                              <a:gd name="T19" fmla="*/ 7225 h 1503"/>
                              <a:gd name="T20" fmla="+- 0 7456 7258"/>
                              <a:gd name="T21" fmla="*/ T20 w 2073"/>
                              <a:gd name="T22" fmla="+- 0 7197 5828"/>
                              <a:gd name="T23" fmla="*/ 7197 h 1503"/>
                              <a:gd name="T24" fmla="+- 0 7486 7258"/>
                              <a:gd name="T25" fmla="*/ T24 w 2073"/>
                              <a:gd name="T26" fmla="+- 0 7169 5828"/>
                              <a:gd name="T27" fmla="*/ 7169 h 1503"/>
                              <a:gd name="T28" fmla="+- 0 7509 7258"/>
                              <a:gd name="T29" fmla="*/ T28 w 2073"/>
                              <a:gd name="T30" fmla="+- 0 7139 5828"/>
                              <a:gd name="T31" fmla="*/ 7139 h 1503"/>
                              <a:gd name="T32" fmla="+- 0 7532 7258"/>
                              <a:gd name="T33" fmla="*/ T32 w 2073"/>
                              <a:gd name="T34" fmla="+- 0 7117 5828"/>
                              <a:gd name="T35" fmla="*/ 7117 h 1503"/>
                              <a:gd name="T36" fmla="+- 0 7590 7258"/>
                              <a:gd name="T37" fmla="*/ T36 w 2073"/>
                              <a:gd name="T38" fmla="+- 0 7075 5828"/>
                              <a:gd name="T39" fmla="*/ 7075 h 1503"/>
                              <a:gd name="T40" fmla="+- 0 7610 7258"/>
                              <a:gd name="T41" fmla="*/ T40 w 2073"/>
                              <a:gd name="T42" fmla="+- 0 7060 5828"/>
                              <a:gd name="T43" fmla="*/ 7060 h 1503"/>
                              <a:gd name="T44" fmla="+- 0 7639 7258"/>
                              <a:gd name="T45" fmla="*/ T44 w 2073"/>
                              <a:gd name="T46" fmla="+- 0 7045 5828"/>
                              <a:gd name="T47" fmla="*/ 7045 h 1503"/>
                              <a:gd name="T48" fmla="+- 0 7675 7258"/>
                              <a:gd name="T49" fmla="*/ T48 w 2073"/>
                              <a:gd name="T50" fmla="+- 0 7034 5828"/>
                              <a:gd name="T51" fmla="*/ 7034 h 1503"/>
                              <a:gd name="T52" fmla="+- 0 7710 7258"/>
                              <a:gd name="T53" fmla="*/ T52 w 2073"/>
                              <a:gd name="T54" fmla="+- 0 7013 5828"/>
                              <a:gd name="T55" fmla="*/ 7013 h 1503"/>
                              <a:gd name="T56" fmla="+- 0 7749 7258"/>
                              <a:gd name="T57" fmla="*/ T56 w 2073"/>
                              <a:gd name="T58" fmla="+- 0 6986 5828"/>
                              <a:gd name="T59" fmla="*/ 6986 h 1503"/>
                              <a:gd name="T60" fmla="+- 0 7779 7258"/>
                              <a:gd name="T61" fmla="*/ T60 w 2073"/>
                              <a:gd name="T62" fmla="+- 0 6958 5828"/>
                              <a:gd name="T63" fmla="*/ 6958 h 1503"/>
                              <a:gd name="T64" fmla="+- 0 7802 7258"/>
                              <a:gd name="T65" fmla="*/ T64 w 2073"/>
                              <a:gd name="T66" fmla="+- 0 6928 5828"/>
                              <a:gd name="T67" fmla="*/ 6928 h 1503"/>
                              <a:gd name="T68" fmla="+- 0 7825 7258"/>
                              <a:gd name="T69" fmla="*/ T68 w 2073"/>
                              <a:gd name="T70" fmla="+- 0 6906 5828"/>
                              <a:gd name="T71" fmla="*/ 6906 h 1503"/>
                              <a:gd name="T72" fmla="+- 0 7883 7258"/>
                              <a:gd name="T73" fmla="*/ T72 w 2073"/>
                              <a:gd name="T74" fmla="+- 0 6863 5828"/>
                              <a:gd name="T75" fmla="*/ 6863 h 1503"/>
                              <a:gd name="T76" fmla="+- 0 7903 7258"/>
                              <a:gd name="T77" fmla="*/ T76 w 2073"/>
                              <a:gd name="T78" fmla="+- 0 6849 5828"/>
                              <a:gd name="T79" fmla="*/ 6849 h 1503"/>
                              <a:gd name="T80" fmla="+- 0 7931 7258"/>
                              <a:gd name="T81" fmla="*/ T80 w 2073"/>
                              <a:gd name="T82" fmla="+- 0 6834 5828"/>
                              <a:gd name="T83" fmla="*/ 6834 h 1503"/>
                              <a:gd name="T84" fmla="+- 0 7967 7258"/>
                              <a:gd name="T85" fmla="*/ T84 w 2073"/>
                              <a:gd name="T86" fmla="+- 0 6822 5828"/>
                              <a:gd name="T87" fmla="*/ 6822 h 1503"/>
                              <a:gd name="T88" fmla="+- 0 8003 7258"/>
                              <a:gd name="T89" fmla="*/ T88 w 2073"/>
                              <a:gd name="T90" fmla="+- 0 6802 5828"/>
                              <a:gd name="T91" fmla="*/ 6802 h 1503"/>
                              <a:gd name="T92" fmla="+- 0 8042 7258"/>
                              <a:gd name="T93" fmla="*/ T92 w 2073"/>
                              <a:gd name="T94" fmla="+- 0 6774 5828"/>
                              <a:gd name="T95" fmla="*/ 6774 h 1503"/>
                              <a:gd name="T96" fmla="+- 0 8072 7258"/>
                              <a:gd name="T97" fmla="*/ T96 w 2073"/>
                              <a:gd name="T98" fmla="+- 0 6747 5828"/>
                              <a:gd name="T99" fmla="*/ 6747 h 1503"/>
                              <a:gd name="T100" fmla="+- 0 8094 7258"/>
                              <a:gd name="T101" fmla="*/ T100 w 2073"/>
                              <a:gd name="T102" fmla="+- 0 6716 5828"/>
                              <a:gd name="T103" fmla="*/ 6716 h 1503"/>
                              <a:gd name="T104" fmla="+- 0 8117 7258"/>
                              <a:gd name="T105" fmla="*/ T104 w 2073"/>
                              <a:gd name="T106" fmla="+- 0 6694 5828"/>
                              <a:gd name="T107" fmla="*/ 6694 h 1503"/>
                              <a:gd name="T108" fmla="+- 0 8176 7258"/>
                              <a:gd name="T109" fmla="*/ T108 w 2073"/>
                              <a:gd name="T110" fmla="+- 0 6652 5828"/>
                              <a:gd name="T111" fmla="*/ 6652 h 1503"/>
                              <a:gd name="T112" fmla="+- 0 8196 7258"/>
                              <a:gd name="T113" fmla="*/ T112 w 2073"/>
                              <a:gd name="T114" fmla="+- 0 6638 5828"/>
                              <a:gd name="T115" fmla="*/ 6638 h 1503"/>
                              <a:gd name="T116" fmla="+- 0 8224 7258"/>
                              <a:gd name="T117" fmla="*/ T116 w 2073"/>
                              <a:gd name="T118" fmla="+- 0 6623 5828"/>
                              <a:gd name="T119" fmla="*/ 6623 h 1503"/>
                              <a:gd name="T120" fmla="+- 0 8260 7258"/>
                              <a:gd name="T121" fmla="*/ T120 w 2073"/>
                              <a:gd name="T122" fmla="+- 0 6611 5828"/>
                              <a:gd name="T123" fmla="*/ 6611 h 1503"/>
                              <a:gd name="T124" fmla="+- 0 8296 7258"/>
                              <a:gd name="T125" fmla="*/ T124 w 2073"/>
                              <a:gd name="T126" fmla="+- 0 6591 5828"/>
                              <a:gd name="T127" fmla="*/ 6591 h 1503"/>
                              <a:gd name="T128" fmla="+- 0 8334 7258"/>
                              <a:gd name="T129" fmla="*/ T128 w 2073"/>
                              <a:gd name="T130" fmla="+- 0 6563 5828"/>
                              <a:gd name="T131" fmla="*/ 6563 h 1503"/>
                              <a:gd name="T132" fmla="+- 0 8365 7258"/>
                              <a:gd name="T133" fmla="*/ T132 w 2073"/>
                              <a:gd name="T134" fmla="+- 0 6535 5828"/>
                              <a:gd name="T135" fmla="*/ 6535 h 1503"/>
                              <a:gd name="T136" fmla="+- 0 8387 7258"/>
                              <a:gd name="T137" fmla="*/ T136 w 2073"/>
                              <a:gd name="T138" fmla="+- 0 6505 5828"/>
                              <a:gd name="T139" fmla="*/ 6505 h 1503"/>
                              <a:gd name="T140" fmla="+- 0 8410 7258"/>
                              <a:gd name="T141" fmla="*/ T140 w 2073"/>
                              <a:gd name="T142" fmla="+- 0 6483 5828"/>
                              <a:gd name="T143" fmla="*/ 6483 h 1503"/>
                              <a:gd name="T144" fmla="+- 0 8469 7258"/>
                              <a:gd name="T145" fmla="*/ T144 w 2073"/>
                              <a:gd name="T146" fmla="+- 0 6441 5828"/>
                              <a:gd name="T147" fmla="*/ 6441 h 1503"/>
                              <a:gd name="T148" fmla="+- 0 8489 7258"/>
                              <a:gd name="T149" fmla="*/ T148 w 2073"/>
                              <a:gd name="T150" fmla="+- 0 6426 5828"/>
                              <a:gd name="T151" fmla="*/ 6426 h 1503"/>
                              <a:gd name="T152" fmla="+- 0 8517 7258"/>
                              <a:gd name="T153" fmla="*/ T152 w 2073"/>
                              <a:gd name="T154" fmla="+- 0 6412 5828"/>
                              <a:gd name="T155" fmla="*/ 6412 h 1503"/>
                              <a:gd name="T156" fmla="+- 0 8553 7258"/>
                              <a:gd name="T157" fmla="*/ T156 w 2073"/>
                              <a:gd name="T158" fmla="+- 0 6400 5828"/>
                              <a:gd name="T159" fmla="*/ 6400 h 1503"/>
                              <a:gd name="T160" fmla="+- 0 8589 7258"/>
                              <a:gd name="T161" fmla="*/ T160 w 2073"/>
                              <a:gd name="T162" fmla="+- 0 6380 5828"/>
                              <a:gd name="T163" fmla="*/ 6380 h 1503"/>
                              <a:gd name="T164" fmla="+- 0 8627 7258"/>
                              <a:gd name="T165" fmla="*/ T164 w 2073"/>
                              <a:gd name="T166" fmla="+- 0 6352 5828"/>
                              <a:gd name="T167" fmla="*/ 6352 h 1503"/>
                              <a:gd name="T168" fmla="+- 0 8657 7258"/>
                              <a:gd name="T169" fmla="*/ T168 w 2073"/>
                              <a:gd name="T170" fmla="+- 0 6324 5828"/>
                              <a:gd name="T171" fmla="*/ 6324 h 1503"/>
                              <a:gd name="T172" fmla="+- 0 8680 7258"/>
                              <a:gd name="T173" fmla="*/ T172 w 2073"/>
                              <a:gd name="T174" fmla="+- 0 6294 5828"/>
                              <a:gd name="T175" fmla="*/ 6294 h 1503"/>
                              <a:gd name="T176" fmla="+- 0 8703 7258"/>
                              <a:gd name="T177" fmla="*/ T176 w 2073"/>
                              <a:gd name="T178" fmla="+- 0 6272 5828"/>
                              <a:gd name="T179" fmla="*/ 6272 h 1503"/>
                              <a:gd name="T180" fmla="+- 0 8761 7258"/>
                              <a:gd name="T181" fmla="*/ T180 w 2073"/>
                              <a:gd name="T182" fmla="+- 0 6229 5828"/>
                              <a:gd name="T183" fmla="*/ 6229 h 1503"/>
                              <a:gd name="T184" fmla="+- 0 8781 7258"/>
                              <a:gd name="T185" fmla="*/ T184 w 2073"/>
                              <a:gd name="T186" fmla="+- 0 6215 5828"/>
                              <a:gd name="T187" fmla="*/ 6215 h 1503"/>
                              <a:gd name="T188" fmla="+- 0 8810 7258"/>
                              <a:gd name="T189" fmla="*/ T188 w 2073"/>
                              <a:gd name="T190" fmla="+- 0 6200 5828"/>
                              <a:gd name="T191" fmla="*/ 6200 h 1503"/>
                              <a:gd name="T192" fmla="+- 0 8846 7258"/>
                              <a:gd name="T193" fmla="*/ T192 w 2073"/>
                              <a:gd name="T194" fmla="+- 0 6188 5828"/>
                              <a:gd name="T195" fmla="*/ 6188 h 1503"/>
                              <a:gd name="T196" fmla="+- 0 8881 7258"/>
                              <a:gd name="T197" fmla="*/ T196 w 2073"/>
                              <a:gd name="T198" fmla="+- 0 6168 5828"/>
                              <a:gd name="T199" fmla="*/ 6168 h 1503"/>
                              <a:gd name="T200" fmla="+- 0 8920 7258"/>
                              <a:gd name="T201" fmla="*/ T200 w 2073"/>
                              <a:gd name="T202" fmla="+- 0 6140 5828"/>
                              <a:gd name="T203" fmla="*/ 6140 h 1503"/>
                              <a:gd name="T204" fmla="+- 0 8950 7258"/>
                              <a:gd name="T205" fmla="*/ T204 w 2073"/>
                              <a:gd name="T206" fmla="+- 0 6113 5828"/>
                              <a:gd name="T207" fmla="*/ 6113 h 1503"/>
                              <a:gd name="T208" fmla="+- 0 8973 7258"/>
                              <a:gd name="T209" fmla="*/ T208 w 2073"/>
                              <a:gd name="T210" fmla="+- 0 6083 5828"/>
                              <a:gd name="T211" fmla="*/ 6083 h 1503"/>
                              <a:gd name="T212" fmla="+- 0 8996 7258"/>
                              <a:gd name="T213" fmla="*/ T212 w 2073"/>
                              <a:gd name="T214" fmla="+- 0 6060 5828"/>
                              <a:gd name="T215" fmla="*/ 6060 h 1503"/>
                              <a:gd name="T216" fmla="+- 0 9054 7258"/>
                              <a:gd name="T217" fmla="*/ T216 w 2073"/>
                              <a:gd name="T218" fmla="+- 0 6018 5828"/>
                              <a:gd name="T219" fmla="*/ 6018 h 1503"/>
                              <a:gd name="T220" fmla="+- 0 9074 7258"/>
                              <a:gd name="T221" fmla="*/ T220 w 2073"/>
                              <a:gd name="T222" fmla="+- 0 6004 5828"/>
                              <a:gd name="T223" fmla="*/ 6004 h 1503"/>
                              <a:gd name="T224" fmla="+- 0 9102 7258"/>
                              <a:gd name="T225" fmla="*/ T224 w 2073"/>
                              <a:gd name="T226" fmla="+- 0 5989 5828"/>
                              <a:gd name="T227" fmla="*/ 5989 h 1503"/>
                              <a:gd name="T228" fmla="+- 0 9138 7258"/>
                              <a:gd name="T229" fmla="*/ T228 w 2073"/>
                              <a:gd name="T230" fmla="+- 0 5977 5828"/>
                              <a:gd name="T231" fmla="*/ 5977 h 1503"/>
                              <a:gd name="T232" fmla="+- 0 9174 7258"/>
                              <a:gd name="T233" fmla="*/ T232 w 2073"/>
                              <a:gd name="T234" fmla="+- 0 5957 5828"/>
                              <a:gd name="T235" fmla="*/ 5957 h 1503"/>
                              <a:gd name="T236" fmla="+- 0 9213 7258"/>
                              <a:gd name="T237" fmla="*/ T236 w 2073"/>
                              <a:gd name="T238" fmla="+- 0 5929 5828"/>
                              <a:gd name="T239" fmla="*/ 5929 h 1503"/>
                              <a:gd name="T240" fmla="+- 0 9243 7258"/>
                              <a:gd name="T241" fmla="*/ T240 w 2073"/>
                              <a:gd name="T242" fmla="+- 0 5902 5828"/>
                              <a:gd name="T243" fmla="*/ 5902 h 1503"/>
                              <a:gd name="T244" fmla="+- 0 9265 7258"/>
                              <a:gd name="T245" fmla="*/ T244 w 2073"/>
                              <a:gd name="T246" fmla="+- 0 5871 5828"/>
                              <a:gd name="T247" fmla="*/ 5871 h 1503"/>
                              <a:gd name="T248" fmla="+- 0 9288 7258"/>
                              <a:gd name="T249" fmla="*/ T248 w 2073"/>
                              <a:gd name="T250" fmla="+- 0 5849 5828"/>
                              <a:gd name="T251" fmla="*/ 5849 h 15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  <a:cxn ang="0">
                                <a:pos x="T245" y="T247"/>
                              </a:cxn>
                              <a:cxn ang="0">
                                <a:pos x="T249" y="T251"/>
                              </a:cxn>
                            </a:cxnLst>
                            <a:rect l="0" t="0" r="r" b="b"/>
                            <a:pathLst>
                              <a:path w="2073" h="1503">
                                <a:moveTo>
                                  <a:pt x="10" y="1479"/>
                                </a:moveTo>
                                <a:lnTo>
                                  <a:pt x="1" y="1486"/>
                                </a:lnTo>
                                <a:lnTo>
                                  <a:pt x="0" y="1492"/>
                                </a:lnTo>
                                <a:lnTo>
                                  <a:pt x="7" y="1501"/>
                                </a:lnTo>
                                <a:lnTo>
                                  <a:pt x="13" y="1502"/>
                                </a:lnTo>
                                <a:lnTo>
                                  <a:pt x="22" y="1496"/>
                                </a:lnTo>
                                <a:lnTo>
                                  <a:pt x="23" y="1489"/>
                                </a:lnTo>
                                <a:lnTo>
                                  <a:pt x="17" y="1480"/>
                                </a:lnTo>
                                <a:lnTo>
                                  <a:pt x="10" y="1479"/>
                                </a:lnTo>
                                <a:close/>
                                <a:moveTo>
                                  <a:pt x="40" y="1458"/>
                                </a:moveTo>
                                <a:lnTo>
                                  <a:pt x="30" y="1465"/>
                                </a:lnTo>
                                <a:lnTo>
                                  <a:pt x="29" y="1471"/>
                                </a:lnTo>
                                <a:lnTo>
                                  <a:pt x="36" y="1480"/>
                                </a:lnTo>
                                <a:lnTo>
                                  <a:pt x="42" y="1481"/>
                                </a:lnTo>
                                <a:lnTo>
                                  <a:pt x="52" y="1475"/>
                                </a:lnTo>
                                <a:lnTo>
                                  <a:pt x="53" y="1468"/>
                                </a:lnTo>
                                <a:lnTo>
                                  <a:pt x="46" y="1459"/>
                                </a:lnTo>
                                <a:lnTo>
                                  <a:pt x="40" y="1458"/>
                                </a:lnTo>
                                <a:close/>
                                <a:moveTo>
                                  <a:pt x="69" y="1437"/>
                                </a:moveTo>
                                <a:lnTo>
                                  <a:pt x="60" y="1443"/>
                                </a:lnTo>
                                <a:lnTo>
                                  <a:pt x="59" y="1450"/>
                                </a:lnTo>
                                <a:lnTo>
                                  <a:pt x="65" y="1459"/>
                                </a:lnTo>
                                <a:lnTo>
                                  <a:pt x="72" y="1460"/>
                                </a:lnTo>
                                <a:lnTo>
                                  <a:pt x="81" y="1453"/>
                                </a:lnTo>
                                <a:lnTo>
                                  <a:pt x="82" y="1447"/>
                                </a:lnTo>
                                <a:lnTo>
                                  <a:pt x="75" y="1438"/>
                                </a:lnTo>
                                <a:lnTo>
                                  <a:pt x="69" y="1437"/>
                                </a:lnTo>
                                <a:close/>
                                <a:moveTo>
                                  <a:pt x="98" y="1416"/>
                                </a:moveTo>
                                <a:lnTo>
                                  <a:pt x="89" y="1422"/>
                                </a:lnTo>
                                <a:lnTo>
                                  <a:pt x="88" y="1429"/>
                                </a:lnTo>
                                <a:lnTo>
                                  <a:pt x="95" y="1438"/>
                                </a:lnTo>
                                <a:lnTo>
                                  <a:pt x="101" y="1439"/>
                                </a:lnTo>
                                <a:lnTo>
                                  <a:pt x="110" y="1432"/>
                                </a:lnTo>
                                <a:lnTo>
                                  <a:pt x="111" y="1426"/>
                                </a:lnTo>
                                <a:lnTo>
                                  <a:pt x="105" y="1417"/>
                                </a:lnTo>
                                <a:lnTo>
                                  <a:pt x="98" y="1416"/>
                                </a:lnTo>
                                <a:close/>
                                <a:moveTo>
                                  <a:pt x="127" y="1394"/>
                                </a:moveTo>
                                <a:lnTo>
                                  <a:pt x="118" y="1401"/>
                                </a:lnTo>
                                <a:lnTo>
                                  <a:pt x="117" y="1408"/>
                                </a:lnTo>
                                <a:lnTo>
                                  <a:pt x="124" y="1417"/>
                                </a:lnTo>
                                <a:lnTo>
                                  <a:pt x="130" y="1418"/>
                                </a:lnTo>
                                <a:lnTo>
                                  <a:pt x="139" y="1411"/>
                                </a:lnTo>
                                <a:lnTo>
                                  <a:pt x="141" y="1405"/>
                                </a:lnTo>
                                <a:lnTo>
                                  <a:pt x="134" y="1395"/>
                                </a:lnTo>
                                <a:lnTo>
                                  <a:pt x="127" y="1394"/>
                                </a:lnTo>
                                <a:close/>
                                <a:moveTo>
                                  <a:pt x="157" y="1373"/>
                                </a:moveTo>
                                <a:lnTo>
                                  <a:pt x="147" y="1380"/>
                                </a:lnTo>
                                <a:lnTo>
                                  <a:pt x="146" y="1386"/>
                                </a:lnTo>
                                <a:lnTo>
                                  <a:pt x="153" y="1396"/>
                                </a:lnTo>
                                <a:lnTo>
                                  <a:pt x="160" y="1397"/>
                                </a:lnTo>
                                <a:lnTo>
                                  <a:pt x="169" y="1390"/>
                                </a:lnTo>
                                <a:lnTo>
                                  <a:pt x="170" y="1384"/>
                                </a:lnTo>
                                <a:lnTo>
                                  <a:pt x="163" y="1374"/>
                                </a:lnTo>
                                <a:lnTo>
                                  <a:pt x="157" y="1373"/>
                                </a:lnTo>
                                <a:close/>
                                <a:moveTo>
                                  <a:pt x="186" y="1352"/>
                                </a:moveTo>
                                <a:lnTo>
                                  <a:pt x="177" y="1359"/>
                                </a:lnTo>
                                <a:lnTo>
                                  <a:pt x="176" y="1365"/>
                                </a:lnTo>
                                <a:lnTo>
                                  <a:pt x="182" y="1375"/>
                                </a:lnTo>
                                <a:lnTo>
                                  <a:pt x="189" y="1376"/>
                                </a:lnTo>
                                <a:lnTo>
                                  <a:pt x="198" y="1369"/>
                                </a:lnTo>
                                <a:lnTo>
                                  <a:pt x="199" y="1362"/>
                                </a:lnTo>
                                <a:lnTo>
                                  <a:pt x="192" y="1353"/>
                                </a:lnTo>
                                <a:lnTo>
                                  <a:pt x="186" y="1352"/>
                                </a:lnTo>
                                <a:close/>
                                <a:moveTo>
                                  <a:pt x="215" y="1331"/>
                                </a:moveTo>
                                <a:lnTo>
                                  <a:pt x="206" y="1338"/>
                                </a:lnTo>
                                <a:lnTo>
                                  <a:pt x="205" y="1344"/>
                                </a:lnTo>
                                <a:lnTo>
                                  <a:pt x="212" y="1353"/>
                                </a:lnTo>
                                <a:lnTo>
                                  <a:pt x="218" y="1354"/>
                                </a:lnTo>
                                <a:lnTo>
                                  <a:pt x="227" y="1348"/>
                                </a:lnTo>
                                <a:lnTo>
                                  <a:pt x="228" y="1341"/>
                                </a:lnTo>
                                <a:lnTo>
                                  <a:pt x="222" y="1332"/>
                                </a:lnTo>
                                <a:lnTo>
                                  <a:pt x="215" y="1331"/>
                                </a:lnTo>
                                <a:close/>
                                <a:moveTo>
                                  <a:pt x="245" y="1310"/>
                                </a:moveTo>
                                <a:lnTo>
                                  <a:pt x="235" y="1317"/>
                                </a:lnTo>
                                <a:lnTo>
                                  <a:pt x="234" y="1323"/>
                                </a:lnTo>
                                <a:lnTo>
                                  <a:pt x="241" y="1332"/>
                                </a:lnTo>
                                <a:lnTo>
                                  <a:pt x="247" y="1333"/>
                                </a:lnTo>
                                <a:lnTo>
                                  <a:pt x="257" y="1327"/>
                                </a:lnTo>
                                <a:lnTo>
                                  <a:pt x="258" y="1320"/>
                                </a:lnTo>
                                <a:lnTo>
                                  <a:pt x="251" y="1311"/>
                                </a:lnTo>
                                <a:lnTo>
                                  <a:pt x="245" y="1310"/>
                                </a:lnTo>
                                <a:close/>
                                <a:moveTo>
                                  <a:pt x="274" y="1289"/>
                                </a:moveTo>
                                <a:lnTo>
                                  <a:pt x="265" y="1295"/>
                                </a:lnTo>
                                <a:lnTo>
                                  <a:pt x="263" y="1302"/>
                                </a:lnTo>
                                <a:lnTo>
                                  <a:pt x="270" y="1311"/>
                                </a:lnTo>
                                <a:lnTo>
                                  <a:pt x="277" y="1312"/>
                                </a:lnTo>
                                <a:lnTo>
                                  <a:pt x="286" y="1306"/>
                                </a:lnTo>
                                <a:lnTo>
                                  <a:pt x="287" y="1299"/>
                                </a:lnTo>
                                <a:lnTo>
                                  <a:pt x="280" y="1290"/>
                                </a:lnTo>
                                <a:lnTo>
                                  <a:pt x="274" y="1289"/>
                                </a:lnTo>
                                <a:close/>
                                <a:moveTo>
                                  <a:pt x="303" y="1268"/>
                                </a:moveTo>
                                <a:lnTo>
                                  <a:pt x="294" y="1274"/>
                                </a:lnTo>
                                <a:lnTo>
                                  <a:pt x="293" y="1281"/>
                                </a:lnTo>
                                <a:lnTo>
                                  <a:pt x="299" y="1290"/>
                                </a:lnTo>
                                <a:lnTo>
                                  <a:pt x="306" y="1291"/>
                                </a:lnTo>
                                <a:lnTo>
                                  <a:pt x="315" y="1284"/>
                                </a:lnTo>
                                <a:lnTo>
                                  <a:pt x="316" y="1278"/>
                                </a:lnTo>
                                <a:lnTo>
                                  <a:pt x="310" y="1269"/>
                                </a:lnTo>
                                <a:lnTo>
                                  <a:pt x="303" y="1268"/>
                                </a:lnTo>
                                <a:close/>
                                <a:moveTo>
                                  <a:pt x="332" y="1247"/>
                                </a:moveTo>
                                <a:lnTo>
                                  <a:pt x="323" y="1253"/>
                                </a:lnTo>
                                <a:lnTo>
                                  <a:pt x="322" y="1260"/>
                                </a:lnTo>
                                <a:lnTo>
                                  <a:pt x="329" y="1269"/>
                                </a:lnTo>
                                <a:lnTo>
                                  <a:pt x="335" y="1270"/>
                                </a:lnTo>
                                <a:lnTo>
                                  <a:pt x="344" y="1263"/>
                                </a:lnTo>
                                <a:lnTo>
                                  <a:pt x="345" y="1257"/>
                                </a:lnTo>
                                <a:lnTo>
                                  <a:pt x="339" y="1248"/>
                                </a:lnTo>
                                <a:lnTo>
                                  <a:pt x="332" y="1247"/>
                                </a:lnTo>
                                <a:close/>
                                <a:moveTo>
                                  <a:pt x="362" y="1225"/>
                                </a:moveTo>
                                <a:lnTo>
                                  <a:pt x="352" y="1232"/>
                                </a:lnTo>
                                <a:lnTo>
                                  <a:pt x="351" y="1239"/>
                                </a:lnTo>
                                <a:lnTo>
                                  <a:pt x="358" y="1248"/>
                                </a:lnTo>
                                <a:lnTo>
                                  <a:pt x="364" y="1249"/>
                                </a:lnTo>
                                <a:lnTo>
                                  <a:pt x="374" y="1242"/>
                                </a:lnTo>
                                <a:lnTo>
                                  <a:pt x="375" y="1236"/>
                                </a:lnTo>
                                <a:lnTo>
                                  <a:pt x="368" y="1226"/>
                                </a:lnTo>
                                <a:lnTo>
                                  <a:pt x="362" y="1225"/>
                                </a:lnTo>
                                <a:close/>
                                <a:moveTo>
                                  <a:pt x="391" y="1204"/>
                                </a:moveTo>
                                <a:lnTo>
                                  <a:pt x="382" y="1211"/>
                                </a:lnTo>
                                <a:lnTo>
                                  <a:pt x="381" y="1217"/>
                                </a:lnTo>
                                <a:lnTo>
                                  <a:pt x="387" y="1227"/>
                                </a:lnTo>
                                <a:lnTo>
                                  <a:pt x="394" y="1228"/>
                                </a:lnTo>
                                <a:lnTo>
                                  <a:pt x="403" y="1221"/>
                                </a:lnTo>
                                <a:lnTo>
                                  <a:pt x="404" y="1215"/>
                                </a:lnTo>
                                <a:lnTo>
                                  <a:pt x="397" y="1205"/>
                                </a:lnTo>
                                <a:lnTo>
                                  <a:pt x="391" y="1204"/>
                                </a:lnTo>
                                <a:close/>
                                <a:moveTo>
                                  <a:pt x="420" y="1183"/>
                                </a:moveTo>
                                <a:lnTo>
                                  <a:pt x="411" y="1190"/>
                                </a:lnTo>
                                <a:lnTo>
                                  <a:pt x="410" y="1196"/>
                                </a:lnTo>
                                <a:lnTo>
                                  <a:pt x="417" y="1206"/>
                                </a:lnTo>
                                <a:lnTo>
                                  <a:pt x="423" y="1207"/>
                                </a:lnTo>
                                <a:lnTo>
                                  <a:pt x="432" y="1200"/>
                                </a:lnTo>
                                <a:lnTo>
                                  <a:pt x="433" y="1193"/>
                                </a:lnTo>
                                <a:lnTo>
                                  <a:pt x="427" y="1184"/>
                                </a:lnTo>
                                <a:lnTo>
                                  <a:pt x="420" y="1183"/>
                                </a:lnTo>
                                <a:close/>
                                <a:moveTo>
                                  <a:pt x="449" y="1162"/>
                                </a:moveTo>
                                <a:lnTo>
                                  <a:pt x="440" y="1169"/>
                                </a:lnTo>
                                <a:lnTo>
                                  <a:pt x="439" y="1175"/>
                                </a:lnTo>
                                <a:lnTo>
                                  <a:pt x="446" y="1184"/>
                                </a:lnTo>
                                <a:lnTo>
                                  <a:pt x="452" y="1185"/>
                                </a:lnTo>
                                <a:lnTo>
                                  <a:pt x="462" y="1179"/>
                                </a:lnTo>
                                <a:lnTo>
                                  <a:pt x="463" y="1172"/>
                                </a:lnTo>
                                <a:lnTo>
                                  <a:pt x="456" y="1163"/>
                                </a:lnTo>
                                <a:lnTo>
                                  <a:pt x="449" y="1162"/>
                                </a:lnTo>
                                <a:close/>
                                <a:moveTo>
                                  <a:pt x="479" y="1141"/>
                                </a:moveTo>
                                <a:lnTo>
                                  <a:pt x="469" y="1148"/>
                                </a:lnTo>
                                <a:lnTo>
                                  <a:pt x="468" y="1154"/>
                                </a:lnTo>
                                <a:lnTo>
                                  <a:pt x="475" y="1163"/>
                                </a:lnTo>
                                <a:lnTo>
                                  <a:pt x="482" y="1164"/>
                                </a:lnTo>
                                <a:lnTo>
                                  <a:pt x="491" y="1158"/>
                                </a:lnTo>
                                <a:lnTo>
                                  <a:pt x="492" y="1151"/>
                                </a:lnTo>
                                <a:lnTo>
                                  <a:pt x="485" y="1142"/>
                                </a:lnTo>
                                <a:lnTo>
                                  <a:pt x="479" y="1141"/>
                                </a:lnTo>
                                <a:close/>
                                <a:moveTo>
                                  <a:pt x="508" y="1120"/>
                                </a:moveTo>
                                <a:lnTo>
                                  <a:pt x="499" y="1126"/>
                                </a:lnTo>
                                <a:lnTo>
                                  <a:pt x="498" y="1133"/>
                                </a:lnTo>
                                <a:lnTo>
                                  <a:pt x="504" y="1142"/>
                                </a:lnTo>
                                <a:lnTo>
                                  <a:pt x="511" y="1143"/>
                                </a:lnTo>
                                <a:lnTo>
                                  <a:pt x="520" y="1136"/>
                                </a:lnTo>
                                <a:lnTo>
                                  <a:pt x="521" y="1130"/>
                                </a:lnTo>
                                <a:lnTo>
                                  <a:pt x="514" y="1121"/>
                                </a:lnTo>
                                <a:lnTo>
                                  <a:pt x="508" y="1120"/>
                                </a:lnTo>
                                <a:close/>
                                <a:moveTo>
                                  <a:pt x="537" y="1099"/>
                                </a:moveTo>
                                <a:lnTo>
                                  <a:pt x="528" y="1105"/>
                                </a:lnTo>
                                <a:lnTo>
                                  <a:pt x="527" y="1112"/>
                                </a:lnTo>
                                <a:lnTo>
                                  <a:pt x="534" y="1121"/>
                                </a:lnTo>
                                <a:lnTo>
                                  <a:pt x="540" y="1122"/>
                                </a:lnTo>
                                <a:lnTo>
                                  <a:pt x="549" y="1115"/>
                                </a:lnTo>
                                <a:lnTo>
                                  <a:pt x="550" y="1109"/>
                                </a:lnTo>
                                <a:lnTo>
                                  <a:pt x="544" y="1100"/>
                                </a:lnTo>
                                <a:lnTo>
                                  <a:pt x="537" y="1099"/>
                                </a:lnTo>
                                <a:close/>
                                <a:moveTo>
                                  <a:pt x="567" y="1078"/>
                                </a:moveTo>
                                <a:lnTo>
                                  <a:pt x="557" y="1084"/>
                                </a:lnTo>
                                <a:lnTo>
                                  <a:pt x="556" y="1091"/>
                                </a:lnTo>
                                <a:lnTo>
                                  <a:pt x="563" y="1100"/>
                                </a:lnTo>
                                <a:lnTo>
                                  <a:pt x="569" y="1101"/>
                                </a:lnTo>
                                <a:lnTo>
                                  <a:pt x="579" y="1094"/>
                                </a:lnTo>
                                <a:lnTo>
                                  <a:pt x="580" y="1088"/>
                                </a:lnTo>
                                <a:lnTo>
                                  <a:pt x="573" y="1079"/>
                                </a:lnTo>
                                <a:lnTo>
                                  <a:pt x="567" y="1078"/>
                                </a:lnTo>
                                <a:close/>
                                <a:moveTo>
                                  <a:pt x="596" y="1056"/>
                                </a:moveTo>
                                <a:lnTo>
                                  <a:pt x="587" y="1063"/>
                                </a:lnTo>
                                <a:lnTo>
                                  <a:pt x="586" y="1070"/>
                                </a:lnTo>
                                <a:lnTo>
                                  <a:pt x="592" y="1079"/>
                                </a:lnTo>
                                <a:lnTo>
                                  <a:pt x="599" y="1080"/>
                                </a:lnTo>
                                <a:lnTo>
                                  <a:pt x="608" y="1073"/>
                                </a:lnTo>
                                <a:lnTo>
                                  <a:pt x="609" y="1067"/>
                                </a:lnTo>
                                <a:lnTo>
                                  <a:pt x="602" y="1057"/>
                                </a:lnTo>
                                <a:lnTo>
                                  <a:pt x="596" y="1056"/>
                                </a:lnTo>
                                <a:close/>
                                <a:moveTo>
                                  <a:pt x="625" y="1035"/>
                                </a:moveTo>
                                <a:lnTo>
                                  <a:pt x="616" y="1042"/>
                                </a:lnTo>
                                <a:lnTo>
                                  <a:pt x="615" y="1048"/>
                                </a:lnTo>
                                <a:lnTo>
                                  <a:pt x="621" y="1058"/>
                                </a:lnTo>
                                <a:lnTo>
                                  <a:pt x="628" y="1059"/>
                                </a:lnTo>
                                <a:lnTo>
                                  <a:pt x="637" y="1052"/>
                                </a:lnTo>
                                <a:lnTo>
                                  <a:pt x="638" y="1046"/>
                                </a:lnTo>
                                <a:lnTo>
                                  <a:pt x="632" y="1036"/>
                                </a:lnTo>
                                <a:lnTo>
                                  <a:pt x="625" y="1035"/>
                                </a:lnTo>
                                <a:close/>
                                <a:moveTo>
                                  <a:pt x="654" y="1014"/>
                                </a:moveTo>
                                <a:lnTo>
                                  <a:pt x="645" y="1021"/>
                                </a:lnTo>
                                <a:lnTo>
                                  <a:pt x="644" y="1027"/>
                                </a:lnTo>
                                <a:lnTo>
                                  <a:pt x="651" y="1036"/>
                                </a:lnTo>
                                <a:lnTo>
                                  <a:pt x="657" y="1038"/>
                                </a:lnTo>
                                <a:lnTo>
                                  <a:pt x="666" y="1031"/>
                                </a:lnTo>
                                <a:lnTo>
                                  <a:pt x="667" y="1024"/>
                                </a:lnTo>
                                <a:lnTo>
                                  <a:pt x="661" y="1015"/>
                                </a:lnTo>
                                <a:lnTo>
                                  <a:pt x="654" y="1014"/>
                                </a:lnTo>
                                <a:close/>
                                <a:moveTo>
                                  <a:pt x="684" y="993"/>
                                </a:moveTo>
                                <a:lnTo>
                                  <a:pt x="674" y="1000"/>
                                </a:lnTo>
                                <a:lnTo>
                                  <a:pt x="673" y="1006"/>
                                </a:lnTo>
                                <a:lnTo>
                                  <a:pt x="680" y="1015"/>
                                </a:lnTo>
                                <a:lnTo>
                                  <a:pt x="686" y="1016"/>
                                </a:lnTo>
                                <a:lnTo>
                                  <a:pt x="696" y="1010"/>
                                </a:lnTo>
                                <a:lnTo>
                                  <a:pt x="697" y="1003"/>
                                </a:lnTo>
                                <a:lnTo>
                                  <a:pt x="690" y="994"/>
                                </a:lnTo>
                                <a:lnTo>
                                  <a:pt x="684" y="993"/>
                                </a:lnTo>
                                <a:close/>
                                <a:moveTo>
                                  <a:pt x="713" y="972"/>
                                </a:moveTo>
                                <a:lnTo>
                                  <a:pt x="704" y="979"/>
                                </a:lnTo>
                                <a:lnTo>
                                  <a:pt x="703" y="985"/>
                                </a:lnTo>
                                <a:lnTo>
                                  <a:pt x="709" y="994"/>
                                </a:lnTo>
                                <a:lnTo>
                                  <a:pt x="716" y="995"/>
                                </a:lnTo>
                                <a:lnTo>
                                  <a:pt x="725" y="989"/>
                                </a:lnTo>
                                <a:lnTo>
                                  <a:pt x="726" y="982"/>
                                </a:lnTo>
                                <a:lnTo>
                                  <a:pt x="719" y="973"/>
                                </a:lnTo>
                                <a:lnTo>
                                  <a:pt x="713" y="972"/>
                                </a:lnTo>
                                <a:close/>
                                <a:moveTo>
                                  <a:pt x="742" y="951"/>
                                </a:moveTo>
                                <a:lnTo>
                                  <a:pt x="733" y="957"/>
                                </a:lnTo>
                                <a:lnTo>
                                  <a:pt x="732" y="964"/>
                                </a:lnTo>
                                <a:lnTo>
                                  <a:pt x="739" y="973"/>
                                </a:lnTo>
                                <a:lnTo>
                                  <a:pt x="745" y="974"/>
                                </a:lnTo>
                                <a:lnTo>
                                  <a:pt x="754" y="967"/>
                                </a:lnTo>
                                <a:lnTo>
                                  <a:pt x="755" y="961"/>
                                </a:lnTo>
                                <a:lnTo>
                                  <a:pt x="749" y="952"/>
                                </a:lnTo>
                                <a:lnTo>
                                  <a:pt x="742" y="951"/>
                                </a:lnTo>
                                <a:close/>
                                <a:moveTo>
                                  <a:pt x="771" y="930"/>
                                </a:moveTo>
                                <a:lnTo>
                                  <a:pt x="762" y="936"/>
                                </a:lnTo>
                                <a:lnTo>
                                  <a:pt x="761" y="943"/>
                                </a:lnTo>
                                <a:lnTo>
                                  <a:pt x="768" y="952"/>
                                </a:lnTo>
                                <a:lnTo>
                                  <a:pt x="774" y="953"/>
                                </a:lnTo>
                                <a:lnTo>
                                  <a:pt x="784" y="946"/>
                                </a:lnTo>
                                <a:lnTo>
                                  <a:pt x="785" y="940"/>
                                </a:lnTo>
                                <a:lnTo>
                                  <a:pt x="778" y="931"/>
                                </a:lnTo>
                                <a:lnTo>
                                  <a:pt x="771" y="930"/>
                                </a:lnTo>
                                <a:close/>
                                <a:moveTo>
                                  <a:pt x="801" y="908"/>
                                </a:moveTo>
                                <a:lnTo>
                                  <a:pt x="791" y="915"/>
                                </a:lnTo>
                                <a:lnTo>
                                  <a:pt x="790" y="922"/>
                                </a:lnTo>
                                <a:lnTo>
                                  <a:pt x="797" y="931"/>
                                </a:lnTo>
                                <a:lnTo>
                                  <a:pt x="804" y="932"/>
                                </a:lnTo>
                                <a:lnTo>
                                  <a:pt x="813" y="925"/>
                                </a:lnTo>
                                <a:lnTo>
                                  <a:pt x="814" y="919"/>
                                </a:lnTo>
                                <a:lnTo>
                                  <a:pt x="807" y="910"/>
                                </a:lnTo>
                                <a:lnTo>
                                  <a:pt x="801" y="908"/>
                                </a:lnTo>
                                <a:close/>
                                <a:moveTo>
                                  <a:pt x="830" y="887"/>
                                </a:moveTo>
                                <a:lnTo>
                                  <a:pt x="821" y="894"/>
                                </a:lnTo>
                                <a:lnTo>
                                  <a:pt x="820" y="900"/>
                                </a:lnTo>
                                <a:lnTo>
                                  <a:pt x="826" y="910"/>
                                </a:lnTo>
                                <a:lnTo>
                                  <a:pt x="833" y="911"/>
                                </a:lnTo>
                                <a:lnTo>
                                  <a:pt x="842" y="904"/>
                                </a:lnTo>
                                <a:lnTo>
                                  <a:pt x="843" y="898"/>
                                </a:lnTo>
                                <a:lnTo>
                                  <a:pt x="836" y="888"/>
                                </a:lnTo>
                                <a:lnTo>
                                  <a:pt x="830" y="887"/>
                                </a:lnTo>
                                <a:close/>
                                <a:moveTo>
                                  <a:pt x="859" y="866"/>
                                </a:moveTo>
                                <a:lnTo>
                                  <a:pt x="850" y="873"/>
                                </a:lnTo>
                                <a:lnTo>
                                  <a:pt x="849" y="879"/>
                                </a:lnTo>
                                <a:lnTo>
                                  <a:pt x="856" y="889"/>
                                </a:lnTo>
                                <a:lnTo>
                                  <a:pt x="862" y="890"/>
                                </a:lnTo>
                                <a:lnTo>
                                  <a:pt x="871" y="883"/>
                                </a:lnTo>
                                <a:lnTo>
                                  <a:pt x="872" y="877"/>
                                </a:lnTo>
                                <a:lnTo>
                                  <a:pt x="866" y="867"/>
                                </a:lnTo>
                                <a:lnTo>
                                  <a:pt x="859" y="866"/>
                                </a:lnTo>
                                <a:close/>
                                <a:moveTo>
                                  <a:pt x="889" y="845"/>
                                </a:moveTo>
                                <a:lnTo>
                                  <a:pt x="879" y="852"/>
                                </a:lnTo>
                                <a:lnTo>
                                  <a:pt x="878" y="858"/>
                                </a:lnTo>
                                <a:lnTo>
                                  <a:pt x="885" y="867"/>
                                </a:lnTo>
                                <a:lnTo>
                                  <a:pt x="891" y="868"/>
                                </a:lnTo>
                                <a:lnTo>
                                  <a:pt x="901" y="862"/>
                                </a:lnTo>
                                <a:lnTo>
                                  <a:pt x="902" y="855"/>
                                </a:lnTo>
                                <a:lnTo>
                                  <a:pt x="895" y="846"/>
                                </a:lnTo>
                                <a:lnTo>
                                  <a:pt x="889" y="845"/>
                                </a:lnTo>
                                <a:close/>
                                <a:moveTo>
                                  <a:pt x="918" y="824"/>
                                </a:moveTo>
                                <a:lnTo>
                                  <a:pt x="909" y="831"/>
                                </a:lnTo>
                                <a:lnTo>
                                  <a:pt x="908" y="837"/>
                                </a:lnTo>
                                <a:lnTo>
                                  <a:pt x="914" y="846"/>
                                </a:lnTo>
                                <a:lnTo>
                                  <a:pt x="921" y="847"/>
                                </a:lnTo>
                                <a:lnTo>
                                  <a:pt x="930" y="841"/>
                                </a:lnTo>
                                <a:lnTo>
                                  <a:pt x="931" y="834"/>
                                </a:lnTo>
                                <a:lnTo>
                                  <a:pt x="924" y="825"/>
                                </a:lnTo>
                                <a:lnTo>
                                  <a:pt x="918" y="824"/>
                                </a:lnTo>
                                <a:close/>
                                <a:moveTo>
                                  <a:pt x="947" y="803"/>
                                </a:moveTo>
                                <a:lnTo>
                                  <a:pt x="938" y="810"/>
                                </a:lnTo>
                                <a:lnTo>
                                  <a:pt x="937" y="816"/>
                                </a:lnTo>
                                <a:lnTo>
                                  <a:pt x="943" y="825"/>
                                </a:lnTo>
                                <a:lnTo>
                                  <a:pt x="950" y="826"/>
                                </a:lnTo>
                                <a:lnTo>
                                  <a:pt x="959" y="820"/>
                                </a:lnTo>
                                <a:lnTo>
                                  <a:pt x="960" y="813"/>
                                </a:lnTo>
                                <a:lnTo>
                                  <a:pt x="954" y="804"/>
                                </a:lnTo>
                                <a:lnTo>
                                  <a:pt x="947" y="803"/>
                                </a:lnTo>
                                <a:close/>
                                <a:moveTo>
                                  <a:pt x="976" y="782"/>
                                </a:moveTo>
                                <a:lnTo>
                                  <a:pt x="967" y="788"/>
                                </a:lnTo>
                                <a:lnTo>
                                  <a:pt x="966" y="795"/>
                                </a:lnTo>
                                <a:lnTo>
                                  <a:pt x="973" y="804"/>
                                </a:lnTo>
                                <a:lnTo>
                                  <a:pt x="979" y="805"/>
                                </a:lnTo>
                                <a:lnTo>
                                  <a:pt x="988" y="798"/>
                                </a:lnTo>
                                <a:lnTo>
                                  <a:pt x="990" y="792"/>
                                </a:lnTo>
                                <a:lnTo>
                                  <a:pt x="983" y="783"/>
                                </a:lnTo>
                                <a:lnTo>
                                  <a:pt x="976" y="782"/>
                                </a:lnTo>
                                <a:close/>
                                <a:moveTo>
                                  <a:pt x="1006" y="761"/>
                                </a:moveTo>
                                <a:lnTo>
                                  <a:pt x="996" y="767"/>
                                </a:lnTo>
                                <a:lnTo>
                                  <a:pt x="995" y="774"/>
                                </a:lnTo>
                                <a:lnTo>
                                  <a:pt x="1002" y="783"/>
                                </a:lnTo>
                                <a:lnTo>
                                  <a:pt x="1008" y="784"/>
                                </a:lnTo>
                                <a:lnTo>
                                  <a:pt x="1018" y="777"/>
                                </a:lnTo>
                                <a:lnTo>
                                  <a:pt x="1019" y="771"/>
                                </a:lnTo>
                                <a:lnTo>
                                  <a:pt x="1012" y="762"/>
                                </a:lnTo>
                                <a:lnTo>
                                  <a:pt x="1006" y="761"/>
                                </a:lnTo>
                                <a:close/>
                                <a:moveTo>
                                  <a:pt x="1035" y="739"/>
                                </a:moveTo>
                                <a:lnTo>
                                  <a:pt x="1026" y="746"/>
                                </a:lnTo>
                                <a:lnTo>
                                  <a:pt x="1025" y="753"/>
                                </a:lnTo>
                                <a:lnTo>
                                  <a:pt x="1031" y="762"/>
                                </a:lnTo>
                                <a:lnTo>
                                  <a:pt x="1038" y="763"/>
                                </a:lnTo>
                                <a:lnTo>
                                  <a:pt x="1047" y="756"/>
                                </a:lnTo>
                                <a:lnTo>
                                  <a:pt x="1048" y="750"/>
                                </a:lnTo>
                                <a:lnTo>
                                  <a:pt x="1041" y="740"/>
                                </a:lnTo>
                                <a:lnTo>
                                  <a:pt x="1035" y="739"/>
                                </a:lnTo>
                                <a:close/>
                                <a:moveTo>
                                  <a:pt x="1064" y="718"/>
                                </a:moveTo>
                                <a:lnTo>
                                  <a:pt x="1055" y="725"/>
                                </a:lnTo>
                                <a:lnTo>
                                  <a:pt x="1054" y="731"/>
                                </a:lnTo>
                                <a:lnTo>
                                  <a:pt x="1061" y="741"/>
                                </a:lnTo>
                                <a:lnTo>
                                  <a:pt x="1067" y="742"/>
                                </a:lnTo>
                                <a:lnTo>
                                  <a:pt x="1076" y="735"/>
                                </a:lnTo>
                                <a:lnTo>
                                  <a:pt x="1077" y="729"/>
                                </a:lnTo>
                                <a:lnTo>
                                  <a:pt x="1071" y="719"/>
                                </a:lnTo>
                                <a:lnTo>
                                  <a:pt x="1064" y="718"/>
                                </a:lnTo>
                                <a:close/>
                                <a:moveTo>
                                  <a:pt x="1094" y="697"/>
                                </a:moveTo>
                                <a:lnTo>
                                  <a:pt x="1084" y="704"/>
                                </a:lnTo>
                                <a:lnTo>
                                  <a:pt x="1083" y="710"/>
                                </a:lnTo>
                                <a:lnTo>
                                  <a:pt x="1090" y="720"/>
                                </a:lnTo>
                                <a:lnTo>
                                  <a:pt x="1096" y="721"/>
                                </a:lnTo>
                                <a:lnTo>
                                  <a:pt x="1106" y="714"/>
                                </a:lnTo>
                                <a:lnTo>
                                  <a:pt x="1107" y="707"/>
                                </a:lnTo>
                                <a:lnTo>
                                  <a:pt x="1100" y="698"/>
                                </a:lnTo>
                                <a:lnTo>
                                  <a:pt x="1094" y="697"/>
                                </a:lnTo>
                                <a:close/>
                                <a:moveTo>
                                  <a:pt x="1123" y="676"/>
                                </a:moveTo>
                                <a:lnTo>
                                  <a:pt x="1114" y="683"/>
                                </a:lnTo>
                                <a:lnTo>
                                  <a:pt x="1112" y="689"/>
                                </a:lnTo>
                                <a:lnTo>
                                  <a:pt x="1119" y="698"/>
                                </a:lnTo>
                                <a:lnTo>
                                  <a:pt x="1126" y="699"/>
                                </a:lnTo>
                                <a:lnTo>
                                  <a:pt x="1135" y="693"/>
                                </a:lnTo>
                                <a:lnTo>
                                  <a:pt x="1136" y="686"/>
                                </a:lnTo>
                                <a:lnTo>
                                  <a:pt x="1129" y="677"/>
                                </a:lnTo>
                                <a:lnTo>
                                  <a:pt x="1123" y="676"/>
                                </a:lnTo>
                                <a:close/>
                                <a:moveTo>
                                  <a:pt x="1152" y="655"/>
                                </a:moveTo>
                                <a:lnTo>
                                  <a:pt x="1143" y="662"/>
                                </a:lnTo>
                                <a:lnTo>
                                  <a:pt x="1142" y="668"/>
                                </a:lnTo>
                                <a:lnTo>
                                  <a:pt x="1148" y="677"/>
                                </a:lnTo>
                                <a:lnTo>
                                  <a:pt x="1155" y="678"/>
                                </a:lnTo>
                                <a:lnTo>
                                  <a:pt x="1164" y="672"/>
                                </a:lnTo>
                                <a:lnTo>
                                  <a:pt x="1165" y="665"/>
                                </a:lnTo>
                                <a:lnTo>
                                  <a:pt x="1158" y="656"/>
                                </a:lnTo>
                                <a:lnTo>
                                  <a:pt x="1152" y="655"/>
                                </a:lnTo>
                                <a:close/>
                                <a:moveTo>
                                  <a:pt x="1181" y="634"/>
                                </a:moveTo>
                                <a:lnTo>
                                  <a:pt x="1172" y="640"/>
                                </a:lnTo>
                                <a:lnTo>
                                  <a:pt x="1171" y="647"/>
                                </a:lnTo>
                                <a:lnTo>
                                  <a:pt x="1178" y="656"/>
                                </a:lnTo>
                                <a:lnTo>
                                  <a:pt x="1184" y="657"/>
                                </a:lnTo>
                                <a:lnTo>
                                  <a:pt x="1193" y="651"/>
                                </a:lnTo>
                                <a:lnTo>
                                  <a:pt x="1194" y="644"/>
                                </a:lnTo>
                                <a:lnTo>
                                  <a:pt x="1188" y="635"/>
                                </a:lnTo>
                                <a:lnTo>
                                  <a:pt x="1181" y="634"/>
                                </a:lnTo>
                                <a:close/>
                                <a:moveTo>
                                  <a:pt x="1211" y="613"/>
                                </a:moveTo>
                                <a:lnTo>
                                  <a:pt x="1201" y="619"/>
                                </a:lnTo>
                                <a:lnTo>
                                  <a:pt x="1200" y="626"/>
                                </a:lnTo>
                                <a:lnTo>
                                  <a:pt x="1207" y="635"/>
                                </a:lnTo>
                                <a:lnTo>
                                  <a:pt x="1213" y="636"/>
                                </a:lnTo>
                                <a:lnTo>
                                  <a:pt x="1223" y="629"/>
                                </a:lnTo>
                                <a:lnTo>
                                  <a:pt x="1224" y="623"/>
                                </a:lnTo>
                                <a:lnTo>
                                  <a:pt x="1217" y="614"/>
                                </a:lnTo>
                                <a:lnTo>
                                  <a:pt x="1211" y="613"/>
                                </a:lnTo>
                                <a:close/>
                                <a:moveTo>
                                  <a:pt x="1240" y="592"/>
                                </a:moveTo>
                                <a:lnTo>
                                  <a:pt x="1231" y="598"/>
                                </a:lnTo>
                                <a:lnTo>
                                  <a:pt x="1230" y="605"/>
                                </a:lnTo>
                                <a:lnTo>
                                  <a:pt x="1236" y="614"/>
                                </a:lnTo>
                                <a:lnTo>
                                  <a:pt x="1243" y="615"/>
                                </a:lnTo>
                                <a:lnTo>
                                  <a:pt x="1252" y="608"/>
                                </a:lnTo>
                                <a:lnTo>
                                  <a:pt x="1253" y="602"/>
                                </a:lnTo>
                                <a:lnTo>
                                  <a:pt x="1246" y="593"/>
                                </a:lnTo>
                                <a:lnTo>
                                  <a:pt x="1240" y="592"/>
                                </a:lnTo>
                                <a:close/>
                                <a:moveTo>
                                  <a:pt x="1269" y="570"/>
                                </a:moveTo>
                                <a:lnTo>
                                  <a:pt x="1260" y="577"/>
                                </a:lnTo>
                                <a:lnTo>
                                  <a:pt x="1259" y="584"/>
                                </a:lnTo>
                                <a:lnTo>
                                  <a:pt x="1266" y="593"/>
                                </a:lnTo>
                                <a:lnTo>
                                  <a:pt x="1272" y="594"/>
                                </a:lnTo>
                                <a:lnTo>
                                  <a:pt x="1281" y="587"/>
                                </a:lnTo>
                                <a:lnTo>
                                  <a:pt x="1282" y="581"/>
                                </a:lnTo>
                                <a:lnTo>
                                  <a:pt x="1276" y="571"/>
                                </a:lnTo>
                                <a:lnTo>
                                  <a:pt x="1269" y="570"/>
                                </a:lnTo>
                                <a:close/>
                                <a:moveTo>
                                  <a:pt x="1298" y="549"/>
                                </a:moveTo>
                                <a:lnTo>
                                  <a:pt x="1289" y="556"/>
                                </a:lnTo>
                                <a:lnTo>
                                  <a:pt x="1288" y="562"/>
                                </a:lnTo>
                                <a:lnTo>
                                  <a:pt x="1295" y="572"/>
                                </a:lnTo>
                                <a:lnTo>
                                  <a:pt x="1301" y="573"/>
                                </a:lnTo>
                                <a:lnTo>
                                  <a:pt x="1310" y="566"/>
                                </a:lnTo>
                                <a:lnTo>
                                  <a:pt x="1312" y="560"/>
                                </a:lnTo>
                                <a:lnTo>
                                  <a:pt x="1305" y="550"/>
                                </a:lnTo>
                                <a:lnTo>
                                  <a:pt x="1298" y="549"/>
                                </a:lnTo>
                                <a:close/>
                                <a:moveTo>
                                  <a:pt x="1328" y="528"/>
                                </a:moveTo>
                                <a:lnTo>
                                  <a:pt x="1318" y="535"/>
                                </a:lnTo>
                                <a:lnTo>
                                  <a:pt x="1317" y="541"/>
                                </a:lnTo>
                                <a:lnTo>
                                  <a:pt x="1324" y="551"/>
                                </a:lnTo>
                                <a:lnTo>
                                  <a:pt x="1331" y="552"/>
                                </a:lnTo>
                                <a:lnTo>
                                  <a:pt x="1340" y="545"/>
                                </a:lnTo>
                                <a:lnTo>
                                  <a:pt x="1341" y="538"/>
                                </a:lnTo>
                                <a:lnTo>
                                  <a:pt x="1334" y="529"/>
                                </a:lnTo>
                                <a:lnTo>
                                  <a:pt x="1328" y="528"/>
                                </a:lnTo>
                                <a:close/>
                                <a:moveTo>
                                  <a:pt x="1357" y="507"/>
                                </a:moveTo>
                                <a:lnTo>
                                  <a:pt x="1348" y="514"/>
                                </a:lnTo>
                                <a:lnTo>
                                  <a:pt x="1347" y="520"/>
                                </a:lnTo>
                                <a:lnTo>
                                  <a:pt x="1353" y="529"/>
                                </a:lnTo>
                                <a:lnTo>
                                  <a:pt x="1360" y="530"/>
                                </a:lnTo>
                                <a:lnTo>
                                  <a:pt x="1369" y="524"/>
                                </a:lnTo>
                                <a:lnTo>
                                  <a:pt x="1370" y="517"/>
                                </a:lnTo>
                                <a:lnTo>
                                  <a:pt x="1363" y="508"/>
                                </a:lnTo>
                                <a:lnTo>
                                  <a:pt x="1357" y="507"/>
                                </a:lnTo>
                                <a:close/>
                                <a:moveTo>
                                  <a:pt x="1386" y="486"/>
                                </a:moveTo>
                                <a:lnTo>
                                  <a:pt x="1377" y="493"/>
                                </a:lnTo>
                                <a:lnTo>
                                  <a:pt x="1376" y="499"/>
                                </a:lnTo>
                                <a:lnTo>
                                  <a:pt x="1383" y="508"/>
                                </a:lnTo>
                                <a:lnTo>
                                  <a:pt x="1389" y="509"/>
                                </a:lnTo>
                                <a:lnTo>
                                  <a:pt x="1398" y="503"/>
                                </a:lnTo>
                                <a:lnTo>
                                  <a:pt x="1399" y="496"/>
                                </a:lnTo>
                                <a:lnTo>
                                  <a:pt x="1393" y="487"/>
                                </a:lnTo>
                                <a:lnTo>
                                  <a:pt x="1386" y="486"/>
                                </a:lnTo>
                                <a:close/>
                                <a:moveTo>
                                  <a:pt x="1416" y="465"/>
                                </a:moveTo>
                                <a:lnTo>
                                  <a:pt x="1406" y="471"/>
                                </a:lnTo>
                                <a:lnTo>
                                  <a:pt x="1405" y="478"/>
                                </a:lnTo>
                                <a:lnTo>
                                  <a:pt x="1412" y="487"/>
                                </a:lnTo>
                                <a:lnTo>
                                  <a:pt x="1418" y="488"/>
                                </a:lnTo>
                                <a:lnTo>
                                  <a:pt x="1428" y="481"/>
                                </a:lnTo>
                                <a:lnTo>
                                  <a:pt x="1429" y="475"/>
                                </a:lnTo>
                                <a:lnTo>
                                  <a:pt x="1422" y="466"/>
                                </a:lnTo>
                                <a:lnTo>
                                  <a:pt x="1416" y="465"/>
                                </a:lnTo>
                                <a:close/>
                                <a:moveTo>
                                  <a:pt x="1445" y="444"/>
                                </a:moveTo>
                                <a:lnTo>
                                  <a:pt x="1436" y="450"/>
                                </a:lnTo>
                                <a:lnTo>
                                  <a:pt x="1435" y="457"/>
                                </a:lnTo>
                                <a:lnTo>
                                  <a:pt x="1441" y="466"/>
                                </a:lnTo>
                                <a:lnTo>
                                  <a:pt x="1448" y="467"/>
                                </a:lnTo>
                                <a:lnTo>
                                  <a:pt x="1457" y="460"/>
                                </a:lnTo>
                                <a:lnTo>
                                  <a:pt x="1458" y="454"/>
                                </a:lnTo>
                                <a:lnTo>
                                  <a:pt x="1451" y="445"/>
                                </a:lnTo>
                                <a:lnTo>
                                  <a:pt x="1445" y="444"/>
                                </a:lnTo>
                                <a:close/>
                                <a:moveTo>
                                  <a:pt x="1474" y="423"/>
                                </a:moveTo>
                                <a:lnTo>
                                  <a:pt x="1465" y="429"/>
                                </a:lnTo>
                                <a:lnTo>
                                  <a:pt x="1464" y="436"/>
                                </a:lnTo>
                                <a:lnTo>
                                  <a:pt x="1470" y="445"/>
                                </a:lnTo>
                                <a:lnTo>
                                  <a:pt x="1477" y="446"/>
                                </a:lnTo>
                                <a:lnTo>
                                  <a:pt x="1486" y="439"/>
                                </a:lnTo>
                                <a:lnTo>
                                  <a:pt x="1487" y="433"/>
                                </a:lnTo>
                                <a:lnTo>
                                  <a:pt x="1481" y="424"/>
                                </a:lnTo>
                                <a:lnTo>
                                  <a:pt x="1474" y="423"/>
                                </a:lnTo>
                                <a:close/>
                                <a:moveTo>
                                  <a:pt x="1503" y="401"/>
                                </a:moveTo>
                                <a:lnTo>
                                  <a:pt x="1494" y="408"/>
                                </a:lnTo>
                                <a:lnTo>
                                  <a:pt x="1493" y="414"/>
                                </a:lnTo>
                                <a:lnTo>
                                  <a:pt x="1500" y="424"/>
                                </a:lnTo>
                                <a:lnTo>
                                  <a:pt x="1506" y="425"/>
                                </a:lnTo>
                                <a:lnTo>
                                  <a:pt x="1515" y="418"/>
                                </a:lnTo>
                                <a:lnTo>
                                  <a:pt x="1516" y="412"/>
                                </a:lnTo>
                                <a:lnTo>
                                  <a:pt x="1510" y="402"/>
                                </a:lnTo>
                                <a:lnTo>
                                  <a:pt x="1503" y="401"/>
                                </a:lnTo>
                                <a:close/>
                                <a:moveTo>
                                  <a:pt x="1533" y="380"/>
                                </a:moveTo>
                                <a:lnTo>
                                  <a:pt x="1523" y="387"/>
                                </a:lnTo>
                                <a:lnTo>
                                  <a:pt x="1522" y="393"/>
                                </a:lnTo>
                                <a:lnTo>
                                  <a:pt x="1529" y="403"/>
                                </a:lnTo>
                                <a:lnTo>
                                  <a:pt x="1535" y="404"/>
                                </a:lnTo>
                                <a:lnTo>
                                  <a:pt x="1545" y="397"/>
                                </a:lnTo>
                                <a:lnTo>
                                  <a:pt x="1546" y="391"/>
                                </a:lnTo>
                                <a:lnTo>
                                  <a:pt x="1539" y="381"/>
                                </a:lnTo>
                                <a:lnTo>
                                  <a:pt x="1533" y="380"/>
                                </a:lnTo>
                                <a:close/>
                                <a:moveTo>
                                  <a:pt x="1562" y="359"/>
                                </a:moveTo>
                                <a:lnTo>
                                  <a:pt x="1553" y="366"/>
                                </a:lnTo>
                                <a:lnTo>
                                  <a:pt x="1552" y="372"/>
                                </a:lnTo>
                                <a:lnTo>
                                  <a:pt x="1558" y="381"/>
                                </a:lnTo>
                                <a:lnTo>
                                  <a:pt x="1565" y="383"/>
                                </a:lnTo>
                                <a:lnTo>
                                  <a:pt x="1574" y="376"/>
                                </a:lnTo>
                                <a:lnTo>
                                  <a:pt x="1575" y="369"/>
                                </a:lnTo>
                                <a:lnTo>
                                  <a:pt x="1568" y="360"/>
                                </a:lnTo>
                                <a:lnTo>
                                  <a:pt x="1562" y="359"/>
                                </a:lnTo>
                                <a:close/>
                                <a:moveTo>
                                  <a:pt x="1591" y="338"/>
                                </a:moveTo>
                                <a:lnTo>
                                  <a:pt x="1582" y="345"/>
                                </a:lnTo>
                                <a:lnTo>
                                  <a:pt x="1581" y="351"/>
                                </a:lnTo>
                                <a:lnTo>
                                  <a:pt x="1588" y="360"/>
                                </a:lnTo>
                                <a:lnTo>
                                  <a:pt x="1594" y="361"/>
                                </a:lnTo>
                                <a:lnTo>
                                  <a:pt x="1603" y="355"/>
                                </a:lnTo>
                                <a:lnTo>
                                  <a:pt x="1604" y="348"/>
                                </a:lnTo>
                                <a:lnTo>
                                  <a:pt x="1598" y="339"/>
                                </a:lnTo>
                                <a:lnTo>
                                  <a:pt x="1591" y="338"/>
                                </a:lnTo>
                                <a:close/>
                                <a:moveTo>
                                  <a:pt x="1620" y="317"/>
                                </a:moveTo>
                                <a:lnTo>
                                  <a:pt x="1611" y="324"/>
                                </a:lnTo>
                                <a:lnTo>
                                  <a:pt x="1610" y="330"/>
                                </a:lnTo>
                                <a:lnTo>
                                  <a:pt x="1617" y="339"/>
                                </a:lnTo>
                                <a:lnTo>
                                  <a:pt x="1623" y="340"/>
                                </a:lnTo>
                                <a:lnTo>
                                  <a:pt x="1633" y="334"/>
                                </a:lnTo>
                                <a:lnTo>
                                  <a:pt x="1634" y="327"/>
                                </a:lnTo>
                                <a:lnTo>
                                  <a:pt x="1627" y="318"/>
                                </a:lnTo>
                                <a:lnTo>
                                  <a:pt x="1620" y="317"/>
                                </a:lnTo>
                                <a:close/>
                                <a:moveTo>
                                  <a:pt x="1650" y="296"/>
                                </a:moveTo>
                                <a:lnTo>
                                  <a:pt x="1640" y="302"/>
                                </a:lnTo>
                                <a:lnTo>
                                  <a:pt x="1639" y="309"/>
                                </a:lnTo>
                                <a:lnTo>
                                  <a:pt x="1646" y="318"/>
                                </a:lnTo>
                                <a:lnTo>
                                  <a:pt x="1653" y="319"/>
                                </a:lnTo>
                                <a:lnTo>
                                  <a:pt x="1662" y="312"/>
                                </a:lnTo>
                                <a:lnTo>
                                  <a:pt x="1663" y="306"/>
                                </a:lnTo>
                                <a:lnTo>
                                  <a:pt x="1656" y="297"/>
                                </a:lnTo>
                                <a:lnTo>
                                  <a:pt x="1650" y="296"/>
                                </a:lnTo>
                                <a:close/>
                                <a:moveTo>
                                  <a:pt x="1679" y="275"/>
                                </a:moveTo>
                                <a:lnTo>
                                  <a:pt x="1670" y="281"/>
                                </a:lnTo>
                                <a:lnTo>
                                  <a:pt x="1669" y="288"/>
                                </a:lnTo>
                                <a:lnTo>
                                  <a:pt x="1675" y="297"/>
                                </a:lnTo>
                                <a:lnTo>
                                  <a:pt x="1682" y="298"/>
                                </a:lnTo>
                                <a:lnTo>
                                  <a:pt x="1691" y="291"/>
                                </a:lnTo>
                                <a:lnTo>
                                  <a:pt x="1692" y="285"/>
                                </a:lnTo>
                                <a:lnTo>
                                  <a:pt x="1685" y="276"/>
                                </a:lnTo>
                                <a:lnTo>
                                  <a:pt x="1679" y="275"/>
                                </a:lnTo>
                                <a:close/>
                                <a:moveTo>
                                  <a:pt x="1708" y="253"/>
                                </a:moveTo>
                                <a:lnTo>
                                  <a:pt x="1699" y="260"/>
                                </a:lnTo>
                                <a:lnTo>
                                  <a:pt x="1698" y="267"/>
                                </a:lnTo>
                                <a:lnTo>
                                  <a:pt x="1705" y="276"/>
                                </a:lnTo>
                                <a:lnTo>
                                  <a:pt x="1711" y="277"/>
                                </a:lnTo>
                                <a:lnTo>
                                  <a:pt x="1720" y="270"/>
                                </a:lnTo>
                                <a:lnTo>
                                  <a:pt x="1721" y="264"/>
                                </a:lnTo>
                                <a:lnTo>
                                  <a:pt x="1715" y="255"/>
                                </a:lnTo>
                                <a:lnTo>
                                  <a:pt x="1708" y="253"/>
                                </a:lnTo>
                                <a:close/>
                                <a:moveTo>
                                  <a:pt x="1738" y="232"/>
                                </a:moveTo>
                                <a:lnTo>
                                  <a:pt x="1728" y="239"/>
                                </a:lnTo>
                                <a:lnTo>
                                  <a:pt x="1727" y="245"/>
                                </a:lnTo>
                                <a:lnTo>
                                  <a:pt x="1734" y="255"/>
                                </a:lnTo>
                                <a:lnTo>
                                  <a:pt x="1740" y="256"/>
                                </a:lnTo>
                                <a:lnTo>
                                  <a:pt x="1750" y="249"/>
                                </a:lnTo>
                                <a:lnTo>
                                  <a:pt x="1751" y="243"/>
                                </a:lnTo>
                                <a:lnTo>
                                  <a:pt x="1744" y="233"/>
                                </a:lnTo>
                                <a:lnTo>
                                  <a:pt x="1738" y="232"/>
                                </a:lnTo>
                                <a:close/>
                                <a:moveTo>
                                  <a:pt x="1767" y="211"/>
                                </a:moveTo>
                                <a:lnTo>
                                  <a:pt x="1758" y="218"/>
                                </a:lnTo>
                                <a:lnTo>
                                  <a:pt x="1757" y="224"/>
                                </a:lnTo>
                                <a:lnTo>
                                  <a:pt x="1763" y="234"/>
                                </a:lnTo>
                                <a:lnTo>
                                  <a:pt x="1770" y="235"/>
                                </a:lnTo>
                                <a:lnTo>
                                  <a:pt x="1779" y="228"/>
                                </a:lnTo>
                                <a:lnTo>
                                  <a:pt x="1780" y="221"/>
                                </a:lnTo>
                                <a:lnTo>
                                  <a:pt x="1773" y="212"/>
                                </a:lnTo>
                                <a:lnTo>
                                  <a:pt x="1767" y="211"/>
                                </a:lnTo>
                                <a:close/>
                                <a:moveTo>
                                  <a:pt x="1796" y="190"/>
                                </a:moveTo>
                                <a:lnTo>
                                  <a:pt x="1787" y="197"/>
                                </a:lnTo>
                                <a:lnTo>
                                  <a:pt x="1786" y="203"/>
                                </a:lnTo>
                                <a:lnTo>
                                  <a:pt x="1793" y="212"/>
                                </a:lnTo>
                                <a:lnTo>
                                  <a:pt x="1799" y="213"/>
                                </a:lnTo>
                                <a:lnTo>
                                  <a:pt x="1808" y="207"/>
                                </a:lnTo>
                                <a:lnTo>
                                  <a:pt x="1809" y="200"/>
                                </a:lnTo>
                                <a:lnTo>
                                  <a:pt x="1803" y="191"/>
                                </a:lnTo>
                                <a:lnTo>
                                  <a:pt x="1796" y="190"/>
                                </a:lnTo>
                                <a:close/>
                                <a:moveTo>
                                  <a:pt x="1825" y="169"/>
                                </a:moveTo>
                                <a:lnTo>
                                  <a:pt x="1816" y="176"/>
                                </a:lnTo>
                                <a:lnTo>
                                  <a:pt x="1815" y="182"/>
                                </a:lnTo>
                                <a:lnTo>
                                  <a:pt x="1822" y="191"/>
                                </a:lnTo>
                                <a:lnTo>
                                  <a:pt x="1828" y="192"/>
                                </a:lnTo>
                                <a:lnTo>
                                  <a:pt x="1837" y="186"/>
                                </a:lnTo>
                                <a:lnTo>
                                  <a:pt x="1838" y="179"/>
                                </a:lnTo>
                                <a:lnTo>
                                  <a:pt x="1832" y="170"/>
                                </a:lnTo>
                                <a:lnTo>
                                  <a:pt x="1825" y="169"/>
                                </a:lnTo>
                                <a:close/>
                                <a:moveTo>
                                  <a:pt x="1855" y="148"/>
                                </a:moveTo>
                                <a:lnTo>
                                  <a:pt x="1845" y="155"/>
                                </a:lnTo>
                                <a:lnTo>
                                  <a:pt x="1844" y="161"/>
                                </a:lnTo>
                                <a:lnTo>
                                  <a:pt x="1851" y="170"/>
                                </a:lnTo>
                                <a:lnTo>
                                  <a:pt x="1858" y="171"/>
                                </a:lnTo>
                                <a:lnTo>
                                  <a:pt x="1867" y="165"/>
                                </a:lnTo>
                                <a:lnTo>
                                  <a:pt x="1868" y="158"/>
                                </a:lnTo>
                                <a:lnTo>
                                  <a:pt x="1861" y="149"/>
                                </a:lnTo>
                                <a:lnTo>
                                  <a:pt x="1855" y="148"/>
                                </a:lnTo>
                                <a:close/>
                                <a:moveTo>
                                  <a:pt x="1884" y="127"/>
                                </a:moveTo>
                                <a:lnTo>
                                  <a:pt x="1875" y="133"/>
                                </a:lnTo>
                                <a:lnTo>
                                  <a:pt x="1874" y="140"/>
                                </a:lnTo>
                                <a:lnTo>
                                  <a:pt x="1880" y="149"/>
                                </a:lnTo>
                                <a:lnTo>
                                  <a:pt x="1887" y="150"/>
                                </a:lnTo>
                                <a:lnTo>
                                  <a:pt x="1896" y="143"/>
                                </a:lnTo>
                                <a:lnTo>
                                  <a:pt x="1897" y="137"/>
                                </a:lnTo>
                                <a:lnTo>
                                  <a:pt x="1890" y="128"/>
                                </a:lnTo>
                                <a:lnTo>
                                  <a:pt x="1884" y="127"/>
                                </a:lnTo>
                                <a:close/>
                                <a:moveTo>
                                  <a:pt x="1913" y="106"/>
                                </a:moveTo>
                                <a:lnTo>
                                  <a:pt x="1904" y="112"/>
                                </a:lnTo>
                                <a:lnTo>
                                  <a:pt x="1903" y="119"/>
                                </a:lnTo>
                                <a:lnTo>
                                  <a:pt x="1910" y="128"/>
                                </a:lnTo>
                                <a:lnTo>
                                  <a:pt x="1916" y="129"/>
                                </a:lnTo>
                                <a:lnTo>
                                  <a:pt x="1925" y="122"/>
                                </a:lnTo>
                                <a:lnTo>
                                  <a:pt x="1926" y="116"/>
                                </a:lnTo>
                                <a:lnTo>
                                  <a:pt x="1920" y="107"/>
                                </a:lnTo>
                                <a:lnTo>
                                  <a:pt x="1913" y="106"/>
                                </a:lnTo>
                                <a:close/>
                                <a:moveTo>
                                  <a:pt x="1942" y="84"/>
                                </a:moveTo>
                                <a:lnTo>
                                  <a:pt x="1933" y="91"/>
                                </a:lnTo>
                                <a:lnTo>
                                  <a:pt x="1932" y="98"/>
                                </a:lnTo>
                                <a:lnTo>
                                  <a:pt x="1939" y="107"/>
                                </a:lnTo>
                                <a:lnTo>
                                  <a:pt x="1945" y="108"/>
                                </a:lnTo>
                                <a:lnTo>
                                  <a:pt x="1955" y="101"/>
                                </a:lnTo>
                                <a:lnTo>
                                  <a:pt x="1956" y="95"/>
                                </a:lnTo>
                                <a:lnTo>
                                  <a:pt x="1949" y="85"/>
                                </a:lnTo>
                                <a:lnTo>
                                  <a:pt x="1942" y="84"/>
                                </a:lnTo>
                                <a:close/>
                                <a:moveTo>
                                  <a:pt x="1972" y="63"/>
                                </a:moveTo>
                                <a:lnTo>
                                  <a:pt x="1962" y="70"/>
                                </a:lnTo>
                                <a:lnTo>
                                  <a:pt x="1961" y="76"/>
                                </a:lnTo>
                                <a:lnTo>
                                  <a:pt x="1968" y="86"/>
                                </a:lnTo>
                                <a:lnTo>
                                  <a:pt x="1975" y="87"/>
                                </a:lnTo>
                                <a:lnTo>
                                  <a:pt x="1984" y="80"/>
                                </a:lnTo>
                                <a:lnTo>
                                  <a:pt x="1985" y="74"/>
                                </a:lnTo>
                                <a:lnTo>
                                  <a:pt x="1978" y="64"/>
                                </a:lnTo>
                                <a:lnTo>
                                  <a:pt x="1972" y="63"/>
                                </a:lnTo>
                                <a:close/>
                                <a:moveTo>
                                  <a:pt x="2001" y="42"/>
                                </a:moveTo>
                                <a:lnTo>
                                  <a:pt x="1992" y="49"/>
                                </a:lnTo>
                                <a:lnTo>
                                  <a:pt x="1991" y="55"/>
                                </a:lnTo>
                                <a:lnTo>
                                  <a:pt x="1997" y="65"/>
                                </a:lnTo>
                                <a:lnTo>
                                  <a:pt x="2004" y="66"/>
                                </a:lnTo>
                                <a:lnTo>
                                  <a:pt x="2013" y="59"/>
                                </a:lnTo>
                                <a:lnTo>
                                  <a:pt x="2014" y="52"/>
                                </a:lnTo>
                                <a:lnTo>
                                  <a:pt x="2007" y="43"/>
                                </a:lnTo>
                                <a:lnTo>
                                  <a:pt x="2001" y="42"/>
                                </a:lnTo>
                                <a:close/>
                                <a:moveTo>
                                  <a:pt x="2030" y="21"/>
                                </a:moveTo>
                                <a:lnTo>
                                  <a:pt x="2021" y="28"/>
                                </a:lnTo>
                                <a:lnTo>
                                  <a:pt x="2020" y="34"/>
                                </a:lnTo>
                                <a:lnTo>
                                  <a:pt x="2027" y="43"/>
                                </a:lnTo>
                                <a:lnTo>
                                  <a:pt x="2033" y="44"/>
                                </a:lnTo>
                                <a:lnTo>
                                  <a:pt x="2042" y="38"/>
                                </a:lnTo>
                                <a:lnTo>
                                  <a:pt x="2043" y="31"/>
                                </a:lnTo>
                                <a:lnTo>
                                  <a:pt x="2037" y="22"/>
                                </a:lnTo>
                                <a:lnTo>
                                  <a:pt x="2030" y="21"/>
                                </a:lnTo>
                                <a:close/>
                                <a:moveTo>
                                  <a:pt x="2060" y="0"/>
                                </a:moveTo>
                                <a:lnTo>
                                  <a:pt x="2050" y="7"/>
                                </a:lnTo>
                                <a:lnTo>
                                  <a:pt x="2049" y="13"/>
                                </a:lnTo>
                                <a:lnTo>
                                  <a:pt x="2056" y="22"/>
                                </a:lnTo>
                                <a:lnTo>
                                  <a:pt x="2062" y="23"/>
                                </a:lnTo>
                                <a:lnTo>
                                  <a:pt x="2072" y="17"/>
                                </a:lnTo>
                                <a:lnTo>
                                  <a:pt x="2073" y="10"/>
                                </a:lnTo>
                                <a:lnTo>
                                  <a:pt x="2066" y="1"/>
                                </a:lnTo>
                                <a:lnTo>
                                  <a:pt x="20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docshape80"/>
                        <wps:cNvSpPr>
                          <a:spLocks/>
                        </wps:cNvSpPr>
                        <wps:spPr bwMode="auto">
                          <a:xfrm>
                            <a:off x="5994" y="4899"/>
                            <a:ext cx="4248" cy="3454"/>
                          </a:xfrm>
                          <a:prstGeom prst="rect">
                            <a:avLst/>
                          </a:prstGeom>
                          <a:noFill/>
                          <a:ln w="6547">
                            <a:solidFill>
                              <a:srgbClr val="D9D9D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docshape81"/>
                        <wps:cNvSpPr txBox="1">
                          <a:spLocks/>
                        </wps:cNvSpPr>
                        <wps:spPr bwMode="auto">
                          <a:xfrm>
                            <a:off x="6491" y="4979"/>
                            <a:ext cx="3270" cy="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2B9011" w14:textId="77777777" w:rsidR="008A47BD" w:rsidRDefault="002A5B8B">
                              <w:pPr>
                                <w:spacing w:line="247" w:lineRule="auto"/>
                                <w:ind w:left="556" w:hanging="557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LAMP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versus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qPCR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9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extracted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NA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from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clinical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29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saliva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5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samples: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6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Zhang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3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E1/N2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7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prime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" name="docshape82"/>
                        <wps:cNvSpPr txBox="1">
                          <a:spLocks/>
                        </wps:cNvSpPr>
                        <wps:spPr bwMode="auto">
                          <a:xfrm>
                            <a:off x="6352" y="5307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4746DB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" name="docshape83"/>
                        <wps:cNvSpPr txBox="1">
                          <a:spLocks/>
                        </wps:cNvSpPr>
                        <wps:spPr bwMode="auto">
                          <a:xfrm>
                            <a:off x="9442" y="5688"/>
                            <a:ext cx="495" cy="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F8EF6A" w14:textId="77777777" w:rsidR="008A47BD" w:rsidRDefault="002A5B8B">
                              <w:pPr>
                                <w:spacing w:before="3"/>
                                <w:rPr>
                                  <w:rFonts w:ascii="Calibri" w:hAnsi="Calibri"/>
                                  <w:sz w:val="1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R²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1"/>
                                  <w:w w:val="105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4"/>
                                  <w:w w:val="105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0.906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4" name="docshape84"/>
                        <wps:cNvSpPr txBox="1">
                          <a:spLocks/>
                        </wps:cNvSpPr>
                        <wps:spPr bwMode="auto">
                          <a:xfrm>
                            <a:off x="6352" y="615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5CA8EA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" name="docshape85"/>
                        <wps:cNvSpPr txBox="1">
                          <a:spLocks/>
                        </wps:cNvSpPr>
                        <wps:spPr bwMode="auto">
                          <a:xfrm>
                            <a:off x="6352" y="700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CE585C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6" name="docshape86"/>
                        <wps:cNvSpPr txBox="1">
                          <a:spLocks/>
                        </wps:cNvSpPr>
                        <wps:spPr bwMode="auto">
                          <a:xfrm>
                            <a:off x="6352" y="7854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763E9E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" name="docshape87"/>
                        <wps:cNvSpPr txBox="1">
                          <a:spLocks/>
                        </wps:cNvSpPr>
                        <wps:spPr bwMode="auto">
                          <a:xfrm>
                            <a:off x="6530" y="801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1DD727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" name="docshape88"/>
                        <wps:cNvSpPr txBox="1">
                          <a:spLocks/>
                        </wps:cNvSpPr>
                        <wps:spPr bwMode="auto">
                          <a:xfrm>
                            <a:off x="7405" y="801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FC2592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" name="docshape89"/>
                        <wps:cNvSpPr txBox="1">
                          <a:spLocks/>
                        </wps:cNvSpPr>
                        <wps:spPr bwMode="auto">
                          <a:xfrm>
                            <a:off x="8280" y="8019"/>
                            <a:ext cx="144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1C2C9A" w14:textId="77777777" w:rsidR="008A47BD" w:rsidRDefault="002A5B8B">
                              <w:pPr>
                                <w:spacing w:before="3" w:line="141" w:lineRule="exact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0</w:t>
                              </w:r>
                            </w:p>
                            <w:p w14:paraId="61E80C06" w14:textId="77777777" w:rsidR="008A47BD" w:rsidRDefault="002A5B8B">
                              <w:pPr>
                                <w:spacing w:line="165" w:lineRule="exact"/>
                                <w:ind w:left="2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0" name="docshape90"/>
                        <wps:cNvSpPr txBox="1">
                          <a:spLocks/>
                        </wps:cNvSpPr>
                        <wps:spPr bwMode="auto">
                          <a:xfrm>
                            <a:off x="9155" y="801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2E88BA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" name="docshape91"/>
                        <wps:cNvSpPr txBox="1">
                          <a:spLocks/>
                        </wps:cNvSpPr>
                        <wps:spPr bwMode="auto">
                          <a:xfrm>
                            <a:off x="10031" y="8019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7A826E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B581C7A" id="docshapegroup69" o:spid="_x0000_s1092" style="position:absolute;margin-left:299.5pt;margin-top:244.75pt;width:212.9pt;height:173.25pt;z-index:15730176;mso-position-horizontal-relative:page;mso-position-vertical-relative:page" coordorigin="5990,4895" coordsize="4258,34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">
                <v:shape id="docshape70" o:spid="_x0000_s1093" style="position:absolute;left:6592;top:5395;width:3501;height:2553;visibility:visible;mso-wrap-style:square;v-text-anchor:top" coordsize="3501,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" path="m,2552l,m,2552r3501,e" filled="f" strokecolor="#bfbfbf" strokeweight=".18186mm">
                  <v:path arrowok="t" o:connecttype="custom" o:connectlocs="0,7948;0,5396;0,7948;3501,7948" o:connectangles="0,0,0,0"/>
                </v:shape>
                <v:shape id="docshape71" o:spid="_x0000_s1094" type="#_x0000_t75" style="position:absolute;left:7221;top:7219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">
                  <v:imagedata r:id="rId13" o:title=""/>
                  <v:path arrowok="t"/>
                  <o:lock v:ext="edit" aspectratio="f"/>
                </v:shape>
                <v:shape id="docshape72" o:spid="_x0000_s1095" type="#_x0000_t75" style="position:absolute;left:8046;top:6621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">
                  <v:imagedata r:id="rId13" o:title=""/>
                  <v:path arrowok="t"/>
                  <o:lock v:ext="edit" aspectratio="f"/>
                </v:shape>
                <v:shape id="docshape73" o:spid="_x0000_s1096" type="#_x0000_t75" style="position:absolute;left:8499;top:6539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74" o:spid="_x0000_s1097" type="#_x0000_t75" style="position:absolute;left:8757;top:6281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75" o:spid="_x0000_s1098" type="#_x0000_t75" style="position:absolute;left:8829;top:6034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76" o:spid="_x0000_s1099" type="#_x0000_t75" style="position:absolute;left:9097;top:6116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77" o:spid="_x0000_s1100" type="#_x0000_t75" style="position:absolute;left:9170;top:5601;width:135;height:1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">
                  <v:imagedata r:id="rId18" o:title=""/>
                  <v:path arrowok="t"/>
                  <o:lock v:ext="edit" aspectratio="f"/>
                </v:shape>
                <v:shape id="docshape78" o:spid="_x0000_s1101" type="#_x0000_t75" style="position:absolute;left:9293;top:5858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79" o:spid="_x0000_s1102" style="position:absolute;left:7258;top:5827;width:2073;height:1503;visibility:visible;mso-wrap-style:square;v-text-anchor:top" coordsize="2073,1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" path="m10,1479r-9,7l,1492r7,9l13,1502r9,-6l23,1489r-6,-9l10,1479xm40,1458r-10,7l29,1471r7,9l42,1481r10,-6l53,1468r-7,-9l40,1458xm69,1437r-9,6l59,1450r6,9l72,1460r9,-7l82,1447r-7,-9l69,1437xm98,1416r-9,6l88,1429r7,9l101,1439r9,-7l111,1426r-6,-9l98,1416xm127,1394r-9,7l117,1408r7,9l130,1418r9,-7l141,1405r-7,-10l127,1394xm157,1373r-10,7l146,1386r7,10l160,1397r9,-7l170,1384r-7,-10l157,1373xm186,1352r-9,7l176,1365r6,10l189,1376r9,-7l199,1362r-7,-9l186,1352xm215,1331r-9,7l205,1344r7,9l218,1354r9,-6l228,1341r-6,-9l215,1331xm245,1310r-10,7l234,1323r7,9l247,1333r10,-6l258,1320r-7,-9l245,1310xm274,1289r-9,6l263,1302r7,9l277,1312r9,-6l287,1299r-7,-9l274,1289xm303,1268r-9,6l293,1281r6,9l306,1291r9,-7l316,1278r-6,-9l303,1268xm332,1247r-9,6l322,1260r7,9l335,1270r9,-7l345,1257r-6,-9l332,1247xm362,1225r-10,7l351,1239r7,9l364,1249r10,-7l375,1236r-7,-10l362,1225xm391,1204r-9,7l381,1217r6,10l394,1228r9,-7l404,1215r-7,-10l391,1204xm420,1183r-9,7l410,1196r7,10l423,1207r9,-7l433,1193r-6,-9l420,1183xm449,1162r-9,7l439,1175r7,9l452,1185r10,-6l463,1172r-7,-9l449,1162xm479,1141r-10,7l468,1154r7,9l482,1164r9,-6l492,1151r-7,-9l479,1141xm508,1120r-9,6l498,1133r6,9l511,1143r9,-7l521,1130r-7,-9l508,1120xm537,1099r-9,6l527,1112r7,9l540,1122r9,-7l550,1109r-6,-9l537,1099xm567,1078r-10,6l556,1091r7,9l569,1101r10,-7l580,1088r-7,-9l567,1078xm596,1056r-9,7l586,1070r6,9l599,1080r9,-7l609,1067r-7,-10l596,1056xm625,1035r-9,7l615,1048r6,10l628,1059r9,-7l638,1046r-6,-10l625,1035xm654,1014r-9,7l644,1027r7,9l657,1038r9,-7l667,1024r-6,-9l654,1014xm684,993r-10,7l673,1006r7,9l686,1016r10,-6l697,1003r-7,-9l684,993xm713,972r-9,7l703,985r6,9l716,995r9,-6l726,982r-7,-9l713,972xm742,951r-9,6l732,964r7,9l745,974r9,-7l755,961r-6,-9l742,951xm771,930r-9,6l761,943r7,9l774,953r10,-7l785,940r-7,-9l771,930xm801,908r-10,7l790,922r7,9l804,932r9,-7l814,919r-7,-9l801,908xm830,887r-9,7l820,900r6,10l833,911r9,-7l843,898r-7,-10l830,887xm859,866r-9,7l849,879r7,10l862,890r9,-7l872,877r-6,-10l859,866xm889,845r-10,7l878,858r7,9l891,868r10,-6l902,855r-7,-9l889,845xm918,824r-9,7l908,837r6,9l921,847r9,-6l931,834r-7,-9l918,824xm947,803r-9,7l937,816r6,9l950,826r9,-6l960,813r-6,-9l947,803xm976,782r-9,6l966,795r7,9l979,805r9,-7l990,792r-7,-9l976,782xm1006,761r-10,6l995,774r7,9l1008,784r10,-7l1019,771r-7,-9l1006,761xm1035,739r-9,7l1025,753r6,9l1038,763r9,-7l1048,750r-7,-10l1035,739xm1064,718r-9,7l1054,731r7,10l1067,742r9,-7l1077,729r-6,-10l1064,718xm1094,697r-10,7l1083,710r7,10l1096,721r10,-7l1107,707r-7,-9l1094,697xm1123,676r-9,7l1112,689r7,9l1126,699r9,-6l1136,686r-7,-9l1123,676xm1152,655r-9,7l1142,668r6,9l1155,678r9,-6l1165,665r-7,-9l1152,655xm1181,634r-9,6l1171,647r7,9l1184,657r9,-6l1194,644r-6,-9l1181,634xm1211,613r-10,6l1200,626r7,9l1213,636r10,-7l1224,623r-7,-9l1211,613xm1240,592r-9,6l1230,605r6,9l1243,615r9,-7l1253,602r-7,-9l1240,592xm1269,570r-9,7l1259,584r7,9l1272,594r9,-7l1282,581r-6,-10l1269,570xm1298,549r-9,7l1288,562r7,10l1301,573r9,-7l1312,560r-7,-10l1298,549xm1328,528r-10,7l1317,541r7,10l1331,552r9,-7l1341,538r-7,-9l1328,528xm1357,507r-9,7l1347,520r6,9l1360,530r9,-6l1370,517r-7,-9l1357,507xm1386,486r-9,7l1376,499r7,9l1389,509r9,-6l1399,496r-6,-9l1386,486xm1416,465r-10,6l1405,478r7,9l1418,488r10,-7l1429,475r-7,-9l1416,465xm1445,444r-9,6l1435,457r6,9l1448,467r9,-7l1458,454r-7,-9l1445,444xm1474,423r-9,6l1464,436r6,9l1477,446r9,-7l1487,433r-6,-9l1474,423xm1503,401r-9,7l1493,414r7,10l1506,425r9,-7l1516,412r-6,-10l1503,401xm1533,380r-10,7l1522,393r7,10l1535,404r10,-7l1546,391r-7,-10l1533,380xm1562,359r-9,7l1552,372r6,9l1565,383r9,-7l1575,369r-7,-9l1562,359xm1591,338r-9,7l1581,351r7,9l1594,361r9,-6l1604,348r-6,-9l1591,338xm1620,317r-9,7l1610,330r7,9l1623,340r10,-6l1634,327r-7,-9l1620,317xm1650,296r-10,6l1639,309r7,9l1653,319r9,-7l1663,306r-7,-9l1650,296xm1679,275r-9,6l1669,288r6,9l1682,298r9,-7l1692,285r-7,-9l1679,275xm1708,253r-9,7l1698,267r7,9l1711,277r9,-7l1721,264r-6,-9l1708,253xm1738,232r-10,7l1727,245r7,10l1740,256r10,-7l1751,243r-7,-10l1738,232xm1767,211r-9,7l1757,224r6,10l1770,235r9,-7l1780,221r-7,-9l1767,211xm1796,190r-9,7l1786,203r7,9l1799,213r9,-6l1809,200r-6,-9l1796,190xm1825,169r-9,7l1815,182r7,9l1828,192r9,-6l1838,179r-6,-9l1825,169xm1855,148r-10,7l1844,161r7,9l1858,171r9,-6l1868,158r-7,-9l1855,148xm1884,127r-9,6l1874,140r6,9l1887,150r9,-7l1897,137r-7,-9l1884,127xm1913,106r-9,6l1903,119r7,9l1916,129r9,-7l1926,116r-6,-9l1913,106xm1942,84r-9,7l1932,98r7,9l1945,108r10,-7l1956,95r-7,-10l1942,84xm1972,63r-10,7l1961,76r7,10l1975,87r9,-7l1985,74r-7,-10l1972,63xm2001,42r-9,7l1991,55r6,10l2004,66r9,-7l2014,52r-7,-9l2001,42xm2030,21r-9,7l2020,34r7,9l2033,44r9,-6l2043,31r-6,-9l2030,21xm2060,r-10,7l2049,13r7,9l2062,23r10,-6l2073,10r-7,-9l2060,xe" fillcolor="#4472c4" stroked="f">
                  <v:path arrowok="t" o:connecttype="custom" o:connectlocs="40,7286;60,7271;88,7257;124,7245;160,7225;198,7197;228,7169;251,7139;274,7117;332,7075;352,7060;381,7045;417,7034;452,7013;491,6986;521,6958;544,6928;567,6906;625,6863;645,6849;673,6834;709,6822;745,6802;784,6774;814,6747;836,6716;859,6694;918,6652;938,6638;966,6623;1002,6611;1038,6591;1076,6563;1107,6535;1129,6505;1152,6483;1211,6441;1231,6426;1259,6412;1295,6400;1331,6380;1369,6352;1399,6324;1422,6294;1445,6272;1503,6229;1523,6215;1552,6200;1588,6188;1623,6168;1662,6140;1692,6113;1715,6083;1738,6060;1796,6018;1816,6004;1844,5989;1880,5977;1916,5957;1955,5929;1985,5902;2007,5871;2030,5849" o:connectangles="0,0,0,0,0,0,0,0,0,0,0,0,0,0,0,0,0,0,0,0,0,0,0,0,0,0,0,0,0,0,0,0,0,0,0,0,0,0,0,0,0,0,0,0,0,0,0,0,0,0,0,0,0,0,0,0,0,0,0,0,0,0,0"/>
                </v:shape>
                <v:rect id="docshape80" o:spid="_x0000_s1103" style="position:absolute;left:5994;top:4899;width:4248;height:3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" filled="f" strokecolor="#d9d9d9" strokeweight=".18186mm">
                  <v:path arrowok="t"/>
                </v:rect>
                <v:shape id="docshape81" o:spid="_x0000_s1104" type="#_x0000_t202" style="position:absolute;left:6491;top:4979;width:3270;height: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682B9011" w14:textId="77777777" w:rsidR="008A47BD" w:rsidRDefault="002A5B8B">
                        <w:pPr>
                          <w:spacing w:line="247" w:lineRule="auto"/>
                          <w:ind w:left="556" w:hanging="557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LAMP</w:t>
                        </w:r>
                        <w:r>
                          <w:rPr>
                            <w:rFonts w:ascii="Calibri"/>
                            <w:color w:val="595959"/>
                            <w:spacing w:val="1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versus</w:t>
                        </w:r>
                        <w:r>
                          <w:rPr>
                            <w:rFonts w:ascii="Calibri"/>
                            <w:color w:val="595959"/>
                            <w:spacing w:val="10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qPCR</w:t>
                        </w:r>
                        <w:r>
                          <w:rPr>
                            <w:rFonts w:ascii="Calibri"/>
                            <w:color w:val="595959"/>
                            <w:spacing w:val="9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on</w:t>
                        </w:r>
                        <w:r>
                          <w:rPr>
                            <w:rFonts w:ascii="Calibri"/>
                            <w:color w:val="595959"/>
                            <w:spacing w:val="12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extracted</w:t>
                        </w:r>
                        <w:r>
                          <w:rPr>
                            <w:rFonts w:ascii="Calibri"/>
                            <w:color w:val="595959"/>
                            <w:spacing w:val="-12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NA</w:t>
                        </w:r>
                        <w:r>
                          <w:rPr>
                            <w:rFonts w:ascii="Calibri"/>
                            <w:color w:val="595959"/>
                            <w:spacing w:val="4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from</w:t>
                        </w:r>
                        <w:r>
                          <w:rPr>
                            <w:rFonts w:ascii="Calibri"/>
                            <w:color w:val="595959"/>
                            <w:spacing w:val="14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clinical</w:t>
                        </w:r>
                        <w:r>
                          <w:rPr>
                            <w:rFonts w:ascii="Calibri"/>
                            <w:color w:val="595959"/>
                            <w:spacing w:val="-29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saliva</w:t>
                        </w:r>
                        <w:r>
                          <w:rPr>
                            <w:rFonts w:ascii="Calibri"/>
                            <w:color w:val="595959"/>
                            <w:spacing w:val="5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samples:</w:t>
                        </w:r>
                        <w:r>
                          <w:rPr>
                            <w:rFonts w:ascii="Calibri"/>
                            <w:color w:val="595959"/>
                            <w:spacing w:val="6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Zhang</w:t>
                        </w:r>
                        <w:r>
                          <w:rPr>
                            <w:rFonts w:ascii="Calibri"/>
                            <w:color w:val="595959"/>
                            <w:spacing w:val="-3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E1/N2</w:t>
                        </w:r>
                        <w:r>
                          <w:rPr>
                            <w:rFonts w:ascii="Calibri"/>
                            <w:color w:val="595959"/>
                            <w:spacing w:val="-7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primers</w:t>
                        </w:r>
                      </w:p>
                    </w:txbxContent>
                  </v:textbox>
                </v:shape>
                <v:shape id="docshape82" o:spid="_x0000_s1105" type="#_x0000_t202" style="position:absolute;left:6352;top:5307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1F4746DB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5</w:t>
                        </w:r>
                      </w:p>
                    </w:txbxContent>
                  </v:textbox>
                </v:shape>
                <v:shape id="docshape83" o:spid="_x0000_s1106" type="#_x0000_t202" style="position:absolute;left:9442;top:5688;width:495;height: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26F8EF6A" w14:textId="77777777" w:rsidR="008A47BD" w:rsidRDefault="002A5B8B">
                        <w:pPr>
                          <w:spacing w:before="3"/>
                          <w:rPr>
                            <w:rFonts w:ascii="Calibri" w:hAnsi="Calibri"/>
                            <w:sz w:val="10"/>
                          </w:rPr>
                        </w:pP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R²</w:t>
                        </w:r>
                        <w:r>
                          <w:rPr>
                            <w:rFonts w:ascii="Calibri" w:hAnsi="Calibri"/>
                            <w:color w:val="595959"/>
                            <w:spacing w:val="1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=</w:t>
                        </w:r>
                        <w:r>
                          <w:rPr>
                            <w:rFonts w:ascii="Calibri" w:hAnsi="Calibri"/>
                            <w:color w:val="595959"/>
                            <w:spacing w:val="-4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0.9064</w:t>
                        </w:r>
                      </w:p>
                    </w:txbxContent>
                  </v:textbox>
                </v:shape>
                <v:shape id="docshape84" o:spid="_x0000_s1107" type="#_x0000_t202" style="position:absolute;left:6352;top:615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675CA8EA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0</w:t>
                        </w:r>
                      </w:p>
                    </w:txbxContent>
                  </v:textbox>
                </v:shape>
                <v:shape id="docshape85" o:spid="_x0000_s1108" type="#_x0000_t202" style="position:absolute;left:6352;top:700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00CE585C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5</w:t>
                        </w:r>
                      </w:p>
                    </w:txbxContent>
                  </v:textbox>
                </v:shape>
                <v:shape id="docshape86" o:spid="_x0000_s1109" type="#_x0000_t202" style="position:absolute;left:6352;top:7854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04763E9E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0</w:t>
                        </w:r>
                      </w:p>
                    </w:txbxContent>
                  </v:textbox>
                </v:shape>
                <v:shape id="docshape87" o:spid="_x0000_s1110" type="#_x0000_t202" style="position:absolute;left:6530;top:801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6D1DD727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0</w:t>
                        </w:r>
                      </w:p>
                    </w:txbxContent>
                  </v:textbox>
                </v:shape>
                <v:shape id="docshape88" o:spid="_x0000_s1111" type="#_x0000_t202" style="position:absolute;left:7405;top:801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55FC2592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5</w:t>
                        </w:r>
                      </w:p>
                    </w:txbxContent>
                  </v:textbox>
                </v:shape>
                <v:shape id="docshape89" o:spid="_x0000_s1112" type="#_x0000_t202" style="position:absolute;left:8280;top:8019;width:144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661C2C9A" w14:textId="77777777" w:rsidR="008A47BD" w:rsidRDefault="002A5B8B">
                        <w:pPr>
                          <w:spacing w:before="3" w:line="141" w:lineRule="exact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0</w:t>
                        </w:r>
                      </w:p>
                      <w:p w14:paraId="61E80C06" w14:textId="77777777" w:rsidR="008A47BD" w:rsidRDefault="002A5B8B">
                        <w:pPr>
                          <w:spacing w:line="165" w:lineRule="exact"/>
                          <w:ind w:left="2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Ct</w:t>
                        </w:r>
                      </w:p>
                    </w:txbxContent>
                  </v:textbox>
                </v:shape>
                <v:shape id="docshape90" o:spid="_x0000_s1113" type="#_x0000_t202" style="position:absolute;left:9155;top:801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222E88BA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5</w:t>
                        </w:r>
                      </w:p>
                    </w:txbxContent>
                  </v:textbox>
                </v:shape>
                <v:shape id="docshape91" o:spid="_x0000_s1114" type="#_x0000_t202" style="position:absolute;left:10031;top:8019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287A826E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40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5078A7E9" wp14:editId="3FCE88E2">
                <wp:simplePos x="0" y="0"/>
                <wp:positionH relativeFrom="page">
                  <wp:posOffset>1029335</wp:posOffset>
                </wp:positionH>
                <wp:positionV relativeFrom="page">
                  <wp:posOffset>4124960</wp:posOffset>
                </wp:positionV>
                <wp:extent cx="137795" cy="374015"/>
                <wp:effectExtent l="0" t="0" r="1905" b="6985"/>
                <wp:wrapNone/>
                <wp:docPr id="28" name="docshape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7795" cy="374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E43377" w14:textId="77777777" w:rsidR="008A47BD" w:rsidRDefault="002A5B8B">
                            <w:pPr>
                              <w:spacing w:before="24"/>
                              <w:ind w:left="20"/>
                              <w:rPr>
                                <w:rFonts w:ascii="Calibri"/>
                                <w:sz w:val="14"/>
                              </w:rPr>
                            </w:pPr>
                            <w:r>
                              <w:rPr>
                                <w:rFonts w:ascii="Calibri"/>
                                <w:color w:val="595959"/>
                                <w:spacing w:val="-2"/>
                                <w:w w:val="105"/>
                                <w:sz w:val="14"/>
                              </w:rPr>
                              <w:t>TTT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6"/>
                                <w:w w:val="105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1"/>
                                <w:w w:val="105"/>
                                <w:sz w:val="14"/>
                              </w:rPr>
                              <w:t>(min)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78A7E9" id="docshape92" o:spid="_x0000_s1115" type="#_x0000_t202" style="position:absolute;margin-left:81.05pt;margin-top:324.8pt;width:10.85pt;height:29.45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" filled="f" stroked="f">
                <v:path arrowok="t"/>
                <v:textbox style="layout-flow:vertical;mso-layout-flow-alt:bottom-to-top" inset="0,0,0,0">
                  <w:txbxContent>
                    <w:p w14:paraId="02E43377" w14:textId="77777777" w:rsidR="008A47BD" w:rsidRDefault="002A5B8B">
                      <w:pPr>
                        <w:spacing w:before="24"/>
                        <w:ind w:left="20"/>
                        <w:rPr>
                          <w:rFonts w:ascii="Calibri"/>
                          <w:sz w:val="14"/>
                        </w:rPr>
                      </w:pPr>
                      <w:r>
                        <w:rPr>
                          <w:rFonts w:ascii="Calibri"/>
                          <w:color w:val="595959"/>
                          <w:spacing w:val="-2"/>
                          <w:w w:val="105"/>
                          <w:sz w:val="14"/>
                        </w:rPr>
                        <w:t>TTT</w:t>
                      </w:r>
                      <w:r>
                        <w:rPr>
                          <w:rFonts w:ascii="Calibri"/>
                          <w:color w:val="595959"/>
                          <w:spacing w:val="-6"/>
                          <w:w w:val="105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color w:val="595959"/>
                          <w:spacing w:val="-1"/>
                          <w:w w:val="105"/>
                          <w:sz w:val="14"/>
                        </w:rPr>
                        <w:t>(min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71662DE0" wp14:editId="77FADA2A">
                <wp:simplePos x="0" y="0"/>
                <wp:positionH relativeFrom="page">
                  <wp:posOffset>1029335</wp:posOffset>
                </wp:positionH>
                <wp:positionV relativeFrom="page">
                  <wp:posOffset>1912620</wp:posOffset>
                </wp:positionV>
                <wp:extent cx="137795" cy="374015"/>
                <wp:effectExtent l="0" t="0" r="1905" b="6985"/>
                <wp:wrapNone/>
                <wp:docPr id="27" name="docshape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7795" cy="374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E35D30" w14:textId="77777777" w:rsidR="008A47BD" w:rsidRDefault="002A5B8B">
                            <w:pPr>
                              <w:spacing w:before="24"/>
                              <w:ind w:left="20"/>
                              <w:rPr>
                                <w:rFonts w:ascii="Calibri"/>
                                <w:sz w:val="14"/>
                              </w:rPr>
                            </w:pPr>
                            <w:r>
                              <w:rPr>
                                <w:rFonts w:ascii="Calibri"/>
                                <w:color w:val="595959"/>
                                <w:spacing w:val="-2"/>
                                <w:w w:val="105"/>
                                <w:sz w:val="14"/>
                              </w:rPr>
                              <w:t>TTT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6"/>
                                <w:w w:val="105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1"/>
                                <w:w w:val="105"/>
                                <w:sz w:val="14"/>
                              </w:rPr>
                              <w:t>(min)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662DE0" id="docshape93" o:spid="_x0000_s1116" type="#_x0000_t202" style="position:absolute;margin-left:81.05pt;margin-top:150.6pt;width:10.85pt;height:29.45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" filled="f" stroked="f">
                <v:path arrowok="t"/>
                <v:textbox style="layout-flow:vertical;mso-layout-flow-alt:bottom-to-top" inset="0,0,0,0">
                  <w:txbxContent>
                    <w:p w14:paraId="49E35D30" w14:textId="77777777" w:rsidR="008A47BD" w:rsidRDefault="002A5B8B">
                      <w:pPr>
                        <w:spacing w:before="24"/>
                        <w:ind w:left="20"/>
                        <w:rPr>
                          <w:rFonts w:ascii="Calibri"/>
                          <w:sz w:val="14"/>
                        </w:rPr>
                      </w:pPr>
                      <w:r>
                        <w:rPr>
                          <w:rFonts w:ascii="Calibri"/>
                          <w:color w:val="595959"/>
                          <w:spacing w:val="-2"/>
                          <w:w w:val="105"/>
                          <w:sz w:val="14"/>
                        </w:rPr>
                        <w:t>TTT</w:t>
                      </w:r>
                      <w:r>
                        <w:rPr>
                          <w:rFonts w:ascii="Calibri"/>
                          <w:color w:val="595959"/>
                          <w:spacing w:val="-6"/>
                          <w:w w:val="105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color w:val="595959"/>
                          <w:spacing w:val="-1"/>
                          <w:w w:val="105"/>
                          <w:sz w:val="14"/>
                        </w:rPr>
                        <w:t>(min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6D907DC2" wp14:editId="5B356918">
                <wp:simplePos x="0" y="0"/>
                <wp:positionH relativeFrom="page">
                  <wp:posOffset>3863975</wp:posOffset>
                </wp:positionH>
                <wp:positionV relativeFrom="page">
                  <wp:posOffset>4118610</wp:posOffset>
                </wp:positionV>
                <wp:extent cx="137795" cy="374015"/>
                <wp:effectExtent l="0" t="0" r="1905" b="6985"/>
                <wp:wrapNone/>
                <wp:docPr id="26" name="docshape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7795" cy="374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B899C7" w14:textId="77777777" w:rsidR="008A47BD" w:rsidRDefault="002A5B8B">
                            <w:pPr>
                              <w:spacing w:before="24"/>
                              <w:ind w:left="20"/>
                              <w:rPr>
                                <w:rFonts w:ascii="Calibri"/>
                                <w:sz w:val="14"/>
                              </w:rPr>
                            </w:pPr>
                            <w:r>
                              <w:rPr>
                                <w:rFonts w:ascii="Calibri"/>
                                <w:color w:val="595959"/>
                                <w:spacing w:val="-2"/>
                                <w:w w:val="105"/>
                                <w:sz w:val="14"/>
                              </w:rPr>
                              <w:t>TTT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6"/>
                                <w:w w:val="105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1"/>
                                <w:w w:val="105"/>
                                <w:sz w:val="14"/>
                              </w:rPr>
                              <w:t>(min)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907DC2" id="docshape94" o:spid="_x0000_s1117" type="#_x0000_t202" style="position:absolute;margin-left:304.25pt;margin-top:324.3pt;width:10.85pt;height:29.45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" filled="f" stroked="f">
                <v:path arrowok="t"/>
                <v:textbox style="layout-flow:vertical;mso-layout-flow-alt:bottom-to-top" inset="0,0,0,0">
                  <w:txbxContent>
                    <w:p w14:paraId="2AB899C7" w14:textId="77777777" w:rsidR="008A47BD" w:rsidRDefault="002A5B8B">
                      <w:pPr>
                        <w:spacing w:before="24"/>
                        <w:ind w:left="20"/>
                        <w:rPr>
                          <w:rFonts w:ascii="Calibri"/>
                          <w:sz w:val="14"/>
                        </w:rPr>
                      </w:pPr>
                      <w:r>
                        <w:rPr>
                          <w:rFonts w:ascii="Calibri"/>
                          <w:color w:val="595959"/>
                          <w:spacing w:val="-2"/>
                          <w:w w:val="105"/>
                          <w:sz w:val="14"/>
                        </w:rPr>
                        <w:t>TTT</w:t>
                      </w:r>
                      <w:r>
                        <w:rPr>
                          <w:rFonts w:ascii="Calibri"/>
                          <w:color w:val="595959"/>
                          <w:spacing w:val="-6"/>
                          <w:w w:val="105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color w:val="595959"/>
                          <w:spacing w:val="-1"/>
                          <w:w w:val="105"/>
                          <w:sz w:val="14"/>
                        </w:rPr>
                        <w:t>(min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2B0DB408" wp14:editId="47C0697A">
                <wp:simplePos x="0" y="0"/>
                <wp:positionH relativeFrom="page">
                  <wp:posOffset>3863975</wp:posOffset>
                </wp:positionH>
                <wp:positionV relativeFrom="page">
                  <wp:posOffset>1912620</wp:posOffset>
                </wp:positionV>
                <wp:extent cx="137795" cy="374015"/>
                <wp:effectExtent l="0" t="0" r="1905" b="6985"/>
                <wp:wrapNone/>
                <wp:docPr id="25" name="docshape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7795" cy="374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E34AD9" w14:textId="77777777" w:rsidR="008A47BD" w:rsidRDefault="002A5B8B">
                            <w:pPr>
                              <w:spacing w:before="24"/>
                              <w:ind w:left="20"/>
                              <w:rPr>
                                <w:rFonts w:ascii="Calibri"/>
                                <w:sz w:val="14"/>
                              </w:rPr>
                            </w:pPr>
                            <w:r>
                              <w:rPr>
                                <w:rFonts w:ascii="Calibri"/>
                                <w:color w:val="595959"/>
                                <w:spacing w:val="-2"/>
                                <w:w w:val="105"/>
                                <w:sz w:val="14"/>
                              </w:rPr>
                              <w:t>TTT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6"/>
                                <w:w w:val="105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1"/>
                                <w:w w:val="105"/>
                                <w:sz w:val="14"/>
                              </w:rPr>
                              <w:t>(min)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0DB408" id="docshape95" o:spid="_x0000_s1118" type="#_x0000_t202" style="position:absolute;margin-left:304.25pt;margin-top:150.6pt;width:10.85pt;height:29.4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" filled="f" stroked="f">
                <v:path arrowok="t"/>
                <v:textbox style="layout-flow:vertical;mso-layout-flow-alt:bottom-to-top" inset="0,0,0,0">
                  <w:txbxContent>
                    <w:p w14:paraId="46E34AD9" w14:textId="77777777" w:rsidR="008A47BD" w:rsidRDefault="002A5B8B">
                      <w:pPr>
                        <w:spacing w:before="24"/>
                        <w:ind w:left="20"/>
                        <w:rPr>
                          <w:rFonts w:ascii="Calibri"/>
                          <w:sz w:val="14"/>
                        </w:rPr>
                      </w:pPr>
                      <w:r>
                        <w:rPr>
                          <w:rFonts w:ascii="Calibri"/>
                          <w:color w:val="595959"/>
                          <w:spacing w:val="-2"/>
                          <w:w w:val="105"/>
                          <w:sz w:val="14"/>
                        </w:rPr>
                        <w:t>TTT</w:t>
                      </w:r>
                      <w:r>
                        <w:rPr>
                          <w:rFonts w:ascii="Calibri"/>
                          <w:color w:val="595959"/>
                          <w:spacing w:val="-6"/>
                          <w:w w:val="105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color w:val="595959"/>
                          <w:spacing w:val="-1"/>
                          <w:w w:val="105"/>
                          <w:sz w:val="14"/>
                        </w:rPr>
                        <w:t>(min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4B17C34E" w14:textId="77777777" w:rsidR="008A47BD" w:rsidRDefault="008A47BD">
      <w:pPr>
        <w:pStyle w:val="BodyText"/>
        <w:rPr>
          <w:sz w:val="20"/>
        </w:rPr>
      </w:pPr>
    </w:p>
    <w:p w14:paraId="69AC6179" w14:textId="77777777" w:rsidR="008A47BD" w:rsidRDefault="008A47BD">
      <w:pPr>
        <w:pStyle w:val="BodyText"/>
        <w:rPr>
          <w:sz w:val="20"/>
        </w:rPr>
      </w:pPr>
    </w:p>
    <w:p w14:paraId="15244C81" w14:textId="77777777" w:rsidR="008A47BD" w:rsidRDefault="008A47BD">
      <w:pPr>
        <w:pStyle w:val="BodyText"/>
        <w:rPr>
          <w:sz w:val="20"/>
        </w:rPr>
      </w:pPr>
    </w:p>
    <w:p w14:paraId="2C97B9C5" w14:textId="77777777" w:rsidR="008A47BD" w:rsidRDefault="008A47BD">
      <w:pPr>
        <w:pStyle w:val="BodyText"/>
        <w:rPr>
          <w:sz w:val="20"/>
        </w:rPr>
      </w:pPr>
    </w:p>
    <w:p w14:paraId="53BE8A4A" w14:textId="77777777" w:rsidR="008A47BD" w:rsidRDefault="008A47BD">
      <w:pPr>
        <w:pStyle w:val="BodyText"/>
        <w:rPr>
          <w:sz w:val="20"/>
        </w:rPr>
      </w:pPr>
    </w:p>
    <w:p w14:paraId="4FCC1CE9" w14:textId="77777777" w:rsidR="008A47BD" w:rsidRDefault="008A47BD">
      <w:pPr>
        <w:pStyle w:val="BodyText"/>
        <w:rPr>
          <w:sz w:val="20"/>
        </w:rPr>
      </w:pPr>
    </w:p>
    <w:p w14:paraId="647E034A" w14:textId="77777777" w:rsidR="008A47BD" w:rsidRDefault="008A47BD">
      <w:pPr>
        <w:pStyle w:val="BodyText"/>
        <w:rPr>
          <w:sz w:val="20"/>
        </w:rPr>
      </w:pPr>
    </w:p>
    <w:p w14:paraId="51511642" w14:textId="77777777" w:rsidR="008A47BD" w:rsidRDefault="008A47BD">
      <w:pPr>
        <w:pStyle w:val="BodyText"/>
        <w:rPr>
          <w:sz w:val="20"/>
        </w:rPr>
      </w:pPr>
    </w:p>
    <w:p w14:paraId="2ECFBCCB" w14:textId="77777777" w:rsidR="008A47BD" w:rsidRDefault="008A47BD">
      <w:pPr>
        <w:pStyle w:val="BodyText"/>
        <w:rPr>
          <w:sz w:val="20"/>
        </w:rPr>
      </w:pPr>
    </w:p>
    <w:p w14:paraId="728A70EA" w14:textId="77777777" w:rsidR="008A47BD" w:rsidRDefault="008A47BD">
      <w:pPr>
        <w:pStyle w:val="BodyText"/>
        <w:rPr>
          <w:sz w:val="20"/>
        </w:rPr>
      </w:pPr>
    </w:p>
    <w:p w14:paraId="441AB18D" w14:textId="77777777" w:rsidR="008A47BD" w:rsidRDefault="008A47BD">
      <w:pPr>
        <w:pStyle w:val="BodyText"/>
        <w:rPr>
          <w:sz w:val="20"/>
        </w:rPr>
      </w:pPr>
    </w:p>
    <w:p w14:paraId="4F1A4178" w14:textId="77777777" w:rsidR="008A47BD" w:rsidRDefault="008A47BD">
      <w:pPr>
        <w:pStyle w:val="BodyText"/>
        <w:rPr>
          <w:sz w:val="20"/>
        </w:rPr>
      </w:pPr>
    </w:p>
    <w:p w14:paraId="3D4E6ADE" w14:textId="77777777" w:rsidR="008A47BD" w:rsidRDefault="008A47BD">
      <w:pPr>
        <w:pStyle w:val="BodyText"/>
        <w:rPr>
          <w:sz w:val="20"/>
        </w:rPr>
      </w:pPr>
    </w:p>
    <w:p w14:paraId="04668B10" w14:textId="77777777" w:rsidR="008A47BD" w:rsidRDefault="008A47BD">
      <w:pPr>
        <w:pStyle w:val="BodyText"/>
        <w:rPr>
          <w:sz w:val="20"/>
        </w:rPr>
      </w:pPr>
    </w:p>
    <w:p w14:paraId="6CF19211" w14:textId="77777777" w:rsidR="008A47BD" w:rsidRDefault="008A47BD">
      <w:pPr>
        <w:pStyle w:val="BodyText"/>
        <w:rPr>
          <w:sz w:val="20"/>
        </w:rPr>
      </w:pPr>
    </w:p>
    <w:p w14:paraId="0A7D8B4B" w14:textId="77777777" w:rsidR="008A47BD" w:rsidRDefault="008A47BD">
      <w:pPr>
        <w:pStyle w:val="BodyText"/>
        <w:rPr>
          <w:sz w:val="20"/>
        </w:rPr>
      </w:pPr>
    </w:p>
    <w:p w14:paraId="0D556C21" w14:textId="77777777" w:rsidR="008A47BD" w:rsidRDefault="008A47BD">
      <w:pPr>
        <w:pStyle w:val="BodyText"/>
        <w:rPr>
          <w:sz w:val="20"/>
        </w:rPr>
      </w:pPr>
    </w:p>
    <w:p w14:paraId="2121E417" w14:textId="77777777" w:rsidR="008A47BD" w:rsidRDefault="008A47BD">
      <w:pPr>
        <w:pStyle w:val="BodyText"/>
        <w:rPr>
          <w:sz w:val="20"/>
        </w:rPr>
      </w:pPr>
    </w:p>
    <w:p w14:paraId="2C37FF61" w14:textId="77777777" w:rsidR="008A47BD" w:rsidRDefault="008A47BD">
      <w:pPr>
        <w:pStyle w:val="BodyText"/>
        <w:rPr>
          <w:sz w:val="20"/>
        </w:rPr>
      </w:pPr>
    </w:p>
    <w:p w14:paraId="7B4CE87A" w14:textId="77777777" w:rsidR="008A47BD" w:rsidRDefault="008A47BD">
      <w:pPr>
        <w:pStyle w:val="BodyText"/>
        <w:rPr>
          <w:sz w:val="20"/>
        </w:rPr>
      </w:pPr>
    </w:p>
    <w:p w14:paraId="507F9205" w14:textId="77777777" w:rsidR="008A47BD" w:rsidRDefault="008A47BD">
      <w:pPr>
        <w:pStyle w:val="BodyText"/>
        <w:rPr>
          <w:sz w:val="20"/>
        </w:rPr>
      </w:pPr>
    </w:p>
    <w:p w14:paraId="4911B3D7" w14:textId="77777777" w:rsidR="008A47BD" w:rsidRDefault="008A47BD">
      <w:pPr>
        <w:pStyle w:val="BodyText"/>
        <w:rPr>
          <w:sz w:val="20"/>
        </w:rPr>
      </w:pPr>
    </w:p>
    <w:p w14:paraId="472D19C5" w14:textId="77777777" w:rsidR="008A47BD" w:rsidRDefault="008A47BD">
      <w:pPr>
        <w:pStyle w:val="BodyText"/>
        <w:rPr>
          <w:sz w:val="20"/>
        </w:rPr>
      </w:pPr>
    </w:p>
    <w:p w14:paraId="28426C2A" w14:textId="77777777" w:rsidR="008A47BD" w:rsidRDefault="008A47BD">
      <w:pPr>
        <w:pStyle w:val="BodyText"/>
        <w:rPr>
          <w:sz w:val="20"/>
        </w:rPr>
      </w:pPr>
    </w:p>
    <w:p w14:paraId="173C59AF" w14:textId="77777777" w:rsidR="008A47BD" w:rsidRDefault="008A47BD">
      <w:pPr>
        <w:pStyle w:val="BodyText"/>
        <w:rPr>
          <w:sz w:val="20"/>
        </w:rPr>
      </w:pPr>
    </w:p>
    <w:p w14:paraId="01493A90" w14:textId="77777777" w:rsidR="008A47BD" w:rsidRDefault="008A47BD">
      <w:pPr>
        <w:pStyle w:val="BodyText"/>
        <w:rPr>
          <w:sz w:val="20"/>
        </w:rPr>
      </w:pPr>
    </w:p>
    <w:p w14:paraId="71584B53" w14:textId="77777777" w:rsidR="008A47BD" w:rsidRDefault="008A47BD">
      <w:pPr>
        <w:pStyle w:val="BodyText"/>
        <w:rPr>
          <w:sz w:val="20"/>
        </w:rPr>
      </w:pPr>
    </w:p>
    <w:p w14:paraId="634EA504" w14:textId="77777777" w:rsidR="008A47BD" w:rsidRDefault="008A47BD">
      <w:pPr>
        <w:pStyle w:val="BodyText"/>
        <w:rPr>
          <w:sz w:val="20"/>
        </w:rPr>
      </w:pPr>
    </w:p>
    <w:p w14:paraId="5B1D6531" w14:textId="77777777" w:rsidR="008A47BD" w:rsidRDefault="008A47BD">
      <w:pPr>
        <w:pStyle w:val="BodyText"/>
        <w:rPr>
          <w:sz w:val="20"/>
        </w:rPr>
      </w:pPr>
    </w:p>
    <w:p w14:paraId="11BFE15F" w14:textId="77777777" w:rsidR="008A47BD" w:rsidRDefault="008A47BD">
      <w:pPr>
        <w:pStyle w:val="BodyText"/>
        <w:rPr>
          <w:sz w:val="20"/>
        </w:rPr>
      </w:pPr>
    </w:p>
    <w:p w14:paraId="0935A174" w14:textId="77777777" w:rsidR="008A47BD" w:rsidRDefault="008A47BD">
      <w:pPr>
        <w:pStyle w:val="BodyText"/>
        <w:rPr>
          <w:sz w:val="20"/>
        </w:rPr>
      </w:pPr>
    </w:p>
    <w:p w14:paraId="697F8B7F" w14:textId="77777777" w:rsidR="008A47BD" w:rsidRDefault="008A47BD">
      <w:pPr>
        <w:pStyle w:val="BodyText"/>
        <w:rPr>
          <w:sz w:val="20"/>
        </w:rPr>
      </w:pPr>
    </w:p>
    <w:p w14:paraId="5D17755B" w14:textId="77777777" w:rsidR="008A47BD" w:rsidRDefault="008A47BD">
      <w:pPr>
        <w:pStyle w:val="BodyText"/>
        <w:rPr>
          <w:sz w:val="20"/>
        </w:rPr>
      </w:pPr>
    </w:p>
    <w:p w14:paraId="67FE0550" w14:textId="77777777" w:rsidR="008A47BD" w:rsidRDefault="008A47BD">
      <w:pPr>
        <w:pStyle w:val="BodyText"/>
        <w:rPr>
          <w:sz w:val="20"/>
        </w:rPr>
      </w:pPr>
    </w:p>
    <w:p w14:paraId="171EC56D" w14:textId="77777777" w:rsidR="008A47BD" w:rsidRDefault="008A47BD">
      <w:pPr>
        <w:pStyle w:val="BodyText"/>
        <w:rPr>
          <w:sz w:val="20"/>
        </w:rPr>
      </w:pPr>
    </w:p>
    <w:p w14:paraId="1288A7A3" w14:textId="77777777" w:rsidR="008A47BD" w:rsidRDefault="008A47BD">
      <w:pPr>
        <w:pStyle w:val="BodyText"/>
        <w:rPr>
          <w:sz w:val="20"/>
        </w:rPr>
      </w:pPr>
    </w:p>
    <w:p w14:paraId="1F93E52B" w14:textId="77777777" w:rsidR="008A47BD" w:rsidRDefault="008A47BD">
      <w:pPr>
        <w:pStyle w:val="BodyText"/>
        <w:rPr>
          <w:sz w:val="20"/>
        </w:rPr>
      </w:pPr>
    </w:p>
    <w:p w14:paraId="07CB6B01" w14:textId="77777777" w:rsidR="008A47BD" w:rsidRDefault="008A47BD">
      <w:pPr>
        <w:pStyle w:val="BodyText"/>
        <w:rPr>
          <w:sz w:val="20"/>
        </w:rPr>
      </w:pPr>
    </w:p>
    <w:p w14:paraId="21D4CAAD" w14:textId="77777777" w:rsidR="008A47BD" w:rsidRDefault="008A47BD">
      <w:pPr>
        <w:pStyle w:val="BodyText"/>
        <w:rPr>
          <w:sz w:val="20"/>
        </w:rPr>
      </w:pPr>
    </w:p>
    <w:p w14:paraId="7B7002FF" w14:textId="77777777" w:rsidR="008A47BD" w:rsidRDefault="008A47BD">
      <w:pPr>
        <w:pStyle w:val="BodyText"/>
        <w:rPr>
          <w:sz w:val="20"/>
        </w:rPr>
      </w:pPr>
    </w:p>
    <w:p w14:paraId="132FDAAA" w14:textId="77777777" w:rsidR="008A47BD" w:rsidRDefault="008A47BD">
      <w:pPr>
        <w:pStyle w:val="BodyText"/>
        <w:rPr>
          <w:sz w:val="20"/>
        </w:rPr>
      </w:pPr>
    </w:p>
    <w:p w14:paraId="2DE46022" w14:textId="77777777" w:rsidR="008A47BD" w:rsidRDefault="008A47BD">
      <w:pPr>
        <w:pStyle w:val="BodyText"/>
        <w:rPr>
          <w:sz w:val="20"/>
        </w:rPr>
      </w:pPr>
    </w:p>
    <w:p w14:paraId="2D48D0EB" w14:textId="77777777" w:rsidR="008A47BD" w:rsidRDefault="008A47BD">
      <w:pPr>
        <w:pStyle w:val="BodyText"/>
        <w:rPr>
          <w:sz w:val="20"/>
        </w:rPr>
      </w:pPr>
    </w:p>
    <w:p w14:paraId="5D8395AB" w14:textId="77777777" w:rsidR="008A47BD" w:rsidRDefault="008A47BD">
      <w:pPr>
        <w:pStyle w:val="BodyText"/>
        <w:spacing w:before="2"/>
        <w:rPr>
          <w:sz w:val="20"/>
        </w:rPr>
      </w:pPr>
    </w:p>
    <w:p w14:paraId="1C11BA35" w14:textId="1D252406" w:rsidR="008A47BD" w:rsidRDefault="00B35952">
      <w:pPr>
        <w:spacing w:before="90"/>
        <w:ind w:left="111" w:right="155"/>
        <w:jc w:val="both"/>
        <w:rPr>
          <w:sz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15730688" behindDoc="0" locked="0" layoutInCell="1" allowOverlap="1" wp14:anchorId="3B9B4D9B" wp14:editId="4FFCF672">
                <wp:simplePos x="0" y="0"/>
                <wp:positionH relativeFrom="page">
                  <wp:posOffset>969010</wp:posOffset>
                </wp:positionH>
                <wp:positionV relativeFrom="paragraph">
                  <wp:posOffset>-2103120</wp:posOffset>
                </wp:positionV>
                <wp:extent cx="2703195" cy="2094865"/>
                <wp:effectExtent l="0" t="0" r="14605" b="13335"/>
                <wp:wrapNone/>
                <wp:docPr id="3" name="docshapegroup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03195" cy="2094865"/>
                          <a:chOff x="1526" y="-3312"/>
                          <a:chExt cx="4257" cy="3299"/>
                        </a:xfrm>
                      </wpg:grpSpPr>
                      <wps:wsp>
                        <wps:cNvPr id="4" name="docshape97"/>
                        <wps:cNvSpPr>
                          <a:spLocks/>
                        </wps:cNvSpPr>
                        <wps:spPr bwMode="auto">
                          <a:xfrm>
                            <a:off x="2128" y="-2836"/>
                            <a:ext cx="3501" cy="2430"/>
                          </a:xfrm>
                          <a:custGeom>
                            <a:avLst/>
                            <a:gdLst>
                              <a:gd name="T0" fmla="+- 0 2129 2129"/>
                              <a:gd name="T1" fmla="*/ T0 w 3501"/>
                              <a:gd name="T2" fmla="+- 0 -406 -2835"/>
                              <a:gd name="T3" fmla="*/ -406 h 2430"/>
                              <a:gd name="T4" fmla="+- 0 2129 2129"/>
                              <a:gd name="T5" fmla="*/ T4 w 3501"/>
                              <a:gd name="T6" fmla="+- 0 -2835 -2835"/>
                              <a:gd name="T7" fmla="*/ -2835 h 2430"/>
                              <a:gd name="T8" fmla="+- 0 2129 2129"/>
                              <a:gd name="T9" fmla="*/ T8 w 3501"/>
                              <a:gd name="T10" fmla="+- 0 -406 -2835"/>
                              <a:gd name="T11" fmla="*/ -406 h 2430"/>
                              <a:gd name="T12" fmla="+- 0 5629 2129"/>
                              <a:gd name="T13" fmla="*/ T12 w 3501"/>
                              <a:gd name="T14" fmla="+- 0 -406 -2835"/>
                              <a:gd name="T15" fmla="*/ -406 h 24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501" h="2430">
                                <a:moveTo>
                                  <a:pt x="0" y="2429"/>
                                </a:moveTo>
                                <a:lnTo>
                                  <a:pt x="0" y="0"/>
                                </a:lnTo>
                                <a:moveTo>
                                  <a:pt x="0" y="2429"/>
                                </a:moveTo>
                                <a:lnTo>
                                  <a:pt x="3500" y="2429"/>
                                </a:lnTo>
                              </a:path>
                            </a:pathLst>
                          </a:custGeom>
                          <a:noFill/>
                          <a:ln w="6547">
                            <a:solidFill>
                              <a:srgbClr val="BFBFB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docshape98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57" y="-1184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docshape99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82" y="-1266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docshape100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35" y="-1504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docshape101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5" y="-1751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docshape102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33" y="-1988"/>
                            <a:ext cx="135" cy="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docshape103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7" y="-2473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docshape104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29" y="-2071"/>
                            <a:ext cx="73" cy="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" name="docshape105"/>
                        <wps:cNvSpPr>
                          <a:spLocks/>
                        </wps:cNvSpPr>
                        <wps:spPr bwMode="auto">
                          <a:xfrm>
                            <a:off x="2793" y="-2065"/>
                            <a:ext cx="2094" cy="1129"/>
                          </a:xfrm>
                          <a:custGeom>
                            <a:avLst/>
                            <a:gdLst>
                              <a:gd name="T0" fmla="+- 0 2838 2794"/>
                              <a:gd name="T1" fmla="*/ T0 w 2094"/>
                              <a:gd name="T2" fmla="+- 0 -976 -2064"/>
                              <a:gd name="T3" fmla="*/ -976 h 1129"/>
                              <a:gd name="T4" fmla="+- 0 2859 2794"/>
                              <a:gd name="T5" fmla="*/ T4 w 2094"/>
                              <a:gd name="T6" fmla="+- 0 -988 -2064"/>
                              <a:gd name="T7" fmla="*/ -988 h 1129"/>
                              <a:gd name="T8" fmla="+- 0 2889 2794"/>
                              <a:gd name="T9" fmla="*/ T8 w 2094"/>
                              <a:gd name="T10" fmla="+- 0 -999 -2064"/>
                              <a:gd name="T11" fmla="*/ -999 h 1129"/>
                              <a:gd name="T12" fmla="+- 0 2926 2794"/>
                              <a:gd name="T13" fmla="*/ T12 w 2094"/>
                              <a:gd name="T14" fmla="+- 0 -1006 -2064"/>
                              <a:gd name="T15" fmla="*/ -1006 h 1129"/>
                              <a:gd name="T16" fmla="+- 0 2965 2794"/>
                              <a:gd name="T17" fmla="*/ T16 w 2094"/>
                              <a:gd name="T18" fmla="+- 0 -1021 -2064"/>
                              <a:gd name="T19" fmla="*/ -1021 h 1129"/>
                              <a:gd name="T20" fmla="+- 0 3006 2794"/>
                              <a:gd name="T21" fmla="*/ T20 w 2094"/>
                              <a:gd name="T22" fmla="+- 0 -1043 -2064"/>
                              <a:gd name="T23" fmla="*/ -1043 h 1129"/>
                              <a:gd name="T24" fmla="+- 0 3040 2794"/>
                              <a:gd name="T25" fmla="*/ T24 w 2094"/>
                              <a:gd name="T26" fmla="+- 0 -1067 -2064"/>
                              <a:gd name="T27" fmla="*/ -1067 h 1129"/>
                              <a:gd name="T28" fmla="+- 0 3067 2794"/>
                              <a:gd name="T29" fmla="*/ T28 w 2094"/>
                              <a:gd name="T30" fmla="+- 0 -1094 -2064"/>
                              <a:gd name="T31" fmla="*/ -1094 h 1129"/>
                              <a:gd name="T32" fmla="+- 0 3092 2794"/>
                              <a:gd name="T33" fmla="*/ T32 w 2094"/>
                              <a:gd name="T34" fmla="+- 0 -1112 -2064"/>
                              <a:gd name="T35" fmla="*/ -1112 h 1129"/>
                              <a:gd name="T36" fmla="+- 0 3156 2794"/>
                              <a:gd name="T37" fmla="*/ T36 w 2094"/>
                              <a:gd name="T38" fmla="+- 0 -1146 -2064"/>
                              <a:gd name="T39" fmla="*/ -1146 h 1129"/>
                              <a:gd name="T40" fmla="+- 0 3178 2794"/>
                              <a:gd name="T41" fmla="*/ T40 w 2094"/>
                              <a:gd name="T42" fmla="+- 0 -1158 -2064"/>
                              <a:gd name="T43" fmla="*/ -1158 h 1129"/>
                              <a:gd name="T44" fmla="+- 0 3208 2794"/>
                              <a:gd name="T45" fmla="*/ T44 w 2094"/>
                              <a:gd name="T46" fmla="+- 0 -1169 -2064"/>
                              <a:gd name="T47" fmla="*/ -1169 h 1129"/>
                              <a:gd name="T48" fmla="+- 0 3245 2794"/>
                              <a:gd name="T49" fmla="*/ T48 w 2094"/>
                              <a:gd name="T50" fmla="+- 0 -1176 -2064"/>
                              <a:gd name="T51" fmla="*/ -1176 h 1129"/>
                              <a:gd name="T52" fmla="+- 0 3283 2794"/>
                              <a:gd name="T53" fmla="*/ T52 w 2094"/>
                              <a:gd name="T54" fmla="+- 0 -1191 -2064"/>
                              <a:gd name="T55" fmla="*/ -1191 h 1129"/>
                              <a:gd name="T56" fmla="+- 0 3325 2794"/>
                              <a:gd name="T57" fmla="*/ T56 w 2094"/>
                              <a:gd name="T58" fmla="+- 0 -1213 -2064"/>
                              <a:gd name="T59" fmla="*/ -1213 h 1129"/>
                              <a:gd name="T60" fmla="+- 0 3359 2794"/>
                              <a:gd name="T61" fmla="*/ T60 w 2094"/>
                              <a:gd name="T62" fmla="+- 0 -1237 -2064"/>
                              <a:gd name="T63" fmla="*/ -1237 h 1129"/>
                              <a:gd name="T64" fmla="+- 0 3385 2794"/>
                              <a:gd name="T65" fmla="*/ T64 w 2094"/>
                              <a:gd name="T66" fmla="+- 0 -1264 -2064"/>
                              <a:gd name="T67" fmla="*/ -1264 h 1129"/>
                              <a:gd name="T68" fmla="+- 0 3411 2794"/>
                              <a:gd name="T69" fmla="*/ T68 w 2094"/>
                              <a:gd name="T70" fmla="+- 0 -1282 -2064"/>
                              <a:gd name="T71" fmla="*/ -1282 h 1129"/>
                              <a:gd name="T72" fmla="+- 0 3475 2794"/>
                              <a:gd name="T73" fmla="*/ T72 w 2094"/>
                              <a:gd name="T74" fmla="+- 0 -1316 -2064"/>
                              <a:gd name="T75" fmla="*/ -1316 h 1129"/>
                              <a:gd name="T76" fmla="+- 0 3496 2794"/>
                              <a:gd name="T77" fmla="*/ T76 w 2094"/>
                              <a:gd name="T78" fmla="+- 0 -1328 -2064"/>
                              <a:gd name="T79" fmla="*/ -1328 h 1129"/>
                              <a:gd name="T80" fmla="+- 0 3526 2794"/>
                              <a:gd name="T81" fmla="*/ T80 w 2094"/>
                              <a:gd name="T82" fmla="+- 0 -1339 -2064"/>
                              <a:gd name="T83" fmla="*/ -1339 h 1129"/>
                              <a:gd name="T84" fmla="+- 0 3563 2794"/>
                              <a:gd name="T85" fmla="*/ T84 w 2094"/>
                              <a:gd name="T86" fmla="+- 0 -1346 -2064"/>
                              <a:gd name="T87" fmla="*/ -1346 h 1129"/>
                              <a:gd name="T88" fmla="+- 0 3602 2794"/>
                              <a:gd name="T89" fmla="*/ T88 w 2094"/>
                              <a:gd name="T90" fmla="+- 0 -1361 -2064"/>
                              <a:gd name="T91" fmla="*/ -1361 h 1129"/>
                              <a:gd name="T92" fmla="+- 0 3643 2794"/>
                              <a:gd name="T93" fmla="*/ T92 w 2094"/>
                              <a:gd name="T94" fmla="+- 0 -1383 -2064"/>
                              <a:gd name="T95" fmla="*/ -1383 h 1129"/>
                              <a:gd name="T96" fmla="+- 0 3677 2794"/>
                              <a:gd name="T97" fmla="*/ T96 w 2094"/>
                              <a:gd name="T98" fmla="+- 0 -1407 -2064"/>
                              <a:gd name="T99" fmla="*/ -1407 h 1129"/>
                              <a:gd name="T100" fmla="+- 0 3704 2794"/>
                              <a:gd name="T101" fmla="*/ T100 w 2094"/>
                              <a:gd name="T102" fmla="+- 0 -1434 -2064"/>
                              <a:gd name="T103" fmla="*/ -1434 h 1129"/>
                              <a:gd name="T104" fmla="+- 0 3729 2794"/>
                              <a:gd name="T105" fmla="*/ T104 w 2094"/>
                              <a:gd name="T106" fmla="+- 0 -1452 -2064"/>
                              <a:gd name="T107" fmla="*/ -1452 h 1129"/>
                              <a:gd name="T108" fmla="+- 0 3793 2794"/>
                              <a:gd name="T109" fmla="*/ T108 w 2094"/>
                              <a:gd name="T110" fmla="+- 0 -1486 -2064"/>
                              <a:gd name="T111" fmla="*/ -1486 h 1129"/>
                              <a:gd name="T112" fmla="+- 0 3815 2794"/>
                              <a:gd name="T113" fmla="*/ T112 w 2094"/>
                              <a:gd name="T114" fmla="+- 0 -1498 -2064"/>
                              <a:gd name="T115" fmla="*/ -1498 h 1129"/>
                              <a:gd name="T116" fmla="+- 0 3845 2794"/>
                              <a:gd name="T117" fmla="*/ T116 w 2094"/>
                              <a:gd name="T118" fmla="+- 0 -1509 -2064"/>
                              <a:gd name="T119" fmla="*/ -1509 h 1129"/>
                              <a:gd name="T120" fmla="+- 0 3882 2794"/>
                              <a:gd name="T121" fmla="*/ T120 w 2094"/>
                              <a:gd name="T122" fmla="+- 0 -1516 -2064"/>
                              <a:gd name="T123" fmla="*/ -1516 h 1129"/>
                              <a:gd name="T124" fmla="+- 0 3920 2794"/>
                              <a:gd name="T125" fmla="*/ T124 w 2094"/>
                              <a:gd name="T126" fmla="+- 0 -1531 -2064"/>
                              <a:gd name="T127" fmla="*/ -1531 h 1129"/>
                              <a:gd name="T128" fmla="+- 0 3962 2794"/>
                              <a:gd name="T129" fmla="*/ T128 w 2094"/>
                              <a:gd name="T130" fmla="+- 0 -1553 -2064"/>
                              <a:gd name="T131" fmla="*/ -1553 h 1129"/>
                              <a:gd name="T132" fmla="+- 0 3996 2794"/>
                              <a:gd name="T133" fmla="*/ T132 w 2094"/>
                              <a:gd name="T134" fmla="+- 0 -1577 -2064"/>
                              <a:gd name="T135" fmla="*/ -1577 h 1129"/>
                              <a:gd name="T136" fmla="+- 0 4022 2794"/>
                              <a:gd name="T137" fmla="*/ T136 w 2094"/>
                              <a:gd name="T138" fmla="+- 0 -1604 -2064"/>
                              <a:gd name="T139" fmla="*/ -1604 h 1129"/>
                              <a:gd name="T140" fmla="+- 0 4048 2794"/>
                              <a:gd name="T141" fmla="*/ T140 w 2094"/>
                              <a:gd name="T142" fmla="+- 0 -1622 -2064"/>
                              <a:gd name="T143" fmla="*/ -1622 h 1129"/>
                              <a:gd name="T144" fmla="+- 0 4112 2794"/>
                              <a:gd name="T145" fmla="*/ T144 w 2094"/>
                              <a:gd name="T146" fmla="+- 0 -1656 -2064"/>
                              <a:gd name="T147" fmla="*/ -1656 h 1129"/>
                              <a:gd name="T148" fmla="+- 0 4133 2794"/>
                              <a:gd name="T149" fmla="*/ T148 w 2094"/>
                              <a:gd name="T150" fmla="+- 0 -1668 -2064"/>
                              <a:gd name="T151" fmla="*/ -1668 h 1129"/>
                              <a:gd name="T152" fmla="+- 0 4163 2794"/>
                              <a:gd name="T153" fmla="*/ T152 w 2094"/>
                              <a:gd name="T154" fmla="+- 0 -1679 -2064"/>
                              <a:gd name="T155" fmla="*/ -1679 h 1129"/>
                              <a:gd name="T156" fmla="+- 0 4201 2794"/>
                              <a:gd name="T157" fmla="*/ T156 w 2094"/>
                              <a:gd name="T158" fmla="+- 0 -1686 -2064"/>
                              <a:gd name="T159" fmla="*/ -1686 h 1129"/>
                              <a:gd name="T160" fmla="+- 0 4239 2794"/>
                              <a:gd name="T161" fmla="*/ T160 w 2094"/>
                              <a:gd name="T162" fmla="+- 0 -1701 -2064"/>
                              <a:gd name="T163" fmla="*/ -1701 h 1129"/>
                              <a:gd name="T164" fmla="+- 0 4281 2794"/>
                              <a:gd name="T165" fmla="*/ T164 w 2094"/>
                              <a:gd name="T166" fmla="+- 0 -1723 -2064"/>
                              <a:gd name="T167" fmla="*/ -1723 h 1129"/>
                              <a:gd name="T168" fmla="+- 0 4314 2794"/>
                              <a:gd name="T169" fmla="*/ T168 w 2094"/>
                              <a:gd name="T170" fmla="+- 0 -1747 -2064"/>
                              <a:gd name="T171" fmla="*/ -1747 h 1129"/>
                              <a:gd name="T172" fmla="+- 0 4341 2794"/>
                              <a:gd name="T173" fmla="*/ T172 w 2094"/>
                              <a:gd name="T174" fmla="+- 0 -1774 -2064"/>
                              <a:gd name="T175" fmla="*/ -1774 h 1129"/>
                              <a:gd name="T176" fmla="+- 0 4366 2794"/>
                              <a:gd name="T177" fmla="*/ T176 w 2094"/>
                              <a:gd name="T178" fmla="+- 0 -1792 -2064"/>
                              <a:gd name="T179" fmla="*/ -1792 h 1129"/>
                              <a:gd name="T180" fmla="+- 0 4430 2794"/>
                              <a:gd name="T181" fmla="*/ T180 w 2094"/>
                              <a:gd name="T182" fmla="+- 0 -1826 -2064"/>
                              <a:gd name="T183" fmla="*/ -1826 h 1129"/>
                              <a:gd name="T184" fmla="+- 0 4452 2794"/>
                              <a:gd name="T185" fmla="*/ T184 w 2094"/>
                              <a:gd name="T186" fmla="+- 0 -1838 -2064"/>
                              <a:gd name="T187" fmla="*/ -1838 h 1129"/>
                              <a:gd name="T188" fmla="+- 0 4482 2794"/>
                              <a:gd name="T189" fmla="*/ T188 w 2094"/>
                              <a:gd name="T190" fmla="+- 0 -1849 -2064"/>
                              <a:gd name="T191" fmla="*/ -1849 h 1129"/>
                              <a:gd name="T192" fmla="+- 0 4519 2794"/>
                              <a:gd name="T193" fmla="*/ T192 w 2094"/>
                              <a:gd name="T194" fmla="+- 0 -1856 -2064"/>
                              <a:gd name="T195" fmla="*/ -1856 h 1129"/>
                              <a:gd name="T196" fmla="+- 0 4557 2794"/>
                              <a:gd name="T197" fmla="*/ T196 w 2094"/>
                              <a:gd name="T198" fmla="+- 0 -1871 -2064"/>
                              <a:gd name="T199" fmla="*/ -1871 h 1129"/>
                              <a:gd name="T200" fmla="+- 0 4599 2794"/>
                              <a:gd name="T201" fmla="*/ T200 w 2094"/>
                              <a:gd name="T202" fmla="+- 0 -1893 -2064"/>
                              <a:gd name="T203" fmla="*/ -1893 h 1129"/>
                              <a:gd name="T204" fmla="+- 0 4633 2794"/>
                              <a:gd name="T205" fmla="*/ T204 w 2094"/>
                              <a:gd name="T206" fmla="+- 0 -1917 -2064"/>
                              <a:gd name="T207" fmla="*/ -1917 h 1129"/>
                              <a:gd name="T208" fmla="+- 0 4659 2794"/>
                              <a:gd name="T209" fmla="*/ T208 w 2094"/>
                              <a:gd name="T210" fmla="+- 0 -1944 -2064"/>
                              <a:gd name="T211" fmla="*/ -1944 h 1129"/>
                              <a:gd name="T212" fmla="+- 0 4685 2794"/>
                              <a:gd name="T213" fmla="*/ T212 w 2094"/>
                              <a:gd name="T214" fmla="+- 0 -1962 -2064"/>
                              <a:gd name="T215" fmla="*/ -1962 h 1129"/>
                              <a:gd name="T216" fmla="+- 0 4749 2794"/>
                              <a:gd name="T217" fmla="*/ T216 w 2094"/>
                              <a:gd name="T218" fmla="+- 0 -1996 -2064"/>
                              <a:gd name="T219" fmla="*/ -1996 h 1129"/>
                              <a:gd name="T220" fmla="+- 0 4770 2794"/>
                              <a:gd name="T221" fmla="*/ T220 w 2094"/>
                              <a:gd name="T222" fmla="+- 0 -2008 -2064"/>
                              <a:gd name="T223" fmla="*/ -2008 h 1129"/>
                              <a:gd name="T224" fmla="+- 0 4800 2794"/>
                              <a:gd name="T225" fmla="*/ T224 w 2094"/>
                              <a:gd name="T226" fmla="+- 0 -2019 -2064"/>
                              <a:gd name="T227" fmla="*/ -2019 h 1129"/>
                              <a:gd name="T228" fmla="+- 0 4838 2794"/>
                              <a:gd name="T229" fmla="*/ T228 w 2094"/>
                              <a:gd name="T230" fmla="+- 0 -2026 -2064"/>
                              <a:gd name="T231" fmla="*/ -2026 h 1129"/>
                              <a:gd name="T232" fmla="+- 0 4876 2794"/>
                              <a:gd name="T233" fmla="*/ T232 w 2094"/>
                              <a:gd name="T234" fmla="+- 0 -2041 -2064"/>
                              <a:gd name="T235" fmla="*/ -2041 h 11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2094" h="1129">
                                <a:moveTo>
                                  <a:pt x="12" y="1105"/>
                                </a:moveTo>
                                <a:lnTo>
                                  <a:pt x="2" y="1110"/>
                                </a:lnTo>
                                <a:lnTo>
                                  <a:pt x="0" y="1116"/>
                                </a:lnTo>
                                <a:lnTo>
                                  <a:pt x="5" y="1126"/>
                                </a:lnTo>
                                <a:lnTo>
                                  <a:pt x="11" y="1128"/>
                                </a:lnTo>
                                <a:lnTo>
                                  <a:pt x="21" y="1123"/>
                                </a:lnTo>
                                <a:lnTo>
                                  <a:pt x="23" y="1116"/>
                                </a:lnTo>
                                <a:lnTo>
                                  <a:pt x="18" y="1106"/>
                                </a:lnTo>
                                <a:lnTo>
                                  <a:pt x="12" y="1105"/>
                                </a:lnTo>
                                <a:close/>
                                <a:moveTo>
                                  <a:pt x="44" y="1088"/>
                                </a:moveTo>
                                <a:lnTo>
                                  <a:pt x="33" y="1093"/>
                                </a:lnTo>
                                <a:lnTo>
                                  <a:pt x="32" y="1099"/>
                                </a:lnTo>
                                <a:lnTo>
                                  <a:pt x="37" y="1109"/>
                                </a:lnTo>
                                <a:lnTo>
                                  <a:pt x="43" y="1111"/>
                                </a:lnTo>
                                <a:lnTo>
                                  <a:pt x="53" y="1106"/>
                                </a:lnTo>
                                <a:lnTo>
                                  <a:pt x="55" y="1099"/>
                                </a:lnTo>
                                <a:lnTo>
                                  <a:pt x="50" y="1089"/>
                                </a:lnTo>
                                <a:lnTo>
                                  <a:pt x="44" y="1088"/>
                                </a:lnTo>
                                <a:close/>
                                <a:moveTo>
                                  <a:pt x="75" y="1071"/>
                                </a:moveTo>
                                <a:lnTo>
                                  <a:pt x="65" y="1076"/>
                                </a:lnTo>
                                <a:lnTo>
                                  <a:pt x="63" y="1082"/>
                                </a:lnTo>
                                <a:lnTo>
                                  <a:pt x="69" y="1092"/>
                                </a:lnTo>
                                <a:lnTo>
                                  <a:pt x="75" y="1094"/>
                                </a:lnTo>
                                <a:lnTo>
                                  <a:pt x="85" y="1089"/>
                                </a:lnTo>
                                <a:lnTo>
                                  <a:pt x="87" y="1082"/>
                                </a:lnTo>
                                <a:lnTo>
                                  <a:pt x="82" y="1072"/>
                                </a:lnTo>
                                <a:lnTo>
                                  <a:pt x="75" y="1071"/>
                                </a:lnTo>
                                <a:close/>
                                <a:moveTo>
                                  <a:pt x="107" y="1054"/>
                                </a:moveTo>
                                <a:lnTo>
                                  <a:pt x="97" y="1059"/>
                                </a:lnTo>
                                <a:lnTo>
                                  <a:pt x="95" y="1065"/>
                                </a:lnTo>
                                <a:lnTo>
                                  <a:pt x="101" y="1075"/>
                                </a:lnTo>
                                <a:lnTo>
                                  <a:pt x="107" y="1077"/>
                                </a:lnTo>
                                <a:lnTo>
                                  <a:pt x="117" y="1072"/>
                                </a:lnTo>
                                <a:lnTo>
                                  <a:pt x="119" y="1065"/>
                                </a:lnTo>
                                <a:lnTo>
                                  <a:pt x="113" y="1055"/>
                                </a:lnTo>
                                <a:lnTo>
                                  <a:pt x="107" y="1054"/>
                                </a:lnTo>
                                <a:close/>
                                <a:moveTo>
                                  <a:pt x="139" y="1037"/>
                                </a:moveTo>
                                <a:lnTo>
                                  <a:pt x="129" y="1042"/>
                                </a:lnTo>
                                <a:lnTo>
                                  <a:pt x="127" y="1048"/>
                                </a:lnTo>
                                <a:lnTo>
                                  <a:pt x="132" y="1058"/>
                                </a:lnTo>
                                <a:lnTo>
                                  <a:pt x="139" y="1060"/>
                                </a:lnTo>
                                <a:lnTo>
                                  <a:pt x="149" y="1055"/>
                                </a:lnTo>
                                <a:lnTo>
                                  <a:pt x="151" y="1048"/>
                                </a:lnTo>
                                <a:lnTo>
                                  <a:pt x="145" y="1038"/>
                                </a:lnTo>
                                <a:lnTo>
                                  <a:pt x="139" y="1037"/>
                                </a:lnTo>
                                <a:close/>
                                <a:moveTo>
                                  <a:pt x="171" y="1020"/>
                                </a:moveTo>
                                <a:lnTo>
                                  <a:pt x="161" y="1025"/>
                                </a:lnTo>
                                <a:lnTo>
                                  <a:pt x="159" y="1031"/>
                                </a:lnTo>
                                <a:lnTo>
                                  <a:pt x="164" y="1041"/>
                                </a:lnTo>
                                <a:lnTo>
                                  <a:pt x="171" y="1043"/>
                                </a:lnTo>
                                <a:lnTo>
                                  <a:pt x="181" y="1038"/>
                                </a:lnTo>
                                <a:lnTo>
                                  <a:pt x="183" y="1031"/>
                                </a:lnTo>
                                <a:lnTo>
                                  <a:pt x="177" y="1021"/>
                                </a:lnTo>
                                <a:lnTo>
                                  <a:pt x="171" y="1020"/>
                                </a:lnTo>
                                <a:close/>
                                <a:moveTo>
                                  <a:pt x="203" y="1003"/>
                                </a:moveTo>
                                <a:lnTo>
                                  <a:pt x="193" y="1008"/>
                                </a:lnTo>
                                <a:lnTo>
                                  <a:pt x="191" y="1014"/>
                                </a:lnTo>
                                <a:lnTo>
                                  <a:pt x="196" y="1024"/>
                                </a:lnTo>
                                <a:lnTo>
                                  <a:pt x="202" y="1026"/>
                                </a:lnTo>
                                <a:lnTo>
                                  <a:pt x="212" y="1021"/>
                                </a:lnTo>
                                <a:lnTo>
                                  <a:pt x="214" y="1014"/>
                                </a:lnTo>
                                <a:lnTo>
                                  <a:pt x="209" y="1004"/>
                                </a:lnTo>
                                <a:lnTo>
                                  <a:pt x="203" y="1003"/>
                                </a:lnTo>
                                <a:close/>
                                <a:moveTo>
                                  <a:pt x="235" y="986"/>
                                </a:moveTo>
                                <a:lnTo>
                                  <a:pt x="225" y="991"/>
                                </a:lnTo>
                                <a:lnTo>
                                  <a:pt x="223" y="997"/>
                                </a:lnTo>
                                <a:lnTo>
                                  <a:pt x="228" y="1007"/>
                                </a:lnTo>
                                <a:lnTo>
                                  <a:pt x="234" y="1009"/>
                                </a:lnTo>
                                <a:lnTo>
                                  <a:pt x="244" y="1004"/>
                                </a:lnTo>
                                <a:lnTo>
                                  <a:pt x="246" y="997"/>
                                </a:lnTo>
                                <a:lnTo>
                                  <a:pt x="241" y="987"/>
                                </a:lnTo>
                                <a:lnTo>
                                  <a:pt x="235" y="986"/>
                                </a:lnTo>
                                <a:close/>
                                <a:moveTo>
                                  <a:pt x="266" y="969"/>
                                </a:moveTo>
                                <a:lnTo>
                                  <a:pt x="256" y="974"/>
                                </a:lnTo>
                                <a:lnTo>
                                  <a:pt x="255" y="980"/>
                                </a:lnTo>
                                <a:lnTo>
                                  <a:pt x="260" y="990"/>
                                </a:lnTo>
                                <a:lnTo>
                                  <a:pt x="266" y="992"/>
                                </a:lnTo>
                                <a:lnTo>
                                  <a:pt x="276" y="987"/>
                                </a:lnTo>
                                <a:lnTo>
                                  <a:pt x="278" y="980"/>
                                </a:lnTo>
                                <a:lnTo>
                                  <a:pt x="273" y="970"/>
                                </a:lnTo>
                                <a:lnTo>
                                  <a:pt x="266" y="969"/>
                                </a:lnTo>
                                <a:close/>
                                <a:moveTo>
                                  <a:pt x="298" y="952"/>
                                </a:moveTo>
                                <a:lnTo>
                                  <a:pt x="288" y="957"/>
                                </a:lnTo>
                                <a:lnTo>
                                  <a:pt x="286" y="963"/>
                                </a:lnTo>
                                <a:lnTo>
                                  <a:pt x="292" y="973"/>
                                </a:lnTo>
                                <a:lnTo>
                                  <a:pt x="298" y="975"/>
                                </a:lnTo>
                                <a:lnTo>
                                  <a:pt x="308" y="970"/>
                                </a:lnTo>
                                <a:lnTo>
                                  <a:pt x="310" y="963"/>
                                </a:lnTo>
                                <a:lnTo>
                                  <a:pt x="305" y="953"/>
                                </a:lnTo>
                                <a:lnTo>
                                  <a:pt x="298" y="952"/>
                                </a:lnTo>
                                <a:close/>
                                <a:moveTo>
                                  <a:pt x="330" y="935"/>
                                </a:moveTo>
                                <a:lnTo>
                                  <a:pt x="320" y="940"/>
                                </a:lnTo>
                                <a:lnTo>
                                  <a:pt x="318" y="946"/>
                                </a:lnTo>
                                <a:lnTo>
                                  <a:pt x="324" y="956"/>
                                </a:lnTo>
                                <a:lnTo>
                                  <a:pt x="330" y="958"/>
                                </a:lnTo>
                                <a:lnTo>
                                  <a:pt x="340" y="953"/>
                                </a:lnTo>
                                <a:lnTo>
                                  <a:pt x="342" y="946"/>
                                </a:lnTo>
                                <a:lnTo>
                                  <a:pt x="336" y="936"/>
                                </a:lnTo>
                                <a:lnTo>
                                  <a:pt x="330" y="935"/>
                                </a:lnTo>
                                <a:close/>
                                <a:moveTo>
                                  <a:pt x="362" y="918"/>
                                </a:moveTo>
                                <a:lnTo>
                                  <a:pt x="352" y="923"/>
                                </a:lnTo>
                                <a:lnTo>
                                  <a:pt x="350" y="929"/>
                                </a:lnTo>
                                <a:lnTo>
                                  <a:pt x="355" y="939"/>
                                </a:lnTo>
                                <a:lnTo>
                                  <a:pt x="362" y="941"/>
                                </a:lnTo>
                                <a:lnTo>
                                  <a:pt x="372" y="936"/>
                                </a:lnTo>
                                <a:lnTo>
                                  <a:pt x="374" y="929"/>
                                </a:lnTo>
                                <a:lnTo>
                                  <a:pt x="368" y="919"/>
                                </a:lnTo>
                                <a:lnTo>
                                  <a:pt x="362" y="918"/>
                                </a:lnTo>
                                <a:close/>
                                <a:moveTo>
                                  <a:pt x="394" y="901"/>
                                </a:moveTo>
                                <a:lnTo>
                                  <a:pt x="384" y="906"/>
                                </a:lnTo>
                                <a:lnTo>
                                  <a:pt x="382" y="912"/>
                                </a:lnTo>
                                <a:lnTo>
                                  <a:pt x="387" y="922"/>
                                </a:lnTo>
                                <a:lnTo>
                                  <a:pt x="394" y="924"/>
                                </a:lnTo>
                                <a:lnTo>
                                  <a:pt x="404" y="919"/>
                                </a:lnTo>
                                <a:lnTo>
                                  <a:pt x="405" y="912"/>
                                </a:lnTo>
                                <a:lnTo>
                                  <a:pt x="400" y="902"/>
                                </a:lnTo>
                                <a:lnTo>
                                  <a:pt x="394" y="901"/>
                                </a:lnTo>
                                <a:close/>
                                <a:moveTo>
                                  <a:pt x="426" y="884"/>
                                </a:moveTo>
                                <a:lnTo>
                                  <a:pt x="416" y="889"/>
                                </a:lnTo>
                                <a:lnTo>
                                  <a:pt x="414" y="895"/>
                                </a:lnTo>
                                <a:lnTo>
                                  <a:pt x="419" y="905"/>
                                </a:lnTo>
                                <a:lnTo>
                                  <a:pt x="425" y="907"/>
                                </a:lnTo>
                                <a:lnTo>
                                  <a:pt x="435" y="902"/>
                                </a:lnTo>
                                <a:lnTo>
                                  <a:pt x="437" y="895"/>
                                </a:lnTo>
                                <a:lnTo>
                                  <a:pt x="432" y="885"/>
                                </a:lnTo>
                                <a:lnTo>
                                  <a:pt x="426" y="884"/>
                                </a:lnTo>
                                <a:close/>
                                <a:moveTo>
                                  <a:pt x="458" y="867"/>
                                </a:moveTo>
                                <a:lnTo>
                                  <a:pt x="448" y="872"/>
                                </a:lnTo>
                                <a:lnTo>
                                  <a:pt x="446" y="878"/>
                                </a:lnTo>
                                <a:lnTo>
                                  <a:pt x="451" y="888"/>
                                </a:lnTo>
                                <a:lnTo>
                                  <a:pt x="457" y="890"/>
                                </a:lnTo>
                                <a:lnTo>
                                  <a:pt x="467" y="885"/>
                                </a:lnTo>
                                <a:lnTo>
                                  <a:pt x="469" y="878"/>
                                </a:lnTo>
                                <a:lnTo>
                                  <a:pt x="464" y="868"/>
                                </a:lnTo>
                                <a:lnTo>
                                  <a:pt x="458" y="867"/>
                                </a:lnTo>
                                <a:close/>
                                <a:moveTo>
                                  <a:pt x="489" y="850"/>
                                </a:moveTo>
                                <a:lnTo>
                                  <a:pt x="479" y="855"/>
                                </a:lnTo>
                                <a:lnTo>
                                  <a:pt x="477" y="861"/>
                                </a:lnTo>
                                <a:lnTo>
                                  <a:pt x="483" y="871"/>
                                </a:lnTo>
                                <a:lnTo>
                                  <a:pt x="489" y="873"/>
                                </a:lnTo>
                                <a:lnTo>
                                  <a:pt x="499" y="868"/>
                                </a:lnTo>
                                <a:lnTo>
                                  <a:pt x="501" y="861"/>
                                </a:lnTo>
                                <a:lnTo>
                                  <a:pt x="496" y="851"/>
                                </a:lnTo>
                                <a:lnTo>
                                  <a:pt x="489" y="850"/>
                                </a:lnTo>
                                <a:close/>
                                <a:moveTo>
                                  <a:pt x="521" y="833"/>
                                </a:moveTo>
                                <a:lnTo>
                                  <a:pt x="511" y="838"/>
                                </a:lnTo>
                                <a:lnTo>
                                  <a:pt x="509" y="844"/>
                                </a:lnTo>
                                <a:lnTo>
                                  <a:pt x="515" y="854"/>
                                </a:lnTo>
                                <a:lnTo>
                                  <a:pt x="521" y="856"/>
                                </a:lnTo>
                                <a:lnTo>
                                  <a:pt x="531" y="851"/>
                                </a:lnTo>
                                <a:lnTo>
                                  <a:pt x="533" y="844"/>
                                </a:lnTo>
                                <a:lnTo>
                                  <a:pt x="528" y="834"/>
                                </a:lnTo>
                                <a:lnTo>
                                  <a:pt x="521" y="833"/>
                                </a:lnTo>
                                <a:close/>
                                <a:moveTo>
                                  <a:pt x="553" y="816"/>
                                </a:moveTo>
                                <a:lnTo>
                                  <a:pt x="543" y="821"/>
                                </a:lnTo>
                                <a:lnTo>
                                  <a:pt x="541" y="827"/>
                                </a:lnTo>
                                <a:lnTo>
                                  <a:pt x="547" y="837"/>
                                </a:lnTo>
                                <a:lnTo>
                                  <a:pt x="553" y="839"/>
                                </a:lnTo>
                                <a:lnTo>
                                  <a:pt x="563" y="834"/>
                                </a:lnTo>
                                <a:lnTo>
                                  <a:pt x="565" y="827"/>
                                </a:lnTo>
                                <a:lnTo>
                                  <a:pt x="559" y="817"/>
                                </a:lnTo>
                                <a:lnTo>
                                  <a:pt x="553" y="816"/>
                                </a:lnTo>
                                <a:close/>
                                <a:moveTo>
                                  <a:pt x="585" y="799"/>
                                </a:moveTo>
                                <a:lnTo>
                                  <a:pt x="575" y="804"/>
                                </a:lnTo>
                                <a:lnTo>
                                  <a:pt x="573" y="810"/>
                                </a:lnTo>
                                <a:lnTo>
                                  <a:pt x="578" y="820"/>
                                </a:lnTo>
                                <a:lnTo>
                                  <a:pt x="585" y="822"/>
                                </a:lnTo>
                                <a:lnTo>
                                  <a:pt x="595" y="817"/>
                                </a:lnTo>
                                <a:lnTo>
                                  <a:pt x="597" y="810"/>
                                </a:lnTo>
                                <a:lnTo>
                                  <a:pt x="591" y="800"/>
                                </a:lnTo>
                                <a:lnTo>
                                  <a:pt x="585" y="799"/>
                                </a:lnTo>
                                <a:close/>
                                <a:moveTo>
                                  <a:pt x="617" y="782"/>
                                </a:moveTo>
                                <a:lnTo>
                                  <a:pt x="607" y="787"/>
                                </a:lnTo>
                                <a:lnTo>
                                  <a:pt x="605" y="793"/>
                                </a:lnTo>
                                <a:lnTo>
                                  <a:pt x="610" y="803"/>
                                </a:lnTo>
                                <a:lnTo>
                                  <a:pt x="616" y="805"/>
                                </a:lnTo>
                                <a:lnTo>
                                  <a:pt x="627" y="800"/>
                                </a:lnTo>
                                <a:lnTo>
                                  <a:pt x="628" y="793"/>
                                </a:lnTo>
                                <a:lnTo>
                                  <a:pt x="623" y="783"/>
                                </a:lnTo>
                                <a:lnTo>
                                  <a:pt x="617" y="782"/>
                                </a:lnTo>
                                <a:close/>
                                <a:moveTo>
                                  <a:pt x="649" y="765"/>
                                </a:moveTo>
                                <a:lnTo>
                                  <a:pt x="639" y="770"/>
                                </a:lnTo>
                                <a:lnTo>
                                  <a:pt x="637" y="776"/>
                                </a:lnTo>
                                <a:lnTo>
                                  <a:pt x="642" y="786"/>
                                </a:lnTo>
                                <a:lnTo>
                                  <a:pt x="648" y="788"/>
                                </a:lnTo>
                                <a:lnTo>
                                  <a:pt x="658" y="783"/>
                                </a:lnTo>
                                <a:lnTo>
                                  <a:pt x="660" y="776"/>
                                </a:lnTo>
                                <a:lnTo>
                                  <a:pt x="655" y="766"/>
                                </a:lnTo>
                                <a:lnTo>
                                  <a:pt x="649" y="765"/>
                                </a:lnTo>
                                <a:close/>
                                <a:moveTo>
                                  <a:pt x="681" y="748"/>
                                </a:moveTo>
                                <a:lnTo>
                                  <a:pt x="670" y="753"/>
                                </a:lnTo>
                                <a:lnTo>
                                  <a:pt x="669" y="759"/>
                                </a:lnTo>
                                <a:lnTo>
                                  <a:pt x="674" y="769"/>
                                </a:lnTo>
                                <a:lnTo>
                                  <a:pt x="680" y="771"/>
                                </a:lnTo>
                                <a:lnTo>
                                  <a:pt x="690" y="766"/>
                                </a:lnTo>
                                <a:lnTo>
                                  <a:pt x="692" y="759"/>
                                </a:lnTo>
                                <a:lnTo>
                                  <a:pt x="687" y="749"/>
                                </a:lnTo>
                                <a:lnTo>
                                  <a:pt x="681" y="748"/>
                                </a:lnTo>
                                <a:close/>
                                <a:moveTo>
                                  <a:pt x="712" y="731"/>
                                </a:moveTo>
                                <a:lnTo>
                                  <a:pt x="702" y="736"/>
                                </a:lnTo>
                                <a:lnTo>
                                  <a:pt x="700" y="742"/>
                                </a:lnTo>
                                <a:lnTo>
                                  <a:pt x="706" y="752"/>
                                </a:lnTo>
                                <a:lnTo>
                                  <a:pt x="712" y="754"/>
                                </a:lnTo>
                                <a:lnTo>
                                  <a:pt x="722" y="749"/>
                                </a:lnTo>
                                <a:lnTo>
                                  <a:pt x="724" y="742"/>
                                </a:lnTo>
                                <a:lnTo>
                                  <a:pt x="719" y="732"/>
                                </a:lnTo>
                                <a:lnTo>
                                  <a:pt x="712" y="731"/>
                                </a:lnTo>
                                <a:close/>
                                <a:moveTo>
                                  <a:pt x="744" y="714"/>
                                </a:moveTo>
                                <a:lnTo>
                                  <a:pt x="734" y="719"/>
                                </a:lnTo>
                                <a:lnTo>
                                  <a:pt x="732" y="725"/>
                                </a:lnTo>
                                <a:lnTo>
                                  <a:pt x="738" y="735"/>
                                </a:lnTo>
                                <a:lnTo>
                                  <a:pt x="744" y="737"/>
                                </a:lnTo>
                                <a:lnTo>
                                  <a:pt x="754" y="732"/>
                                </a:lnTo>
                                <a:lnTo>
                                  <a:pt x="756" y="725"/>
                                </a:lnTo>
                                <a:lnTo>
                                  <a:pt x="750" y="715"/>
                                </a:lnTo>
                                <a:lnTo>
                                  <a:pt x="744" y="714"/>
                                </a:lnTo>
                                <a:close/>
                                <a:moveTo>
                                  <a:pt x="776" y="697"/>
                                </a:moveTo>
                                <a:lnTo>
                                  <a:pt x="766" y="702"/>
                                </a:lnTo>
                                <a:lnTo>
                                  <a:pt x="764" y="708"/>
                                </a:lnTo>
                                <a:lnTo>
                                  <a:pt x="769" y="718"/>
                                </a:lnTo>
                                <a:lnTo>
                                  <a:pt x="776" y="720"/>
                                </a:lnTo>
                                <a:lnTo>
                                  <a:pt x="786" y="715"/>
                                </a:lnTo>
                                <a:lnTo>
                                  <a:pt x="788" y="708"/>
                                </a:lnTo>
                                <a:lnTo>
                                  <a:pt x="782" y="698"/>
                                </a:lnTo>
                                <a:lnTo>
                                  <a:pt x="776" y="697"/>
                                </a:lnTo>
                                <a:close/>
                                <a:moveTo>
                                  <a:pt x="808" y="680"/>
                                </a:moveTo>
                                <a:lnTo>
                                  <a:pt x="798" y="685"/>
                                </a:lnTo>
                                <a:lnTo>
                                  <a:pt x="796" y="691"/>
                                </a:lnTo>
                                <a:lnTo>
                                  <a:pt x="801" y="701"/>
                                </a:lnTo>
                                <a:lnTo>
                                  <a:pt x="808" y="703"/>
                                </a:lnTo>
                                <a:lnTo>
                                  <a:pt x="818" y="698"/>
                                </a:lnTo>
                                <a:lnTo>
                                  <a:pt x="820" y="691"/>
                                </a:lnTo>
                                <a:lnTo>
                                  <a:pt x="814" y="681"/>
                                </a:lnTo>
                                <a:lnTo>
                                  <a:pt x="808" y="680"/>
                                </a:lnTo>
                                <a:close/>
                                <a:moveTo>
                                  <a:pt x="840" y="663"/>
                                </a:moveTo>
                                <a:lnTo>
                                  <a:pt x="830" y="668"/>
                                </a:lnTo>
                                <a:lnTo>
                                  <a:pt x="828" y="674"/>
                                </a:lnTo>
                                <a:lnTo>
                                  <a:pt x="833" y="684"/>
                                </a:lnTo>
                                <a:lnTo>
                                  <a:pt x="839" y="686"/>
                                </a:lnTo>
                                <a:lnTo>
                                  <a:pt x="849" y="681"/>
                                </a:lnTo>
                                <a:lnTo>
                                  <a:pt x="851" y="674"/>
                                </a:lnTo>
                                <a:lnTo>
                                  <a:pt x="846" y="664"/>
                                </a:lnTo>
                                <a:lnTo>
                                  <a:pt x="840" y="663"/>
                                </a:lnTo>
                                <a:close/>
                                <a:moveTo>
                                  <a:pt x="872" y="646"/>
                                </a:moveTo>
                                <a:lnTo>
                                  <a:pt x="862" y="651"/>
                                </a:lnTo>
                                <a:lnTo>
                                  <a:pt x="860" y="657"/>
                                </a:lnTo>
                                <a:lnTo>
                                  <a:pt x="865" y="667"/>
                                </a:lnTo>
                                <a:lnTo>
                                  <a:pt x="871" y="669"/>
                                </a:lnTo>
                                <a:lnTo>
                                  <a:pt x="881" y="664"/>
                                </a:lnTo>
                                <a:lnTo>
                                  <a:pt x="883" y="657"/>
                                </a:lnTo>
                                <a:lnTo>
                                  <a:pt x="878" y="647"/>
                                </a:lnTo>
                                <a:lnTo>
                                  <a:pt x="872" y="646"/>
                                </a:lnTo>
                                <a:close/>
                                <a:moveTo>
                                  <a:pt x="903" y="629"/>
                                </a:moveTo>
                                <a:lnTo>
                                  <a:pt x="893" y="634"/>
                                </a:lnTo>
                                <a:lnTo>
                                  <a:pt x="892" y="640"/>
                                </a:lnTo>
                                <a:lnTo>
                                  <a:pt x="897" y="650"/>
                                </a:lnTo>
                                <a:lnTo>
                                  <a:pt x="903" y="652"/>
                                </a:lnTo>
                                <a:lnTo>
                                  <a:pt x="913" y="647"/>
                                </a:lnTo>
                                <a:lnTo>
                                  <a:pt x="915" y="640"/>
                                </a:lnTo>
                                <a:lnTo>
                                  <a:pt x="910" y="630"/>
                                </a:lnTo>
                                <a:lnTo>
                                  <a:pt x="903" y="629"/>
                                </a:lnTo>
                                <a:close/>
                                <a:moveTo>
                                  <a:pt x="935" y="612"/>
                                </a:moveTo>
                                <a:lnTo>
                                  <a:pt x="925" y="617"/>
                                </a:lnTo>
                                <a:lnTo>
                                  <a:pt x="923" y="623"/>
                                </a:lnTo>
                                <a:lnTo>
                                  <a:pt x="929" y="633"/>
                                </a:lnTo>
                                <a:lnTo>
                                  <a:pt x="935" y="635"/>
                                </a:lnTo>
                                <a:lnTo>
                                  <a:pt x="945" y="630"/>
                                </a:lnTo>
                                <a:lnTo>
                                  <a:pt x="947" y="623"/>
                                </a:lnTo>
                                <a:lnTo>
                                  <a:pt x="942" y="613"/>
                                </a:lnTo>
                                <a:lnTo>
                                  <a:pt x="935" y="612"/>
                                </a:lnTo>
                                <a:close/>
                                <a:moveTo>
                                  <a:pt x="967" y="595"/>
                                </a:moveTo>
                                <a:lnTo>
                                  <a:pt x="957" y="600"/>
                                </a:lnTo>
                                <a:lnTo>
                                  <a:pt x="955" y="606"/>
                                </a:lnTo>
                                <a:lnTo>
                                  <a:pt x="961" y="616"/>
                                </a:lnTo>
                                <a:lnTo>
                                  <a:pt x="967" y="618"/>
                                </a:lnTo>
                                <a:lnTo>
                                  <a:pt x="977" y="613"/>
                                </a:lnTo>
                                <a:lnTo>
                                  <a:pt x="979" y="606"/>
                                </a:lnTo>
                                <a:lnTo>
                                  <a:pt x="973" y="596"/>
                                </a:lnTo>
                                <a:lnTo>
                                  <a:pt x="967" y="595"/>
                                </a:lnTo>
                                <a:close/>
                                <a:moveTo>
                                  <a:pt x="999" y="578"/>
                                </a:moveTo>
                                <a:lnTo>
                                  <a:pt x="989" y="583"/>
                                </a:lnTo>
                                <a:lnTo>
                                  <a:pt x="987" y="589"/>
                                </a:lnTo>
                                <a:lnTo>
                                  <a:pt x="992" y="599"/>
                                </a:lnTo>
                                <a:lnTo>
                                  <a:pt x="999" y="601"/>
                                </a:lnTo>
                                <a:lnTo>
                                  <a:pt x="1009" y="596"/>
                                </a:lnTo>
                                <a:lnTo>
                                  <a:pt x="1011" y="589"/>
                                </a:lnTo>
                                <a:lnTo>
                                  <a:pt x="1005" y="579"/>
                                </a:lnTo>
                                <a:lnTo>
                                  <a:pt x="999" y="578"/>
                                </a:lnTo>
                                <a:close/>
                                <a:moveTo>
                                  <a:pt x="1031" y="561"/>
                                </a:moveTo>
                                <a:lnTo>
                                  <a:pt x="1021" y="566"/>
                                </a:lnTo>
                                <a:lnTo>
                                  <a:pt x="1019" y="572"/>
                                </a:lnTo>
                                <a:lnTo>
                                  <a:pt x="1024" y="582"/>
                                </a:lnTo>
                                <a:lnTo>
                                  <a:pt x="1031" y="584"/>
                                </a:lnTo>
                                <a:lnTo>
                                  <a:pt x="1041" y="579"/>
                                </a:lnTo>
                                <a:lnTo>
                                  <a:pt x="1043" y="572"/>
                                </a:lnTo>
                                <a:lnTo>
                                  <a:pt x="1037" y="562"/>
                                </a:lnTo>
                                <a:lnTo>
                                  <a:pt x="1031" y="561"/>
                                </a:lnTo>
                                <a:close/>
                                <a:moveTo>
                                  <a:pt x="1063" y="544"/>
                                </a:moveTo>
                                <a:lnTo>
                                  <a:pt x="1053" y="549"/>
                                </a:lnTo>
                                <a:lnTo>
                                  <a:pt x="1051" y="555"/>
                                </a:lnTo>
                                <a:lnTo>
                                  <a:pt x="1056" y="565"/>
                                </a:lnTo>
                                <a:lnTo>
                                  <a:pt x="1062" y="567"/>
                                </a:lnTo>
                                <a:lnTo>
                                  <a:pt x="1072" y="562"/>
                                </a:lnTo>
                                <a:lnTo>
                                  <a:pt x="1074" y="555"/>
                                </a:lnTo>
                                <a:lnTo>
                                  <a:pt x="1069" y="545"/>
                                </a:lnTo>
                                <a:lnTo>
                                  <a:pt x="1063" y="544"/>
                                </a:lnTo>
                                <a:close/>
                                <a:moveTo>
                                  <a:pt x="1095" y="527"/>
                                </a:moveTo>
                                <a:lnTo>
                                  <a:pt x="1085" y="532"/>
                                </a:lnTo>
                                <a:lnTo>
                                  <a:pt x="1083" y="538"/>
                                </a:lnTo>
                                <a:lnTo>
                                  <a:pt x="1088" y="548"/>
                                </a:lnTo>
                                <a:lnTo>
                                  <a:pt x="1094" y="550"/>
                                </a:lnTo>
                                <a:lnTo>
                                  <a:pt x="1104" y="545"/>
                                </a:lnTo>
                                <a:lnTo>
                                  <a:pt x="1106" y="538"/>
                                </a:lnTo>
                                <a:lnTo>
                                  <a:pt x="1101" y="528"/>
                                </a:lnTo>
                                <a:lnTo>
                                  <a:pt x="1095" y="527"/>
                                </a:lnTo>
                                <a:close/>
                                <a:moveTo>
                                  <a:pt x="1126" y="510"/>
                                </a:moveTo>
                                <a:lnTo>
                                  <a:pt x="1116" y="515"/>
                                </a:lnTo>
                                <a:lnTo>
                                  <a:pt x="1114" y="521"/>
                                </a:lnTo>
                                <a:lnTo>
                                  <a:pt x="1120" y="531"/>
                                </a:lnTo>
                                <a:lnTo>
                                  <a:pt x="1126" y="533"/>
                                </a:lnTo>
                                <a:lnTo>
                                  <a:pt x="1136" y="528"/>
                                </a:lnTo>
                                <a:lnTo>
                                  <a:pt x="1138" y="521"/>
                                </a:lnTo>
                                <a:lnTo>
                                  <a:pt x="1133" y="511"/>
                                </a:lnTo>
                                <a:lnTo>
                                  <a:pt x="1126" y="510"/>
                                </a:lnTo>
                                <a:close/>
                                <a:moveTo>
                                  <a:pt x="1158" y="493"/>
                                </a:moveTo>
                                <a:lnTo>
                                  <a:pt x="1148" y="498"/>
                                </a:lnTo>
                                <a:lnTo>
                                  <a:pt x="1146" y="504"/>
                                </a:lnTo>
                                <a:lnTo>
                                  <a:pt x="1152" y="514"/>
                                </a:lnTo>
                                <a:lnTo>
                                  <a:pt x="1158" y="516"/>
                                </a:lnTo>
                                <a:lnTo>
                                  <a:pt x="1168" y="511"/>
                                </a:lnTo>
                                <a:lnTo>
                                  <a:pt x="1170" y="504"/>
                                </a:lnTo>
                                <a:lnTo>
                                  <a:pt x="1165" y="494"/>
                                </a:lnTo>
                                <a:lnTo>
                                  <a:pt x="1158" y="493"/>
                                </a:lnTo>
                                <a:close/>
                                <a:moveTo>
                                  <a:pt x="1190" y="476"/>
                                </a:moveTo>
                                <a:lnTo>
                                  <a:pt x="1180" y="481"/>
                                </a:lnTo>
                                <a:lnTo>
                                  <a:pt x="1178" y="487"/>
                                </a:lnTo>
                                <a:lnTo>
                                  <a:pt x="1184" y="497"/>
                                </a:lnTo>
                                <a:lnTo>
                                  <a:pt x="1190" y="499"/>
                                </a:lnTo>
                                <a:lnTo>
                                  <a:pt x="1200" y="494"/>
                                </a:lnTo>
                                <a:lnTo>
                                  <a:pt x="1202" y="487"/>
                                </a:lnTo>
                                <a:lnTo>
                                  <a:pt x="1196" y="477"/>
                                </a:lnTo>
                                <a:lnTo>
                                  <a:pt x="1190" y="476"/>
                                </a:lnTo>
                                <a:close/>
                                <a:moveTo>
                                  <a:pt x="1222" y="459"/>
                                </a:moveTo>
                                <a:lnTo>
                                  <a:pt x="1212" y="464"/>
                                </a:lnTo>
                                <a:lnTo>
                                  <a:pt x="1210" y="470"/>
                                </a:lnTo>
                                <a:lnTo>
                                  <a:pt x="1215" y="480"/>
                                </a:lnTo>
                                <a:lnTo>
                                  <a:pt x="1222" y="482"/>
                                </a:lnTo>
                                <a:lnTo>
                                  <a:pt x="1232" y="477"/>
                                </a:lnTo>
                                <a:lnTo>
                                  <a:pt x="1234" y="470"/>
                                </a:lnTo>
                                <a:lnTo>
                                  <a:pt x="1228" y="460"/>
                                </a:lnTo>
                                <a:lnTo>
                                  <a:pt x="1222" y="459"/>
                                </a:lnTo>
                                <a:close/>
                                <a:moveTo>
                                  <a:pt x="1254" y="442"/>
                                </a:moveTo>
                                <a:lnTo>
                                  <a:pt x="1244" y="447"/>
                                </a:lnTo>
                                <a:lnTo>
                                  <a:pt x="1242" y="453"/>
                                </a:lnTo>
                                <a:lnTo>
                                  <a:pt x="1247" y="463"/>
                                </a:lnTo>
                                <a:lnTo>
                                  <a:pt x="1253" y="465"/>
                                </a:lnTo>
                                <a:lnTo>
                                  <a:pt x="1264" y="460"/>
                                </a:lnTo>
                                <a:lnTo>
                                  <a:pt x="1265" y="453"/>
                                </a:lnTo>
                                <a:lnTo>
                                  <a:pt x="1260" y="443"/>
                                </a:lnTo>
                                <a:lnTo>
                                  <a:pt x="1254" y="442"/>
                                </a:lnTo>
                                <a:close/>
                                <a:moveTo>
                                  <a:pt x="1286" y="425"/>
                                </a:moveTo>
                                <a:lnTo>
                                  <a:pt x="1276" y="430"/>
                                </a:lnTo>
                                <a:lnTo>
                                  <a:pt x="1274" y="436"/>
                                </a:lnTo>
                                <a:lnTo>
                                  <a:pt x="1279" y="446"/>
                                </a:lnTo>
                                <a:lnTo>
                                  <a:pt x="1285" y="448"/>
                                </a:lnTo>
                                <a:lnTo>
                                  <a:pt x="1295" y="443"/>
                                </a:lnTo>
                                <a:lnTo>
                                  <a:pt x="1297" y="436"/>
                                </a:lnTo>
                                <a:lnTo>
                                  <a:pt x="1292" y="426"/>
                                </a:lnTo>
                                <a:lnTo>
                                  <a:pt x="1286" y="425"/>
                                </a:lnTo>
                                <a:close/>
                                <a:moveTo>
                                  <a:pt x="1318" y="408"/>
                                </a:moveTo>
                                <a:lnTo>
                                  <a:pt x="1307" y="413"/>
                                </a:lnTo>
                                <a:lnTo>
                                  <a:pt x="1306" y="419"/>
                                </a:lnTo>
                                <a:lnTo>
                                  <a:pt x="1311" y="429"/>
                                </a:lnTo>
                                <a:lnTo>
                                  <a:pt x="1317" y="431"/>
                                </a:lnTo>
                                <a:lnTo>
                                  <a:pt x="1327" y="426"/>
                                </a:lnTo>
                                <a:lnTo>
                                  <a:pt x="1329" y="419"/>
                                </a:lnTo>
                                <a:lnTo>
                                  <a:pt x="1324" y="409"/>
                                </a:lnTo>
                                <a:lnTo>
                                  <a:pt x="1318" y="408"/>
                                </a:lnTo>
                                <a:close/>
                                <a:moveTo>
                                  <a:pt x="1349" y="391"/>
                                </a:moveTo>
                                <a:lnTo>
                                  <a:pt x="1339" y="396"/>
                                </a:lnTo>
                                <a:lnTo>
                                  <a:pt x="1337" y="402"/>
                                </a:lnTo>
                                <a:lnTo>
                                  <a:pt x="1343" y="412"/>
                                </a:lnTo>
                                <a:lnTo>
                                  <a:pt x="1349" y="414"/>
                                </a:lnTo>
                                <a:lnTo>
                                  <a:pt x="1359" y="409"/>
                                </a:lnTo>
                                <a:lnTo>
                                  <a:pt x="1361" y="402"/>
                                </a:lnTo>
                                <a:lnTo>
                                  <a:pt x="1356" y="392"/>
                                </a:lnTo>
                                <a:lnTo>
                                  <a:pt x="1349" y="391"/>
                                </a:lnTo>
                                <a:close/>
                                <a:moveTo>
                                  <a:pt x="1381" y="374"/>
                                </a:moveTo>
                                <a:lnTo>
                                  <a:pt x="1371" y="379"/>
                                </a:lnTo>
                                <a:lnTo>
                                  <a:pt x="1369" y="385"/>
                                </a:lnTo>
                                <a:lnTo>
                                  <a:pt x="1375" y="395"/>
                                </a:lnTo>
                                <a:lnTo>
                                  <a:pt x="1381" y="397"/>
                                </a:lnTo>
                                <a:lnTo>
                                  <a:pt x="1391" y="392"/>
                                </a:lnTo>
                                <a:lnTo>
                                  <a:pt x="1393" y="385"/>
                                </a:lnTo>
                                <a:lnTo>
                                  <a:pt x="1388" y="375"/>
                                </a:lnTo>
                                <a:lnTo>
                                  <a:pt x="1381" y="374"/>
                                </a:lnTo>
                                <a:close/>
                                <a:moveTo>
                                  <a:pt x="1413" y="357"/>
                                </a:moveTo>
                                <a:lnTo>
                                  <a:pt x="1403" y="362"/>
                                </a:lnTo>
                                <a:lnTo>
                                  <a:pt x="1401" y="368"/>
                                </a:lnTo>
                                <a:lnTo>
                                  <a:pt x="1407" y="378"/>
                                </a:lnTo>
                                <a:lnTo>
                                  <a:pt x="1413" y="380"/>
                                </a:lnTo>
                                <a:lnTo>
                                  <a:pt x="1423" y="375"/>
                                </a:lnTo>
                                <a:lnTo>
                                  <a:pt x="1425" y="368"/>
                                </a:lnTo>
                                <a:lnTo>
                                  <a:pt x="1419" y="358"/>
                                </a:lnTo>
                                <a:lnTo>
                                  <a:pt x="1413" y="357"/>
                                </a:lnTo>
                                <a:close/>
                                <a:moveTo>
                                  <a:pt x="1445" y="340"/>
                                </a:moveTo>
                                <a:lnTo>
                                  <a:pt x="1435" y="345"/>
                                </a:lnTo>
                                <a:lnTo>
                                  <a:pt x="1433" y="351"/>
                                </a:lnTo>
                                <a:lnTo>
                                  <a:pt x="1438" y="361"/>
                                </a:lnTo>
                                <a:lnTo>
                                  <a:pt x="1445" y="363"/>
                                </a:lnTo>
                                <a:lnTo>
                                  <a:pt x="1455" y="358"/>
                                </a:lnTo>
                                <a:lnTo>
                                  <a:pt x="1457" y="351"/>
                                </a:lnTo>
                                <a:lnTo>
                                  <a:pt x="1451" y="341"/>
                                </a:lnTo>
                                <a:lnTo>
                                  <a:pt x="1445" y="340"/>
                                </a:lnTo>
                                <a:close/>
                                <a:moveTo>
                                  <a:pt x="1477" y="323"/>
                                </a:moveTo>
                                <a:lnTo>
                                  <a:pt x="1467" y="328"/>
                                </a:lnTo>
                                <a:lnTo>
                                  <a:pt x="1465" y="334"/>
                                </a:lnTo>
                                <a:lnTo>
                                  <a:pt x="1470" y="344"/>
                                </a:lnTo>
                                <a:lnTo>
                                  <a:pt x="1476" y="346"/>
                                </a:lnTo>
                                <a:lnTo>
                                  <a:pt x="1487" y="341"/>
                                </a:lnTo>
                                <a:lnTo>
                                  <a:pt x="1488" y="334"/>
                                </a:lnTo>
                                <a:lnTo>
                                  <a:pt x="1483" y="324"/>
                                </a:lnTo>
                                <a:lnTo>
                                  <a:pt x="1477" y="323"/>
                                </a:lnTo>
                                <a:close/>
                                <a:moveTo>
                                  <a:pt x="1509" y="306"/>
                                </a:moveTo>
                                <a:lnTo>
                                  <a:pt x="1499" y="311"/>
                                </a:lnTo>
                                <a:lnTo>
                                  <a:pt x="1497" y="317"/>
                                </a:lnTo>
                                <a:lnTo>
                                  <a:pt x="1502" y="327"/>
                                </a:lnTo>
                                <a:lnTo>
                                  <a:pt x="1508" y="329"/>
                                </a:lnTo>
                                <a:lnTo>
                                  <a:pt x="1518" y="324"/>
                                </a:lnTo>
                                <a:lnTo>
                                  <a:pt x="1520" y="317"/>
                                </a:lnTo>
                                <a:lnTo>
                                  <a:pt x="1515" y="307"/>
                                </a:lnTo>
                                <a:lnTo>
                                  <a:pt x="1509" y="306"/>
                                </a:lnTo>
                                <a:close/>
                                <a:moveTo>
                                  <a:pt x="1541" y="289"/>
                                </a:moveTo>
                                <a:lnTo>
                                  <a:pt x="1530" y="294"/>
                                </a:lnTo>
                                <a:lnTo>
                                  <a:pt x="1529" y="300"/>
                                </a:lnTo>
                                <a:lnTo>
                                  <a:pt x="1534" y="310"/>
                                </a:lnTo>
                                <a:lnTo>
                                  <a:pt x="1540" y="312"/>
                                </a:lnTo>
                                <a:lnTo>
                                  <a:pt x="1550" y="307"/>
                                </a:lnTo>
                                <a:lnTo>
                                  <a:pt x="1552" y="300"/>
                                </a:lnTo>
                                <a:lnTo>
                                  <a:pt x="1547" y="290"/>
                                </a:lnTo>
                                <a:lnTo>
                                  <a:pt x="1541" y="289"/>
                                </a:lnTo>
                                <a:close/>
                                <a:moveTo>
                                  <a:pt x="1572" y="272"/>
                                </a:moveTo>
                                <a:lnTo>
                                  <a:pt x="1562" y="277"/>
                                </a:lnTo>
                                <a:lnTo>
                                  <a:pt x="1560" y="283"/>
                                </a:lnTo>
                                <a:lnTo>
                                  <a:pt x="1566" y="293"/>
                                </a:lnTo>
                                <a:lnTo>
                                  <a:pt x="1572" y="295"/>
                                </a:lnTo>
                                <a:lnTo>
                                  <a:pt x="1582" y="290"/>
                                </a:lnTo>
                                <a:lnTo>
                                  <a:pt x="1584" y="283"/>
                                </a:lnTo>
                                <a:lnTo>
                                  <a:pt x="1579" y="273"/>
                                </a:lnTo>
                                <a:lnTo>
                                  <a:pt x="1572" y="272"/>
                                </a:lnTo>
                                <a:close/>
                                <a:moveTo>
                                  <a:pt x="1604" y="255"/>
                                </a:moveTo>
                                <a:lnTo>
                                  <a:pt x="1594" y="260"/>
                                </a:lnTo>
                                <a:lnTo>
                                  <a:pt x="1592" y="266"/>
                                </a:lnTo>
                                <a:lnTo>
                                  <a:pt x="1598" y="276"/>
                                </a:lnTo>
                                <a:lnTo>
                                  <a:pt x="1604" y="278"/>
                                </a:lnTo>
                                <a:lnTo>
                                  <a:pt x="1614" y="273"/>
                                </a:lnTo>
                                <a:lnTo>
                                  <a:pt x="1616" y="266"/>
                                </a:lnTo>
                                <a:lnTo>
                                  <a:pt x="1610" y="256"/>
                                </a:lnTo>
                                <a:lnTo>
                                  <a:pt x="1604" y="255"/>
                                </a:lnTo>
                                <a:close/>
                                <a:moveTo>
                                  <a:pt x="1636" y="238"/>
                                </a:moveTo>
                                <a:lnTo>
                                  <a:pt x="1626" y="243"/>
                                </a:lnTo>
                                <a:lnTo>
                                  <a:pt x="1624" y="249"/>
                                </a:lnTo>
                                <a:lnTo>
                                  <a:pt x="1629" y="259"/>
                                </a:lnTo>
                                <a:lnTo>
                                  <a:pt x="1636" y="261"/>
                                </a:lnTo>
                                <a:lnTo>
                                  <a:pt x="1646" y="256"/>
                                </a:lnTo>
                                <a:lnTo>
                                  <a:pt x="1648" y="249"/>
                                </a:lnTo>
                                <a:lnTo>
                                  <a:pt x="1642" y="239"/>
                                </a:lnTo>
                                <a:lnTo>
                                  <a:pt x="1636" y="238"/>
                                </a:lnTo>
                                <a:close/>
                                <a:moveTo>
                                  <a:pt x="1668" y="221"/>
                                </a:moveTo>
                                <a:lnTo>
                                  <a:pt x="1658" y="226"/>
                                </a:lnTo>
                                <a:lnTo>
                                  <a:pt x="1656" y="232"/>
                                </a:lnTo>
                                <a:lnTo>
                                  <a:pt x="1661" y="242"/>
                                </a:lnTo>
                                <a:lnTo>
                                  <a:pt x="1668" y="244"/>
                                </a:lnTo>
                                <a:lnTo>
                                  <a:pt x="1678" y="239"/>
                                </a:lnTo>
                                <a:lnTo>
                                  <a:pt x="1680" y="232"/>
                                </a:lnTo>
                                <a:lnTo>
                                  <a:pt x="1674" y="222"/>
                                </a:lnTo>
                                <a:lnTo>
                                  <a:pt x="1668" y="221"/>
                                </a:lnTo>
                                <a:close/>
                                <a:moveTo>
                                  <a:pt x="1700" y="204"/>
                                </a:moveTo>
                                <a:lnTo>
                                  <a:pt x="1690" y="209"/>
                                </a:lnTo>
                                <a:lnTo>
                                  <a:pt x="1688" y="215"/>
                                </a:lnTo>
                                <a:lnTo>
                                  <a:pt x="1693" y="225"/>
                                </a:lnTo>
                                <a:lnTo>
                                  <a:pt x="1699" y="227"/>
                                </a:lnTo>
                                <a:lnTo>
                                  <a:pt x="1709" y="222"/>
                                </a:lnTo>
                                <a:lnTo>
                                  <a:pt x="1711" y="215"/>
                                </a:lnTo>
                                <a:lnTo>
                                  <a:pt x="1706" y="205"/>
                                </a:lnTo>
                                <a:lnTo>
                                  <a:pt x="1700" y="204"/>
                                </a:lnTo>
                                <a:close/>
                                <a:moveTo>
                                  <a:pt x="1732" y="187"/>
                                </a:moveTo>
                                <a:lnTo>
                                  <a:pt x="1722" y="192"/>
                                </a:lnTo>
                                <a:lnTo>
                                  <a:pt x="1720" y="198"/>
                                </a:lnTo>
                                <a:lnTo>
                                  <a:pt x="1725" y="208"/>
                                </a:lnTo>
                                <a:lnTo>
                                  <a:pt x="1731" y="210"/>
                                </a:lnTo>
                                <a:lnTo>
                                  <a:pt x="1741" y="205"/>
                                </a:lnTo>
                                <a:lnTo>
                                  <a:pt x="1743" y="198"/>
                                </a:lnTo>
                                <a:lnTo>
                                  <a:pt x="1738" y="188"/>
                                </a:lnTo>
                                <a:lnTo>
                                  <a:pt x="1732" y="187"/>
                                </a:lnTo>
                                <a:close/>
                                <a:moveTo>
                                  <a:pt x="1763" y="170"/>
                                </a:moveTo>
                                <a:lnTo>
                                  <a:pt x="1753" y="175"/>
                                </a:lnTo>
                                <a:lnTo>
                                  <a:pt x="1752" y="181"/>
                                </a:lnTo>
                                <a:lnTo>
                                  <a:pt x="1757" y="191"/>
                                </a:lnTo>
                                <a:lnTo>
                                  <a:pt x="1763" y="193"/>
                                </a:lnTo>
                                <a:lnTo>
                                  <a:pt x="1773" y="188"/>
                                </a:lnTo>
                                <a:lnTo>
                                  <a:pt x="1775" y="181"/>
                                </a:lnTo>
                                <a:lnTo>
                                  <a:pt x="1770" y="171"/>
                                </a:lnTo>
                                <a:lnTo>
                                  <a:pt x="1763" y="170"/>
                                </a:lnTo>
                                <a:close/>
                                <a:moveTo>
                                  <a:pt x="1795" y="153"/>
                                </a:moveTo>
                                <a:lnTo>
                                  <a:pt x="1785" y="158"/>
                                </a:lnTo>
                                <a:lnTo>
                                  <a:pt x="1783" y="164"/>
                                </a:lnTo>
                                <a:lnTo>
                                  <a:pt x="1789" y="174"/>
                                </a:lnTo>
                                <a:lnTo>
                                  <a:pt x="1795" y="176"/>
                                </a:lnTo>
                                <a:lnTo>
                                  <a:pt x="1805" y="171"/>
                                </a:lnTo>
                                <a:lnTo>
                                  <a:pt x="1807" y="164"/>
                                </a:lnTo>
                                <a:lnTo>
                                  <a:pt x="1802" y="154"/>
                                </a:lnTo>
                                <a:lnTo>
                                  <a:pt x="1795" y="153"/>
                                </a:lnTo>
                                <a:close/>
                                <a:moveTo>
                                  <a:pt x="1827" y="136"/>
                                </a:moveTo>
                                <a:lnTo>
                                  <a:pt x="1817" y="141"/>
                                </a:lnTo>
                                <a:lnTo>
                                  <a:pt x="1815" y="147"/>
                                </a:lnTo>
                                <a:lnTo>
                                  <a:pt x="1821" y="157"/>
                                </a:lnTo>
                                <a:lnTo>
                                  <a:pt x="1827" y="159"/>
                                </a:lnTo>
                                <a:lnTo>
                                  <a:pt x="1837" y="154"/>
                                </a:lnTo>
                                <a:lnTo>
                                  <a:pt x="1839" y="147"/>
                                </a:lnTo>
                                <a:lnTo>
                                  <a:pt x="1833" y="137"/>
                                </a:lnTo>
                                <a:lnTo>
                                  <a:pt x="1827" y="136"/>
                                </a:lnTo>
                                <a:close/>
                                <a:moveTo>
                                  <a:pt x="1859" y="119"/>
                                </a:moveTo>
                                <a:lnTo>
                                  <a:pt x="1849" y="124"/>
                                </a:lnTo>
                                <a:lnTo>
                                  <a:pt x="1847" y="130"/>
                                </a:lnTo>
                                <a:lnTo>
                                  <a:pt x="1852" y="140"/>
                                </a:lnTo>
                                <a:lnTo>
                                  <a:pt x="1859" y="142"/>
                                </a:lnTo>
                                <a:lnTo>
                                  <a:pt x="1869" y="137"/>
                                </a:lnTo>
                                <a:lnTo>
                                  <a:pt x="1871" y="130"/>
                                </a:lnTo>
                                <a:lnTo>
                                  <a:pt x="1865" y="120"/>
                                </a:lnTo>
                                <a:lnTo>
                                  <a:pt x="1859" y="119"/>
                                </a:lnTo>
                                <a:close/>
                                <a:moveTo>
                                  <a:pt x="1891" y="102"/>
                                </a:moveTo>
                                <a:lnTo>
                                  <a:pt x="1881" y="107"/>
                                </a:lnTo>
                                <a:lnTo>
                                  <a:pt x="1879" y="113"/>
                                </a:lnTo>
                                <a:lnTo>
                                  <a:pt x="1884" y="123"/>
                                </a:lnTo>
                                <a:lnTo>
                                  <a:pt x="1891" y="125"/>
                                </a:lnTo>
                                <a:lnTo>
                                  <a:pt x="1901" y="120"/>
                                </a:lnTo>
                                <a:lnTo>
                                  <a:pt x="1902" y="113"/>
                                </a:lnTo>
                                <a:lnTo>
                                  <a:pt x="1897" y="103"/>
                                </a:lnTo>
                                <a:lnTo>
                                  <a:pt x="1891" y="102"/>
                                </a:lnTo>
                                <a:close/>
                                <a:moveTo>
                                  <a:pt x="1923" y="85"/>
                                </a:moveTo>
                                <a:lnTo>
                                  <a:pt x="1913" y="90"/>
                                </a:lnTo>
                                <a:lnTo>
                                  <a:pt x="1911" y="96"/>
                                </a:lnTo>
                                <a:lnTo>
                                  <a:pt x="1916" y="106"/>
                                </a:lnTo>
                                <a:lnTo>
                                  <a:pt x="1922" y="108"/>
                                </a:lnTo>
                                <a:lnTo>
                                  <a:pt x="1932" y="103"/>
                                </a:lnTo>
                                <a:lnTo>
                                  <a:pt x="1934" y="96"/>
                                </a:lnTo>
                                <a:lnTo>
                                  <a:pt x="1929" y="86"/>
                                </a:lnTo>
                                <a:lnTo>
                                  <a:pt x="1923" y="85"/>
                                </a:lnTo>
                                <a:close/>
                                <a:moveTo>
                                  <a:pt x="1955" y="68"/>
                                </a:moveTo>
                                <a:lnTo>
                                  <a:pt x="1945" y="73"/>
                                </a:lnTo>
                                <a:lnTo>
                                  <a:pt x="1943" y="79"/>
                                </a:lnTo>
                                <a:lnTo>
                                  <a:pt x="1948" y="89"/>
                                </a:lnTo>
                                <a:lnTo>
                                  <a:pt x="1954" y="91"/>
                                </a:lnTo>
                                <a:lnTo>
                                  <a:pt x="1964" y="86"/>
                                </a:lnTo>
                                <a:lnTo>
                                  <a:pt x="1966" y="79"/>
                                </a:lnTo>
                                <a:lnTo>
                                  <a:pt x="1961" y="69"/>
                                </a:lnTo>
                                <a:lnTo>
                                  <a:pt x="1955" y="68"/>
                                </a:lnTo>
                                <a:close/>
                                <a:moveTo>
                                  <a:pt x="1986" y="51"/>
                                </a:moveTo>
                                <a:lnTo>
                                  <a:pt x="1976" y="56"/>
                                </a:lnTo>
                                <a:lnTo>
                                  <a:pt x="1974" y="62"/>
                                </a:lnTo>
                                <a:lnTo>
                                  <a:pt x="1980" y="72"/>
                                </a:lnTo>
                                <a:lnTo>
                                  <a:pt x="1986" y="74"/>
                                </a:lnTo>
                                <a:lnTo>
                                  <a:pt x="1996" y="69"/>
                                </a:lnTo>
                                <a:lnTo>
                                  <a:pt x="1998" y="62"/>
                                </a:lnTo>
                                <a:lnTo>
                                  <a:pt x="1993" y="52"/>
                                </a:lnTo>
                                <a:lnTo>
                                  <a:pt x="1986" y="51"/>
                                </a:lnTo>
                                <a:close/>
                                <a:moveTo>
                                  <a:pt x="2018" y="34"/>
                                </a:moveTo>
                                <a:lnTo>
                                  <a:pt x="2008" y="39"/>
                                </a:lnTo>
                                <a:lnTo>
                                  <a:pt x="2006" y="45"/>
                                </a:lnTo>
                                <a:lnTo>
                                  <a:pt x="2012" y="55"/>
                                </a:lnTo>
                                <a:lnTo>
                                  <a:pt x="2018" y="57"/>
                                </a:lnTo>
                                <a:lnTo>
                                  <a:pt x="2028" y="52"/>
                                </a:lnTo>
                                <a:lnTo>
                                  <a:pt x="2030" y="45"/>
                                </a:lnTo>
                                <a:lnTo>
                                  <a:pt x="2025" y="35"/>
                                </a:lnTo>
                                <a:lnTo>
                                  <a:pt x="2018" y="34"/>
                                </a:lnTo>
                                <a:close/>
                                <a:moveTo>
                                  <a:pt x="2050" y="17"/>
                                </a:moveTo>
                                <a:lnTo>
                                  <a:pt x="2040" y="22"/>
                                </a:lnTo>
                                <a:lnTo>
                                  <a:pt x="2038" y="28"/>
                                </a:lnTo>
                                <a:lnTo>
                                  <a:pt x="2044" y="38"/>
                                </a:lnTo>
                                <a:lnTo>
                                  <a:pt x="2050" y="40"/>
                                </a:lnTo>
                                <a:lnTo>
                                  <a:pt x="2060" y="35"/>
                                </a:lnTo>
                                <a:lnTo>
                                  <a:pt x="2062" y="28"/>
                                </a:lnTo>
                                <a:lnTo>
                                  <a:pt x="2056" y="18"/>
                                </a:lnTo>
                                <a:lnTo>
                                  <a:pt x="2050" y="17"/>
                                </a:lnTo>
                                <a:close/>
                                <a:moveTo>
                                  <a:pt x="2082" y="0"/>
                                </a:moveTo>
                                <a:lnTo>
                                  <a:pt x="2072" y="5"/>
                                </a:lnTo>
                                <a:lnTo>
                                  <a:pt x="2070" y="11"/>
                                </a:lnTo>
                                <a:lnTo>
                                  <a:pt x="2075" y="21"/>
                                </a:lnTo>
                                <a:lnTo>
                                  <a:pt x="2082" y="23"/>
                                </a:lnTo>
                                <a:lnTo>
                                  <a:pt x="2092" y="18"/>
                                </a:lnTo>
                                <a:lnTo>
                                  <a:pt x="2094" y="11"/>
                                </a:lnTo>
                                <a:lnTo>
                                  <a:pt x="2088" y="1"/>
                                </a:lnTo>
                                <a:lnTo>
                                  <a:pt x="20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docshape106"/>
                        <wps:cNvSpPr>
                          <a:spLocks/>
                        </wps:cNvSpPr>
                        <wps:spPr bwMode="auto">
                          <a:xfrm>
                            <a:off x="1530" y="-3308"/>
                            <a:ext cx="4247" cy="3288"/>
                          </a:xfrm>
                          <a:prstGeom prst="rect">
                            <a:avLst/>
                          </a:prstGeom>
                          <a:noFill/>
                          <a:ln w="6547">
                            <a:solidFill>
                              <a:srgbClr val="D9D9D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107"/>
                        <wps:cNvSpPr txBox="1">
                          <a:spLocks/>
                        </wps:cNvSpPr>
                        <wps:spPr bwMode="auto">
                          <a:xfrm>
                            <a:off x="1888" y="-2931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344919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docshape108"/>
                        <wps:cNvSpPr txBox="1">
                          <a:spLocks/>
                        </wps:cNvSpPr>
                        <wps:spPr bwMode="auto">
                          <a:xfrm>
                            <a:off x="2027" y="-3229"/>
                            <a:ext cx="3270" cy="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12D466" w14:textId="77777777" w:rsidR="008A47BD" w:rsidRDefault="002A5B8B">
                              <w:pPr>
                                <w:spacing w:line="247" w:lineRule="auto"/>
                                <w:ind w:left="618" w:hanging="619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LAMP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versus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T-qPCR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9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extracted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1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RNA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from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14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z w:val="14"/>
                                </w:rPr>
                                <w:t>clinical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29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saliva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6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samples: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6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Huang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-2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S17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spacing w:val="2"/>
                                  <w:w w:val="105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prime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docshape109"/>
                        <wps:cNvSpPr txBox="1">
                          <a:spLocks/>
                        </wps:cNvSpPr>
                        <wps:spPr bwMode="auto">
                          <a:xfrm>
                            <a:off x="5058" y="-2292"/>
                            <a:ext cx="495" cy="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C8E77E" w14:textId="77777777" w:rsidR="008A47BD" w:rsidRDefault="002A5B8B">
                              <w:pPr>
                                <w:spacing w:before="3"/>
                                <w:rPr>
                                  <w:rFonts w:ascii="Calibri" w:hAnsi="Calibri"/>
                                  <w:sz w:val="1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R²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1"/>
                                  <w:w w:val="105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4"/>
                                  <w:w w:val="105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color w:val="595959"/>
                                  <w:spacing w:val="-1"/>
                                  <w:w w:val="105"/>
                                  <w:sz w:val="10"/>
                                </w:rPr>
                                <w:t>0.782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docshape110"/>
                        <wps:cNvSpPr txBox="1">
                          <a:spLocks/>
                        </wps:cNvSpPr>
                        <wps:spPr bwMode="auto">
                          <a:xfrm>
                            <a:off x="1888" y="-2116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3C1297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docshape111"/>
                        <wps:cNvSpPr txBox="1">
                          <a:spLocks/>
                        </wps:cNvSpPr>
                        <wps:spPr bwMode="auto">
                          <a:xfrm>
                            <a:off x="1888" y="-1302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DD6662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docshape112"/>
                        <wps:cNvSpPr txBox="1">
                          <a:spLocks/>
                        </wps:cNvSpPr>
                        <wps:spPr bwMode="auto">
                          <a:xfrm>
                            <a:off x="1951" y="-498"/>
                            <a:ext cx="83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83D3A6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3"/>
                                  <w:sz w:val="12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docshape113"/>
                        <wps:cNvSpPr txBox="1">
                          <a:spLocks/>
                        </wps:cNvSpPr>
                        <wps:spPr bwMode="auto">
                          <a:xfrm>
                            <a:off x="2066" y="-33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DE834B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docshape114"/>
                        <wps:cNvSpPr txBox="1">
                          <a:spLocks/>
                        </wps:cNvSpPr>
                        <wps:spPr bwMode="auto">
                          <a:xfrm>
                            <a:off x="2941" y="-33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2FCAEE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docshape115"/>
                        <wps:cNvSpPr txBox="1">
                          <a:spLocks/>
                        </wps:cNvSpPr>
                        <wps:spPr bwMode="auto">
                          <a:xfrm>
                            <a:off x="3816" y="-333"/>
                            <a:ext cx="144" cy="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1581E6" w14:textId="77777777" w:rsidR="008A47BD" w:rsidRDefault="002A5B8B">
                              <w:pPr>
                                <w:spacing w:before="3" w:line="131" w:lineRule="exact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0</w:t>
                              </w:r>
                            </w:p>
                            <w:p w14:paraId="572549E4" w14:textId="77777777" w:rsidR="008A47BD" w:rsidRDefault="002A5B8B">
                              <w:pPr>
                                <w:spacing w:line="155" w:lineRule="exact"/>
                                <w:ind w:left="3"/>
                                <w:rPr>
                                  <w:rFonts w:ascii="Calibri"/>
                                  <w:sz w:val="14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4"/>
                                </w:rPr>
                                <w:t>C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docshape116"/>
                        <wps:cNvSpPr txBox="1">
                          <a:spLocks/>
                        </wps:cNvSpPr>
                        <wps:spPr bwMode="auto">
                          <a:xfrm>
                            <a:off x="4691" y="-33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93590C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docshape117"/>
                        <wps:cNvSpPr txBox="1">
                          <a:spLocks/>
                        </wps:cNvSpPr>
                        <wps:spPr bwMode="auto">
                          <a:xfrm>
                            <a:off x="5566" y="-333"/>
                            <a:ext cx="144" cy="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0E9294" w14:textId="77777777" w:rsidR="008A47BD" w:rsidRDefault="002A5B8B">
                              <w:pPr>
                                <w:spacing w:before="3"/>
                                <w:rPr>
                                  <w:rFonts w:ascii="Calibri"/>
                                  <w:sz w:val="12"/>
                                </w:rPr>
                              </w:pPr>
                              <w:r>
                                <w:rPr>
                                  <w:rFonts w:ascii="Calibri"/>
                                  <w:color w:val="595959"/>
                                  <w:w w:val="105"/>
                                  <w:sz w:val="12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B9B4D9B" id="docshapegroup96" o:spid="_x0000_s1119" style="position:absolute;left:0;text-align:left;margin-left:76.3pt;margin-top:-165.6pt;width:212.85pt;height:164.95pt;z-index:15730688;mso-position-horizontal-relative:page" coordorigin="1526,-3312" coordsize="4257,32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">
                <v:shape id="docshape97" o:spid="_x0000_s1120" style="position:absolute;left:2128;top:-2836;width:3501;height:2430;visibility:visible;mso-wrap-style:square;v-text-anchor:top" coordsize="3501,2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" path="m,2429l,m,2429r3500,e" filled="f" strokecolor="#bfbfbf" strokeweight=".18186mm">
                  <v:path arrowok="t" o:connecttype="custom" o:connectlocs="0,-406;0,-2835;0,-406;3500,-406" o:connectangles="0,0,0,0"/>
                </v:shape>
                <v:shape id="docshape98" o:spid="_x0000_s1121" type="#_x0000_t75" style="position:absolute;left:2757;top:-1184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">
                  <v:imagedata r:id="rId13" o:title=""/>
                  <v:path arrowok="t"/>
                  <o:lock v:ext="edit" aspectratio="f"/>
                </v:shape>
                <v:shape id="docshape99" o:spid="_x0000_s1122" type="#_x0000_t75" style="position:absolute;left:3582;top:-1266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">
                  <v:imagedata r:id="rId13" o:title=""/>
                  <v:path arrowok="t"/>
                  <o:lock v:ext="edit" aspectratio="f"/>
                </v:shape>
                <v:shape id="docshape100" o:spid="_x0000_s1123" type="#_x0000_t75" style="position:absolute;left:4035;top:-1504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">
                  <v:imagedata r:id="rId13" o:title=""/>
                  <v:path arrowok="t"/>
                  <o:lock v:ext="edit" aspectratio="f"/>
                </v:shape>
                <v:shape id="docshape101" o:spid="_x0000_s1124" type="#_x0000_t75" style="position:absolute;left:4365;top:-1751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">
                  <v:imagedata r:id="rId13" o:title=""/>
                  <v:path arrowok="t"/>
                  <o:lock v:ext="edit" aspectratio="f"/>
                </v:shape>
                <v:shape id="docshape102" o:spid="_x0000_s1125" type="#_x0000_t75" style="position:absolute;left:4633;top:-1988;width:135;height:1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">
                  <v:imagedata r:id="rId20" o:title=""/>
                  <v:path arrowok="t"/>
                  <o:lock v:ext="edit" aspectratio="f"/>
                </v:shape>
                <v:shape id="docshape103" o:spid="_x0000_s1126" type="#_x0000_t75" style="position:absolute;left:4767;top:-2473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">
                  <v:imagedata r:id="rId13" o:title=""/>
                  <v:path arrowok="t"/>
                  <o:lock v:ext="edit" aspectratio="f"/>
                </v:shape>
                <v:shape id="docshape104" o:spid="_x0000_s1127" type="#_x0000_t75" style="position:absolute;left:4829;top:-2071;width:73;height: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">
                  <v:imagedata r:id="rId13" o:title=""/>
                  <v:path arrowok="t"/>
                  <o:lock v:ext="edit" aspectratio="f"/>
                </v:shape>
                <v:shape id="docshape105" o:spid="_x0000_s1128" style="position:absolute;left:2793;top:-2065;width:2094;height:1129;visibility:visible;mso-wrap-style:square;v-text-anchor:top" coordsize="2094,1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" path="m12,1105r-10,5l,1116r5,10l11,1128r10,-5l23,1116r-5,-10l12,1105xm44,1088r-11,5l32,1099r5,10l43,1111r10,-5l55,1099r-5,-10l44,1088xm75,1071r-10,5l63,1082r6,10l75,1094r10,-5l87,1082r-5,-10l75,1071xm107,1054r-10,5l95,1065r6,10l107,1077r10,-5l119,1065r-6,-10l107,1054xm139,1037r-10,5l127,1048r5,10l139,1060r10,-5l151,1048r-6,-10l139,1037xm171,1020r-10,5l159,1031r5,10l171,1043r10,-5l183,1031r-6,-10l171,1020xm203,1003r-10,5l191,1014r5,10l202,1026r10,-5l214,1014r-5,-10l203,1003xm235,986r-10,5l223,997r5,10l234,1009r10,-5l246,997r-5,-10l235,986xm266,969r-10,5l255,980r5,10l266,992r10,-5l278,980r-5,-10l266,969xm298,952r-10,5l286,963r6,10l298,975r10,-5l310,963r-5,-10l298,952xm330,935r-10,5l318,946r6,10l330,958r10,-5l342,946r-6,-10l330,935xm362,918r-10,5l350,929r5,10l362,941r10,-5l374,929r-6,-10l362,918xm394,901r-10,5l382,912r5,10l394,924r10,-5l405,912r-5,-10l394,901xm426,884r-10,5l414,895r5,10l425,907r10,-5l437,895r-5,-10l426,884xm458,867r-10,5l446,878r5,10l457,890r10,-5l469,878r-5,-10l458,867xm489,850r-10,5l477,861r6,10l489,873r10,-5l501,861r-5,-10l489,850xm521,833r-10,5l509,844r6,10l521,856r10,-5l533,844r-5,-10l521,833xm553,816r-10,5l541,827r6,10l553,839r10,-5l565,827r-6,-10l553,816xm585,799r-10,5l573,810r5,10l585,822r10,-5l597,810r-6,-10l585,799xm617,782r-10,5l605,793r5,10l616,805r11,-5l628,793r-5,-10l617,782xm649,765r-10,5l637,776r5,10l648,788r10,-5l660,776r-5,-10l649,765xm681,748r-11,5l669,759r5,10l680,771r10,-5l692,759r-5,-10l681,748xm712,731r-10,5l700,742r6,10l712,754r10,-5l724,742r-5,-10l712,731xm744,714r-10,5l732,725r6,10l744,737r10,-5l756,725r-6,-10l744,714xm776,697r-10,5l764,708r5,10l776,720r10,-5l788,708r-6,-10l776,697xm808,680r-10,5l796,691r5,10l808,703r10,-5l820,691r-6,-10l808,680xm840,663r-10,5l828,674r5,10l839,686r10,-5l851,674r-5,-10l840,663xm872,646r-10,5l860,657r5,10l871,669r10,-5l883,657r-5,-10l872,646xm903,629r-10,5l892,640r5,10l903,652r10,-5l915,640r-5,-10l903,629xm935,612r-10,5l923,623r6,10l935,635r10,-5l947,623r-5,-10l935,612xm967,595r-10,5l955,606r6,10l967,618r10,-5l979,606r-6,-10l967,595xm999,578r-10,5l987,589r5,10l999,601r10,-5l1011,589r-6,-10l999,578xm1031,561r-10,5l1019,572r5,10l1031,584r10,-5l1043,572r-6,-10l1031,561xm1063,544r-10,5l1051,555r5,10l1062,567r10,-5l1074,555r-5,-10l1063,544xm1095,527r-10,5l1083,538r5,10l1094,550r10,-5l1106,538r-5,-10l1095,527xm1126,510r-10,5l1114,521r6,10l1126,533r10,-5l1138,521r-5,-10l1126,510xm1158,493r-10,5l1146,504r6,10l1158,516r10,-5l1170,504r-5,-10l1158,493xm1190,476r-10,5l1178,487r6,10l1190,499r10,-5l1202,487r-6,-10l1190,476xm1222,459r-10,5l1210,470r5,10l1222,482r10,-5l1234,470r-6,-10l1222,459xm1254,442r-10,5l1242,453r5,10l1253,465r11,-5l1265,453r-5,-10l1254,442xm1286,425r-10,5l1274,436r5,10l1285,448r10,-5l1297,436r-5,-10l1286,425xm1318,408r-11,5l1306,419r5,10l1317,431r10,-5l1329,419r-5,-10l1318,408xm1349,391r-10,5l1337,402r6,10l1349,414r10,-5l1361,402r-5,-10l1349,391xm1381,374r-10,5l1369,385r6,10l1381,397r10,-5l1393,385r-5,-10l1381,374xm1413,357r-10,5l1401,368r6,10l1413,380r10,-5l1425,368r-6,-10l1413,357xm1445,340r-10,5l1433,351r5,10l1445,363r10,-5l1457,351r-6,-10l1445,340xm1477,323r-10,5l1465,334r5,10l1476,346r11,-5l1488,334r-5,-10l1477,323xm1509,306r-10,5l1497,317r5,10l1508,329r10,-5l1520,317r-5,-10l1509,306xm1541,289r-11,5l1529,300r5,10l1540,312r10,-5l1552,300r-5,-10l1541,289xm1572,272r-10,5l1560,283r6,10l1572,295r10,-5l1584,283r-5,-10l1572,272xm1604,255r-10,5l1592,266r6,10l1604,278r10,-5l1616,266r-6,-10l1604,255xm1636,238r-10,5l1624,249r5,10l1636,261r10,-5l1648,249r-6,-10l1636,238xm1668,221r-10,5l1656,232r5,10l1668,244r10,-5l1680,232r-6,-10l1668,221xm1700,204r-10,5l1688,215r5,10l1699,227r10,-5l1711,215r-5,-10l1700,204xm1732,187r-10,5l1720,198r5,10l1731,210r10,-5l1743,198r-5,-10l1732,187xm1763,170r-10,5l1752,181r5,10l1763,193r10,-5l1775,181r-5,-10l1763,170xm1795,153r-10,5l1783,164r6,10l1795,176r10,-5l1807,164r-5,-10l1795,153xm1827,136r-10,5l1815,147r6,10l1827,159r10,-5l1839,147r-6,-10l1827,136xm1859,119r-10,5l1847,130r5,10l1859,142r10,-5l1871,130r-6,-10l1859,119xm1891,102r-10,5l1879,113r5,10l1891,125r10,-5l1902,113r-5,-10l1891,102xm1923,85r-10,5l1911,96r5,10l1922,108r10,-5l1934,96r-5,-10l1923,85xm1955,68r-10,5l1943,79r5,10l1954,91r10,-5l1966,79r-5,-10l1955,68xm1986,51r-10,5l1974,62r6,10l1986,74r10,-5l1998,62r-5,-10l1986,51xm2018,34r-10,5l2006,45r6,10l2018,57r10,-5l2030,45r-5,-10l2018,34xm2050,17r-10,5l2038,28r6,10l2050,40r10,-5l2062,28r-6,-10l2050,17xm2082,r-10,5l2070,11r5,10l2082,23r10,-5l2094,11,2088,1,2082,xe" fillcolor="#4472c4" stroked="f">
                  <v:path arrowok="t" o:connecttype="custom" o:connectlocs="44,-976;65,-988;95,-999;132,-1006;171,-1021;212,-1043;246,-1067;273,-1094;298,-1112;362,-1146;384,-1158;414,-1169;451,-1176;489,-1191;531,-1213;565,-1237;591,-1264;617,-1282;681,-1316;702,-1328;732,-1339;769,-1346;808,-1361;849,-1383;883,-1407;910,-1434;935,-1452;999,-1486;1021,-1498;1051,-1509;1088,-1516;1126,-1531;1168,-1553;1202,-1577;1228,-1604;1254,-1622;1318,-1656;1339,-1668;1369,-1679;1407,-1686;1445,-1701;1487,-1723;1520,-1747;1547,-1774;1572,-1792;1636,-1826;1658,-1838;1688,-1849;1725,-1856;1763,-1871;1805,-1893;1839,-1917;1865,-1944;1891,-1962;1955,-1996;1976,-2008;2006,-2019;2044,-2026;2082,-2041" o:connectangles="0,0,0,0,0,0,0,0,0,0,0,0,0,0,0,0,0,0,0,0,0,0,0,0,0,0,0,0,0,0,0,0,0,0,0,0,0,0,0,0,0,0,0,0,0,0,0,0,0,0,0,0,0,0,0,0,0,0,0"/>
                </v:shape>
                <v:rect id="docshape106" o:spid="_x0000_s1129" style="position:absolute;left:1530;top:-3308;width:4247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" filled="f" strokecolor="#d9d9d9" strokeweight=".18186mm">
                  <v:path arrowok="t"/>
                </v:rect>
                <v:shape id="docshape107" o:spid="_x0000_s1130" type="#_x0000_t202" style="position:absolute;left:1888;top:-2931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61344919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0</w:t>
                        </w:r>
                      </w:p>
                    </w:txbxContent>
                  </v:textbox>
                </v:shape>
                <v:shape id="docshape108" o:spid="_x0000_s1131" type="#_x0000_t202" style="position:absolute;left:2027;top:-3229;width:3270;height: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" filled="f" stroked="f">
                  <v:path arrowok="t"/>
                  <v:textbox inset="0,0,0,0">
                    <w:txbxContent>
                      <w:p w14:paraId="4A12D466" w14:textId="77777777" w:rsidR="008A47BD" w:rsidRDefault="002A5B8B">
                        <w:pPr>
                          <w:spacing w:line="247" w:lineRule="auto"/>
                          <w:ind w:left="618" w:hanging="619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LAMP</w:t>
                        </w:r>
                        <w:r>
                          <w:rPr>
                            <w:rFonts w:ascii="Calibri"/>
                            <w:color w:val="595959"/>
                            <w:spacing w:val="1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versus</w:t>
                        </w:r>
                        <w:r>
                          <w:rPr>
                            <w:rFonts w:ascii="Calibri"/>
                            <w:color w:val="595959"/>
                            <w:spacing w:val="10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T-qPCR</w:t>
                        </w:r>
                        <w:r>
                          <w:rPr>
                            <w:rFonts w:ascii="Calibri"/>
                            <w:color w:val="595959"/>
                            <w:spacing w:val="9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on</w:t>
                        </w:r>
                        <w:r>
                          <w:rPr>
                            <w:rFonts w:ascii="Calibri"/>
                            <w:color w:val="595959"/>
                            <w:spacing w:val="12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extracted</w:t>
                        </w:r>
                        <w:r>
                          <w:rPr>
                            <w:rFonts w:ascii="Calibri"/>
                            <w:color w:val="595959"/>
                            <w:spacing w:val="-12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RNA</w:t>
                        </w:r>
                        <w:r>
                          <w:rPr>
                            <w:rFonts w:ascii="Calibri"/>
                            <w:color w:val="595959"/>
                            <w:spacing w:val="4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from</w:t>
                        </w:r>
                        <w:r>
                          <w:rPr>
                            <w:rFonts w:ascii="Calibri"/>
                            <w:color w:val="595959"/>
                            <w:spacing w:val="14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sz w:val="14"/>
                          </w:rPr>
                          <w:t>clinical</w:t>
                        </w:r>
                        <w:r>
                          <w:rPr>
                            <w:rFonts w:ascii="Calibri"/>
                            <w:color w:val="595959"/>
                            <w:spacing w:val="-29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saliva</w:t>
                        </w:r>
                        <w:r>
                          <w:rPr>
                            <w:rFonts w:ascii="Calibri"/>
                            <w:color w:val="595959"/>
                            <w:spacing w:val="6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samples:</w:t>
                        </w:r>
                        <w:r>
                          <w:rPr>
                            <w:rFonts w:ascii="Calibri"/>
                            <w:color w:val="595959"/>
                            <w:spacing w:val="6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Huang</w:t>
                        </w:r>
                        <w:r>
                          <w:rPr>
                            <w:rFonts w:ascii="Calibri"/>
                            <w:color w:val="595959"/>
                            <w:spacing w:val="-2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S17</w:t>
                        </w:r>
                        <w:r>
                          <w:rPr>
                            <w:rFonts w:ascii="Calibri"/>
                            <w:color w:val="595959"/>
                            <w:spacing w:val="2"/>
                            <w:w w:val="105"/>
                            <w:sz w:val="14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primers</w:t>
                        </w:r>
                      </w:p>
                    </w:txbxContent>
                  </v:textbox>
                </v:shape>
                <v:shape id="docshape109" o:spid="_x0000_s1132" type="#_x0000_t202" style="position:absolute;left:5058;top:-2292;width:495;height:1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" filled="f" stroked="f">
                  <v:path arrowok="t"/>
                  <v:textbox inset="0,0,0,0">
                    <w:txbxContent>
                      <w:p w14:paraId="5AC8E77E" w14:textId="77777777" w:rsidR="008A47BD" w:rsidRDefault="002A5B8B">
                        <w:pPr>
                          <w:spacing w:before="3"/>
                          <w:rPr>
                            <w:rFonts w:ascii="Calibri" w:hAnsi="Calibri"/>
                            <w:sz w:val="10"/>
                          </w:rPr>
                        </w:pP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R²</w:t>
                        </w:r>
                        <w:r>
                          <w:rPr>
                            <w:rFonts w:ascii="Calibri" w:hAnsi="Calibri"/>
                            <w:color w:val="595959"/>
                            <w:spacing w:val="1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=</w:t>
                        </w:r>
                        <w:r>
                          <w:rPr>
                            <w:rFonts w:ascii="Calibri" w:hAnsi="Calibri"/>
                            <w:color w:val="595959"/>
                            <w:spacing w:val="-4"/>
                            <w:w w:val="105"/>
                            <w:sz w:val="1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color w:val="595959"/>
                            <w:spacing w:val="-1"/>
                            <w:w w:val="105"/>
                            <w:sz w:val="10"/>
                          </w:rPr>
                          <w:t>0.7821</w:t>
                        </w:r>
                      </w:p>
                    </w:txbxContent>
                  </v:textbox>
                </v:shape>
                <v:shape id="docshape110" o:spid="_x0000_s1133" type="#_x0000_t202" style="position:absolute;left:1888;top:-2116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" filled="f" stroked="f">
                  <v:path arrowok="t"/>
                  <v:textbox inset="0,0,0,0">
                    <w:txbxContent>
                      <w:p w14:paraId="233C1297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5</w:t>
                        </w:r>
                      </w:p>
                    </w:txbxContent>
                  </v:textbox>
                </v:shape>
                <v:shape id="docshape111" o:spid="_x0000_s1134" type="#_x0000_t202" style="position:absolute;left:1888;top:-1302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2ADD6662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10</w:t>
                        </w:r>
                      </w:p>
                    </w:txbxContent>
                  </v:textbox>
                </v:shape>
                <v:shape id="docshape112" o:spid="_x0000_s1135" type="#_x0000_t202" style="position:absolute;left:1951;top:-498;width:83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3E83D3A6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3"/>
                            <w:sz w:val="12"/>
                          </w:rPr>
                          <w:t>5</w:t>
                        </w:r>
                      </w:p>
                    </w:txbxContent>
                  </v:textbox>
                </v:shape>
                <v:shape id="docshape113" o:spid="_x0000_s1136" type="#_x0000_t202" style="position:absolute;left:2066;top:-33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65DE834B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0</w:t>
                        </w:r>
                      </w:p>
                    </w:txbxContent>
                  </v:textbox>
                </v:shape>
                <v:shape id="docshape114" o:spid="_x0000_s1137" type="#_x0000_t202" style="position:absolute;left:2941;top:-33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092FCAEE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25</w:t>
                        </w:r>
                      </w:p>
                    </w:txbxContent>
                  </v:textbox>
                </v:shape>
                <v:shape id="docshape115" o:spid="_x0000_s1138" type="#_x0000_t202" style="position:absolute;left:3816;top:-333;width:144;height: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" filled="f" stroked="f">
                  <v:path arrowok="t"/>
                  <v:textbox inset="0,0,0,0">
                    <w:txbxContent>
                      <w:p w14:paraId="5F1581E6" w14:textId="77777777" w:rsidR="008A47BD" w:rsidRDefault="002A5B8B">
                        <w:pPr>
                          <w:spacing w:before="3" w:line="131" w:lineRule="exact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0</w:t>
                        </w:r>
                      </w:p>
                      <w:p w14:paraId="572549E4" w14:textId="77777777" w:rsidR="008A47BD" w:rsidRDefault="002A5B8B">
                        <w:pPr>
                          <w:spacing w:line="155" w:lineRule="exact"/>
                          <w:ind w:left="3"/>
                          <w:rPr>
                            <w:rFonts w:ascii="Calibri"/>
                            <w:sz w:val="14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4"/>
                          </w:rPr>
                          <w:t>Ct</w:t>
                        </w:r>
                      </w:p>
                    </w:txbxContent>
                  </v:textbox>
                </v:shape>
                <v:shape id="docshape116" o:spid="_x0000_s1139" type="#_x0000_t202" style="position:absolute;left:4691;top:-33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6293590C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35</w:t>
                        </w:r>
                      </w:p>
                    </w:txbxContent>
                  </v:textbox>
                </v:shape>
                <v:shape id="docshape117" o:spid="_x0000_s1140" type="#_x0000_t202" style="position:absolute;left:5566;top:-333;width:144;height: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" filled="f" stroked="f">
                  <v:path arrowok="t"/>
                  <v:textbox inset="0,0,0,0">
                    <w:txbxContent>
                      <w:p w14:paraId="330E9294" w14:textId="77777777" w:rsidR="008A47BD" w:rsidRDefault="002A5B8B">
                        <w:pPr>
                          <w:spacing w:before="3"/>
                          <w:rPr>
                            <w:rFonts w:ascii="Calibri"/>
                            <w:sz w:val="12"/>
                          </w:rPr>
                        </w:pPr>
                        <w:r>
                          <w:rPr>
                            <w:rFonts w:ascii="Calibri"/>
                            <w:color w:val="595959"/>
                            <w:w w:val="105"/>
                            <w:sz w:val="12"/>
                          </w:rPr>
                          <w:t>4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 wp14:anchorId="368743AA" wp14:editId="7E3B98D6">
                <wp:simplePos x="0" y="0"/>
                <wp:positionH relativeFrom="page">
                  <wp:posOffset>1029335</wp:posOffset>
                </wp:positionH>
                <wp:positionV relativeFrom="paragraph">
                  <wp:posOffset>-1145540</wp:posOffset>
                </wp:positionV>
                <wp:extent cx="137795" cy="374015"/>
                <wp:effectExtent l="0" t="0" r="1905" b="6985"/>
                <wp:wrapNone/>
                <wp:docPr id="2" name="docshape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7795" cy="374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5F18CB" w14:textId="77777777" w:rsidR="008A47BD" w:rsidRDefault="002A5B8B">
                            <w:pPr>
                              <w:spacing w:before="24"/>
                              <w:ind w:left="20"/>
                              <w:rPr>
                                <w:rFonts w:ascii="Calibri"/>
                                <w:sz w:val="14"/>
                              </w:rPr>
                            </w:pPr>
                            <w:r>
                              <w:rPr>
                                <w:rFonts w:ascii="Calibri"/>
                                <w:color w:val="595959"/>
                                <w:spacing w:val="-2"/>
                                <w:w w:val="105"/>
                                <w:sz w:val="14"/>
                              </w:rPr>
                              <w:t>TTT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6"/>
                                <w:w w:val="105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color w:val="595959"/>
                                <w:spacing w:val="-1"/>
                                <w:w w:val="105"/>
                                <w:sz w:val="14"/>
                              </w:rPr>
                              <w:t>(min)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8743AA" id="docshape118" o:spid="_x0000_s1141" type="#_x0000_t202" style="position:absolute;left:0;text-align:left;margin-left:81.05pt;margin-top:-90.2pt;width:10.85pt;height:29.4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" filled="f" stroked="f">
                <v:path arrowok="t"/>
                <v:textbox style="layout-flow:vertical;mso-layout-flow-alt:bottom-to-top" inset="0,0,0,0">
                  <w:txbxContent>
                    <w:p w14:paraId="6D5F18CB" w14:textId="77777777" w:rsidR="008A47BD" w:rsidRDefault="002A5B8B">
                      <w:pPr>
                        <w:spacing w:before="24"/>
                        <w:ind w:left="20"/>
                        <w:rPr>
                          <w:rFonts w:ascii="Calibri"/>
                          <w:sz w:val="14"/>
                        </w:rPr>
                      </w:pPr>
                      <w:r>
                        <w:rPr>
                          <w:rFonts w:ascii="Calibri"/>
                          <w:color w:val="595959"/>
                          <w:spacing w:val="-2"/>
                          <w:w w:val="105"/>
                          <w:sz w:val="14"/>
                        </w:rPr>
                        <w:t>TTT</w:t>
                      </w:r>
                      <w:r>
                        <w:rPr>
                          <w:rFonts w:ascii="Calibri"/>
                          <w:color w:val="595959"/>
                          <w:spacing w:val="-6"/>
                          <w:w w:val="105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color w:val="595959"/>
                          <w:spacing w:val="-1"/>
                          <w:w w:val="105"/>
                          <w:sz w:val="14"/>
                        </w:rPr>
                        <w:t>(min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A5B8B">
        <w:rPr>
          <w:b/>
          <w:sz w:val="24"/>
        </w:rPr>
        <w:t xml:space="preserve">Suppl. Figure </w:t>
      </w:r>
      <w:r w:rsidR="003050F8">
        <w:rPr>
          <w:b/>
          <w:sz w:val="24"/>
        </w:rPr>
        <w:t>S</w:t>
      </w:r>
      <w:r w:rsidR="002A5B8B">
        <w:rPr>
          <w:b/>
          <w:sz w:val="24"/>
        </w:rPr>
        <w:t>1: Concordance between RT-LAMP and RT-qPCR</w:t>
      </w:r>
      <w:r w:rsidR="002A5B8B">
        <w:rPr>
          <w:sz w:val="24"/>
        </w:rPr>
        <w:t>. There was a proportional</w:t>
      </w:r>
      <w:r w:rsidR="002A5B8B">
        <w:rPr>
          <w:spacing w:val="1"/>
          <w:sz w:val="24"/>
        </w:rPr>
        <w:t xml:space="preserve"> </w:t>
      </w:r>
      <w:r w:rsidR="002A5B8B">
        <w:rPr>
          <w:sz w:val="24"/>
        </w:rPr>
        <w:t>relationship between Ct values (RT-qPCR) and TTT values for five published RT-LAMP primer</w:t>
      </w:r>
      <w:r w:rsidR="002A5B8B">
        <w:rPr>
          <w:spacing w:val="-58"/>
          <w:sz w:val="24"/>
        </w:rPr>
        <w:t xml:space="preserve"> </w:t>
      </w:r>
      <w:r w:rsidR="002A5B8B">
        <w:rPr>
          <w:sz w:val="24"/>
        </w:rPr>
        <w:t>sets,</w:t>
      </w:r>
      <w:r w:rsidR="002A5B8B">
        <w:rPr>
          <w:spacing w:val="-1"/>
          <w:sz w:val="24"/>
        </w:rPr>
        <w:t xml:space="preserve"> </w:t>
      </w:r>
      <w:r w:rsidR="002A5B8B">
        <w:rPr>
          <w:sz w:val="24"/>
        </w:rPr>
        <w:t>demonstrating that</w:t>
      </w:r>
      <w:r w:rsidR="002A5B8B">
        <w:rPr>
          <w:spacing w:val="-1"/>
          <w:sz w:val="24"/>
        </w:rPr>
        <w:t xml:space="preserve"> </w:t>
      </w:r>
      <w:r w:rsidR="002A5B8B">
        <w:rPr>
          <w:sz w:val="24"/>
        </w:rPr>
        <w:t>RT-LAMP provides a</w:t>
      </w:r>
      <w:r w:rsidR="002A5B8B">
        <w:rPr>
          <w:spacing w:val="-2"/>
          <w:sz w:val="24"/>
        </w:rPr>
        <w:t xml:space="preserve"> </w:t>
      </w:r>
      <w:r w:rsidR="002A5B8B">
        <w:rPr>
          <w:sz w:val="24"/>
        </w:rPr>
        <w:t>quantitative</w:t>
      </w:r>
      <w:r w:rsidR="002A5B8B">
        <w:rPr>
          <w:spacing w:val="-1"/>
          <w:sz w:val="24"/>
        </w:rPr>
        <w:t xml:space="preserve"> </w:t>
      </w:r>
      <w:r w:rsidR="002A5B8B">
        <w:rPr>
          <w:sz w:val="24"/>
        </w:rPr>
        <w:t>readout</w:t>
      </w:r>
      <w:r w:rsidR="002A5B8B">
        <w:rPr>
          <w:spacing w:val="-2"/>
          <w:sz w:val="24"/>
        </w:rPr>
        <w:t xml:space="preserve"> </w:t>
      </w:r>
      <w:r w:rsidR="002A5B8B">
        <w:rPr>
          <w:sz w:val="24"/>
        </w:rPr>
        <w:t>of viral load.</w:t>
      </w:r>
    </w:p>
    <w:p w14:paraId="34E3AF74" w14:textId="77777777" w:rsidR="00CB5A80" w:rsidRDefault="00CB5A80">
      <w:pPr>
        <w:spacing w:before="90"/>
        <w:ind w:left="111" w:right="155"/>
        <w:jc w:val="both"/>
        <w:rPr>
          <w:sz w:val="24"/>
        </w:rPr>
      </w:pPr>
    </w:p>
    <w:p w14:paraId="6F214B1C" w14:textId="77777777" w:rsidR="008A47BD" w:rsidRDefault="008A47BD">
      <w:pPr>
        <w:jc w:val="both"/>
        <w:rPr>
          <w:sz w:val="24"/>
        </w:rPr>
        <w:sectPr w:rsidR="008A47BD">
          <w:pgSz w:w="12240" w:h="15840"/>
          <w:pgMar w:top="1420" w:right="1340" w:bottom="1240" w:left="1340" w:header="970" w:footer="1053" w:gutter="0"/>
          <w:cols w:space="720"/>
        </w:sectPr>
      </w:pPr>
    </w:p>
    <w:p w14:paraId="6B4B526D" w14:textId="5A9A9F41" w:rsidR="008A47BD" w:rsidRDefault="008A47BD">
      <w:pPr>
        <w:pStyle w:val="BodyText"/>
        <w:spacing w:before="6"/>
        <w:rPr>
          <w:sz w:val="26"/>
        </w:rPr>
      </w:pPr>
    </w:p>
    <w:p w14:paraId="78DC7666" w14:textId="3BAFB083" w:rsidR="006500A2" w:rsidRPr="00741AD0" w:rsidRDefault="00C1077A">
      <w:pPr>
        <w:pStyle w:val="BodyText"/>
        <w:spacing w:before="6"/>
        <w:rPr>
          <w:b/>
          <w:bCs/>
        </w:rPr>
      </w:pPr>
      <w:r w:rsidRPr="00741AD0">
        <w:rPr>
          <w:b/>
          <w:bCs/>
        </w:rPr>
        <w:t>A</w:t>
      </w:r>
    </w:p>
    <w:p w14:paraId="43A6171C" w14:textId="508849BF" w:rsidR="008A47BD" w:rsidRDefault="00741AD0">
      <w:pPr>
        <w:pStyle w:val="BodyText"/>
        <w:ind w:left="112"/>
        <w:rPr>
          <w:sz w:val="20"/>
        </w:rPr>
      </w:pPr>
      <w:r>
        <w:rPr>
          <w:noProof/>
          <w:sz w:val="20"/>
          <w:lang w:val="en-IN" w:eastAsia="en-IN"/>
        </w:rPr>
        <w:drawing>
          <wp:inline distT="0" distB="0" distL="0" distR="0" wp14:anchorId="1781F4E6" wp14:editId="046F7EF5">
            <wp:extent cx="4152275" cy="2811925"/>
            <wp:effectExtent l="0" t="0" r="635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Picture 120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6851" cy="283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BA24A" w14:textId="5E1376D1" w:rsidR="00C1077A" w:rsidRDefault="00C1077A">
      <w:pPr>
        <w:pStyle w:val="BodyText"/>
        <w:ind w:left="112"/>
        <w:rPr>
          <w:sz w:val="20"/>
        </w:rPr>
      </w:pPr>
    </w:p>
    <w:p w14:paraId="2BC218FA" w14:textId="00E2E199" w:rsidR="00C1077A" w:rsidRPr="00741AD0" w:rsidRDefault="00741AD0" w:rsidP="00741AD0">
      <w:pPr>
        <w:pStyle w:val="BodyText"/>
        <w:rPr>
          <w:b/>
          <w:bCs/>
          <w:szCs w:val="36"/>
        </w:rPr>
      </w:pPr>
      <w:r>
        <w:rPr>
          <w:b/>
          <w:bCs/>
          <w:szCs w:val="36"/>
        </w:rPr>
        <w:t>B</w:t>
      </w:r>
    </w:p>
    <w:p w14:paraId="5AB2A9D2" w14:textId="5FB3E8C7" w:rsidR="00C1077A" w:rsidRDefault="00741AD0">
      <w:pPr>
        <w:pStyle w:val="BodyText"/>
        <w:ind w:left="112"/>
        <w:rPr>
          <w:sz w:val="20"/>
        </w:rPr>
      </w:pPr>
      <w:r>
        <w:rPr>
          <w:noProof/>
          <w:sz w:val="20"/>
          <w:lang w:val="en-IN" w:eastAsia="en-IN"/>
        </w:rPr>
        <w:drawing>
          <wp:inline distT="0" distB="0" distL="0" distR="0" wp14:anchorId="13F5F1E3" wp14:editId="70909AEE">
            <wp:extent cx="4150402" cy="2810656"/>
            <wp:effectExtent l="0" t="0" r="2540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9486" cy="2843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15C38" w14:textId="77777777" w:rsidR="008A47BD" w:rsidRDefault="008A47BD">
      <w:pPr>
        <w:pStyle w:val="BodyText"/>
        <w:spacing w:before="5"/>
        <w:rPr>
          <w:sz w:val="16"/>
        </w:rPr>
      </w:pPr>
    </w:p>
    <w:p w14:paraId="012002FC" w14:textId="22BEDB28" w:rsidR="008C4EA8" w:rsidRDefault="002A5B8B" w:rsidP="00325D3B">
      <w:pPr>
        <w:spacing w:before="90"/>
        <w:ind w:left="111" w:right="158"/>
        <w:rPr>
          <w:sz w:val="24"/>
        </w:rPr>
      </w:pPr>
      <w:r>
        <w:rPr>
          <w:sz w:val="24"/>
        </w:rPr>
        <w:t>S</w:t>
      </w:r>
      <w:r>
        <w:rPr>
          <w:b/>
          <w:sz w:val="24"/>
        </w:rPr>
        <w:t xml:space="preserve">uppl. Figure </w:t>
      </w:r>
      <w:r w:rsidR="003050F8">
        <w:rPr>
          <w:b/>
          <w:sz w:val="24"/>
        </w:rPr>
        <w:t>S</w:t>
      </w:r>
      <w:r>
        <w:rPr>
          <w:b/>
          <w:sz w:val="24"/>
        </w:rPr>
        <w:t xml:space="preserve">2. </w:t>
      </w:r>
      <w:r w:rsidR="00C1077A">
        <w:rPr>
          <w:b/>
          <w:sz w:val="24"/>
        </w:rPr>
        <w:t xml:space="preserve">A. </w:t>
      </w:r>
      <w:r>
        <w:rPr>
          <w:b/>
          <w:sz w:val="24"/>
        </w:rPr>
        <w:t>Detection of Twist SARS</w:t>
      </w:r>
      <w:r w:rsidR="00C1077A">
        <w:rPr>
          <w:b/>
          <w:sz w:val="24"/>
        </w:rPr>
        <w:t>-</w:t>
      </w:r>
      <w:r>
        <w:rPr>
          <w:b/>
          <w:sz w:val="24"/>
        </w:rPr>
        <w:t>CoV-2 control RNA 23 (“</w:t>
      </w:r>
      <w:r w:rsidR="00C1077A">
        <w:rPr>
          <w:b/>
          <w:sz w:val="24"/>
        </w:rPr>
        <w:t>D</w:t>
      </w:r>
      <w:r>
        <w:rPr>
          <w:b/>
          <w:sz w:val="24"/>
        </w:rPr>
        <w:t>elta variant”)</w:t>
      </w:r>
      <w:r w:rsidR="00C1077A">
        <w:rPr>
          <w:b/>
          <w:sz w:val="24"/>
        </w:rPr>
        <w:t>, and B. Detection of Twist SARS-CoV-2 control R</w:t>
      </w:r>
      <w:r w:rsidR="00741AD0">
        <w:rPr>
          <w:b/>
          <w:sz w:val="24"/>
        </w:rPr>
        <w:t xml:space="preserve">NA </w:t>
      </w:r>
      <w:r w:rsidR="00C1077A">
        <w:rPr>
          <w:b/>
          <w:sz w:val="24"/>
        </w:rPr>
        <w:t xml:space="preserve">48 (“Omicron variant”). </w:t>
      </w:r>
      <w:r>
        <w:rPr>
          <w:sz w:val="24"/>
        </w:rPr>
        <w:t>RT-</w:t>
      </w:r>
      <w:r>
        <w:rPr>
          <w:spacing w:val="1"/>
          <w:sz w:val="24"/>
        </w:rPr>
        <w:t xml:space="preserve"> </w:t>
      </w:r>
      <w:r>
        <w:rPr>
          <w:sz w:val="24"/>
        </w:rPr>
        <w:t>LAMP (Hayat Genetics</w:t>
      </w:r>
      <w:r w:rsidR="00C60364">
        <w:rPr>
          <w:sz w:val="24"/>
        </w:rPr>
        <w:t>/Avicena</w:t>
      </w:r>
      <w:r>
        <w:rPr>
          <w:sz w:val="24"/>
        </w:rPr>
        <w:t xml:space="preserve">) was performed </w:t>
      </w:r>
      <w:r w:rsidR="00741AD0">
        <w:rPr>
          <w:sz w:val="24"/>
        </w:rPr>
        <w:t>in</w:t>
      </w:r>
      <w:r w:rsidR="00C1077A">
        <w:rPr>
          <w:sz w:val="24"/>
        </w:rPr>
        <w:t xml:space="preserve"> </w:t>
      </w:r>
      <w:r w:rsidR="00B62D73">
        <w:rPr>
          <w:sz w:val="24"/>
        </w:rPr>
        <w:t xml:space="preserve">a </w:t>
      </w:r>
      <w:r w:rsidR="00C1077A">
        <w:rPr>
          <w:sz w:val="24"/>
        </w:rPr>
        <w:t>fluor</w:t>
      </w:r>
      <w:r w:rsidR="00B62D73">
        <w:rPr>
          <w:sz w:val="24"/>
        </w:rPr>
        <w:t>escence</w:t>
      </w:r>
      <w:r w:rsidR="00741AD0">
        <w:rPr>
          <w:sz w:val="24"/>
        </w:rPr>
        <w:t xml:space="preserve"> </w:t>
      </w:r>
      <w:r w:rsidR="00C1077A">
        <w:rPr>
          <w:sz w:val="24"/>
        </w:rPr>
        <w:t>m</w:t>
      </w:r>
      <w:r w:rsidR="00741AD0">
        <w:rPr>
          <w:sz w:val="24"/>
        </w:rPr>
        <w:t>ode</w:t>
      </w:r>
      <w:r w:rsidR="00C1077A">
        <w:rPr>
          <w:sz w:val="24"/>
        </w:rPr>
        <w:t xml:space="preserve"> </w:t>
      </w:r>
      <w:r>
        <w:rPr>
          <w:sz w:val="24"/>
        </w:rPr>
        <w:t>on a dilution series of Twist Bioscience Control 23</w:t>
      </w:r>
      <w:r>
        <w:rPr>
          <w:spacing w:val="1"/>
          <w:sz w:val="24"/>
        </w:rPr>
        <w:t xml:space="preserve"> </w:t>
      </w:r>
      <w:r w:rsidR="00C1077A">
        <w:rPr>
          <w:spacing w:val="1"/>
          <w:sz w:val="24"/>
        </w:rPr>
        <w:t xml:space="preserve">and 48 </w:t>
      </w:r>
      <w:r>
        <w:rPr>
          <w:sz w:val="24"/>
        </w:rPr>
        <w:t>synthetic RNA.</w:t>
      </w:r>
      <w:r w:rsidR="00741AD0">
        <w:rPr>
          <w:sz w:val="24"/>
        </w:rPr>
        <w:t xml:space="preserve"> </w:t>
      </w:r>
      <w:r w:rsidR="00741AD0" w:rsidRPr="00741AD0">
        <w:rPr>
          <w:sz w:val="24"/>
        </w:rPr>
        <w:t>Each datapoint is</w:t>
      </w:r>
      <w:r w:rsidR="00741AD0">
        <w:rPr>
          <w:sz w:val="24"/>
        </w:rPr>
        <w:t xml:space="preserve"> the</w:t>
      </w:r>
      <w:r w:rsidR="00741AD0" w:rsidRPr="00741AD0">
        <w:rPr>
          <w:sz w:val="24"/>
        </w:rPr>
        <w:t xml:space="preserve"> mean of four technical replicates</w:t>
      </w:r>
      <w:r w:rsidR="00741AD0">
        <w:rPr>
          <w:sz w:val="24"/>
        </w:rPr>
        <w:t xml:space="preserve">. </w:t>
      </w:r>
      <w:r w:rsidR="00741AD0" w:rsidRPr="00741AD0">
        <w:rPr>
          <w:sz w:val="24"/>
        </w:rPr>
        <w:t xml:space="preserve">Error bars </w:t>
      </w:r>
      <w:r w:rsidR="002D1F16">
        <w:rPr>
          <w:sz w:val="24"/>
        </w:rPr>
        <w:t>represent the</w:t>
      </w:r>
      <w:r w:rsidR="00741AD0" w:rsidRPr="00741AD0">
        <w:rPr>
          <w:sz w:val="24"/>
        </w:rPr>
        <w:t xml:space="preserve"> </w:t>
      </w:r>
      <w:r w:rsidR="00741AD0">
        <w:rPr>
          <w:sz w:val="24"/>
        </w:rPr>
        <w:t>standard deviation.</w:t>
      </w:r>
    </w:p>
    <w:p w14:paraId="0EEA64C0" w14:textId="5127DDB6" w:rsidR="00CB5A80" w:rsidRDefault="00CB5A80">
      <w:pPr>
        <w:rPr>
          <w:sz w:val="24"/>
        </w:rPr>
      </w:pPr>
      <w:r>
        <w:rPr>
          <w:sz w:val="24"/>
        </w:rPr>
        <w:br w:type="page"/>
      </w:r>
    </w:p>
    <w:p w14:paraId="01715F4B" w14:textId="77777777" w:rsidR="00CB5A80" w:rsidRPr="00325D3B" w:rsidRDefault="00CB5A80" w:rsidP="00325D3B">
      <w:pPr>
        <w:spacing w:before="90"/>
        <w:ind w:left="111" w:right="158"/>
        <w:rPr>
          <w:sz w:val="24"/>
        </w:rPr>
      </w:pPr>
    </w:p>
    <w:p w14:paraId="7BB6E434" w14:textId="64B10310" w:rsidR="008C4EA8" w:rsidRDefault="00EC73B0" w:rsidP="003E7693">
      <w:pPr>
        <w:spacing w:before="90"/>
        <w:ind w:left="111" w:right="158"/>
      </w:pPr>
      <w:r w:rsidRPr="00EC73B0">
        <w:rPr>
          <w:noProof/>
          <w:lang w:val="en-IN" w:eastAsia="en-IN"/>
        </w:rPr>
        <w:drawing>
          <wp:inline distT="0" distB="0" distL="0" distR="0" wp14:anchorId="45089156" wp14:editId="74BC6941">
            <wp:extent cx="6070600" cy="4905375"/>
            <wp:effectExtent l="0" t="0" r="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070600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C73B0" w:rsidDel="00EC73B0">
        <w:t xml:space="preserve"> </w:t>
      </w:r>
    </w:p>
    <w:p w14:paraId="6A190A7C" w14:textId="77777777" w:rsidR="004655B9" w:rsidRDefault="004655B9" w:rsidP="00F3524D">
      <w:pPr>
        <w:spacing w:before="90"/>
        <w:ind w:left="111" w:right="158"/>
        <w:rPr>
          <w:b/>
          <w:bCs/>
          <w:sz w:val="24"/>
        </w:rPr>
      </w:pPr>
    </w:p>
    <w:p w14:paraId="13FB3F8C" w14:textId="1241A101" w:rsidR="004655B9" w:rsidRDefault="00F3524D" w:rsidP="004655B9">
      <w:pPr>
        <w:spacing w:before="90"/>
        <w:ind w:left="111" w:right="158"/>
        <w:rPr>
          <w:b/>
          <w:sz w:val="24"/>
        </w:rPr>
      </w:pPr>
      <w:r w:rsidRPr="0085450E">
        <w:rPr>
          <w:b/>
          <w:bCs/>
          <w:sz w:val="24"/>
        </w:rPr>
        <w:t>S</w:t>
      </w:r>
      <w:r w:rsidRPr="0085450E">
        <w:rPr>
          <w:b/>
          <w:sz w:val="24"/>
        </w:rPr>
        <w:t xml:space="preserve">uppl. Figure </w:t>
      </w:r>
      <w:r w:rsidR="003050F8" w:rsidRPr="0085450E">
        <w:rPr>
          <w:b/>
          <w:sz w:val="24"/>
        </w:rPr>
        <w:t>S</w:t>
      </w:r>
      <w:r w:rsidRPr="0085450E">
        <w:rPr>
          <w:b/>
          <w:sz w:val="24"/>
        </w:rPr>
        <w:t xml:space="preserve">3. </w:t>
      </w:r>
      <w:r w:rsidR="004655B9" w:rsidRPr="004655B9">
        <w:rPr>
          <w:b/>
          <w:sz w:val="24"/>
        </w:rPr>
        <w:t>Comparative analysis of NIBS</w:t>
      </w:r>
      <w:r w:rsidR="0021033D">
        <w:rPr>
          <w:b/>
          <w:sz w:val="24"/>
        </w:rPr>
        <w:t>C</w:t>
      </w:r>
      <w:r w:rsidR="004655B9" w:rsidRPr="004655B9">
        <w:rPr>
          <w:b/>
          <w:sz w:val="24"/>
        </w:rPr>
        <w:t xml:space="preserve"> </w:t>
      </w:r>
      <w:r w:rsidR="004655B9" w:rsidRPr="00C60364">
        <w:rPr>
          <w:b/>
          <w:sz w:val="24"/>
          <w:lang w:val="en-AU"/>
        </w:rPr>
        <w:t>standardised</w:t>
      </w:r>
      <w:r w:rsidR="004655B9" w:rsidRPr="004655B9">
        <w:rPr>
          <w:b/>
          <w:sz w:val="24"/>
        </w:rPr>
        <w:t xml:space="preserve"> viral load panel between H</w:t>
      </w:r>
      <w:r w:rsidR="004655B9">
        <w:rPr>
          <w:b/>
          <w:sz w:val="24"/>
        </w:rPr>
        <w:t>ayat and Optigene Direct RT-LAMP assays</w:t>
      </w:r>
    </w:p>
    <w:p w14:paraId="2D94E68A" w14:textId="77777777" w:rsidR="004655B9" w:rsidRDefault="004655B9" w:rsidP="0085450E">
      <w:pPr>
        <w:spacing w:before="90"/>
        <w:ind w:right="158"/>
        <w:rPr>
          <w:b/>
          <w:sz w:val="24"/>
        </w:rPr>
      </w:pPr>
    </w:p>
    <w:p w14:paraId="2020BE85" w14:textId="22282C13" w:rsidR="00EC73B0" w:rsidRDefault="00EC73B0">
      <w:r>
        <w:br w:type="page"/>
      </w:r>
    </w:p>
    <w:p w14:paraId="0D04C55D" w14:textId="54D8D6CF" w:rsidR="008C4EA8" w:rsidRDefault="008C4EA8" w:rsidP="003E7693">
      <w:pPr>
        <w:spacing w:before="90"/>
        <w:ind w:left="111" w:right="158"/>
      </w:pPr>
    </w:p>
    <w:p w14:paraId="26B9088A" w14:textId="547BBE1A" w:rsidR="00CE0C04" w:rsidRPr="00CE0C04" w:rsidRDefault="00CE0C04" w:rsidP="00CE0C04">
      <w:pPr>
        <w:spacing w:before="90"/>
        <w:ind w:left="111" w:right="158"/>
        <w:rPr>
          <w:b/>
          <w:sz w:val="24"/>
        </w:rPr>
      </w:pPr>
      <w:r w:rsidRPr="00950AFF">
        <w:rPr>
          <w:b/>
          <w:bCs/>
          <w:sz w:val="24"/>
        </w:rPr>
        <w:t>S</w:t>
      </w:r>
      <w:r w:rsidRPr="00CA199A">
        <w:rPr>
          <w:b/>
          <w:sz w:val="24"/>
        </w:rPr>
        <w:t xml:space="preserve">uppl. </w:t>
      </w:r>
      <w:r>
        <w:rPr>
          <w:b/>
          <w:sz w:val="24"/>
        </w:rPr>
        <w:t>Table S1</w:t>
      </w:r>
      <w:r w:rsidRPr="00CA199A">
        <w:rPr>
          <w:b/>
          <w:sz w:val="24"/>
        </w:rPr>
        <w:t xml:space="preserve">. </w:t>
      </w:r>
      <w:r>
        <w:rPr>
          <w:b/>
          <w:sz w:val="24"/>
        </w:rPr>
        <w:t>Detection of the other pathogens by the RT-</w:t>
      </w:r>
      <w:r w:rsidRPr="00CA199A">
        <w:rPr>
          <w:b/>
          <w:sz w:val="24"/>
        </w:rPr>
        <w:t>LAMP test</w:t>
      </w:r>
      <w:r>
        <w:rPr>
          <w:b/>
          <w:sz w:val="24"/>
        </w:rPr>
        <w:t>.</w:t>
      </w:r>
    </w:p>
    <w:p w14:paraId="459AA54E" w14:textId="2A38C2E3" w:rsidR="00F50FEE" w:rsidRDefault="00F50FEE" w:rsidP="003E7693">
      <w:pPr>
        <w:spacing w:before="90"/>
        <w:ind w:left="111" w:right="158"/>
      </w:pPr>
    </w:p>
    <w:tbl>
      <w:tblPr>
        <w:tblStyle w:val="TableGrid"/>
        <w:tblpPr w:leftFromText="180" w:rightFromText="180" w:vertAnchor="text" w:horzAnchor="margin" w:tblpY="236"/>
        <w:tblW w:w="0" w:type="auto"/>
        <w:tblLook w:val="04A0" w:firstRow="1" w:lastRow="0" w:firstColumn="1" w:lastColumn="0" w:noHBand="0" w:noVBand="1"/>
      </w:tblPr>
      <w:tblGrid>
        <w:gridCol w:w="1090"/>
        <w:gridCol w:w="6516"/>
        <w:gridCol w:w="1944"/>
      </w:tblGrid>
      <w:tr w:rsidR="0089213B" w:rsidRPr="0089213B" w14:paraId="7D52C4D0" w14:textId="77777777" w:rsidTr="0089213B">
        <w:tc>
          <w:tcPr>
            <w:tcW w:w="0" w:type="auto"/>
            <w:hideMark/>
          </w:tcPr>
          <w:p w14:paraId="1EE60CEE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bookmarkStart w:id="1" w:name="_GoBack"/>
            <w:r w:rsidRPr="0089213B">
              <w:rPr>
                <w:rFonts w:ascii="Calibri" w:hAnsi="Calibri" w:cs="Calibri"/>
                <w:sz w:val="28"/>
                <w:szCs w:val="28"/>
                <w:lang w:eastAsia="en-GB"/>
              </w:rPr>
              <w:t xml:space="preserve">Sample </w:t>
            </w:r>
          </w:p>
        </w:tc>
        <w:tc>
          <w:tcPr>
            <w:tcW w:w="0" w:type="auto"/>
            <w:hideMark/>
          </w:tcPr>
          <w:p w14:paraId="7A8AC758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8"/>
                <w:szCs w:val="28"/>
                <w:lang w:eastAsia="en-GB"/>
              </w:rPr>
              <w:t xml:space="preserve">Respiratory Pathogen </w:t>
            </w:r>
          </w:p>
        </w:tc>
        <w:tc>
          <w:tcPr>
            <w:tcW w:w="0" w:type="auto"/>
            <w:hideMark/>
          </w:tcPr>
          <w:p w14:paraId="390E86B6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8"/>
                <w:szCs w:val="28"/>
                <w:lang w:eastAsia="en-GB"/>
              </w:rPr>
              <w:t xml:space="preserve">Hayat LAMP (n=4) </w:t>
            </w:r>
          </w:p>
        </w:tc>
      </w:tr>
      <w:tr w:rsidR="0089213B" w:rsidRPr="0089213B" w14:paraId="4A484392" w14:textId="77777777" w:rsidTr="0089213B">
        <w:tc>
          <w:tcPr>
            <w:tcW w:w="0" w:type="auto"/>
            <w:hideMark/>
          </w:tcPr>
          <w:p w14:paraId="6B555174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01 </w:t>
            </w:r>
          </w:p>
        </w:tc>
        <w:tc>
          <w:tcPr>
            <w:tcW w:w="0" w:type="auto"/>
            <w:hideMark/>
          </w:tcPr>
          <w:p w14:paraId="4322AC94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Human Metapneumovirus </w:t>
            </w:r>
          </w:p>
        </w:tc>
        <w:tc>
          <w:tcPr>
            <w:tcW w:w="0" w:type="auto"/>
            <w:hideMark/>
          </w:tcPr>
          <w:p w14:paraId="244370BA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0E32C315" w14:textId="77777777" w:rsidTr="0089213B">
        <w:tc>
          <w:tcPr>
            <w:tcW w:w="0" w:type="auto"/>
            <w:hideMark/>
          </w:tcPr>
          <w:p w14:paraId="51551420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02 </w:t>
            </w:r>
          </w:p>
        </w:tc>
        <w:tc>
          <w:tcPr>
            <w:tcW w:w="0" w:type="auto"/>
            <w:hideMark/>
          </w:tcPr>
          <w:p w14:paraId="47F1F288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Legionella pneumophila </w:t>
            </w:r>
          </w:p>
        </w:tc>
        <w:tc>
          <w:tcPr>
            <w:tcW w:w="0" w:type="auto"/>
            <w:hideMark/>
          </w:tcPr>
          <w:p w14:paraId="27F21C41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0BC5578F" w14:textId="77777777" w:rsidTr="0089213B">
        <w:tc>
          <w:tcPr>
            <w:tcW w:w="0" w:type="auto"/>
            <w:hideMark/>
          </w:tcPr>
          <w:p w14:paraId="4C72AB75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03 </w:t>
            </w:r>
          </w:p>
        </w:tc>
        <w:tc>
          <w:tcPr>
            <w:tcW w:w="0" w:type="auto"/>
            <w:hideMark/>
          </w:tcPr>
          <w:p w14:paraId="6628957F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Adenovirus </w:t>
            </w:r>
          </w:p>
        </w:tc>
        <w:tc>
          <w:tcPr>
            <w:tcW w:w="0" w:type="auto"/>
            <w:hideMark/>
          </w:tcPr>
          <w:p w14:paraId="3DFC1BDA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36651364" w14:textId="77777777" w:rsidTr="0089213B">
        <w:tc>
          <w:tcPr>
            <w:tcW w:w="0" w:type="auto"/>
            <w:hideMark/>
          </w:tcPr>
          <w:p w14:paraId="2CBCC8DD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04 </w:t>
            </w:r>
          </w:p>
        </w:tc>
        <w:tc>
          <w:tcPr>
            <w:tcW w:w="0" w:type="auto"/>
            <w:hideMark/>
          </w:tcPr>
          <w:p w14:paraId="61729DCD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Rhinovirus/ Enterovirus, Picornavirus, Enterovirus </w:t>
            </w:r>
          </w:p>
        </w:tc>
        <w:tc>
          <w:tcPr>
            <w:tcW w:w="0" w:type="auto"/>
            <w:hideMark/>
          </w:tcPr>
          <w:p w14:paraId="051CA14F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1B3B6696" w14:textId="77777777" w:rsidTr="0089213B">
        <w:tc>
          <w:tcPr>
            <w:tcW w:w="0" w:type="auto"/>
            <w:hideMark/>
          </w:tcPr>
          <w:p w14:paraId="5EA5A5F0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05 </w:t>
            </w:r>
          </w:p>
        </w:tc>
        <w:tc>
          <w:tcPr>
            <w:tcW w:w="0" w:type="auto"/>
            <w:hideMark/>
          </w:tcPr>
          <w:p w14:paraId="13DBD463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Parainfluenza 2 &amp; group </w:t>
            </w:r>
          </w:p>
        </w:tc>
        <w:tc>
          <w:tcPr>
            <w:tcW w:w="0" w:type="auto"/>
            <w:hideMark/>
          </w:tcPr>
          <w:p w14:paraId="736F9887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5D06312D" w14:textId="77777777" w:rsidTr="0089213B">
        <w:tc>
          <w:tcPr>
            <w:tcW w:w="0" w:type="auto"/>
            <w:hideMark/>
          </w:tcPr>
          <w:p w14:paraId="50DB3F90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06 </w:t>
            </w:r>
          </w:p>
        </w:tc>
        <w:tc>
          <w:tcPr>
            <w:tcW w:w="0" w:type="auto"/>
            <w:hideMark/>
          </w:tcPr>
          <w:p w14:paraId="06226490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Coronavirus, Coronavirus OC43, RSV, RSV-B </w:t>
            </w:r>
          </w:p>
        </w:tc>
        <w:tc>
          <w:tcPr>
            <w:tcW w:w="0" w:type="auto"/>
            <w:hideMark/>
          </w:tcPr>
          <w:p w14:paraId="70789557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6A5E0D0E" w14:textId="77777777" w:rsidTr="0089213B">
        <w:tc>
          <w:tcPr>
            <w:tcW w:w="0" w:type="auto"/>
            <w:hideMark/>
          </w:tcPr>
          <w:p w14:paraId="51996DE1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07 </w:t>
            </w:r>
          </w:p>
        </w:tc>
        <w:tc>
          <w:tcPr>
            <w:tcW w:w="0" w:type="auto"/>
            <w:hideMark/>
          </w:tcPr>
          <w:p w14:paraId="0619251D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Bordetella species, Bordetella pertussis, Picornavirus, Rhinovirus, Enterovirus </w:t>
            </w:r>
          </w:p>
        </w:tc>
        <w:tc>
          <w:tcPr>
            <w:tcW w:w="0" w:type="auto"/>
            <w:hideMark/>
          </w:tcPr>
          <w:p w14:paraId="0DB16AE2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2CD9A56D" w14:textId="77777777" w:rsidTr="0089213B">
        <w:tc>
          <w:tcPr>
            <w:tcW w:w="0" w:type="auto"/>
            <w:hideMark/>
          </w:tcPr>
          <w:p w14:paraId="3527D1B1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08 </w:t>
            </w:r>
          </w:p>
        </w:tc>
        <w:tc>
          <w:tcPr>
            <w:tcW w:w="0" w:type="auto"/>
            <w:hideMark/>
          </w:tcPr>
          <w:p w14:paraId="53A43397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Parainfluenza 4 &amp; group </w:t>
            </w:r>
          </w:p>
        </w:tc>
        <w:tc>
          <w:tcPr>
            <w:tcW w:w="0" w:type="auto"/>
            <w:hideMark/>
          </w:tcPr>
          <w:p w14:paraId="5D5BFBD9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269BDC18" w14:textId="77777777" w:rsidTr="0089213B">
        <w:tc>
          <w:tcPr>
            <w:tcW w:w="0" w:type="auto"/>
            <w:hideMark/>
          </w:tcPr>
          <w:p w14:paraId="34AC0829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09 </w:t>
            </w:r>
          </w:p>
        </w:tc>
        <w:tc>
          <w:tcPr>
            <w:tcW w:w="0" w:type="auto"/>
            <w:hideMark/>
          </w:tcPr>
          <w:p w14:paraId="46C1E443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Chlamydophila pneumoniae </w:t>
            </w:r>
          </w:p>
        </w:tc>
        <w:tc>
          <w:tcPr>
            <w:tcW w:w="0" w:type="auto"/>
            <w:hideMark/>
          </w:tcPr>
          <w:p w14:paraId="175EB03D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723A8B81" w14:textId="77777777" w:rsidTr="0089213B">
        <w:tc>
          <w:tcPr>
            <w:tcW w:w="0" w:type="auto"/>
            <w:hideMark/>
          </w:tcPr>
          <w:p w14:paraId="44574695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10 </w:t>
            </w:r>
          </w:p>
        </w:tc>
        <w:tc>
          <w:tcPr>
            <w:tcW w:w="0" w:type="auto"/>
            <w:hideMark/>
          </w:tcPr>
          <w:p w14:paraId="633B8F01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Human Metapneumovirus </w:t>
            </w:r>
          </w:p>
        </w:tc>
        <w:tc>
          <w:tcPr>
            <w:tcW w:w="0" w:type="auto"/>
            <w:hideMark/>
          </w:tcPr>
          <w:p w14:paraId="7EEA0123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347752A3" w14:textId="77777777" w:rsidTr="0089213B">
        <w:tc>
          <w:tcPr>
            <w:tcW w:w="0" w:type="auto"/>
            <w:hideMark/>
          </w:tcPr>
          <w:p w14:paraId="4B06D45D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11 </w:t>
            </w:r>
          </w:p>
        </w:tc>
        <w:tc>
          <w:tcPr>
            <w:tcW w:w="0" w:type="auto"/>
            <w:hideMark/>
          </w:tcPr>
          <w:p w14:paraId="600DE167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 Pathogen Detected </w:t>
            </w:r>
          </w:p>
        </w:tc>
        <w:tc>
          <w:tcPr>
            <w:tcW w:w="0" w:type="auto"/>
            <w:hideMark/>
          </w:tcPr>
          <w:p w14:paraId="0F8D22A8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05C445CD" w14:textId="77777777" w:rsidTr="0089213B">
        <w:tc>
          <w:tcPr>
            <w:tcW w:w="0" w:type="auto"/>
            <w:hideMark/>
          </w:tcPr>
          <w:p w14:paraId="60A9F541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12 </w:t>
            </w:r>
          </w:p>
        </w:tc>
        <w:tc>
          <w:tcPr>
            <w:tcW w:w="0" w:type="auto"/>
            <w:hideMark/>
          </w:tcPr>
          <w:p w14:paraId="7332A7BC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Parainfluenza 1 &amp; group </w:t>
            </w:r>
          </w:p>
        </w:tc>
        <w:tc>
          <w:tcPr>
            <w:tcW w:w="0" w:type="auto"/>
            <w:hideMark/>
          </w:tcPr>
          <w:p w14:paraId="7959D16D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50FD4A06" w14:textId="77777777" w:rsidTr="0089213B">
        <w:tc>
          <w:tcPr>
            <w:tcW w:w="0" w:type="auto"/>
            <w:hideMark/>
          </w:tcPr>
          <w:p w14:paraId="55B67F0C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13 </w:t>
            </w:r>
          </w:p>
        </w:tc>
        <w:tc>
          <w:tcPr>
            <w:tcW w:w="0" w:type="auto"/>
            <w:hideMark/>
          </w:tcPr>
          <w:p w14:paraId="5534C454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Mycoplasma pneumoniae </w:t>
            </w:r>
          </w:p>
        </w:tc>
        <w:tc>
          <w:tcPr>
            <w:tcW w:w="0" w:type="auto"/>
            <w:hideMark/>
          </w:tcPr>
          <w:p w14:paraId="645CA39A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4CAE5430" w14:textId="77777777" w:rsidTr="0089213B">
        <w:tc>
          <w:tcPr>
            <w:tcW w:w="0" w:type="auto"/>
            <w:hideMark/>
          </w:tcPr>
          <w:p w14:paraId="200DA46B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14 </w:t>
            </w:r>
          </w:p>
        </w:tc>
        <w:tc>
          <w:tcPr>
            <w:tcW w:w="0" w:type="auto"/>
            <w:hideMark/>
          </w:tcPr>
          <w:p w14:paraId="4669675A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 Pathogen Detected </w:t>
            </w:r>
          </w:p>
        </w:tc>
        <w:tc>
          <w:tcPr>
            <w:tcW w:w="0" w:type="auto"/>
            <w:hideMark/>
          </w:tcPr>
          <w:p w14:paraId="54AEB04D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6183A06E" w14:textId="77777777" w:rsidTr="0089213B">
        <w:tc>
          <w:tcPr>
            <w:tcW w:w="0" w:type="auto"/>
            <w:hideMark/>
          </w:tcPr>
          <w:p w14:paraId="56E08396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15 </w:t>
            </w:r>
          </w:p>
        </w:tc>
        <w:tc>
          <w:tcPr>
            <w:tcW w:w="0" w:type="auto"/>
            <w:hideMark/>
          </w:tcPr>
          <w:p w14:paraId="7E24FCA3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Parainfluenza 3 &amp; group </w:t>
            </w:r>
          </w:p>
        </w:tc>
        <w:tc>
          <w:tcPr>
            <w:tcW w:w="0" w:type="auto"/>
            <w:hideMark/>
          </w:tcPr>
          <w:p w14:paraId="6BFCEFAD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15729EE0" w14:textId="77777777" w:rsidTr="0089213B">
        <w:tc>
          <w:tcPr>
            <w:tcW w:w="0" w:type="auto"/>
            <w:hideMark/>
          </w:tcPr>
          <w:p w14:paraId="11AE7B0C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16 </w:t>
            </w:r>
          </w:p>
        </w:tc>
        <w:tc>
          <w:tcPr>
            <w:tcW w:w="0" w:type="auto"/>
            <w:hideMark/>
          </w:tcPr>
          <w:p w14:paraId="6DB34217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Coronavirus, Coronavirus NL63 </w:t>
            </w:r>
          </w:p>
        </w:tc>
        <w:tc>
          <w:tcPr>
            <w:tcW w:w="0" w:type="auto"/>
            <w:hideMark/>
          </w:tcPr>
          <w:p w14:paraId="10FB582E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6C043A35" w14:textId="77777777" w:rsidTr="0089213B">
        <w:tc>
          <w:tcPr>
            <w:tcW w:w="0" w:type="auto"/>
            <w:hideMark/>
          </w:tcPr>
          <w:p w14:paraId="6945B9C2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17 </w:t>
            </w:r>
          </w:p>
        </w:tc>
        <w:tc>
          <w:tcPr>
            <w:tcW w:w="0" w:type="auto"/>
            <w:hideMark/>
          </w:tcPr>
          <w:p w14:paraId="32F44522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Adenovirus, Influenza A, Influenza A H3 </w:t>
            </w:r>
          </w:p>
        </w:tc>
        <w:tc>
          <w:tcPr>
            <w:tcW w:w="0" w:type="auto"/>
            <w:hideMark/>
          </w:tcPr>
          <w:p w14:paraId="600CF447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tr w:rsidR="0089213B" w:rsidRPr="0089213B" w14:paraId="091F96A4" w14:textId="77777777" w:rsidTr="0089213B">
        <w:tc>
          <w:tcPr>
            <w:tcW w:w="0" w:type="auto"/>
            <w:hideMark/>
          </w:tcPr>
          <w:p w14:paraId="7939EB1A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sz w:val="26"/>
                <w:szCs w:val="26"/>
                <w:lang w:eastAsia="en-GB"/>
              </w:rPr>
              <w:t xml:space="preserve">MRES18 </w:t>
            </w:r>
          </w:p>
        </w:tc>
        <w:tc>
          <w:tcPr>
            <w:tcW w:w="0" w:type="auto"/>
            <w:hideMark/>
          </w:tcPr>
          <w:p w14:paraId="3DFD3B5B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Picornavirus, Rhinovirus, Rhinovirus/ Enterovirus </w:t>
            </w:r>
          </w:p>
        </w:tc>
        <w:tc>
          <w:tcPr>
            <w:tcW w:w="0" w:type="auto"/>
            <w:hideMark/>
          </w:tcPr>
          <w:p w14:paraId="36DAF617" w14:textId="77777777" w:rsidR="00CE0C04" w:rsidRPr="0089213B" w:rsidRDefault="00CE0C04" w:rsidP="005705D3">
            <w:pPr>
              <w:spacing w:before="100" w:beforeAutospacing="1" w:after="100" w:afterAutospacing="1"/>
              <w:rPr>
                <w:lang w:eastAsia="en-GB"/>
              </w:rPr>
            </w:pPr>
            <w:r w:rsidRPr="0089213B">
              <w:rPr>
                <w:rFonts w:ascii="Calibri" w:hAnsi="Calibri" w:cs="Calibri"/>
                <w:i/>
                <w:iCs/>
                <w:sz w:val="26"/>
                <w:szCs w:val="26"/>
                <w:lang w:eastAsia="en-GB"/>
              </w:rPr>
              <w:t xml:space="preserve">not detected </w:t>
            </w:r>
          </w:p>
        </w:tc>
      </w:tr>
      <w:bookmarkEnd w:id="1"/>
    </w:tbl>
    <w:p w14:paraId="5FF7B2D2" w14:textId="77777777" w:rsidR="00F50FEE" w:rsidRDefault="00F50FEE" w:rsidP="003E7693">
      <w:pPr>
        <w:spacing w:before="90"/>
        <w:ind w:left="111" w:right="158"/>
      </w:pPr>
    </w:p>
    <w:p w14:paraId="79B99C59" w14:textId="77777777" w:rsidR="00EC73B0" w:rsidRDefault="00EC73B0" w:rsidP="003E7693">
      <w:pPr>
        <w:spacing w:before="90"/>
        <w:ind w:left="111" w:right="158"/>
      </w:pPr>
    </w:p>
    <w:sectPr w:rsidR="00EC73B0">
      <w:pgSz w:w="12240" w:h="15840"/>
      <w:pgMar w:top="1420" w:right="1340" w:bottom="1240" w:left="1340" w:header="970" w:footer="1053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72000" w14:textId="77777777" w:rsidR="00987A29" w:rsidRDefault="00987A29">
      <w:r>
        <w:separator/>
      </w:r>
    </w:p>
  </w:endnote>
  <w:endnote w:type="continuationSeparator" w:id="0">
    <w:p w14:paraId="78E5483C" w14:textId="77777777" w:rsidR="00987A29" w:rsidRDefault="00987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F2035" w14:textId="77777777" w:rsidR="008A47BD" w:rsidRDefault="00B35952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87341568" behindDoc="1" locked="0" layoutInCell="1" allowOverlap="1" wp14:anchorId="2EFC104A" wp14:editId="1709AE5E">
              <wp:simplePos x="0" y="0"/>
              <wp:positionH relativeFrom="page">
                <wp:posOffset>6751320</wp:posOffset>
              </wp:positionH>
              <wp:positionV relativeFrom="page">
                <wp:posOffset>9250045</wp:posOffset>
              </wp:positionV>
              <wp:extent cx="165100" cy="194310"/>
              <wp:effectExtent l="0" t="0" r="0" b="8890"/>
              <wp:wrapNone/>
              <wp:docPr id="118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AD5C4A2" w14:textId="77777777" w:rsidR="008A47BD" w:rsidRDefault="002A5B8B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89213B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EFC104A" id="_x0000_t202" coordsize="21600,21600" o:spt="202" path="m,l,21600r21600,l21600,xe">
              <v:stroke joinstyle="miter"/>
              <v:path gradientshapeok="t" o:connecttype="rect"/>
            </v:shapetype>
            <v:shape id="docshape2" o:spid="_x0000_s1143" type="#_x0000_t202" style="position:absolute;margin-left:531.6pt;margin-top:728.35pt;width:13pt;height:15.3pt;z-index:-15974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" filled="f" stroked="f">
              <v:path arrowok="t"/>
              <v:textbox inset="0,0,0,0">
                <w:txbxContent>
                  <w:p w14:paraId="1AD5C4A2" w14:textId="77777777" w:rsidR="008A47BD" w:rsidRDefault="002A5B8B">
                    <w:pPr>
                      <w:pStyle w:val="BodyText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89213B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187180" w14:textId="77777777" w:rsidR="00987A29" w:rsidRDefault="00987A29">
      <w:r>
        <w:separator/>
      </w:r>
    </w:p>
  </w:footnote>
  <w:footnote w:type="continuationSeparator" w:id="0">
    <w:p w14:paraId="0A2DD261" w14:textId="77777777" w:rsidR="00987A29" w:rsidRDefault="00987A2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05108F" w14:textId="77777777" w:rsidR="008A47BD" w:rsidRDefault="00B35952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87341056" behindDoc="1" locked="0" layoutInCell="1" allowOverlap="1" wp14:anchorId="3C971989" wp14:editId="0BBB641B">
              <wp:simplePos x="0" y="0"/>
              <wp:positionH relativeFrom="page">
                <wp:posOffset>909320</wp:posOffset>
              </wp:positionH>
              <wp:positionV relativeFrom="page">
                <wp:posOffset>603250</wp:posOffset>
              </wp:positionV>
              <wp:extent cx="5795645" cy="313690"/>
              <wp:effectExtent l="0" t="0" r="8255" b="3810"/>
              <wp:wrapNone/>
              <wp:docPr id="119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795645" cy="3136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E05F669" w14:textId="25A3EA35" w:rsidR="008A47BD" w:rsidRDefault="002A5B8B">
                          <w:pPr>
                            <w:spacing w:before="13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Dewhurst et al “</w:t>
                          </w:r>
                          <w:r w:rsidR="00C60364" w:rsidRPr="00C60364">
                            <w:rPr>
                              <w:sz w:val="20"/>
                            </w:rPr>
                            <w:t>Validation of a rapid, saliva-based, and ultra-sensitive SARS-CoV-2 screening system for a pandemic-scale infection surveillance</w:t>
                          </w:r>
                          <w:r>
                            <w:rPr>
                              <w:sz w:val="20"/>
                            </w:rPr>
                            <w:t>”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C971989" id="_x0000_t202" coordsize="21600,21600" o:spt="202" path="m,l,21600r21600,l21600,xe">
              <v:stroke joinstyle="miter"/>
              <v:path gradientshapeok="t" o:connecttype="rect"/>
            </v:shapetype>
            <v:shape id="docshape1" o:spid="_x0000_s1142" type="#_x0000_t202" style="position:absolute;margin-left:71.6pt;margin-top:47.5pt;width:456.35pt;height:24.7pt;z-index:-15975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" filled="f" stroked="f">
              <v:path arrowok="t"/>
              <v:textbox inset="0,0,0,0">
                <w:txbxContent>
                  <w:p w14:paraId="7E05F669" w14:textId="25A3EA35" w:rsidR="008A47BD" w:rsidRDefault="002A5B8B">
                    <w:pPr>
                      <w:spacing w:before="13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Dewhurst et al “</w:t>
                    </w:r>
                    <w:r w:rsidR="00C60364" w:rsidRPr="00C60364">
                      <w:rPr>
                        <w:sz w:val="20"/>
                      </w:rPr>
                      <w:t>Validation of a rapid, saliva-based, and ultra-sensitive SARS-CoV-2 screening system for a pandemic-scale infection surveillance</w:t>
                    </w:r>
                    <w:r>
                      <w:rPr>
                        <w:sz w:val="20"/>
                      </w:rPr>
                      <w:t>”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7BD"/>
    <w:rsid w:val="00013D92"/>
    <w:rsid w:val="00023206"/>
    <w:rsid w:val="00026B6A"/>
    <w:rsid w:val="000D0EDF"/>
    <w:rsid w:val="000F3FC3"/>
    <w:rsid w:val="00190A58"/>
    <w:rsid w:val="001C263E"/>
    <w:rsid w:val="001F73EC"/>
    <w:rsid w:val="0021033D"/>
    <w:rsid w:val="00216607"/>
    <w:rsid w:val="00216ABE"/>
    <w:rsid w:val="002238DE"/>
    <w:rsid w:val="00273403"/>
    <w:rsid w:val="002A5B8B"/>
    <w:rsid w:val="002D1F16"/>
    <w:rsid w:val="003050F8"/>
    <w:rsid w:val="00320FC8"/>
    <w:rsid w:val="00325D3B"/>
    <w:rsid w:val="00352458"/>
    <w:rsid w:val="003A3166"/>
    <w:rsid w:val="003C6F00"/>
    <w:rsid w:val="003E7693"/>
    <w:rsid w:val="0045458C"/>
    <w:rsid w:val="00456083"/>
    <w:rsid w:val="004655B9"/>
    <w:rsid w:val="004B5BC4"/>
    <w:rsid w:val="004F64B2"/>
    <w:rsid w:val="00546628"/>
    <w:rsid w:val="005E3536"/>
    <w:rsid w:val="005F1C84"/>
    <w:rsid w:val="00621205"/>
    <w:rsid w:val="006500A2"/>
    <w:rsid w:val="006B0B67"/>
    <w:rsid w:val="006C1496"/>
    <w:rsid w:val="00741AD0"/>
    <w:rsid w:val="007566DB"/>
    <w:rsid w:val="007839A2"/>
    <w:rsid w:val="007921A6"/>
    <w:rsid w:val="007B061D"/>
    <w:rsid w:val="007E2279"/>
    <w:rsid w:val="0081222E"/>
    <w:rsid w:val="0085450E"/>
    <w:rsid w:val="008616F2"/>
    <w:rsid w:val="00875D85"/>
    <w:rsid w:val="0089213B"/>
    <w:rsid w:val="008978F9"/>
    <w:rsid w:val="008A47BD"/>
    <w:rsid w:val="008C4EA8"/>
    <w:rsid w:val="00931180"/>
    <w:rsid w:val="00947B78"/>
    <w:rsid w:val="00950AFF"/>
    <w:rsid w:val="00987A29"/>
    <w:rsid w:val="009C0BF2"/>
    <w:rsid w:val="009D4941"/>
    <w:rsid w:val="00A7300B"/>
    <w:rsid w:val="00A823DD"/>
    <w:rsid w:val="00AA2531"/>
    <w:rsid w:val="00B35952"/>
    <w:rsid w:val="00B62D73"/>
    <w:rsid w:val="00B74A39"/>
    <w:rsid w:val="00B944B4"/>
    <w:rsid w:val="00BA1273"/>
    <w:rsid w:val="00BD73EB"/>
    <w:rsid w:val="00C1077A"/>
    <w:rsid w:val="00C11C7C"/>
    <w:rsid w:val="00C60364"/>
    <w:rsid w:val="00CA199A"/>
    <w:rsid w:val="00CB5A80"/>
    <w:rsid w:val="00CC458B"/>
    <w:rsid w:val="00CD2A40"/>
    <w:rsid w:val="00CE0C04"/>
    <w:rsid w:val="00D02783"/>
    <w:rsid w:val="00D241E5"/>
    <w:rsid w:val="00D65C22"/>
    <w:rsid w:val="00DA1D02"/>
    <w:rsid w:val="00DA274C"/>
    <w:rsid w:val="00E23BFB"/>
    <w:rsid w:val="00E61004"/>
    <w:rsid w:val="00EB7FFC"/>
    <w:rsid w:val="00EC73B0"/>
    <w:rsid w:val="00F3524D"/>
    <w:rsid w:val="00F50FEE"/>
    <w:rsid w:val="00F53CF3"/>
    <w:rsid w:val="00FB618C"/>
    <w:rsid w:val="00FC3242"/>
    <w:rsid w:val="00FD7806"/>
    <w:rsid w:val="00FE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138B7"/>
  <w15:docId w15:val="{32BC55AC-2518-DC40-894E-DBF85707A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11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211"/>
      <w:ind w:left="250" w:right="227"/>
      <w:jc w:val="center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Authors">
    <w:name w:val="Authors"/>
    <w:basedOn w:val="Normal"/>
    <w:rsid w:val="003E7693"/>
    <w:pPr>
      <w:widowControl/>
      <w:autoSpaceDE/>
      <w:autoSpaceDN/>
      <w:spacing w:before="120" w:after="360"/>
      <w:jc w:val="center"/>
    </w:pPr>
    <w:rPr>
      <w:sz w:val="24"/>
      <w:szCs w:val="24"/>
    </w:rPr>
  </w:style>
  <w:style w:type="paragraph" w:customStyle="1" w:styleId="Paragraph">
    <w:name w:val="Paragraph"/>
    <w:basedOn w:val="Normal"/>
    <w:rsid w:val="003E7693"/>
    <w:pPr>
      <w:widowControl/>
      <w:autoSpaceDE/>
      <w:autoSpaceDN/>
      <w:spacing w:before="120"/>
      <w:ind w:firstLine="720"/>
    </w:pPr>
    <w:rPr>
      <w:sz w:val="24"/>
      <w:szCs w:val="24"/>
    </w:rPr>
  </w:style>
  <w:style w:type="character" w:styleId="Hyperlink">
    <w:name w:val="Hyperlink"/>
    <w:basedOn w:val="DefaultParagraphFont"/>
    <w:rsid w:val="003E7693"/>
    <w:rPr>
      <w:color w:val="0000FF"/>
      <w:u w:val="single"/>
    </w:rPr>
  </w:style>
  <w:style w:type="paragraph" w:styleId="Revision">
    <w:name w:val="Revision"/>
    <w:hidden/>
    <w:uiPriority w:val="99"/>
    <w:semiHidden/>
    <w:rsid w:val="00F3524D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C32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24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C32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24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56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08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083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GridTable4-Accent1">
    <w:name w:val="Grid Table 4 Accent 1"/>
    <w:basedOn w:val="TableNormal"/>
    <w:uiPriority w:val="49"/>
    <w:rsid w:val="00CE0C04"/>
    <w:pPr>
      <w:widowControl/>
      <w:autoSpaceDE/>
      <w:autoSpaceDN/>
    </w:pPr>
    <w:rPr>
      <w:sz w:val="24"/>
      <w:szCs w:val="24"/>
      <w:lang w:val="en-AU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39"/>
    <w:rsid w:val="00892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7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6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5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87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0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8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65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webSettings" Target="webSettings.xml"/><Relationship Id="rId21" Type="http://schemas.openxmlformats.org/officeDocument/2006/relationships/image" Target="media/image12.emf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hyperlink" Target="mailto:sulev.koks@perron.uwa.edu.au" TargetMode="Externa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4.emf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KOKS_MEDRXIV_Supplementary_Materials.docx</vt:lpstr>
    </vt:vector>
  </TitlesOfParts>
  <Company/>
  <LinksUpToDate>false</LinksUpToDate>
  <CharactersWithSpaces>3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KOKS_MEDRXIV_Supplementary_Materials.docx</dc:title>
  <cp:lastModifiedBy>Divya Abirami S.</cp:lastModifiedBy>
  <cp:revision>6</cp:revision>
  <cp:lastPrinted>2022-02-21T00:30:00Z</cp:lastPrinted>
  <dcterms:created xsi:type="dcterms:W3CDTF">2022-02-23T01:10:00Z</dcterms:created>
  <dcterms:modified xsi:type="dcterms:W3CDTF">2022-03-08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5T00:00:00Z</vt:filetime>
  </property>
  <property fmtid="{D5CDD505-2E9C-101B-9397-08002B2CF9AE}" pid="3" name="Creator">
    <vt:lpwstr>Word</vt:lpwstr>
  </property>
  <property fmtid="{D5CDD505-2E9C-101B-9397-08002B2CF9AE}" pid="4" name="LastSaved">
    <vt:filetime>2021-11-17T00:00:00Z</vt:filetime>
  </property>
</Properties>
</file>